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6FA" w:rsidRDefault="001E26FA" w:rsidP="00AC05D4">
      <w:pPr>
        <w:jc w:val="center"/>
        <w:rPr>
          <w:rFonts w:ascii="Arial" w:hAnsi="Arial" w:cs="Arial"/>
          <w:b/>
          <w:color w:val="FF0066"/>
          <w:sz w:val="8"/>
          <w:szCs w:val="8"/>
          <w:u w:val="single"/>
        </w:rPr>
      </w:pPr>
    </w:p>
    <w:p w:rsidR="001E26FA" w:rsidRPr="003A01E3" w:rsidRDefault="001E26FA" w:rsidP="00AC05D4">
      <w:pPr>
        <w:jc w:val="center"/>
        <w:rPr>
          <w:rFonts w:ascii="Arial" w:hAnsi="Arial" w:cs="Arial"/>
          <w:b/>
          <w:color w:val="FF0066"/>
          <w:sz w:val="8"/>
          <w:szCs w:val="8"/>
          <w:u w:val="single"/>
        </w:rPr>
      </w:pPr>
    </w:p>
    <w:p w:rsidR="001E26FA" w:rsidRDefault="00743710" w:rsidP="00AC05D4">
      <w:pPr>
        <w:jc w:val="center"/>
        <w:rPr>
          <w:rFonts w:ascii="Arial" w:hAnsi="Arial" w:cs="Arial"/>
          <w:b/>
          <w:color w:val="FF0066"/>
          <w:sz w:val="32"/>
          <w:szCs w:val="28"/>
          <w:u w:val="single"/>
          <w:lang w:val="en-GB"/>
        </w:rPr>
      </w:pPr>
      <w:r>
        <w:rPr>
          <w:noProof/>
        </w:rPr>
        <w:drawing>
          <wp:anchor distT="0" distB="0" distL="114300" distR="114300" simplePos="0" relativeHeight="251656704" behindDoc="1" locked="0" layoutInCell="1" allowOverlap="1" wp14:anchorId="62BDC51E" wp14:editId="253FFE7F">
            <wp:simplePos x="0" y="0"/>
            <wp:positionH relativeFrom="column">
              <wp:posOffset>85725</wp:posOffset>
            </wp:positionH>
            <wp:positionV relativeFrom="paragraph">
              <wp:posOffset>6350</wp:posOffset>
            </wp:positionV>
            <wp:extent cx="2771775" cy="777240"/>
            <wp:effectExtent l="0" t="0" r="9525" b="3810"/>
            <wp:wrapTight wrapText="bothSides">
              <wp:wrapPolygon edited="0">
                <wp:start x="0" y="0"/>
                <wp:lineTo x="0" y="21176"/>
                <wp:lineTo x="21526" y="21176"/>
                <wp:lineTo x="21526" y="0"/>
                <wp:lineTo x="0" y="0"/>
              </wp:wrapPolygon>
            </wp:wrapTight>
            <wp:docPr id="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777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26FA" w:rsidRPr="00A67064">
        <w:rPr>
          <w:rFonts w:ascii="Arial" w:hAnsi="Arial" w:cs="Arial"/>
          <w:b/>
          <w:color w:val="FF0066"/>
          <w:sz w:val="32"/>
          <w:szCs w:val="28"/>
          <w:u w:val="single"/>
          <w:lang w:val="en-GB"/>
        </w:rPr>
        <w:t xml:space="preserve">SURVEY OF </w:t>
      </w:r>
    </w:p>
    <w:p w:rsidR="001E26FA" w:rsidRPr="00A67064" w:rsidRDefault="001E26FA" w:rsidP="00AC05D4">
      <w:pPr>
        <w:jc w:val="center"/>
        <w:rPr>
          <w:rFonts w:ascii="Arial" w:hAnsi="Arial" w:cs="Arial"/>
          <w:b/>
          <w:color w:val="FF0066"/>
          <w:sz w:val="32"/>
          <w:szCs w:val="28"/>
          <w:u w:val="single"/>
          <w:lang w:val="en-GB"/>
        </w:rPr>
      </w:pPr>
      <w:r w:rsidRPr="00A67064">
        <w:rPr>
          <w:rFonts w:ascii="Arial" w:hAnsi="Arial" w:cs="Arial"/>
          <w:b/>
          <w:color w:val="FF0066"/>
          <w:sz w:val="32"/>
          <w:szCs w:val="28"/>
          <w:u w:val="single"/>
          <w:lang w:val="en-GB"/>
        </w:rPr>
        <w:t>SPECIALISTS' TRAINING</w:t>
      </w:r>
    </w:p>
    <w:p w:rsidR="001E26FA" w:rsidRPr="00A67064" w:rsidRDefault="001E26FA" w:rsidP="00AC05D4">
      <w:pPr>
        <w:jc w:val="center"/>
        <w:rPr>
          <w:rFonts w:ascii="Arial" w:hAnsi="Arial" w:cs="Arial"/>
          <w:bCs/>
          <w:iCs/>
          <w:lang w:val="en-GB"/>
        </w:rPr>
      </w:pPr>
      <w:r w:rsidRPr="00A67064">
        <w:rPr>
          <w:rFonts w:ascii="Arial" w:hAnsi="Arial" w:cs="Arial"/>
          <w:b/>
          <w:color w:val="FF0066"/>
          <w:sz w:val="32"/>
          <w:szCs w:val="28"/>
          <w:u w:val="single"/>
          <w:lang w:val="en-GB"/>
        </w:rPr>
        <w:t xml:space="preserve">IN PSYCHIATRY IN </w:t>
      </w:r>
      <w:smartTag w:uri="urn:schemas-microsoft-com:office:smarttags" w:element="place">
        <w:r w:rsidRPr="00A67064">
          <w:rPr>
            <w:rFonts w:ascii="Arial" w:hAnsi="Arial" w:cs="Arial"/>
            <w:b/>
            <w:color w:val="FF0066"/>
            <w:sz w:val="32"/>
            <w:szCs w:val="28"/>
            <w:u w:val="single"/>
            <w:lang w:val="en-GB"/>
          </w:rPr>
          <w:t>EUROPE</w:t>
        </w:r>
      </w:smartTag>
    </w:p>
    <w:p w:rsidR="001E26FA" w:rsidRPr="00A67064" w:rsidRDefault="001E26FA" w:rsidP="002E322C">
      <w:pPr>
        <w:rPr>
          <w:rFonts w:ascii="Arial" w:hAnsi="Arial" w:cs="Arial"/>
          <w:bCs/>
          <w:iCs/>
          <w:lang w:val="en-GB"/>
        </w:rPr>
      </w:pPr>
    </w:p>
    <w:p w:rsidR="001E26FA" w:rsidRPr="00A67064" w:rsidRDefault="001E26FA" w:rsidP="002E322C">
      <w:pPr>
        <w:rPr>
          <w:rFonts w:ascii="Arial" w:hAnsi="Arial" w:cs="Arial"/>
          <w:bCs/>
          <w:iCs/>
          <w:lang w:val="en-GB"/>
        </w:rPr>
      </w:pPr>
    </w:p>
    <w:p w:rsidR="001E26FA" w:rsidRDefault="001E26FA" w:rsidP="00BA76D5">
      <w:pPr>
        <w:jc w:val="both"/>
        <w:rPr>
          <w:rFonts w:ascii="Arial" w:hAnsi="Arial" w:cs="Arial"/>
          <w:color w:val="303030"/>
          <w:shd w:val="clear" w:color="auto" w:fill="FFFFFF"/>
          <w:lang w:val="en-GB"/>
        </w:rPr>
      </w:pPr>
    </w:p>
    <w:p w:rsidR="001E26FA" w:rsidRDefault="001E26FA" w:rsidP="00BA76D5">
      <w:pPr>
        <w:jc w:val="both"/>
        <w:rPr>
          <w:rFonts w:ascii="Arial" w:hAnsi="Arial" w:cs="Arial"/>
          <w:color w:val="303030"/>
          <w:shd w:val="clear" w:color="auto" w:fill="FFFFFF"/>
          <w:lang w:val="en-GB"/>
        </w:rPr>
      </w:pPr>
      <w:r w:rsidRPr="00BA76D5">
        <w:rPr>
          <w:rFonts w:ascii="Arial" w:hAnsi="Arial" w:cs="Arial"/>
          <w:color w:val="303030"/>
          <w:shd w:val="clear" w:color="auto" w:fill="FFFFFF"/>
          <w:lang w:val="en-GB"/>
        </w:rPr>
        <w:t>Transition to adulthood is the period of onset of some of the most serious mental disorders. Transition-related discontinuity of mental-health care is a major socioeconomic and societal challenge for the EU. The MILESTONE project is an EU-wide study determining care gaps in current services across diverse healthcare systems and evaluating an innovative transitional care model.</w:t>
      </w:r>
    </w:p>
    <w:p w:rsidR="001E26FA" w:rsidRPr="00612B67" w:rsidRDefault="001E26FA" w:rsidP="00BA76D5">
      <w:pPr>
        <w:jc w:val="both"/>
        <w:rPr>
          <w:sz w:val="4"/>
          <w:szCs w:val="4"/>
          <w:lang w:val="en-GB"/>
        </w:rPr>
      </w:pPr>
    </w:p>
    <w:p w:rsidR="001E26FA" w:rsidRDefault="001E26FA" w:rsidP="00D030B8">
      <w:pPr>
        <w:jc w:val="both"/>
        <w:rPr>
          <w:rFonts w:ascii="Arial" w:hAnsi="Arial" w:cs="Arial"/>
          <w:bCs/>
          <w:iCs/>
          <w:lang w:val="en-GB"/>
        </w:rPr>
      </w:pPr>
      <w:r w:rsidRPr="00BA76D5">
        <w:rPr>
          <w:rFonts w:ascii="Arial" w:hAnsi="Arial" w:cs="Arial"/>
          <w:bCs/>
          <w:iCs/>
          <w:lang w:val="en-GB"/>
        </w:rPr>
        <w:t xml:space="preserve">In the framework of this project, we aim to collect data about the training of professionals working in child/adolescent and adult mental health services across the 8 European countries participating in the </w:t>
      </w:r>
      <w:r>
        <w:rPr>
          <w:rFonts w:ascii="Arial" w:hAnsi="Arial" w:cs="Arial"/>
          <w:bCs/>
          <w:iCs/>
          <w:lang w:val="en-GB"/>
        </w:rPr>
        <w:t>MILESTONE</w:t>
      </w:r>
      <w:r w:rsidRPr="00BA76D5">
        <w:rPr>
          <w:rFonts w:ascii="Arial" w:hAnsi="Arial" w:cs="Arial"/>
          <w:bCs/>
          <w:iCs/>
          <w:lang w:val="en-GB"/>
        </w:rPr>
        <w:t xml:space="preserve"> project. </w:t>
      </w:r>
    </w:p>
    <w:p w:rsidR="001E26FA" w:rsidRPr="00612B67" w:rsidRDefault="001E26FA" w:rsidP="00D030B8">
      <w:pPr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Cs/>
          <w:iCs/>
          <w:lang w:val="en-GB"/>
        </w:rPr>
      </w:pPr>
      <w:r w:rsidRPr="00BA76D5">
        <w:rPr>
          <w:rFonts w:ascii="Arial" w:hAnsi="Arial" w:cs="Arial"/>
          <w:bCs/>
          <w:iCs/>
          <w:lang w:val="en-GB"/>
        </w:rPr>
        <w:t xml:space="preserve">The following questionnaire is focused on psychiatrists' training in </w:t>
      </w:r>
      <w:smartTag w:uri="urn:schemas-microsoft-com:office:smarttags" w:element="place">
        <w:r w:rsidRPr="00BA76D5">
          <w:rPr>
            <w:rFonts w:ascii="Arial" w:hAnsi="Arial" w:cs="Arial"/>
            <w:bCs/>
            <w:iCs/>
            <w:lang w:val="en-GB"/>
          </w:rPr>
          <w:t>Europe</w:t>
        </w:r>
      </w:smartTag>
      <w:r w:rsidRPr="00BA76D5">
        <w:rPr>
          <w:rFonts w:ascii="Arial" w:hAnsi="Arial" w:cs="Arial"/>
          <w:bCs/>
          <w:iCs/>
          <w:lang w:val="en-GB"/>
        </w:rPr>
        <w:t xml:space="preserve"> and we would be very grateful if you could help us, through your answers, to build an overview of what currently exists.</w:t>
      </w:r>
    </w:p>
    <w:p w:rsidR="001E26FA" w:rsidRDefault="001E26FA" w:rsidP="006A6D1D">
      <w:pPr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6A6D1D" w:rsidRDefault="001E26FA" w:rsidP="006A6D1D">
      <w:pPr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Cs/>
          <w:iCs/>
          <w:lang w:val="en-GB"/>
        </w:rPr>
      </w:pPr>
      <w:r w:rsidRPr="00A67064">
        <w:rPr>
          <w:rFonts w:ascii="Arial" w:hAnsi="Arial" w:cs="Arial"/>
          <w:bCs/>
          <w:iCs/>
          <w:lang w:val="en-GB"/>
        </w:rPr>
        <w:t>The</w:t>
      </w:r>
      <w:r>
        <w:rPr>
          <w:rFonts w:ascii="Arial" w:hAnsi="Arial" w:cs="Arial"/>
          <w:bCs/>
          <w:iCs/>
          <w:lang w:val="en-GB"/>
        </w:rPr>
        <w:t xml:space="preserve"> questionnaire is divided into 3 sections</w:t>
      </w:r>
      <w:r w:rsidRPr="00A67064">
        <w:rPr>
          <w:rFonts w:ascii="Arial" w:hAnsi="Arial" w:cs="Arial"/>
          <w:bCs/>
          <w:iCs/>
          <w:lang w:val="en-GB"/>
        </w:rPr>
        <w:t xml:space="preserve">: </w:t>
      </w:r>
    </w:p>
    <w:p w:rsidR="001E26FA" w:rsidRPr="00A67064" w:rsidRDefault="001E26FA" w:rsidP="006A6D1D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A67064" w:rsidRDefault="001E26FA" w:rsidP="00A67064">
      <w:pPr>
        <w:ind w:left="284"/>
        <w:jc w:val="both"/>
        <w:rPr>
          <w:rFonts w:ascii="Arial" w:hAnsi="Arial" w:cs="Arial"/>
          <w:bCs/>
          <w:i/>
          <w:iCs/>
          <w:lang w:val="en-GB"/>
        </w:rPr>
      </w:pPr>
      <w:r w:rsidRPr="00A67064">
        <w:rPr>
          <w:rFonts w:ascii="Arial" w:hAnsi="Arial" w:cs="Arial"/>
          <w:bCs/>
          <w:i/>
          <w:iCs/>
          <w:lang w:val="en-GB"/>
        </w:rPr>
        <w:t xml:space="preserve">- Part </w:t>
      </w:r>
      <w:smartTag w:uri="urn:schemas-microsoft-com:office:smarttags" w:element="place">
        <w:r w:rsidRPr="00A67064">
          <w:rPr>
            <w:rFonts w:ascii="Arial" w:hAnsi="Arial" w:cs="Arial"/>
            <w:bCs/>
            <w:i/>
            <w:iCs/>
            <w:lang w:val="en-GB"/>
          </w:rPr>
          <w:t>I.</w:t>
        </w:r>
      </w:smartTag>
      <w:r w:rsidRPr="00A67064">
        <w:rPr>
          <w:rFonts w:ascii="Arial" w:hAnsi="Arial" w:cs="Arial"/>
          <w:bCs/>
          <w:i/>
          <w:iCs/>
          <w:lang w:val="en-GB"/>
        </w:rPr>
        <w:tab/>
        <w:t>General questions about psychiatry training</w:t>
      </w:r>
      <w:r w:rsidRPr="00A67064">
        <w:rPr>
          <w:rFonts w:ascii="Arial" w:hAnsi="Arial" w:cs="Arial"/>
          <w:bCs/>
          <w:i/>
          <w:iCs/>
          <w:lang w:val="en-GB"/>
        </w:rPr>
        <w:tab/>
      </w:r>
      <w:r w:rsidRPr="00A67064">
        <w:rPr>
          <w:rFonts w:ascii="Arial" w:hAnsi="Arial" w:cs="Arial"/>
          <w:bCs/>
          <w:i/>
          <w:iCs/>
          <w:lang w:val="en-GB"/>
        </w:rPr>
        <w:tab/>
        <w:t xml:space="preserve">page </w:t>
      </w:r>
      <w:r>
        <w:rPr>
          <w:rFonts w:ascii="Arial" w:hAnsi="Arial" w:cs="Arial"/>
          <w:bCs/>
          <w:i/>
          <w:iCs/>
          <w:lang w:val="en-GB"/>
        </w:rPr>
        <w:t>2</w:t>
      </w:r>
    </w:p>
    <w:p w:rsidR="001E26FA" w:rsidRPr="00A67064" w:rsidRDefault="001E26FA" w:rsidP="00A67064">
      <w:pPr>
        <w:ind w:left="284"/>
        <w:jc w:val="both"/>
        <w:rPr>
          <w:rFonts w:ascii="Arial" w:hAnsi="Arial" w:cs="Arial"/>
          <w:bCs/>
          <w:i/>
          <w:iCs/>
          <w:sz w:val="8"/>
          <w:szCs w:val="8"/>
          <w:lang w:val="en-GB"/>
        </w:rPr>
      </w:pPr>
    </w:p>
    <w:p w:rsidR="001E26FA" w:rsidRPr="00A67064" w:rsidRDefault="001E26FA" w:rsidP="00A67064">
      <w:pPr>
        <w:ind w:left="284"/>
        <w:jc w:val="both"/>
        <w:rPr>
          <w:rFonts w:ascii="Arial" w:hAnsi="Arial" w:cs="Arial"/>
          <w:bCs/>
          <w:i/>
          <w:iCs/>
          <w:lang w:val="en-GB"/>
        </w:rPr>
      </w:pPr>
      <w:r w:rsidRPr="00A67064">
        <w:rPr>
          <w:rFonts w:ascii="Arial" w:hAnsi="Arial" w:cs="Arial"/>
          <w:bCs/>
          <w:i/>
          <w:iCs/>
          <w:lang w:val="en-GB"/>
        </w:rPr>
        <w:t>- Part II.</w:t>
      </w:r>
      <w:r w:rsidRPr="00A67064">
        <w:rPr>
          <w:rFonts w:ascii="Arial" w:hAnsi="Arial" w:cs="Arial"/>
          <w:bCs/>
          <w:i/>
          <w:iCs/>
          <w:lang w:val="en-GB"/>
        </w:rPr>
        <w:tab/>
        <w:t>Training and specialization in Adult Psychiatry</w:t>
      </w:r>
      <w:r w:rsidRPr="00A67064">
        <w:rPr>
          <w:rFonts w:ascii="Arial" w:hAnsi="Arial" w:cs="Arial"/>
          <w:bCs/>
          <w:i/>
          <w:iCs/>
          <w:lang w:val="en-GB"/>
        </w:rPr>
        <w:tab/>
      </w:r>
      <w:r w:rsidRPr="00A67064">
        <w:rPr>
          <w:rFonts w:ascii="Arial" w:hAnsi="Arial" w:cs="Arial"/>
          <w:bCs/>
          <w:i/>
          <w:iCs/>
          <w:lang w:val="en-GB"/>
        </w:rPr>
        <w:tab/>
        <w:t xml:space="preserve">page </w:t>
      </w:r>
      <w:r>
        <w:rPr>
          <w:rFonts w:ascii="Arial" w:hAnsi="Arial" w:cs="Arial"/>
          <w:bCs/>
          <w:i/>
          <w:iCs/>
          <w:lang w:val="en-GB"/>
        </w:rPr>
        <w:t>8</w:t>
      </w:r>
    </w:p>
    <w:p w:rsidR="001E26FA" w:rsidRPr="00A67064" w:rsidRDefault="001E26FA" w:rsidP="00A67064">
      <w:pPr>
        <w:ind w:left="284"/>
        <w:jc w:val="both"/>
        <w:rPr>
          <w:rFonts w:ascii="Arial" w:hAnsi="Arial" w:cs="Arial"/>
          <w:bCs/>
          <w:i/>
          <w:iCs/>
          <w:sz w:val="10"/>
          <w:szCs w:val="10"/>
          <w:lang w:val="en-GB"/>
        </w:rPr>
      </w:pPr>
    </w:p>
    <w:p w:rsidR="001E26FA" w:rsidRPr="00A67064" w:rsidRDefault="001E26FA" w:rsidP="00A67064">
      <w:pPr>
        <w:ind w:left="284"/>
        <w:jc w:val="both"/>
        <w:rPr>
          <w:rFonts w:ascii="Arial" w:hAnsi="Arial" w:cs="Arial"/>
          <w:bCs/>
          <w:i/>
          <w:iCs/>
          <w:lang w:val="en-GB"/>
        </w:rPr>
      </w:pPr>
      <w:r w:rsidRPr="00A67064">
        <w:rPr>
          <w:rFonts w:ascii="Arial" w:hAnsi="Arial" w:cs="Arial"/>
          <w:bCs/>
          <w:i/>
          <w:iCs/>
          <w:lang w:val="en-GB"/>
        </w:rPr>
        <w:t>- Part III.</w:t>
      </w:r>
      <w:r w:rsidRPr="00A67064">
        <w:rPr>
          <w:rFonts w:ascii="Arial" w:hAnsi="Arial" w:cs="Arial"/>
          <w:bCs/>
          <w:i/>
          <w:iCs/>
          <w:lang w:val="en-GB"/>
        </w:rPr>
        <w:tab/>
        <w:t xml:space="preserve">Training and specialization </w:t>
      </w:r>
      <w:r w:rsidRPr="00A67064">
        <w:rPr>
          <w:rFonts w:ascii="Arial" w:hAnsi="Arial" w:cs="Arial"/>
          <w:bCs/>
          <w:i/>
          <w:iCs/>
          <w:lang w:val="en-GB"/>
        </w:rPr>
        <w:tab/>
      </w:r>
      <w:r w:rsidRPr="00A67064">
        <w:rPr>
          <w:rFonts w:ascii="Arial" w:hAnsi="Arial" w:cs="Arial"/>
          <w:bCs/>
          <w:i/>
          <w:iCs/>
          <w:lang w:val="en-GB"/>
        </w:rPr>
        <w:tab/>
      </w:r>
      <w:r w:rsidRPr="00A67064">
        <w:rPr>
          <w:rFonts w:ascii="Arial" w:hAnsi="Arial" w:cs="Arial"/>
          <w:bCs/>
          <w:i/>
          <w:iCs/>
          <w:lang w:val="en-GB"/>
        </w:rPr>
        <w:tab/>
      </w:r>
    </w:p>
    <w:p w:rsidR="001E26FA" w:rsidRDefault="001E26FA" w:rsidP="00A67064">
      <w:pPr>
        <w:ind w:left="284"/>
        <w:jc w:val="both"/>
        <w:rPr>
          <w:rFonts w:ascii="Arial" w:hAnsi="Arial" w:cs="Arial"/>
          <w:bCs/>
          <w:iCs/>
          <w:lang w:val="en-GB"/>
        </w:rPr>
      </w:pPr>
      <w:r w:rsidRPr="00A67064">
        <w:rPr>
          <w:rFonts w:ascii="Arial" w:hAnsi="Arial" w:cs="Arial"/>
          <w:bCs/>
          <w:i/>
          <w:iCs/>
          <w:lang w:val="en-GB"/>
        </w:rPr>
        <w:tab/>
      </w:r>
      <w:r w:rsidRPr="00A67064">
        <w:rPr>
          <w:rFonts w:ascii="Arial" w:hAnsi="Arial" w:cs="Arial"/>
          <w:bCs/>
          <w:i/>
          <w:iCs/>
          <w:lang w:val="en-GB"/>
        </w:rPr>
        <w:tab/>
        <w:t>in Child and Adolescent Psychiatry</w:t>
      </w:r>
      <w:r w:rsidRPr="00A67064">
        <w:rPr>
          <w:rFonts w:ascii="Arial" w:hAnsi="Arial" w:cs="Arial"/>
          <w:bCs/>
          <w:i/>
          <w:iCs/>
          <w:lang w:val="en-GB"/>
        </w:rPr>
        <w:tab/>
      </w:r>
      <w:r w:rsidRPr="00A67064">
        <w:rPr>
          <w:rFonts w:ascii="Arial" w:hAnsi="Arial" w:cs="Arial"/>
          <w:bCs/>
          <w:i/>
          <w:iCs/>
          <w:lang w:val="en-GB"/>
        </w:rPr>
        <w:tab/>
      </w:r>
      <w:r w:rsidRPr="00A67064">
        <w:rPr>
          <w:rFonts w:ascii="Arial" w:hAnsi="Arial" w:cs="Arial"/>
          <w:bCs/>
          <w:i/>
          <w:iCs/>
          <w:lang w:val="en-GB"/>
        </w:rPr>
        <w:tab/>
        <w:t>page 1</w:t>
      </w:r>
      <w:r>
        <w:rPr>
          <w:rFonts w:ascii="Arial" w:hAnsi="Arial" w:cs="Arial"/>
          <w:bCs/>
          <w:i/>
          <w:iCs/>
          <w:lang w:val="en-GB"/>
        </w:rPr>
        <w:t>6</w:t>
      </w: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33218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114935</wp:posOffset>
                </wp:positionH>
                <wp:positionV relativeFrom="paragraph">
                  <wp:posOffset>163830</wp:posOffset>
                </wp:positionV>
                <wp:extent cx="5943600" cy="3502660"/>
                <wp:effectExtent l="0" t="0" r="0" b="254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502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6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26FA" w:rsidRPr="00AC05D4" w:rsidRDefault="001E26FA" w:rsidP="00B3684F">
                            <w:pPr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2"/>
                                <w:szCs w:val="12"/>
                                <w:u w:val="single"/>
                              </w:rPr>
                            </w:pPr>
                          </w:p>
                          <w:p w:rsidR="001E26FA" w:rsidRPr="00210266" w:rsidRDefault="001E26FA" w:rsidP="00B3684F">
                            <w:pPr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28"/>
                                <w:szCs w:val="28"/>
                                <w:u w:val="single"/>
                                <w:lang w:val="en-GB"/>
                              </w:rPr>
                            </w:pPr>
                            <w:r w:rsidRPr="00210266">
                              <w:rPr>
                                <w:rFonts w:ascii="Arial" w:hAnsi="Arial" w:cs="Arial"/>
                                <w:bCs/>
                                <w:iCs/>
                                <w:sz w:val="28"/>
                                <w:szCs w:val="28"/>
                                <w:u w:val="single"/>
                                <w:lang w:val="en-GB"/>
                              </w:rPr>
                              <w:t>Please identify yourself 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sz w:val="28"/>
                                <w:szCs w:val="28"/>
                                <w:u w:val="single"/>
                                <w:lang w:val="en-GB"/>
                              </w:rPr>
                              <w:t xml:space="preserve">befor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sz w:val="28"/>
                                <w:szCs w:val="28"/>
                                <w:u w:val="single"/>
                                <w:lang w:val="en-GB"/>
                              </w:rPr>
                              <w:t xml:space="preserve">starting </w:t>
                            </w:r>
                            <w:r w:rsidRPr="00210266">
                              <w:rPr>
                                <w:rFonts w:ascii="Arial" w:hAnsi="Arial" w:cs="Arial"/>
                                <w:bCs/>
                                <w:iCs/>
                                <w:sz w:val="28"/>
                                <w:szCs w:val="28"/>
                                <w:u w:val="single"/>
                                <w:lang w:val="en-GB"/>
                              </w:rPr>
                              <w:t>:</w:t>
                            </w:r>
                            <w:proofErr w:type="gramEnd"/>
                          </w:p>
                          <w:p w:rsidR="001E26FA" w:rsidRPr="00A6706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</w:p>
                          <w:p w:rsidR="001E26FA" w:rsidRPr="00A6706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</w:p>
                          <w:p w:rsidR="001E26FA" w:rsidRPr="00AC05D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* Name of the organization or the training centre:</w:t>
                            </w:r>
                          </w:p>
                          <w:p w:rsidR="001E26FA" w:rsidRPr="00AC05D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.</w:t>
                            </w:r>
                          </w:p>
                          <w:p w:rsidR="001E26FA" w:rsidRPr="00AC05D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.</w:t>
                            </w:r>
                          </w:p>
                          <w:p w:rsidR="001E26FA" w:rsidRPr="00AC05D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</w:p>
                          <w:p w:rsidR="001E26FA" w:rsidRPr="00AC05D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</w:p>
                          <w:p w:rsidR="001E26FA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 xml:space="preserve">* Location: </w:t>
                            </w:r>
                          </w:p>
                          <w:p w:rsidR="001E26FA" w:rsidRPr="00A6706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sz w:val="8"/>
                                <w:szCs w:val="8"/>
                                <w:lang w:val="en-GB"/>
                              </w:rPr>
                            </w:pPr>
                            <w:r w:rsidRPr="00A67064">
                              <w:rPr>
                                <w:rFonts w:ascii="Arial" w:hAnsi="Arial" w:cs="Arial"/>
                                <w:bCs/>
                                <w:iCs/>
                                <w:sz w:val="8"/>
                                <w:szCs w:val="8"/>
                                <w:lang w:val="en-GB"/>
                              </w:rPr>
                              <w:t xml:space="preserve">           </w:t>
                            </w:r>
                          </w:p>
                          <w:p w:rsidR="001E26FA" w:rsidRPr="00AC05D4" w:rsidRDefault="001E26FA" w:rsidP="00AC05D4">
                            <w:pPr>
                              <w:ind w:left="360"/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 xml:space="preserve">- country=                           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ab/>
                            </w: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- city=</w:t>
                            </w:r>
                          </w:p>
                          <w:p w:rsidR="001E26FA" w:rsidRPr="00AC05D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</w:p>
                          <w:p w:rsidR="001E26FA" w:rsidRPr="00AC05D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 xml:space="preserve">* Name and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role</w:t>
                            </w: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 xml:space="preserve"> of the person(s) who completed the questionnaire:</w:t>
                            </w:r>
                          </w:p>
                          <w:p w:rsidR="001E26FA" w:rsidRPr="00AC05D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.………………………………………………………………………………………………….</w:t>
                            </w:r>
                          </w:p>
                          <w:p w:rsidR="001E26FA" w:rsidRPr="00AC05D4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.</w:t>
                            </w:r>
                          </w:p>
                          <w:p w:rsidR="001E26FA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</w:rPr>
                            </w:pPr>
                            <w:r w:rsidRPr="00AC05D4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</w:rPr>
                              <w:t>……………….</w:t>
                            </w:r>
                          </w:p>
                          <w:p w:rsidR="001E26FA" w:rsidRDefault="001E26FA" w:rsidP="00B3684F">
                            <w:pPr>
                              <w:rPr>
                                <w:rFonts w:ascii="Arial" w:hAnsi="Arial" w:cs="Arial"/>
                                <w:bCs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</w:rPr>
                              <w:t>………………………………………………………………………………………………….………………………………………………………………………………………………….</w:t>
                            </w:r>
                          </w:p>
                          <w:p w:rsidR="001E26FA" w:rsidRDefault="001E26FA" w:rsidP="00B3684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9.05pt;margin-top:12.9pt;width:468pt;height:275.8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" strokecolor="#f06" strokeweight="1.5pt">
                <v:textbox>
                  <w:txbxContent>
                    <w:p w:rsidR="001E26FA" w:rsidRPr="00AC05D4" w:rsidRDefault="001E26FA" w:rsidP="00B3684F">
                      <w:pPr>
                        <w:jc w:val="center"/>
                        <w:rPr>
                          <w:rFonts w:ascii="Arial" w:hAnsi="Arial" w:cs="Arial"/>
                          <w:bCs/>
                          <w:iCs/>
                          <w:sz w:val="12"/>
                          <w:szCs w:val="12"/>
                          <w:u w:val="single"/>
                        </w:rPr>
                      </w:pPr>
                    </w:p>
                    <w:p w:rsidR="001E26FA" w:rsidRPr="00210266" w:rsidRDefault="001E26FA" w:rsidP="00B3684F">
                      <w:pPr>
                        <w:jc w:val="center"/>
                        <w:rPr>
                          <w:rFonts w:ascii="Arial" w:hAnsi="Arial" w:cs="Arial"/>
                          <w:bCs/>
                          <w:iCs/>
                          <w:sz w:val="28"/>
                          <w:szCs w:val="28"/>
                          <w:u w:val="single"/>
                          <w:lang w:val="en-GB"/>
                        </w:rPr>
                      </w:pPr>
                      <w:r w:rsidRPr="00210266">
                        <w:rPr>
                          <w:rFonts w:ascii="Arial" w:hAnsi="Arial" w:cs="Arial"/>
                          <w:bCs/>
                          <w:iCs/>
                          <w:sz w:val="28"/>
                          <w:szCs w:val="28"/>
                          <w:u w:val="single"/>
                          <w:lang w:val="en-GB"/>
                        </w:rPr>
                        <w:t>Please identify yourself </w:t>
                      </w:r>
                      <w:r>
                        <w:rPr>
                          <w:rFonts w:ascii="Arial" w:hAnsi="Arial" w:cs="Arial"/>
                          <w:bCs/>
                          <w:iCs/>
                          <w:sz w:val="28"/>
                          <w:szCs w:val="28"/>
                          <w:u w:val="single"/>
                          <w:lang w:val="en-GB"/>
                        </w:rPr>
                        <w:t xml:space="preserve">before starting </w:t>
                      </w:r>
                      <w:r w:rsidRPr="00210266">
                        <w:rPr>
                          <w:rFonts w:ascii="Arial" w:hAnsi="Arial" w:cs="Arial"/>
                          <w:bCs/>
                          <w:iCs/>
                          <w:sz w:val="28"/>
                          <w:szCs w:val="28"/>
                          <w:u w:val="single"/>
                          <w:lang w:val="en-GB"/>
                        </w:rPr>
                        <w:t>:</w:t>
                      </w:r>
                    </w:p>
                    <w:p w:rsidR="001E26FA" w:rsidRPr="00A6706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</w:p>
                    <w:p w:rsidR="001E26FA" w:rsidRPr="00A6706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</w:p>
                    <w:p w:rsidR="001E26FA" w:rsidRPr="00AC05D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* Name of the organization or the training centre:</w:t>
                      </w:r>
                    </w:p>
                    <w:p w:rsidR="001E26FA" w:rsidRPr="00AC05D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.</w:t>
                      </w:r>
                    </w:p>
                    <w:p w:rsidR="001E26FA" w:rsidRPr="00AC05D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.</w:t>
                      </w:r>
                    </w:p>
                    <w:p w:rsidR="001E26FA" w:rsidRPr="00AC05D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</w:p>
                    <w:p w:rsidR="001E26FA" w:rsidRPr="00AC05D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</w:p>
                    <w:p w:rsidR="001E26FA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 xml:space="preserve">* Location: </w:t>
                      </w:r>
                    </w:p>
                    <w:p w:rsidR="001E26FA" w:rsidRPr="00A6706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sz w:val="8"/>
                          <w:szCs w:val="8"/>
                          <w:lang w:val="en-GB"/>
                        </w:rPr>
                      </w:pPr>
                      <w:r w:rsidRPr="00A67064">
                        <w:rPr>
                          <w:rFonts w:ascii="Arial" w:hAnsi="Arial" w:cs="Arial"/>
                          <w:bCs/>
                          <w:iCs/>
                          <w:sz w:val="8"/>
                          <w:szCs w:val="8"/>
                          <w:lang w:val="en-GB"/>
                        </w:rPr>
                        <w:t xml:space="preserve">           </w:t>
                      </w:r>
                    </w:p>
                    <w:p w:rsidR="001E26FA" w:rsidRPr="00AC05D4" w:rsidRDefault="001E26FA" w:rsidP="00AC05D4">
                      <w:pPr>
                        <w:ind w:left="360"/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 xml:space="preserve">- country=                            </w:t>
                      </w: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ab/>
                      </w: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ab/>
                      </w: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- city=</w:t>
                      </w:r>
                    </w:p>
                    <w:p w:rsidR="001E26FA" w:rsidRPr="00AC05D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</w:p>
                    <w:p w:rsidR="001E26FA" w:rsidRPr="00AC05D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 xml:space="preserve">* Name and </w:t>
                      </w: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role</w:t>
                      </w: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 xml:space="preserve"> of the person(s) who completed the questionnaire:</w:t>
                      </w:r>
                    </w:p>
                    <w:p w:rsidR="001E26FA" w:rsidRPr="00AC05D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.………………………………………………………………………………………………….</w:t>
                      </w:r>
                    </w:p>
                    <w:p w:rsidR="001E26FA" w:rsidRPr="00AC05D4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.</w:t>
                      </w:r>
                    </w:p>
                    <w:p w:rsidR="001E26FA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</w:rPr>
                      </w:pPr>
                      <w:r w:rsidRPr="00AC05D4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</w:t>
                      </w:r>
                      <w:r>
                        <w:rPr>
                          <w:rFonts w:ascii="Arial" w:hAnsi="Arial" w:cs="Arial"/>
                          <w:bCs/>
                          <w:iCs/>
                        </w:rPr>
                        <w:t>……………….</w:t>
                      </w:r>
                    </w:p>
                    <w:p w:rsidR="001E26FA" w:rsidRDefault="001E26FA" w:rsidP="00B3684F">
                      <w:pPr>
                        <w:rPr>
                          <w:rFonts w:ascii="Arial" w:hAnsi="Arial" w:cs="Arial"/>
                          <w:bCs/>
                          <w:iCs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</w:rPr>
                        <w:t>………………………………………………………………………………………………….………………………………………………………………………………………………….</w:t>
                      </w:r>
                    </w:p>
                    <w:p w:rsidR="001E26FA" w:rsidRDefault="001E26FA" w:rsidP="00B3684F"/>
                  </w:txbxContent>
                </v:textbox>
              </v:shape>
            </w:pict>
          </mc:Fallback>
        </mc:AlternateContent>
      </w: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Default="001E26FA" w:rsidP="006A6D1D">
      <w:pPr>
        <w:jc w:val="both"/>
        <w:rPr>
          <w:rFonts w:ascii="Arial" w:hAnsi="Arial" w:cs="Arial"/>
          <w:b/>
          <w:bCs/>
          <w:iCs/>
          <w:color w:val="FF0000"/>
          <w:lang w:val="en-GB"/>
        </w:rPr>
      </w:pPr>
    </w:p>
    <w:p w:rsidR="001E26FA" w:rsidRPr="00EF5BAA" w:rsidRDefault="001E26FA" w:rsidP="00113D81">
      <w:pPr>
        <w:jc w:val="both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  <w:r>
        <w:rPr>
          <w:rFonts w:ascii="Arial" w:hAnsi="Arial" w:cs="Arial"/>
          <w:b/>
          <w:bCs/>
          <w:iCs/>
          <w:color w:val="FF0000"/>
          <w:lang w:val="en-GB"/>
        </w:rPr>
        <w:br w:type="page"/>
      </w:r>
    </w:p>
    <w:p w:rsidR="001E26FA" w:rsidRDefault="001E26FA" w:rsidP="00317369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lastRenderedPageBreak/>
        <w:t xml:space="preserve">   </w:t>
      </w:r>
    </w:p>
    <w:p w:rsidR="001E26FA" w:rsidRPr="00317369" w:rsidRDefault="001E26FA" w:rsidP="00317369">
      <w:pPr>
        <w:shd w:val="clear" w:color="auto" w:fill="008000"/>
        <w:jc w:val="center"/>
        <w:rPr>
          <w:rFonts w:ascii="Arial" w:hAnsi="Arial" w:cs="Arial"/>
          <w:b/>
          <w:bCs/>
          <w:i/>
          <w:iCs/>
          <w:color w:val="FFFFFF"/>
          <w:sz w:val="32"/>
          <w:szCs w:val="32"/>
          <w:lang w:val="en-GB"/>
        </w:rPr>
      </w:pPr>
      <w:smartTag w:uri="urn:schemas:contacts" w:element="Sn">
        <w:smartTag w:uri="urn:schemas-microsoft-com:office:smarttags" w:element="place">
          <w:r w:rsidRPr="00317369">
            <w:rPr>
              <w:rFonts w:ascii="Arial" w:hAnsi="Arial" w:cs="Arial"/>
              <w:b/>
              <w:bCs/>
              <w:i/>
              <w:iCs/>
              <w:color w:val="FFFFFF"/>
              <w:sz w:val="32"/>
              <w:szCs w:val="32"/>
              <w:u w:val="single"/>
              <w:lang w:val="en-GB"/>
            </w:rPr>
            <w:t>Part</w:t>
          </w:r>
        </w:smartTag>
        <w:r w:rsidRPr="00317369">
          <w:rPr>
            <w:rFonts w:ascii="Arial" w:hAnsi="Arial" w:cs="Arial"/>
            <w:b/>
            <w:bCs/>
            <w:i/>
            <w:iCs/>
            <w:color w:val="FFFFFF"/>
            <w:sz w:val="32"/>
            <w:szCs w:val="32"/>
            <w:u w:val="single"/>
            <w:lang w:val="en-GB"/>
          </w:rPr>
          <w:t xml:space="preserve"> </w:t>
        </w:r>
        <w:smartTag w:uri="urn:schemas:contacts" w:element="Sn">
          <w:r w:rsidRPr="00317369">
            <w:rPr>
              <w:rFonts w:ascii="Arial" w:hAnsi="Arial" w:cs="Arial"/>
              <w:b/>
              <w:bCs/>
              <w:i/>
              <w:iCs/>
              <w:color w:val="FFFFFF"/>
              <w:sz w:val="32"/>
              <w:szCs w:val="32"/>
              <w:u w:val="single"/>
              <w:lang w:val="en-GB"/>
            </w:rPr>
            <w:t>I.</w:t>
          </w:r>
        </w:smartTag>
      </w:smartTag>
      <w:r w:rsidRPr="00317369">
        <w:rPr>
          <w:rFonts w:ascii="Arial" w:hAnsi="Arial" w:cs="Arial"/>
          <w:b/>
          <w:bCs/>
          <w:i/>
          <w:iCs/>
          <w:color w:val="FFFFFF"/>
          <w:sz w:val="32"/>
          <w:szCs w:val="32"/>
          <w:u w:val="single"/>
          <w:lang w:val="en-GB"/>
        </w:rPr>
        <w:t xml:space="preserve"> GENERAL QUESTIONS ABOUT PSYCHIATRY TRAINING</w:t>
      </w:r>
    </w:p>
    <w:p w:rsidR="001E26FA" w:rsidRPr="00EF5BAA" w:rsidRDefault="001E26FA" w:rsidP="00317369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lang w:val="en-GB"/>
        </w:rPr>
      </w:pPr>
    </w:p>
    <w:p w:rsidR="001E26FA" w:rsidRPr="00EF5BAA" w:rsidRDefault="001E26FA" w:rsidP="00317369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231884">
      <w:pPr>
        <w:jc w:val="center"/>
        <w:rPr>
          <w:rFonts w:ascii="Arial" w:hAnsi="Arial" w:cs="Arial"/>
          <w:b/>
          <w:color w:val="008000"/>
          <w:sz w:val="28"/>
          <w:u w:val="single"/>
          <w:lang w:val="en-GB"/>
        </w:rPr>
      </w:pPr>
    </w:p>
    <w:p w:rsidR="001E26FA" w:rsidRDefault="001E26FA" w:rsidP="00034A3D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034A3D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3C7CB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1.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After completing medical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studies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, is there a selection process </w:t>
      </w:r>
      <w:r w:rsidRPr="00257B89">
        <w:rPr>
          <w:rFonts w:ascii="Arial" w:hAnsi="Arial" w:cs="Arial"/>
          <w:i/>
          <w:sz w:val="22"/>
          <w:szCs w:val="22"/>
          <w:lang w:val="en-GB"/>
        </w:rPr>
        <w:t>(</w:t>
      </w:r>
      <w:r>
        <w:rPr>
          <w:rFonts w:ascii="Arial" w:hAnsi="Arial" w:cs="Arial"/>
          <w:i/>
          <w:sz w:val="22"/>
          <w:szCs w:val="22"/>
          <w:lang w:val="en-GB"/>
        </w:rPr>
        <w:t xml:space="preserve">e.g. </w:t>
      </w:r>
      <w:r w:rsidRPr="00257B89">
        <w:rPr>
          <w:rFonts w:ascii="Arial" w:hAnsi="Arial" w:cs="Arial"/>
          <w:i/>
          <w:sz w:val="22"/>
          <w:szCs w:val="22"/>
          <w:lang w:val="en-GB"/>
        </w:rPr>
        <w:t xml:space="preserve">exam, competitive examination, ranking…) 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when applying </w:t>
      </w:r>
      <w:r>
        <w:rPr>
          <w:rFonts w:ascii="Arial" w:hAnsi="Arial" w:cs="Arial"/>
          <w:sz w:val="22"/>
          <w:szCs w:val="22"/>
          <w:lang w:val="en-GB"/>
        </w:rPr>
        <w:t>to Adult P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sychiatry or </w:t>
      </w:r>
      <w:r>
        <w:rPr>
          <w:rFonts w:ascii="Arial" w:hAnsi="Arial" w:cs="Arial"/>
          <w:sz w:val="22"/>
          <w:szCs w:val="22"/>
          <w:lang w:val="en-GB"/>
        </w:rPr>
        <w:t>C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hild and adolescent psychiatry?  </w:t>
      </w:r>
    </w:p>
    <w:p w:rsidR="001E26FA" w:rsidRPr="00F04774" w:rsidRDefault="001E26FA" w:rsidP="003C7CB1">
      <w:pPr>
        <w:jc w:val="both"/>
        <w:rPr>
          <w:rFonts w:ascii="Arial" w:hAnsi="Arial" w:cs="Arial"/>
          <w:sz w:val="22"/>
          <w:szCs w:val="12"/>
          <w:lang w:val="en-GB"/>
        </w:rPr>
      </w:pPr>
    </w:p>
    <w:p w:rsidR="001E26FA" w:rsidRPr="00EF5BAA" w:rsidRDefault="001E26FA" w:rsidP="003C7CB1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3C7CB1">
      <w:pPr>
        <w:jc w:val="both"/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Pr="00FB2F69" w:rsidRDefault="001E26FA" w:rsidP="003C7CB1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Default="001E26FA" w:rsidP="003C7CB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ab/>
        <w:t>1.1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If YES, </w:t>
      </w:r>
      <w:r>
        <w:rPr>
          <w:rFonts w:ascii="Arial" w:hAnsi="Arial" w:cs="Arial"/>
          <w:sz w:val="22"/>
          <w:szCs w:val="22"/>
          <w:lang w:val="en-GB"/>
        </w:rPr>
        <w:t xml:space="preserve">please state 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which kind : </w:t>
      </w:r>
      <w:r>
        <w:rPr>
          <w:rFonts w:ascii="Arial" w:hAnsi="Arial" w:cs="Arial"/>
          <w:sz w:val="22"/>
          <w:szCs w:val="22"/>
          <w:lang w:val="en-GB"/>
        </w:rPr>
        <w:t>………………………………………………………….......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1E26FA" w:rsidRDefault="001E26FA" w:rsidP="003C7CB1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  <w:t>……………………………………………………………………………………………………………..</w:t>
      </w:r>
    </w:p>
    <w:p w:rsidR="001E26FA" w:rsidRPr="00EF5BAA" w:rsidRDefault="001E26FA" w:rsidP="003C7CB1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  <w:t>……………………………………………………………………………………………………………..</w:t>
      </w:r>
    </w:p>
    <w:p w:rsidR="001E26FA" w:rsidRPr="00EF5BAA" w:rsidRDefault="001E26FA" w:rsidP="003C7CB1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FB2F69" w:rsidRDefault="001E26FA" w:rsidP="003C7CB1">
      <w:pPr>
        <w:jc w:val="both"/>
        <w:rPr>
          <w:rFonts w:ascii="Arial" w:hAnsi="Arial" w:cs="Arial"/>
          <w:bCs/>
          <w:iCs/>
          <w:sz w:val="30"/>
          <w:szCs w:val="30"/>
          <w:lang w:val="en-GB"/>
        </w:rPr>
      </w:pPr>
    </w:p>
    <w:p w:rsidR="001E26FA" w:rsidRPr="00EF5BAA" w:rsidRDefault="001E26FA" w:rsidP="00EF5BAA">
      <w:pPr>
        <w:rPr>
          <w:rFonts w:ascii="Arial" w:hAnsi="Arial" w:cs="Arial"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008000"/>
          <w:sz w:val="22"/>
          <w:szCs w:val="22"/>
          <w:lang w:val="en-GB"/>
        </w:rPr>
        <w:t>1.2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In your country, wh</w:t>
      </w:r>
      <w:r>
        <w:rPr>
          <w:rFonts w:ascii="Arial" w:hAnsi="Arial" w:cs="Arial"/>
          <w:sz w:val="22"/>
          <w:szCs w:val="22"/>
          <w:lang w:val="en-GB"/>
        </w:rPr>
        <w:t xml:space="preserve">ich </w:t>
      </w:r>
      <w:r w:rsidRPr="00EF5BAA">
        <w:rPr>
          <w:rFonts w:ascii="Arial" w:hAnsi="Arial" w:cs="Arial"/>
          <w:sz w:val="22"/>
          <w:szCs w:val="22"/>
          <w:lang w:val="en-GB"/>
        </w:rPr>
        <w:t>is the main official training scheme in psychiatry?</w:t>
      </w:r>
      <w:r>
        <w:rPr>
          <w:rFonts w:ascii="Arial" w:hAnsi="Arial" w:cs="Arial"/>
          <w:sz w:val="22"/>
          <w:szCs w:val="22"/>
          <w:lang w:val="en-GB"/>
        </w:rPr>
        <w:t xml:space="preserve">  </w:t>
      </w:r>
    </w:p>
    <w:p w:rsidR="001E26FA" w:rsidRPr="00C3555E" w:rsidRDefault="001E26FA" w:rsidP="00EF5BAA">
      <w:pPr>
        <w:rPr>
          <w:rFonts w:ascii="Arial" w:hAnsi="Arial" w:cs="Arial"/>
          <w:sz w:val="20"/>
          <w:szCs w:val="20"/>
          <w:lang w:val="en-GB"/>
        </w:rPr>
      </w:pPr>
    </w:p>
    <w:p w:rsidR="001E26FA" w:rsidRPr="00EF5BAA" w:rsidRDefault="001E26FA" w:rsidP="00EF5BAA">
      <w:pPr>
        <w:ind w:left="360"/>
        <w:rPr>
          <w:rFonts w:ascii="Arial" w:hAnsi="Arial" w:cs="Arial"/>
          <w:sz w:val="22"/>
          <w:szCs w:val="22"/>
          <w:lang w:val="en-GB"/>
        </w:rPr>
      </w:pPr>
      <w:r w:rsidRPr="00EF5BAA">
        <w:rPr>
          <w:rFonts w:ascii="Arial" w:hAnsi="Arial" w:cs="Arial"/>
          <w:sz w:val="22"/>
          <w:szCs w:val="22"/>
          <w:lang w:val="en-GB"/>
        </w:rPr>
        <w:t xml:space="preserve">- </w:t>
      </w:r>
      <w:r w:rsidRPr="00F60349">
        <w:rPr>
          <w:rFonts w:ascii="Arial" w:hAnsi="Arial" w:cs="Arial"/>
          <w:b/>
          <w:sz w:val="22"/>
          <w:szCs w:val="22"/>
          <w:lang w:val="en-GB"/>
        </w:rPr>
        <w:t>A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</w:t>
      </w:r>
      <w:r w:rsidRPr="00FB2F69">
        <w:rPr>
          <w:rFonts w:ascii="Arial" w:hAnsi="Arial" w:cs="Arial"/>
          <w:i/>
          <w:sz w:val="22"/>
          <w:szCs w:val="22"/>
          <w:lang w:val="en-GB"/>
        </w:rPr>
        <w:t>One curriculum only, consisting in generalist training?</w:t>
      </w:r>
      <w:r w:rsidRPr="00EF5BAA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C3555E" w:rsidRDefault="001E26FA" w:rsidP="00EF5BAA">
      <w:pPr>
        <w:ind w:left="360"/>
        <w:rPr>
          <w:rFonts w:ascii="Arial" w:hAnsi="Arial" w:cs="Arial"/>
          <w:i/>
          <w:sz w:val="22"/>
          <w:szCs w:val="22"/>
          <w:lang w:val="en-GB"/>
        </w:rPr>
      </w:pPr>
      <w:r w:rsidRPr="00EF5BAA">
        <w:rPr>
          <w:rFonts w:ascii="Arial" w:hAnsi="Arial" w:cs="Arial"/>
          <w:sz w:val="22"/>
          <w:szCs w:val="22"/>
          <w:lang w:val="en-GB"/>
        </w:rPr>
        <w:t xml:space="preserve">      </w:t>
      </w:r>
      <w:r w:rsidRPr="00C3555E">
        <w:rPr>
          <w:rFonts w:ascii="Arial" w:hAnsi="Arial" w:cs="Arial"/>
          <w:i/>
          <w:sz w:val="22"/>
          <w:szCs w:val="22"/>
          <w:lang w:val="en-GB"/>
        </w:rPr>
        <w:t>(and optional complementary specialisations)</w:t>
      </w:r>
    </w:p>
    <w:p w:rsidR="001E26FA" w:rsidRPr="00FB2F69" w:rsidRDefault="001E26FA" w:rsidP="00EF5BAA">
      <w:pPr>
        <w:ind w:left="360"/>
        <w:rPr>
          <w:rFonts w:ascii="Arial" w:hAnsi="Arial" w:cs="Arial"/>
          <w:sz w:val="16"/>
          <w:szCs w:val="16"/>
          <w:lang w:val="en-GB"/>
        </w:rPr>
      </w:pPr>
    </w:p>
    <w:p w:rsidR="001E26FA" w:rsidRPr="00EF5BAA" w:rsidRDefault="001E26FA" w:rsidP="00EF5BAA">
      <w:pPr>
        <w:ind w:left="360"/>
        <w:rPr>
          <w:rFonts w:ascii="Arial" w:hAnsi="Arial" w:cs="Arial"/>
          <w:sz w:val="22"/>
          <w:szCs w:val="22"/>
          <w:lang w:val="en-GB"/>
        </w:rPr>
      </w:pPr>
      <w:r w:rsidRPr="00EF5BAA">
        <w:rPr>
          <w:rFonts w:ascii="Arial" w:hAnsi="Arial" w:cs="Arial"/>
          <w:sz w:val="22"/>
          <w:szCs w:val="22"/>
          <w:lang w:val="en-GB"/>
        </w:rPr>
        <w:t xml:space="preserve">- </w:t>
      </w:r>
      <w:r w:rsidRPr="00F60349">
        <w:rPr>
          <w:rFonts w:ascii="Arial" w:hAnsi="Arial" w:cs="Arial"/>
          <w:b/>
          <w:sz w:val="22"/>
          <w:szCs w:val="22"/>
          <w:lang w:val="en-GB"/>
        </w:rPr>
        <w:t>B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</w:t>
      </w:r>
      <w:r w:rsidRPr="00FB2F69">
        <w:rPr>
          <w:rFonts w:ascii="Arial" w:hAnsi="Arial" w:cs="Arial"/>
          <w:i/>
          <w:sz w:val="22"/>
          <w:szCs w:val="22"/>
          <w:lang w:val="en-GB"/>
        </w:rPr>
        <w:t>Different specialisation routes, separate from the beginning?</w:t>
      </w:r>
      <w:r>
        <w:rPr>
          <w:rFonts w:ascii="Arial" w:hAnsi="Arial" w:cs="Arial"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C3555E" w:rsidRDefault="001E26FA" w:rsidP="00EF5BAA">
      <w:pPr>
        <w:ind w:left="360"/>
        <w:rPr>
          <w:rFonts w:ascii="Arial" w:hAnsi="Arial" w:cs="Arial"/>
          <w:i/>
          <w:sz w:val="22"/>
          <w:szCs w:val="22"/>
          <w:lang w:val="en-GB"/>
        </w:rPr>
      </w:pPr>
      <w:r w:rsidRPr="00EF5BAA">
        <w:rPr>
          <w:rFonts w:ascii="Arial" w:hAnsi="Arial" w:cs="Arial"/>
          <w:sz w:val="22"/>
          <w:szCs w:val="22"/>
          <w:lang w:val="en-GB"/>
        </w:rPr>
        <w:t xml:space="preserve">      </w:t>
      </w:r>
      <w:r w:rsidRPr="00C3555E">
        <w:rPr>
          <w:rFonts w:ascii="Arial" w:hAnsi="Arial" w:cs="Arial"/>
          <w:i/>
          <w:sz w:val="22"/>
          <w:szCs w:val="22"/>
          <w:lang w:val="en-GB"/>
        </w:rPr>
        <w:t xml:space="preserve"> (</w:t>
      </w:r>
      <w:proofErr w:type="spellStart"/>
      <w:r w:rsidRPr="00C3555E">
        <w:rPr>
          <w:rFonts w:ascii="Arial" w:hAnsi="Arial" w:cs="Arial"/>
          <w:i/>
          <w:sz w:val="22"/>
          <w:szCs w:val="22"/>
          <w:lang w:val="en-GB"/>
        </w:rPr>
        <w:t>monospecialities</w:t>
      </w:r>
      <w:proofErr w:type="spellEnd"/>
      <w:r w:rsidRPr="00C3555E">
        <w:rPr>
          <w:rFonts w:ascii="Arial" w:hAnsi="Arial" w:cs="Arial"/>
          <w:i/>
          <w:sz w:val="22"/>
          <w:szCs w:val="22"/>
          <w:lang w:val="en-GB"/>
        </w:rPr>
        <w:t>)</w:t>
      </w:r>
    </w:p>
    <w:p w:rsidR="001E26FA" w:rsidRPr="00FB2F69" w:rsidRDefault="001E26FA" w:rsidP="00EF5BAA">
      <w:pPr>
        <w:ind w:left="360"/>
        <w:rPr>
          <w:rFonts w:ascii="Arial" w:hAnsi="Arial" w:cs="Arial"/>
          <w:sz w:val="16"/>
          <w:szCs w:val="16"/>
          <w:lang w:val="en-GB"/>
        </w:rPr>
      </w:pPr>
      <w:r w:rsidRPr="00EF5BAA">
        <w:rPr>
          <w:rFonts w:ascii="Arial" w:hAnsi="Arial" w:cs="Arial"/>
          <w:sz w:val="22"/>
          <w:szCs w:val="22"/>
          <w:lang w:val="en-GB"/>
        </w:rPr>
        <w:tab/>
      </w:r>
    </w:p>
    <w:p w:rsidR="001E26FA" w:rsidRPr="00EF5BAA" w:rsidRDefault="001E26FA" w:rsidP="00EF5BAA">
      <w:pPr>
        <w:ind w:left="360"/>
        <w:jc w:val="both"/>
        <w:rPr>
          <w:rFonts w:ascii="Arial" w:hAnsi="Arial" w:cs="Arial"/>
          <w:sz w:val="22"/>
          <w:szCs w:val="22"/>
          <w:lang w:val="en-GB"/>
        </w:rPr>
      </w:pPr>
      <w:r w:rsidRPr="00EF5BAA">
        <w:rPr>
          <w:rFonts w:ascii="Arial" w:hAnsi="Arial" w:cs="Arial"/>
          <w:sz w:val="22"/>
          <w:szCs w:val="22"/>
          <w:lang w:val="en-GB"/>
        </w:rPr>
        <w:t xml:space="preserve">- </w:t>
      </w:r>
      <w:r w:rsidRPr="00F60349">
        <w:rPr>
          <w:rFonts w:ascii="Arial" w:hAnsi="Arial" w:cs="Arial"/>
          <w:b/>
          <w:sz w:val="22"/>
          <w:szCs w:val="22"/>
          <w:lang w:val="en-GB"/>
        </w:rPr>
        <w:t>C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</w:t>
      </w:r>
      <w:r w:rsidRPr="00FB2F69">
        <w:rPr>
          <w:rFonts w:ascii="Arial" w:hAnsi="Arial" w:cs="Arial"/>
          <w:i/>
          <w:sz w:val="22"/>
          <w:szCs w:val="22"/>
          <w:lang w:val="en-GB"/>
        </w:rPr>
        <w:t>Common trunk + advanced specialities?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3C7CB1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1E26FA" w:rsidRPr="00FB2F69" w:rsidRDefault="001E26FA" w:rsidP="003C7CB1">
      <w:pPr>
        <w:jc w:val="both"/>
        <w:rPr>
          <w:rFonts w:ascii="Arial" w:hAnsi="Arial" w:cs="Arial"/>
          <w:sz w:val="30"/>
          <w:szCs w:val="30"/>
          <w:lang w:val="en-GB"/>
        </w:rPr>
      </w:pPr>
    </w:p>
    <w:p w:rsidR="001E26FA" w:rsidRDefault="001E26FA" w:rsidP="00FB2F69">
      <w:pPr>
        <w:ind w:left="720"/>
        <w:rPr>
          <w:rFonts w:ascii="Arial" w:hAnsi="Arial" w:cs="Arial"/>
          <w:b/>
          <w:bCs/>
          <w:iCs/>
          <w:color w:val="FF0000"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008000"/>
          <w:sz w:val="22"/>
          <w:szCs w:val="22"/>
          <w:lang w:val="en-GB"/>
        </w:rPr>
        <w:t>1.</w:t>
      </w:r>
      <w:r>
        <w:rPr>
          <w:rFonts w:ascii="Arial" w:hAnsi="Arial" w:cs="Arial"/>
          <w:b/>
          <w:color w:val="008000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color w:val="008000"/>
          <w:sz w:val="22"/>
          <w:szCs w:val="22"/>
          <w:lang w:val="en-GB"/>
        </w:rPr>
        <w:t>.</w:t>
      </w:r>
      <w:r>
        <w:rPr>
          <w:rFonts w:ascii="Arial" w:hAnsi="Arial" w:cs="Arial"/>
          <w:b/>
          <w:color w:val="008000"/>
          <w:sz w:val="22"/>
          <w:szCs w:val="22"/>
          <w:lang w:val="en-GB"/>
        </w:rPr>
        <w:t>a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</w:t>
      </w:r>
      <w:r w:rsidRPr="00C3555E">
        <w:rPr>
          <w:rFonts w:ascii="Arial" w:hAnsi="Arial" w:cs="Arial"/>
          <w:bCs/>
          <w:iCs/>
          <w:sz w:val="22"/>
          <w:szCs w:val="22"/>
          <w:lang w:val="en-GB"/>
        </w:rPr>
        <w:t xml:space="preserve">Is this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main official </w:t>
      </w:r>
      <w:r w:rsidRPr="00C3555E">
        <w:rPr>
          <w:rFonts w:ascii="Arial" w:hAnsi="Arial" w:cs="Arial"/>
          <w:bCs/>
          <w:iCs/>
          <w:sz w:val="22"/>
          <w:szCs w:val="22"/>
          <w:lang w:val="en-GB"/>
        </w:rPr>
        <w:t xml:space="preserve">scheme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existing in your country </w:t>
      </w:r>
      <w:r w:rsidRPr="00C3555E">
        <w:rPr>
          <w:rFonts w:ascii="Arial" w:hAnsi="Arial" w:cs="Arial"/>
          <w:bCs/>
          <w:iCs/>
          <w:sz w:val="22"/>
          <w:szCs w:val="22"/>
          <w:lang w:val="en-GB"/>
        </w:rPr>
        <w:t>currently under review?</w:t>
      </w:r>
      <w:r w:rsidRPr="006E471D">
        <w:rPr>
          <w:rFonts w:ascii="Arial" w:hAnsi="Arial" w:cs="Arial"/>
          <w:b/>
          <w:bCs/>
          <w:iCs/>
          <w:color w:val="FF0000"/>
          <w:sz w:val="22"/>
          <w:szCs w:val="22"/>
          <w:lang w:val="en-GB"/>
        </w:rPr>
        <w:t xml:space="preserve">   </w:t>
      </w:r>
    </w:p>
    <w:p w:rsidR="001E26FA" w:rsidRPr="00C3555E" w:rsidRDefault="001E26FA" w:rsidP="00FB2F69">
      <w:pPr>
        <w:ind w:left="720"/>
        <w:jc w:val="both"/>
        <w:rPr>
          <w:rFonts w:ascii="Arial" w:hAnsi="Arial" w:cs="Arial"/>
          <w:b/>
          <w:bCs/>
          <w:iCs/>
          <w:color w:val="FF0000"/>
          <w:sz w:val="12"/>
          <w:szCs w:val="12"/>
          <w:lang w:val="en-GB"/>
        </w:rPr>
      </w:pPr>
    </w:p>
    <w:p w:rsidR="001E26FA" w:rsidRDefault="001E26FA" w:rsidP="00FB2F69">
      <w:pPr>
        <w:ind w:left="720"/>
        <w:jc w:val="both"/>
        <w:rPr>
          <w:rFonts w:ascii="Arial" w:hAnsi="Arial" w:cs="Arial"/>
          <w:b/>
          <w:bCs/>
          <w:iCs/>
          <w:color w:val="FF0000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FB2F69">
      <w:pPr>
        <w:ind w:left="720"/>
        <w:jc w:val="both"/>
        <w:rPr>
          <w:rFonts w:ascii="Arial" w:hAnsi="Arial" w:cs="Arial"/>
          <w:b/>
          <w:bCs/>
          <w:iCs/>
          <w:color w:val="FF0000"/>
          <w:sz w:val="22"/>
          <w:szCs w:val="22"/>
          <w:lang w:val="en-GB"/>
        </w:rPr>
      </w:pPr>
    </w:p>
    <w:p w:rsidR="001E26FA" w:rsidRPr="00FB2F69" w:rsidRDefault="001E26FA" w:rsidP="00FB2F69">
      <w:pPr>
        <w:ind w:left="720"/>
        <w:jc w:val="both"/>
        <w:rPr>
          <w:rFonts w:ascii="Arial" w:hAnsi="Arial" w:cs="Arial"/>
          <w:b/>
          <w:bCs/>
          <w:iCs/>
          <w:color w:val="FF0000"/>
          <w:sz w:val="12"/>
          <w:szCs w:val="12"/>
          <w:lang w:val="en-GB"/>
        </w:rPr>
      </w:pPr>
    </w:p>
    <w:p w:rsidR="001E26FA" w:rsidRDefault="001E26FA" w:rsidP="00FB2F69">
      <w:pPr>
        <w:ind w:left="720"/>
        <w:jc w:val="both"/>
        <w:rPr>
          <w:rFonts w:ascii="Arial" w:hAnsi="Arial" w:cs="Arial"/>
          <w:b/>
          <w:bCs/>
          <w:iCs/>
          <w:color w:val="FF0000"/>
          <w:sz w:val="22"/>
          <w:szCs w:val="22"/>
          <w:lang w:val="en-GB"/>
        </w:rPr>
      </w:pPr>
    </w:p>
    <w:p w:rsidR="001E26FA" w:rsidRDefault="001E26FA" w:rsidP="00FB2F69">
      <w:pPr>
        <w:ind w:left="72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008000"/>
          <w:sz w:val="22"/>
          <w:szCs w:val="22"/>
          <w:lang w:val="en-GB"/>
        </w:rPr>
        <w:t>1.</w:t>
      </w:r>
      <w:r>
        <w:rPr>
          <w:rFonts w:ascii="Arial" w:hAnsi="Arial" w:cs="Arial"/>
          <w:b/>
          <w:color w:val="008000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color w:val="008000"/>
          <w:sz w:val="22"/>
          <w:szCs w:val="22"/>
          <w:lang w:val="en-GB"/>
        </w:rPr>
        <w:t>.</w:t>
      </w:r>
      <w:r>
        <w:rPr>
          <w:rFonts w:ascii="Arial" w:hAnsi="Arial" w:cs="Arial"/>
          <w:b/>
          <w:color w:val="008000"/>
          <w:sz w:val="22"/>
          <w:szCs w:val="22"/>
          <w:lang w:val="en-GB"/>
        </w:rPr>
        <w:t>b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</w:t>
      </w:r>
      <w:r w:rsidRPr="00C3555E">
        <w:rPr>
          <w:rFonts w:ascii="Arial" w:hAnsi="Arial" w:cs="Arial"/>
          <w:bCs/>
          <w:iCs/>
          <w:sz w:val="22"/>
          <w:szCs w:val="22"/>
          <w:lang w:val="en-GB"/>
        </w:rPr>
        <w:t>I</w:t>
      </w:r>
      <w:r>
        <w:rPr>
          <w:rFonts w:ascii="Arial" w:hAnsi="Arial" w:cs="Arial"/>
          <w:bCs/>
          <w:iCs/>
          <w:sz w:val="22"/>
          <w:szCs w:val="22"/>
          <w:lang w:val="en-GB"/>
        </w:rPr>
        <w:t>f YES, when is this revision expected to become effective?............................................</w:t>
      </w:r>
    </w:p>
    <w:p w:rsidR="001E26FA" w:rsidRDefault="001E26FA" w:rsidP="00FB2F69">
      <w:pPr>
        <w:ind w:left="720"/>
        <w:jc w:val="both"/>
        <w:rPr>
          <w:rFonts w:ascii="Arial" w:hAnsi="Arial" w:cs="Arial"/>
          <w:b/>
          <w:bCs/>
          <w:iCs/>
          <w:color w:val="FF0000"/>
          <w:sz w:val="22"/>
          <w:szCs w:val="22"/>
          <w:lang w:val="en-GB"/>
        </w:rPr>
      </w:pPr>
    </w:p>
    <w:p w:rsidR="001E26FA" w:rsidRDefault="001E26FA" w:rsidP="00FB2F69">
      <w:pPr>
        <w:ind w:left="720"/>
        <w:jc w:val="both"/>
        <w:rPr>
          <w:rFonts w:ascii="Arial" w:hAnsi="Arial" w:cs="Arial"/>
          <w:b/>
          <w:bCs/>
          <w:iCs/>
          <w:color w:val="FF0000"/>
          <w:sz w:val="22"/>
          <w:szCs w:val="22"/>
          <w:lang w:val="en-GB"/>
        </w:rPr>
      </w:pPr>
    </w:p>
    <w:p w:rsidR="001E26FA" w:rsidRPr="00FB2F69" w:rsidRDefault="001E26FA" w:rsidP="00FB2F69">
      <w:pPr>
        <w:ind w:left="720"/>
        <w:jc w:val="both"/>
        <w:rPr>
          <w:rFonts w:ascii="Arial" w:hAnsi="Arial" w:cs="Arial"/>
          <w:b/>
          <w:bCs/>
          <w:iCs/>
          <w:color w:val="FF0000"/>
          <w:sz w:val="12"/>
          <w:szCs w:val="12"/>
          <w:lang w:val="en-GB"/>
        </w:rPr>
      </w:pPr>
    </w:p>
    <w:p w:rsidR="001E26FA" w:rsidRDefault="001E26FA" w:rsidP="00FB2F69">
      <w:pPr>
        <w:ind w:left="72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008000"/>
          <w:sz w:val="22"/>
          <w:szCs w:val="22"/>
          <w:lang w:val="en-GB"/>
        </w:rPr>
        <w:t>1.</w:t>
      </w:r>
      <w:r>
        <w:rPr>
          <w:rFonts w:ascii="Arial" w:hAnsi="Arial" w:cs="Arial"/>
          <w:b/>
          <w:color w:val="008000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color w:val="008000"/>
          <w:sz w:val="22"/>
          <w:szCs w:val="22"/>
          <w:lang w:val="en-GB"/>
        </w:rPr>
        <w:t>.</w:t>
      </w:r>
      <w:r>
        <w:rPr>
          <w:rFonts w:ascii="Arial" w:hAnsi="Arial" w:cs="Arial"/>
          <w:b/>
          <w:color w:val="008000"/>
          <w:sz w:val="22"/>
          <w:szCs w:val="22"/>
          <w:lang w:val="en-GB"/>
        </w:rPr>
        <w:t>c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</w:t>
      </w:r>
      <w:r w:rsidRPr="00C3555E">
        <w:rPr>
          <w:rFonts w:ascii="Arial" w:hAnsi="Arial" w:cs="Arial"/>
          <w:bCs/>
          <w:iCs/>
          <w:sz w:val="22"/>
          <w:szCs w:val="22"/>
          <w:lang w:val="en-GB"/>
        </w:rPr>
        <w:t>I</w:t>
      </w:r>
      <w:r>
        <w:rPr>
          <w:rFonts w:ascii="Arial" w:hAnsi="Arial" w:cs="Arial"/>
          <w:bCs/>
          <w:iCs/>
          <w:sz w:val="22"/>
          <w:szCs w:val="22"/>
          <w:lang w:val="en-GB"/>
        </w:rPr>
        <w:t>f YES, please provide details about the change to come in the official training scheme :</w:t>
      </w:r>
    </w:p>
    <w:p w:rsidR="001E26FA" w:rsidRDefault="001E26FA" w:rsidP="00FB2F69">
      <w:pPr>
        <w:ind w:left="72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</w:t>
      </w:r>
    </w:p>
    <w:p w:rsidR="001E26FA" w:rsidRDefault="001E26FA" w:rsidP="00FB2F69">
      <w:pPr>
        <w:ind w:left="72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</w:t>
      </w:r>
    </w:p>
    <w:p w:rsidR="001E26FA" w:rsidRDefault="001E26FA" w:rsidP="00FB2F69">
      <w:pPr>
        <w:ind w:left="72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</w:t>
      </w:r>
    </w:p>
    <w:p w:rsidR="001E26FA" w:rsidRDefault="001E26FA" w:rsidP="00FB2F69">
      <w:pPr>
        <w:ind w:left="72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</w:t>
      </w:r>
    </w:p>
    <w:p w:rsidR="001E26FA" w:rsidRDefault="001E26FA" w:rsidP="00C3555E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C3555E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C3555E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A71BC9" w:rsidRDefault="001E26FA" w:rsidP="00FB2F69">
      <w:pPr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 w:rsidRPr="00A71BC9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3</w:t>
      </w:r>
      <w:r w:rsidRPr="00A71BC9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.</w:t>
      </w:r>
      <w:r w:rsidRPr="00A71BC9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A71BC9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If your country 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belongs to group </w:t>
      </w:r>
      <w:r w:rsidRPr="00A71BC9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A (« Generalist training »)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 :</w:t>
      </w:r>
    </w:p>
    <w:p w:rsidR="001E26FA" w:rsidRPr="00A71BC9" w:rsidRDefault="001E26FA" w:rsidP="00FB2F69">
      <w:pPr>
        <w:rPr>
          <w:rFonts w:ascii="Arial" w:hAnsi="Arial" w:cs="Arial"/>
          <w:bCs/>
          <w:iCs/>
          <w:sz w:val="6"/>
          <w:szCs w:val="6"/>
          <w:lang w:val="en-GB"/>
        </w:rPr>
      </w:pPr>
    </w:p>
    <w:p w:rsidR="001E26FA" w:rsidRDefault="001E26FA" w:rsidP="00FB2F69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     H</w:t>
      </w:r>
      <w:r w:rsidRPr="00A71BC9">
        <w:rPr>
          <w:rFonts w:ascii="Arial" w:hAnsi="Arial" w:cs="Arial"/>
          <w:bCs/>
          <w:iCs/>
          <w:sz w:val="22"/>
          <w:szCs w:val="22"/>
          <w:lang w:val="en-GB"/>
        </w:rPr>
        <w:t>ow many years does it take to graduate as a specialist in psychiatry ?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........................................ </w:t>
      </w:r>
    </w:p>
    <w:p w:rsidR="001E26FA" w:rsidRPr="00A71BC9" w:rsidRDefault="001E26FA" w:rsidP="00257B89">
      <w:pPr>
        <w:jc w:val="both"/>
        <w:rPr>
          <w:rFonts w:ascii="Arial" w:hAnsi="Arial" w:cs="Arial"/>
          <w:b/>
          <w:bCs/>
          <w:i/>
          <w:iCs/>
          <w:sz w:val="6"/>
          <w:szCs w:val="6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  <w:r w:rsidRPr="00A71BC9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lastRenderedPageBreak/>
        <w:t>1.4.</w:t>
      </w:r>
      <w:r w:rsidRPr="00A71BC9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A71BC9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If your country 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belongs to group </w:t>
      </w:r>
      <w:r w:rsidRPr="00A71BC9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B or C (« Monospecialities » or " Common trunk + advanced specialities")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: </w:t>
      </w:r>
    </w:p>
    <w:p w:rsidR="001E26FA" w:rsidRPr="00A67064" w:rsidRDefault="001E26FA" w:rsidP="00257B89">
      <w:pPr>
        <w:jc w:val="both"/>
        <w:rPr>
          <w:rFonts w:ascii="Arial" w:hAnsi="Arial" w:cs="Arial"/>
          <w:b/>
          <w:bCs/>
          <w:i/>
          <w:iCs/>
          <w:sz w:val="6"/>
          <w:szCs w:val="6"/>
          <w:lang w:val="en-GB"/>
        </w:rPr>
      </w:pPr>
    </w:p>
    <w:p w:rsidR="001E26FA" w:rsidRPr="00EF5BAA" w:rsidRDefault="001E26FA" w:rsidP="00D671F1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Which of the following specialties/subspecialties are official specialities and how long is the duration of training for each of them?</w:t>
      </w:r>
    </w:p>
    <w:p w:rsidR="001E26FA" w:rsidRPr="00EA6590" w:rsidRDefault="001E26FA" w:rsidP="00034A3D">
      <w:pPr>
        <w:rPr>
          <w:rFonts w:ascii="Arial" w:hAnsi="Arial" w:cs="Arial"/>
          <w:bCs/>
          <w:iCs/>
          <w:sz w:val="30"/>
          <w:szCs w:val="30"/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857"/>
        <w:gridCol w:w="2466"/>
        <w:gridCol w:w="2459"/>
      </w:tblGrid>
      <w:tr w:rsidR="001E26FA" w:rsidRPr="00A67064" w:rsidTr="00913294">
        <w:tc>
          <w:tcPr>
            <w:tcW w:w="486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/>
                <w:iCs/>
                <w:sz w:val="12"/>
                <w:lang w:val="en-GB"/>
              </w:rPr>
            </w:pPr>
          </w:p>
          <w:p w:rsidR="001E26FA" w:rsidRPr="00EF5BAA" w:rsidRDefault="001E26FA" w:rsidP="00C24AAE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Official specialty</w:t>
            </w:r>
            <w:r w:rsidRPr="00EF5BA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?</w:t>
            </w:r>
          </w:p>
          <w:p w:rsidR="001E26FA" w:rsidRPr="00EF5BAA" w:rsidRDefault="001E26FA" w:rsidP="00C24AAE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Yes/No</w:t>
            </w:r>
          </w:p>
          <w:p w:rsidR="001E26FA" w:rsidRPr="00EF5BAA" w:rsidRDefault="001E26FA" w:rsidP="00C24AAE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lang w:val="en-GB"/>
              </w:rPr>
            </w:pPr>
          </w:p>
          <w:p w:rsidR="001E26FA" w:rsidRDefault="001E26FA" w:rsidP="00C24AAE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If YES, </w:t>
            </w:r>
          </w:p>
          <w:p w:rsidR="001E26FA" w:rsidRPr="00EF5BAA" w:rsidRDefault="001E26FA" w:rsidP="00C24AAE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duration (in years)</w:t>
            </w:r>
            <w:r w:rsidRPr="00EF5BA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? </w:t>
            </w:r>
          </w:p>
          <w:p w:rsidR="001E26FA" w:rsidRPr="00C37835" w:rsidRDefault="001E26FA" w:rsidP="00C24AAE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</w:pPr>
          </w:p>
        </w:tc>
      </w:tr>
      <w:tr w:rsidR="001E26FA" w:rsidRPr="00EF5BAA" w:rsidTr="00913294">
        <w:trPr>
          <w:trHeight w:val="278"/>
        </w:trPr>
        <w:tc>
          <w:tcPr>
            <w:tcW w:w="4860" w:type="dxa"/>
          </w:tcPr>
          <w:p w:rsidR="001E26FA" w:rsidRPr="002A2718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Adult psychiatry </w:t>
            </w: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13294">
        <w:trPr>
          <w:trHeight w:val="278"/>
        </w:trPr>
        <w:tc>
          <w:tcPr>
            <w:tcW w:w="4860" w:type="dxa"/>
          </w:tcPr>
          <w:p w:rsidR="001E26FA" w:rsidRPr="002A2718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Child &amp; Adolescent Psychiatry</w:t>
            </w: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13294">
        <w:trPr>
          <w:trHeight w:val="265"/>
        </w:trPr>
        <w:tc>
          <w:tcPr>
            <w:tcW w:w="4860" w:type="dxa"/>
          </w:tcPr>
          <w:p w:rsidR="001E26FA" w:rsidRPr="002A2718" w:rsidRDefault="001E26FA" w:rsidP="0008085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General psychiatry (*)</w:t>
            </w: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13294">
        <w:trPr>
          <w:trHeight w:val="328"/>
        </w:trPr>
        <w:tc>
          <w:tcPr>
            <w:tcW w:w="4860" w:type="dxa"/>
          </w:tcPr>
          <w:p w:rsidR="001E26FA" w:rsidRPr="002A2718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Forensic Psychiatry </w:t>
            </w: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13294">
        <w:trPr>
          <w:trHeight w:val="177"/>
        </w:trPr>
        <w:tc>
          <w:tcPr>
            <w:tcW w:w="4860" w:type="dxa"/>
          </w:tcPr>
          <w:p w:rsidR="001E26FA" w:rsidRPr="002A2718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Old age psychiatry </w:t>
            </w: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13294">
        <w:trPr>
          <w:trHeight w:val="262"/>
        </w:trPr>
        <w:tc>
          <w:tcPr>
            <w:tcW w:w="4860" w:type="dxa"/>
          </w:tcPr>
          <w:p w:rsidR="001E26FA" w:rsidRPr="002A2718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Psychiatry of learning disabilities </w:t>
            </w: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13294">
        <w:trPr>
          <w:trHeight w:val="295"/>
        </w:trPr>
        <w:tc>
          <w:tcPr>
            <w:tcW w:w="4860" w:type="dxa"/>
          </w:tcPr>
          <w:p w:rsidR="001E26FA" w:rsidRPr="002A2718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Handicap psychiatry </w:t>
            </w: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13294">
        <w:trPr>
          <w:trHeight w:val="295"/>
        </w:trPr>
        <w:tc>
          <w:tcPr>
            <w:tcW w:w="4860" w:type="dxa"/>
          </w:tcPr>
          <w:p w:rsidR="001E26FA" w:rsidRPr="002A2718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Neuropsychiatry</w:t>
            </w: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13294">
        <w:trPr>
          <w:trHeight w:val="295"/>
        </w:trPr>
        <w:tc>
          <w:tcPr>
            <w:tcW w:w="4860" w:type="dxa"/>
          </w:tcPr>
          <w:p w:rsidR="001E26FA" w:rsidRPr="002A2718" w:rsidRDefault="001E26FA" w:rsidP="0008085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Addiction and substance misuse</w:t>
            </w:r>
          </w:p>
        </w:tc>
        <w:tc>
          <w:tcPr>
            <w:tcW w:w="2520" w:type="dxa"/>
          </w:tcPr>
          <w:p w:rsidR="001E26FA" w:rsidRPr="00EF5BAA" w:rsidRDefault="001E26FA" w:rsidP="0008085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08085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13294">
        <w:trPr>
          <w:trHeight w:val="295"/>
        </w:trPr>
        <w:tc>
          <w:tcPr>
            <w:tcW w:w="4860" w:type="dxa"/>
          </w:tcPr>
          <w:p w:rsidR="001E26FA" w:rsidRPr="002A2718" w:rsidRDefault="001E26FA" w:rsidP="00C24AAE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Other </w:t>
            </w:r>
            <w:r w:rsidRPr="002A2718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Please provide details)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: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</w:t>
            </w:r>
          </w:p>
          <w:p w:rsidR="001E26FA" w:rsidRPr="002A2718" w:rsidRDefault="001E26FA" w:rsidP="00C24AAE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</w:t>
            </w:r>
          </w:p>
          <w:p w:rsidR="001E26FA" w:rsidRPr="002A2718" w:rsidRDefault="001E26FA" w:rsidP="00C508E7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</w:t>
            </w:r>
          </w:p>
          <w:p w:rsidR="001E26FA" w:rsidRPr="002A2718" w:rsidRDefault="001E26FA" w:rsidP="00C508E7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</w:t>
            </w:r>
          </w:p>
          <w:p w:rsidR="001E26FA" w:rsidRPr="002A2718" w:rsidRDefault="001E26FA" w:rsidP="00C508E7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</w:t>
            </w:r>
          </w:p>
          <w:p w:rsidR="001E26FA" w:rsidRPr="002A2718" w:rsidRDefault="001E26FA" w:rsidP="00C508E7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</w:t>
            </w:r>
          </w:p>
          <w:p w:rsidR="001E26FA" w:rsidRPr="002A2718" w:rsidRDefault="001E26FA" w:rsidP="00C508E7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</w:t>
            </w:r>
          </w:p>
          <w:p w:rsidR="001E26FA" w:rsidRPr="002A2718" w:rsidRDefault="001E26FA" w:rsidP="00C37835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520" w:type="dxa"/>
          </w:tcPr>
          <w:p w:rsidR="001E26FA" w:rsidRPr="00EF5BAA" w:rsidRDefault="001E26FA" w:rsidP="00C24AAE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C37835" w:rsidRDefault="001E26FA" w:rsidP="00D671F1">
      <w:pPr>
        <w:ind w:left="709"/>
        <w:jc w:val="both"/>
        <w:rPr>
          <w:rFonts w:ascii="Arial" w:hAnsi="Arial" w:cs="Arial"/>
          <w:bCs/>
          <w:iCs/>
          <w:sz w:val="28"/>
          <w:szCs w:val="28"/>
          <w:lang w:val="en-GB"/>
        </w:rPr>
      </w:pPr>
    </w:p>
    <w:p w:rsidR="001E26FA" w:rsidRDefault="001E26FA" w:rsidP="000F5976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(*) If a speciality called "General psychiatry" exists in your country, please indicate what it consists of :</w:t>
      </w:r>
    </w:p>
    <w:p w:rsidR="001E26FA" w:rsidRPr="00EF5BAA" w:rsidRDefault="001E26FA" w:rsidP="000F5976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…….</w:t>
      </w:r>
    </w:p>
    <w:p w:rsidR="001E26FA" w:rsidRPr="00EF5BAA" w:rsidRDefault="001E26FA" w:rsidP="00D671F1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…….</w:t>
      </w:r>
    </w:p>
    <w:p w:rsidR="001E26FA" w:rsidRDefault="001E26FA" w:rsidP="00257B89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…….</w:t>
      </w:r>
    </w:p>
    <w:p w:rsidR="001E26FA" w:rsidRDefault="001E26FA" w:rsidP="00257B89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…….</w:t>
      </w:r>
    </w:p>
    <w:p w:rsidR="001E26FA" w:rsidRDefault="001E26FA" w:rsidP="00257B89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257B8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257B8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257B8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257B8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257B8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257B8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0E2645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0E2645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 xml:space="preserve">THEORETICAL TRAINING </w:t>
      </w: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</w:t>
      </w:r>
    </w:p>
    <w:p w:rsidR="001E26FA" w:rsidRPr="00EF5BAA" w:rsidRDefault="001E26FA" w:rsidP="000E2645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2B21C2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547AE4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5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, is there an official syllabus programme for theoretical training in psychiatry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Default="001E26FA" w:rsidP="00547AE4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18"/>
          <w:szCs w:val="20"/>
          <w:lang w:val="en-GB"/>
        </w:rPr>
        <w:t>Pl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ease provide your answer in column A, B or C, according to the training scheme in your country.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 xml:space="preserve"> 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Groups B and C have been subdivided according to two specialties: Adult psychiatry and C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hild &amp; Ado Psychiatry (C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AP)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.</w:t>
      </w:r>
    </w:p>
    <w:p w:rsidR="001E26FA" w:rsidRDefault="001E26FA" w:rsidP="00547AE4">
      <w:pPr>
        <w:jc w:val="both"/>
        <w:rPr>
          <w:rFonts w:ascii="Arial" w:hAnsi="Arial" w:cs="Arial"/>
          <w:b/>
          <w:bCs/>
          <w:iCs/>
          <w:color w:val="008000"/>
          <w:sz w:val="10"/>
          <w:szCs w:val="10"/>
          <w:lang w:val="en-GB"/>
        </w:rPr>
      </w:pPr>
    </w:p>
    <w:p w:rsidR="001E26FA" w:rsidRDefault="001E26FA" w:rsidP="00547AE4">
      <w:pPr>
        <w:jc w:val="both"/>
        <w:rPr>
          <w:rFonts w:ascii="Arial" w:hAnsi="Arial" w:cs="Arial"/>
          <w:b/>
          <w:bCs/>
          <w:iCs/>
          <w:color w:val="008000"/>
          <w:sz w:val="10"/>
          <w:szCs w:val="10"/>
          <w:lang w:val="en-GB"/>
        </w:rPr>
      </w:pPr>
    </w:p>
    <w:tbl>
      <w:tblPr>
        <w:tblW w:w="101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620"/>
        <w:gridCol w:w="1800"/>
        <w:gridCol w:w="1620"/>
        <w:gridCol w:w="1620"/>
        <w:gridCol w:w="1511"/>
      </w:tblGrid>
      <w:tr w:rsidR="001E26FA" w:rsidRPr="00A67064" w:rsidTr="00AC2048">
        <w:trPr>
          <w:trHeight w:val="292"/>
        </w:trPr>
        <w:tc>
          <w:tcPr>
            <w:tcW w:w="198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lang w:val="en-GB"/>
              </w:rPr>
            </w:pPr>
          </w:p>
          <w:p w:rsidR="001E26FA" w:rsidRPr="00EF5BAA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A »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eneralist training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  <w:r w:rsidRPr="00B55C35">
              <w:rPr>
                <w:rFonts w:ascii="Arial" w:hAnsi="Arial" w:cs="Arial"/>
                <w:bCs/>
                <w:iCs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ty</w:t>
            </w:r>
            <w:proofErr w:type="spellEnd"/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ult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ychiatr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CC6CF7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  <w:p w:rsidR="001E26FA" w:rsidRPr="009D5872" w:rsidRDefault="001E26FA" w:rsidP="009D5872">
            <w:pPr>
              <w:jc w:val="center"/>
              <w:rPr>
                <w:rFonts w:ascii="Arial" w:hAnsi="Arial" w:cs="Arial"/>
                <w:bCs/>
                <w:iCs/>
                <w:sz w:val="8"/>
                <w:szCs w:val="8"/>
                <w:lang w:val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ty</w:t>
            </w:r>
            <w:proofErr w:type="spellEnd"/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</w:p>
          <w:p w:rsidR="001E26FA" w:rsidRPr="009D5872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Adult Psychiatr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511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081490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</w:tr>
      <w:tr w:rsidR="001E26FA" w:rsidRPr="00A67064" w:rsidTr="00AC2048">
        <w:trPr>
          <w:trHeight w:val="310"/>
        </w:trPr>
        <w:tc>
          <w:tcPr>
            <w:tcW w:w="198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:rsidR="001E26FA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081490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F04774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04774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Official programme for theoretical training in psychiatry? </w:t>
            </w:r>
          </w:p>
          <w:p w:rsidR="001E26FA" w:rsidRPr="00081490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  <w:bottom w:val="single" w:sz="24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bottom w:val="single" w:sz="24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24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bottom w:val="single" w:sz="24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Default="001E26FA" w:rsidP="00547AE4">
      <w:pPr>
        <w:jc w:val="both"/>
        <w:rPr>
          <w:rFonts w:ascii="Arial" w:hAnsi="Arial" w:cs="Arial"/>
          <w:b/>
          <w:bCs/>
          <w:iCs/>
          <w:color w:val="008000"/>
          <w:sz w:val="10"/>
          <w:szCs w:val="10"/>
          <w:lang w:val="en-GB"/>
        </w:rPr>
      </w:pPr>
    </w:p>
    <w:p w:rsidR="001E26FA" w:rsidRDefault="001E26FA" w:rsidP="00547AE4">
      <w:pPr>
        <w:jc w:val="both"/>
        <w:rPr>
          <w:rFonts w:ascii="Arial" w:hAnsi="Arial" w:cs="Arial"/>
          <w:b/>
          <w:bCs/>
          <w:iCs/>
          <w:color w:val="008000"/>
          <w:sz w:val="10"/>
          <w:szCs w:val="10"/>
          <w:lang w:val="en-GB"/>
        </w:rPr>
      </w:pPr>
    </w:p>
    <w:p w:rsidR="001E26FA" w:rsidRDefault="001E26FA" w:rsidP="00547AE4">
      <w:pPr>
        <w:jc w:val="both"/>
        <w:rPr>
          <w:rFonts w:ascii="Arial" w:hAnsi="Arial" w:cs="Arial"/>
          <w:b/>
          <w:bCs/>
          <w:iCs/>
          <w:color w:val="008000"/>
          <w:sz w:val="10"/>
          <w:szCs w:val="10"/>
          <w:lang w:val="en-GB"/>
        </w:rPr>
      </w:pPr>
    </w:p>
    <w:p w:rsidR="001E26FA" w:rsidRDefault="001E26FA" w:rsidP="00547AE4">
      <w:pPr>
        <w:jc w:val="both"/>
        <w:rPr>
          <w:rFonts w:ascii="Arial" w:hAnsi="Arial" w:cs="Arial"/>
          <w:b/>
          <w:bCs/>
          <w:iCs/>
          <w:color w:val="008000"/>
          <w:sz w:val="10"/>
          <w:szCs w:val="10"/>
          <w:lang w:val="en-GB"/>
        </w:rPr>
      </w:pPr>
    </w:p>
    <w:p w:rsidR="001E26FA" w:rsidRDefault="001E26FA" w:rsidP="00547AE4">
      <w:pPr>
        <w:jc w:val="both"/>
        <w:rPr>
          <w:rFonts w:ascii="Arial" w:hAnsi="Arial" w:cs="Arial"/>
          <w:b/>
          <w:bCs/>
          <w:iCs/>
          <w:color w:val="008000"/>
          <w:sz w:val="10"/>
          <w:szCs w:val="10"/>
          <w:lang w:val="en-GB"/>
        </w:rPr>
      </w:pPr>
    </w:p>
    <w:p w:rsidR="001E26FA" w:rsidRDefault="001E26FA" w:rsidP="0088093D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lastRenderedPageBreak/>
        <w:t>1.5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which subjects are mandatory parts of the theoretical training progra</w:t>
      </w:r>
      <w:bookmarkStart w:id="0" w:name="_GoBack"/>
      <w:bookmarkEnd w:id="0"/>
      <w:r>
        <w:rPr>
          <w:rFonts w:ascii="Arial" w:hAnsi="Arial" w:cs="Arial"/>
          <w:bCs/>
          <w:iCs/>
          <w:sz w:val="22"/>
          <w:szCs w:val="22"/>
          <w:lang w:val="en-GB"/>
        </w:rPr>
        <w:t>mme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EF5BAA" w:rsidRDefault="001E26FA" w:rsidP="00081490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Pl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ease provide your answer in column A, B or C, according to the training scheme in your country.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 xml:space="preserve"> 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Groups B and C have been subdivided according to two specialties: Adult psychiatry and C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hild &amp; Ado Psychiatry (C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AP)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.</w:t>
      </w:r>
    </w:p>
    <w:p w:rsidR="001E26FA" w:rsidRPr="00EF5BAA" w:rsidRDefault="001E26FA" w:rsidP="00C502BB">
      <w:pPr>
        <w:tabs>
          <w:tab w:val="left" w:pos="776"/>
        </w:tabs>
        <w:ind w:left="360"/>
        <w:rPr>
          <w:rFonts w:ascii="Arial" w:hAnsi="Arial" w:cs="Arial"/>
          <w:bCs/>
          <w:iCs/>
          <w:sz w:val="16"/>
          <w:szCs w:val="22"/>
          <w:lang w:val="en-GB"/>
        </w:rPr>
      </w:pPr>
      <w:r>
        <w:rPr>
          <w:rFonts w:ascii="Arial" w:hAnsi="Arial" w:cs="Arial"/>
          <w:bCs/>
          <w:iCs/>
          <w:sz w:val="16"/>
          <w:szCs w:val="22"/>
          <w:lang w:val="en-GB"/>
        </w:rPr>
        <w:tab/>
      </w:r>
    </w:p>
    <w:tbl>
      <w:tblPr>
        <w:tblW w:w="101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473"/>
        <w:gridCol w:w="1800"/>
        <w:gridCol w:w="1620"/>
        <w:gridCol w:w="1620"/>
        <w:gridCol w:w="1511"/>
      </w:tblGrid>
      <w:tr w:rsidR="001E26FA" w:rsidRPr="00A67064" w:rsidTr="00F04774">
        <w:trPr>
          <w:trHeight w:val="292"/>
        </w:trPr>
        <w:tc>
          <w:tcPr>
            <w:tcW w:w="21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F4765">
            <w:pPr>
              <w:jc w:val="center"/>
              <w:rPr>
                <w:rFonts w:ascii="Arial" w:hAnsi="Arial" w:cs="Arial"/>
                <w:bCs/>
                <w:iCs/>
                <w:sz w:val="10"/>
                <w:lang w:val="en-GB"/>
              </w:rPr>
            </w:pPr>
          </w:p>
          <w:p w:rsidR="001E26FA" w:rsidRPr="00EF5BAA" w:rsidRDefault="001E26FA" w:rsidP="00CF4765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7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A »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eneralist training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B55C35" w:rsidRDefault="001E26FA" w:rsidP="0008149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  <w:r w:rsidRPr="00B55C35">
              <w:rPr>
                <w:rFonts w:ascii="Arial" w:hAnsi="Arial" w:cs="Arial"/>
                <w:bCs/>
                <w:iCs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ty</w:t>
            </w:r>
            <w:proofErr w:type="spellEnd"/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ult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ychiatry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CC6CF7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08149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  <w:p w:rsidR="001E26FA" w:rsidRPr="009D5872" w:rsidRDefault="001E26FA" w:rsidP="00837B00">
            <w:pPr>
              <w:jc w:val="center"/>
              <w:rPr>
                <w:rFonts w:ascii="Arial" w:hAnsi="Arial" w:cs="Arial"/>
                <w:bCs/>
                <w:iCs/>
                <w:sz w:val="8"/>
                <w:szCs w:val="8"/>
                <w:lang w:val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ty</w:t>
            </w:r>
            <w:proofErr w:type="spellEnd"/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</w:p>
          <w:p w:rsidR="001E26FA" w:rsidRPr="009D587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</w:pPr>
          </w:p>
          <w:p w:rsidR="001E26FA" w:rsidRPr="00B55C35" w:rsidRDefault="001E26FA" w:rsidP="0008149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Adult Psychiatry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</w:p>
          <w:p w:rsidR="001E26FA" w:rsidRPr="00B55C35" w:rsidRDefault="001E26FA" w:rsidP="0008149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511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081490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08149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</w:tr>
      <w:tr w:rsidR="001E26FA" w:rsidRPr="00EF5BAA" w:rsidTr="00F04774">
        <w:trPr>
          <w:trHeight w:val="310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Adult psychiatry 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A66AC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46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Child &amp; </w:t>
            </w:r>
            <w:smartTag w:uri="urn:schemas-microsoft-com:office:smarttags" w:element="City">
              <w:smartTag w:uri="urn:schemas-microsoft-com:office:smarttags" w:element="place">
                <w:r w:rsidRPr="002A2718">
                  <w:rPr>
                    <w:rFonts w:ascii="Arial" w:hAnsi="Arial" w:cs="Arial"/>
                    <w:bCs/>
                    <w:i/>
                    <w:iCs/>
                    <w:sz w:val="22"/>
                    <w:szCs w:val="22"/>
                    <w:lang w:val="en-GB"/>
                  </w:rPr>
                  <w:t>Ado</w:t>
                </w:r>
              </w:smartTag>
            </w:smartTag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</w:t>
            </w:r>
          </w:p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Psychiatry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78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F66924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F6692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Old age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ab/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312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C66D46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Addiction and </w:t>
            </w:r>
          </w:p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substance misuse 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72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A66AC0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A66AC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Forensic 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311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A66AC0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A66AC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Emergency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30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F66924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F6692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Liaison </w:t>
            </w:r>
          </w:p>
          <w:p w:rsidR="001E26FA" w:rsidRPr="002A2718" w:rsidRDefault="001E26FA" w:rsidP="00F6692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psychiatry 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F04774">
        <w:trPr>
          <w:trHeight w:val="230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F66924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F6692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Mental handicap   </w:t>
            </w:r>
          </w:p>
          <w:p w:rsidR="001E26FA" w:rsidRPr="002A2718" w:rsidRDefault="001E26FA" w:rsidP="00473082">
            <w:pPr>
              <w:ind w:firstLine="120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and l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earning  </w:t>
            </w:r>
          </w:p>
          <w:p w:rsidR="001E26FA" w:rsidRPr="002A2718" w:rsidRDefault="001E26FA" w:rsidP="00473082">
            <w:pPr>
              <w:ind w:firstLine="120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disabilities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52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A125C8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A125C8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Neurology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30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C66D46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Paediatrics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736"/>
        </w:trPr>
        <w:tc>
          <w:tcPr>
            <w:tcW w:w="212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E26FA" w:rsidRPr="002A2718" w:rsidRDefault="001E26FA" w:rsidP="0088093D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8093D">
            <w:pP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Others </w:t>
            </w:r>
            <w:r w:rsidRPr="002A2718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please </w:t>
            </w:r>
          </w:p>
          <w:p w:rsidR="001E26FA" w:rsidRPr="002A2718" w:rsidRDefault="001E26FA" w:rsidP="0088093D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 </w:t>
            </w:r>
            <w:r w:rsidRPr="002A2718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specify)</w:t>
            </w:r>
            <w:r w:rsidRPr="002A2718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: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</w:t>
            </w:r>
          </w:p>
          <w:p w:rsidR="001E26FA" w:rsidRPr="002A2718" w:rsidRDefault="001E26FA" w:rsidP="0088093D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……………………...</w:t>
            </w:r>
          </w:p>
          <w:p w:rsidR="001E26FA" w:rsidRPr="002A2718" w:rsidRDefault="001E26FA" w:rsidP="0088093D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</w:tc>
        <w:tc>
          <w:tcPr>
            <w:tcW w:w="147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  <w:bottom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bottom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bottom w:val="single" w:sz="18" w:space="0" w:color="auto"/>
              <w:right w:val="single" w:sz="18" w:space="0" w:color="auto"/>
            </w:tcBorders>
          </w:tcPr>
          <w:p w:rsidR="001E26FA" w:rsidRPr="00EF5BAA" w:rsidRDefault="001E26FA" w:rsidP="00C66D46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9708DF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9708DF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9708DF">
      <w:pPr>
        <w:rPr>
          <w:rFonts w:ascii="Arial" w:hAnsi="Arial" w:cs="Arial"/>
          <w:bCs/>
          <w:iCs/>
          <w:sz w:val="6"/>
          <w:szCs w:val="22"/>
          <w:lang w:val="en-GB"/>
        </w:rPr>
      </w:pPr>
    </w:p>
    <w:p w:rsidR="001E26FA" w:rsidRPr="00EF5BAA" w:rsidRDefault="001E26FA" w:rsidP="009708DF">
      <w:pPr>
        <w:rPr>
          <w:rFonts w:ascii="Arial" w:hAnsi="Arial" w:cs="Arial"/>
          <w:bCs/>
          <w:iCs/>
          <w:sz w:val="6"/>
          <w:szCs w:val="22"/>
          <w:lang w:val="en-GB"/>
        </w:rPr>
      </w:pPr>
    </w:p>
    <w:p w:rsidR="001E26FA" w:rsidRPr="00EF5BAA" w:rsidRDefault="001E26FA" w:rsidP="009708DF">
      <w:pPr>
        <w:rPr>
          <w:rFonts w:ascii="Arial" w:hAnsi="Arial" w:cs="Arial"/>
          <w:bCs/>
          <w:iCs/>
          <w:sz w:val="6"/>
          <w:szCs w:val="22"/>
          <w:lang w:val="en-GB"/>
        </w:rPr>
      </w:pPr>
    </w:p>
    <w:p w:rsidR="001E26FA" w:rsidRDefault="001E26FA" w:rsidP="009708DF">
      <w:pPr>
        <w:rPr>
          <w:rFonts w:ascii="Arial" w:hAnsi="Arial" w:cs="Arial"/>
          <w:bCs/>
          <w:iCs/>
          <w:sz w:val="6"/>
          <w:szCs w:val="22"/>
          <w:lang w:val="en-GB"/>
        </w:rPr>
      </w:pPr>
    </w:p>
    <w:p w:rsidR="001E26FA" w:rsidRDefault="001E26FA" w:rsidP="009708DF">
      <w:pPr>
        <w:rPr>
          <w:rFonts w:ascii="Arial" w:hAnsi="Arial" w:cs="Arial"/>
          <w:bCs/>
          <w:iCs/>
          <w:sz w:val="6"/>
          <w:szCs w:val="22"/>
          <w:lang w:val="en-GB"/>
        </w:rPr>
      </w:pPr>
    </w:p>
    <w:p w:rsidR="001E26FA" w:rsidRPr="00EF5BAA" w:rsidRDefault="001E26FA" w:rsidP="009708DF">
      <w:pPr>
        <w:rPr>
          <w:rFonts w:ascii="Arial" w:hAnsi="Arial" w:cs="Arial"/>
          <w:bCs/>
          <w:iCs/>
          <w:sz w:val="6"/>
          <w:szCs w:val="22"/>
          <w:lang w:val="en-GB"/>
        </w:rPr>
      </w:pPr>
    </w:p>
    <w:p w:rsidR="001E26FA" w:rsidRPr="00EF5BAA" w:rsidRDefault="001E26FA" w:rsidP="009708DF">
      <w:pPr>
        <w:rPr>
          <w:rFonts w:ascii="Arial" w:hAnsi="Arial" w:cs="Arial"/>
          <w:bCs/>
          <w:iCs/>
          <w:sz w:val="6"/>
          <w:szCs w:val="22"/>
          <w:lang w:val="en-GB"/>
        </w:rPr>
      </w:pPr>
    </w:p>
    <w:p w:rsidR="001E26FA" w:rsidRPr="00EF5BAA" w:rsidRDefault="001E26FA" w:rsidP="009708DF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6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, is the involvement in research activities a mandatory part of the programm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</w:p>
    <w:p w:rsidR="001E26FA" w:rsidRPr="00EF5BAA" w:rsidRDefault="001E26FA" w:rsidP="009708DF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2A2718" w:rsidRDefault="001E26FA" w:rsidP="0088093D">
      <w:pPr>
        <w:ind w:left="360"/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88093D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every specialty in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88093D">
      <w:pPr>
        <w:ind w:left="360"/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A05A83">
      <w:pPr>
        <w:ind w:left="360"/>
        <w:jc w:val="both"/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Pr="002A2718" w:rsidRDefault="001E26FA" w:rsidP="00A05A83">
      <w:pPr>
        <w:ind w:left="360"/>
        <w:jc w:val="both"/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Default="001E26FA" w:rsidP="00A05A83">
      <w:pPr>
        <w:ind w:left="360"/>
        <w:jc w:val="both"/>
        <w:rPr>
          <w:rFonts w:ascii="Arial" w:hAnsi="Arial" w:cs="Arial"/>
          <w:bCs/>
          <w:iCs/>
          <w:sz w:val="26"/>
          <w:szCs w:val="26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NO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 :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adult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psychiatr</w:t>
      </w:r>
      <w:r>
        <w:rPr>
          <w:rFonts w:ascii="Arial" w:hAnsi="Arial" w:cs="Arial"/>
          <w:bCs/>
          <w:iCs/>
          <w:sz w:val="22"/>
          <w:szCs w:val="22"/>
          <w:lang w:val="en-GB"/>
        </w:rPr>
        <w:t>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A05A83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i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n CAP 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9708DF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F04774" w:rsidRDefault="001E26FA" w:rsidP="009708DF">
      <w:pPr>
        <w:rPr>
          <w:rFonts w:ascii="Arial" w:hAnsi="Arial" w:cs="Arial"/>
          <w:bCs/>
          <w:iCs/>
          <w:sz w:val="36"/>
          <w:szCs w:val="32"/>
          <w:lang w:val="en-GB"/>
        </w:rPr>
      </w:pPr>
    </w:p>
    <w:p w:rsidR="001E26FA" w:rsidRPr="00EF5BAA" w:rsidRDefault="001E26FA" w:rsidP="0088093D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7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has the concept of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Evidence-Based </w:t>
      </w:r>
      <w:r>
        <w:rPr>
          <w:rFonts w:ascii="Arial" w:hAnsi="Arial" w:cs="Arial"/>
          <w:bCs/>
          <w:iCs/>
          <w:sz w:val="22"/>
          <w:szCs w:val="22"/>
          <w:lang w:val="en-GB"/>
        </w:rPr>
        <w:t>Practice (EBP) been introduced in the training programm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: </w:t>
      </w:r>
    </w:p>
    <w:p w:rsidR="001E26FA" w:rsidRPr="00EF5BAA" w:rsidRDefault="001E26FA" w:rsidP="0088093D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2A2718" w:rsidRDefault="001E26FA" w:rsidP="00C502BB">
      <w:pPr>
        <w:ind w:left="360"/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C502BB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every specialty in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C502BB">
      <w:pPr>
        <w:ind w:left="360"/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C502BB">
      <w:pPr>
        <w:ind w:left="360"/>
        <w:jc w:val="both"/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Pr="002A2718" w:rsidRDefault="001E26FA" w:rsidP="00C502BB">
      <w:pPr>
        <w:ind w:left="360"/>
        <w:jc w:val="both"/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Default="001E26FA" w:rsidP="00C502BB">
      <w:pPr>
        <w:ind w:left="360"/>
        <w:jc w:val="both"/>
        <w:rPr>
          <w:rFonts w:ascii="Arial" w:hAnsi="Arial" w:cs="Arial"/>
          <w:bCs/>
          <w:iCs/>
          <w:sz w:val="26"/>
          <w:szCs w:val="26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NO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 :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adult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psychiatr</w:t>
      </w:r>
      <w:r>
        <w:rPr>
          <w:rFonts w:ascii="Arial" w:hAnsi="Arial" w:cs="Arial"/>
          <w:bCs/>
          <w:iCs/>
          <w:sz w:val="22"/>
          <w:szCs w:val="22"/>
          <w:lang w:val="en-GB"/>
        </w:rPr>
        <w:t>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C502BB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i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n CAP 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>
      <w:pPr>
        <w:ind w:left="2484" w:firstLine="348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Default="001E26FA" w:rsidP="0088093D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88093D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88093D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C502BB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C502BB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C502BB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C502BB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671BEC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671BEC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671BEC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PRACTICAL TRAINING (CLINICAL PLACEMENTS</w:t>
      </w: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) </w:t>
      </w:r>
    </w:p>
    <w:p w:rsidR="001E26FA" w:rsidRPr="00EF5BAA" w:rsidRDefault="001E26FA" w:rsidP="00671BEC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F03C68" w:rsidRDefault="001E26FA" w:rsidP="009708DF">
      <w:pPr>
        <w:rPr>
          <w:rFonts w:ascii="Arial" w:hAnsi="Arial" w:cs="Arial"/>
          <w:bCs/>
          <w:iCs/>
          <w:sz w:val="30"/>
          <w:szCs w:val="30"/>
          <w:lang w:val="en-GB"/>
        </w:rPr>
      </w:pPr>
    </w:p>
    <w:p w:rsidR="001E26FA" w:rsidRDefault="001E26FA" w:rsidP="000F3231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8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>are clinical placements mandatory in psychiatry training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Default="001E26FA" w:rsidP="000F3231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18"/>
          <w:szCs w:val="20"/>
          <w:lang w:val="en-GB"/>
        </w:rPr>
        <w:t>Pl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ease provide your answer in column A, B or C, according to the training scheme in your country.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 xml:space="preserve"> 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Groups B and C have been subdivided according to two specialties: Adult psychiatry and C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hild &amp; Ado Psychiatry (C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AP)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.</w:t>
      </w:r>
    </w:p>
    <w:p w:rsidR="001E26FA" w:rsidRPr="00C502BB" w:rsidRDefault="001E26FA" w:rsidP="000F3231">
      <w:pPr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101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620"/>
        <w:gridCol w:w="1800"/>
        <w:gridCol w:w="1620"/>
        <w:gridCol w:w="1620"/>
        <w:gridCol w:w="1511"/>
      </w:tblGrid>
      <w:tr w:rsidR="001E26FA" w:rsidRPr="00A67064" w:rsidTr="009D5872">
        <w:trPr>
          <w:trHeight w:val="292"/>
        </w:trPr>
        <w:tc>
          <w:tcPr>
            <w:tcW w:w="198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lang w:val="en-GB"/>
              </w:rPr>
            </w:pPr>
          </w:p>
          <w:p w:rsidR="001E26FA" w:rsidRPr="00EF5BAA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A »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eneralist training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081490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  <w:p w:rsidR="001E26FA" w:rsidRPr="00081490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2"/>
                <w:szCs w:val="12"/>
                <w:lang w:val="en-GB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ult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ychiatr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CC6CF7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  <w:p w:rsidR="001E26FA" w:rsidRPr="00081490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2"/>
                <w:szCs w:val="12"/>
                <w:lang w:val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C502BB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Adult Psychiatry</w:t>
            </w:r>
          </w:p>
          <w:p w:rsidR="001E26FA" w:rsidRPr="00C502BB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511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</w:p>
          <w:p w:rsidR="001E26FA" w:rsidRPr="00C502BB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</w:tr>
      <w:tr w:rsidR="001E26FA" w:rsidRPr="00EF5BAA" w:rsidTr="009D5872">
        <w:trPr>
          <w:trHeight w:val="310"/>
        </w:trPr>
        <w:tc>
          <w:tcPr>
            <w:tcW w:w="198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:rsidR="001E26FA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081490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Mandatory clinical placements?</w:t>
            </w:r>
            <w:r w:rsidRPr="00081490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</w:p>
          <w:p w:rsidR="001E26FA" w:rsidRPr="00081490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  <w:bottom w:val="single" w:sz="24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bottom w:val="single" w:sz="24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24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bottom w:val="single" w:sz="24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Default="001E26FA" w:rsidP="00C502BB">
      <w:pPr>
        <w:jc w:val="both"/>
        <w:rPr>
          <w:rFonts w:ascii="Arial" w:hAnsi="Arial" w:cs="Arial"/>
          <w:b/>
          <w:bCs/>
          <w:iCs/>
          <w:color w:val="008000"/>
          <w:sz w:val="10"/>
          <w:szCs w:val="10"/>
          <w:lang w:val="en-GB"/>
        </w:rPr>
      </w:pPr>
    </w:p>
    <w:p w:rsidR="001E26FA" w:rsidRDefault="001E26FA" w:rsidP="00992868">
      <w:pP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</w:pPr>
    </w:p>
    <w:p w:rsidR="001E26FA" w:rsidRDefault="001E26FA" w:rsidP="00992868">
      <w:pP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</w:pPr>
    </w:p>
    <w:p w:rsidR="001E26FA" w:rsidRDefault="001E26FA" w:rsidP="00992868">
      <w:pP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9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A67064">
        <w:rPr>
          <w:rFonts w:ascii="Arial" w:hAnsi="Arial" w:cs="Arial"/>
          <w:bCs/>
          <w:iCs/>
          <w:sz w:val="22"/>
          <w:szCs w:val="22"/>
          <w:lang w:val="en-GB"/>
        </w:rPr>
        <w:t>How many placements are mandatory in an entire training?</w:t>
      </w:r>
    </w:p>
    <w:p w:rsidR="001E26FA" w:rsidRDefault="001E26FA" w:rsidP="00992868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18"/>
          <w:szCs w:val="20"/>
          <w:lang w:val="en-GB"/>
        </w:rPr>
        <w:t>Pl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ease provide your answer in column A, B or C, according to the training scheme in your country.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 xml:space="preserve"> 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Groups B and C have been subdivided according to two specialties: Adult psychiatry and C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hild &amp; Ado Psychiatry (C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AP)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.</w:t>
      </w:r>
    </w:p>
    <w:p w:rsidR="001E26FA" w:rsidRPr="00C502BB" w:rsidRDefault="001E26FA" w:rsidP="00992868">
      <w:pPr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101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620"/>
        <w:gridCol w:w="1800"/>
        <w:gridCol w:w="1620"/>
        <w:gridCol w:w="1620"/>
        <w:gridCol w:w="1511"/>
      </w:tblGrid>
      <w:tr w:rsidR="001E26FA" w:rsidRPr="00A67064" w:rsidTr="009D5872">
        <w:trPr>
          <w:trHeight w:val="292"/>
        </w:trPr>
        <w:tc>
          <w:tcPr>
            <w:tcW w:w="198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lang w:val="en-GB"/>
              </w:rPr>
            </w:pPr>
          </w:p>
          <w:p w:rsidR="001E26FA" w:rsidRPr="00EF5BAA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A »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eneralist training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081490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  <w:p w:rsidR="001E26FA" w:rsidRPr="00081490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2"/>
                <w:szCs w:val="12"/>
                <w:lang w:val="en-GB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ult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ychiatr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CC6CF7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  <w:p w:rsidR="001E26FA" w:rsidRPr="00081490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2"/>
                <w:szCs w:val="12"/>
                <w:lang w:val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C502BB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Adult Psychiatry</w:t>
            </w:r>
          </w:p>
          <w:p w:rsidR="001E26FA" w:rsidRPr="00C502BB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511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</w:p>
          <w:p w:rsidR="001E26FA" w:rsidRPr="00C502BB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</w:tr>
      <w:tr w:rsidR="001E26FA" w:rsidRPr="00A67064" w:rsidTr="009D5872">
        <w:trPr>
          <w:trHeight w:val="310"/>
        </w:trPr>
        <w:tc>
          <w:tcPr>
            <w:tcW w:w="198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:rsidR="001E26FA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081490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How many mandatory  placements in total ?</w:t>
            </w:r>
            <w:r w:rsidRPr="00081490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</w:p>
          <w:p w:rsidR="001E26FA" w:rsidRPr="00081490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  <w:bottom w:val="single" w:sz="24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bottom w:val="single" w:sz="24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24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bottom w:val="single" w:sz="24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Default="001E26FA" w:rsidP="00992868">
      <w:pPr>
        <w:jc w:val="both"/>
        <w:rPr>
          <w:rFonts w:ascii="Arial" w:hAnsi="Arial" w:cs="Arial"/>
          <w:b/>
          <w:bCs/>
          <w:iCs/>
          <w:color w:val="008000"/>
          <w:sz w:val="10"/>
          <w:szCs w:val="10"/>
          <w:lang w:val="en-GB"/>
        </w:rPr>
      </w:pPr>
    </w:p>
    <w:p w:rsidR="001E26FA" w:rsidRDefault="001E26FA" w:rsidP="00992868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92868">
      <w:pP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</w:pPr>
    </w:p>
    <w:p w:rsidR="001E26FA" w:rsidRPr="00EF5BAA" w:rsidRDefault="001E26FA" w:rsidP="00992868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1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0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For each mandatory placement, do the trainees get access to : </w:t>
      </w:r>
    </w:p>
    <w:p w:rsidR="001E26FA" w:rsidRPr="00EF5BAA" w:rsidRDefault="001E26FA" w:rsidP="00992868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992868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992868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992868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Educational supervision</w:t>
      </w:r>
      <w:r w:rsidRPr="00EA1C5A">
        <w:rPr>
          <w:rFonts w:ascii="Arial" w:hAnsi="Arial" w:cs="Arial"/>
          <w:bCs/>
          <w:i/>
          <w:iCs/>
          <w:sz w:val="22"/>
          <w:szCs w:val="22"/>
          <w:vertAlign w:val="superscript"/>
          <w:lang w:val="en-GB"/>
        </w:rPr>
        <w:t xml:space="preserve"> (*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  </w:t>
      </w:r>
    </w:p>
    <w:p w:rsidR="001E26FA" w:rsidRPr="00B37952" w:rsidRDefault="001E26FA" w:rsidP="00992868">
      <w:pPr>
        <w:ind w:left="360" w:right="720"/>
        <w:jc w:val="both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B37952">
        <w:rPr>
          <w:rFonts w:ascii="Arial" w:hAnsi="Arial" w:cs="Arial"/>
          <w:bCs/>
          <w:i/>
          <w:iCs/>
          <w:sz w:val="18"/>
          <w:szCs w:val="18"/>
          <w:lang w:val="en-GB"/>
        </w:rPr>
        <w:t>(*)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</w:t>
      </w:r>
      <w:r w:rsidRPr="00B37952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Educational supervision = trainee-oriented, consists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of </w:t>
      </w:r>
      <w:r w:rsidRPr="00B37952">
        <w:rPr>
          <w:rFonts w:ascii="Arial" w:hAnsi="Arial" w:cs="Arial"/>
          <w:bCs/>
          <w:i/>
          <w:iCs/>
          <w:sz w:val="18"/>
          <w:szCs w:val="18"/>
          <w:lang w:val="en-GB"/>
        </w:rPr>
        <w:t>discussion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>s with a tutor</w:t>
      </w:r>
      <w:r w:rsidRPr="00B37952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about clinical work, professional development, career advice, progress in acquiring competencies…(UEMS 2003)</w:t>
      </w:r>
    </w:p>
    <w:p w:rsidR="001E26FA" w:rsidRPr="00EF5BAA" w:rsidRDefault="001E26FA" w:rsidP="00992868">
      <w:pPr>
        <w:ind w:left="360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992868">
      <w:pPr>
        <w:ind w:left="360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992868">
      <w:pPr>
        <w:ind w:left="360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992868">
      <w:pPr>
        <w:ind w:left="360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992868">
      <w:pPr>
        <w:ind w:left="360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992868">
      <w:pPr>
        <w:ind w:left="360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992868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Clinical supervision</w:t>
      </w:r>
      <w:r w:rsidRPr="00EA1C5A">
        <w:rPr>
          <w:rFonts w:ascii="Arial" w:hAnsi="Arial" w:cs="Arial"/>
          <w:bCs/>
          <w:i/>
          <w:iCs/>
          <w:sz w:val="22"/>
          <w:szCs w:val="22"/>
          <w:vertAlign w:val="superscript"/>
          <w:lang w:val="en-GB"/>
        </w:rPr>
        <w:t xml:space="preserve"> (**</w:t>
      </w:r>
      <w:r>
        <w:rPr>
          <w:rFonts w:ascii="Arial" w:hAnsi="Arial" w:cs="Arial"/>
          <w:bCs/>
          <w:i/>
          <w:iCs/>
          <w:sz w:val="22"/>
          <w:szCs w:val="22"/>
          <w:vertAlign w:val="superscript"/>
          <w:lang w:val="en-GB"/>
        </w:rPr>
        <w:t>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992868">
      <w:pPr>
        <w:ind w:left="360" w:right="900"/>
        <w:jc w:val="both"/>
        <w:rPr>
          <w:rFonts w:ascii="Arial" w:hAnsi="Arial" w:cs="Arial"/>
          <w:sz w:val="22"/>
          <w:szCs w:val="22"/>
          <w:lang w:val="en-GB"/>
        </w:rPr>
      </w:pP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(**)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>Clinical supervision</w:t>
      </w: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=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>discussion with a senior professional about difficulties in the therapeutic relation between trainee and patient</w:t>
      </w:r>
      <w:r w:rsidRPr="00EF5BAA">
        <w:rPr>
          <w:rFonts w:ascii="Arial" w:hAnsi="Arial" w:cs="Arial"/>
          <w:i/>
          <w:sz w:val="18"/>
          <w:szCs w:val="18"/>
          <w:lang w:val="en-GB"/>
        </w:rPr>
        <w:t xml:space="preserve"> (Effenterre 2013)</w:t>
      </w:r>
      <w:r w:rsidRPr="00EF5BAA">
        <w:rPr>
          <w:rFonts w:ascii="Arial" w:hAnsi="Arial" w:cs="Arial"/>
          <w:sz w:val="18"/>
          <w:szCs w:val="18"/>
          <w:lang w:val="en-GB"/>
        </w:rPr>
        <w:t>.</w:t>
      </w:r>
    </w:p>
    <w:p w:rsidR="001E26FA" w:rsidRDefault="001E26FA" w:rsidP="00992868">
      <w:pP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</w:pPr>
    </w:p>
    <w:p w:rsidR="001E26FA" w:rsidRPr="00F04774" w:rsidRDefault="001E26FA" w:rsidP="00992868">
      <w:pPr>
        <w:rPr>
          <w:rFonts w:ascii="Arial" w:hAnsi="Arial" w:cs="Arial"/>
          <w:b/>
          <w:bCs/>
          <w:iCs/>
          <w:color w:val="008000"/>
          <w:sz w:val="32"/>
          <w:szCs w:val="22"/>
          <w:lang w:val="en-GB"/>
        </w:rPr>
      </w:pPr>
    </w:p>
    <w:p w:rsidR="001E26FA" w:rsidRPr="00EF5BAA" w:rsidRDefault="001E26FA" w:rsidP="00992868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1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Does a hospital or community setting have to comply with specific requirements to be able to take on a traine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992868">
      <w:pPr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Default="001E26FA" w:rsidP="00992868">
      <w:pPr>
        <w:tabs>
          <w:tab w:val="left" w:pos="360"/>
        </w:tabs>
        <w:rPr>
          <w:rFonts w:ascii="Arial" w:hAnsi="Arial" w:cs="Arial"/>
          <w:bCs/>
          <w:iCs/>
          <w:sz w:val="32"/>
          <w:szCs w:val="32"/>
          <w:lang w:val="en-GB"/>
        </w:rPr>
      </w:pP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ab/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1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 xml:space="preserve">.a.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f YES, please specify which requirements: </w:t>
      </w:r>
    </w:p>
    <w:p w:rsidR="001E26FA" w:rsidRPr="00F04774" w:rsidRDefault="001E26FA" w:rsidP="00992868">
      <w:pPr>
        <w:tabs>
          <w:tab w:val="left" w:pos="360"/>
        </w:tabs>
        <w:rPr>
          <w:rFonts w:ascii="Arial" w:hAnsi="Arial" w:cs="Arial"/>
          <w:bCs/>
          <w:iCs/>
          <w:sz w:val="22"/>
          <w:szCs w:val="32"/>
          <w:lang w:val="en-GB"/>
        </w:rPr>
      </w:pPr>
      <w:r>
        <w:rPr>
          <w:rFonts w:ascii="Arial" w:hAnsi="Arial" w:cs="Arial"/>
          <w:bCs/>
          <w:iCs/>
          <w:sz w:val="32"/>
          <w:szCs w:val="32"/>
          <w:lang w:val="en-GB"/>
        </w:rPr>
        <w:tab/>
      </w:r>
      <w:r w:rsidRPr="00F04774">
        <w:rPr>
          <w:rFonts w:ascii="Arial" w:hAnsi="Arial" w:cs="Arial"/>
          <w:bCs/>
          <w:iCs/>
          <w:sz w:val="22"/>
          <w:szCs w:val="32"/>
          <w:lang w:val="en-GB"/>
        </w:rPr>
        <w:t>……………………………………………………………………………</w:t>
      </w:r>
      <w:r>
        <w:rPr>
          <w:rFonts w:ascii="Arial" w:hAnsi="Arial" w:cs="Arial"/>
          <w:bCs/>
          <w:iCs/>
          <w:sz w:val="22"/>
          <w:szCs w:val="32"/>
          <w:lang w:val="en-GB"/>
        </w:rPr>
        <w:t>...................................................</w:t>
      </w:r>
    </w:p>
    <w:p w:rsidR="001E26FA" w:rsidRPr="00F04774" w:rsidRDefault="001E26FA" w:rsidP="00992868">
      <w:pPr>
        <w:tabs>
          <w:tab w:val="left" w:pos="360"/>
        </w:tabs>
        <w:rPr>
          <w:rFonts w:ascii="Arial" w:hAnsi="Arial" w:cs="Arial"/>
          <w:bCs/>
          <w:iCs/>
          <w:sz w:val="22"/>
          <w:szCs w:val="32"/>
          <w:lang w:val="en-GB"/>
        </w:rPr>
      </w:pPr>
      <w:r w:rsidRPr="00F04774">
        <w:rPr>
          <w:rFonts w:ascii="Arial" w:hAnsi="Arial" w:cs="Arial"/>
          <w:bCs/>
          <w:iCs/>
          <w:sz w:val="22"/>
          <w:szCs w:val="32"/>
          <w:lang w:val="en-GB"/>
        </w:rPr>
        <w:tab/>
        <w:t>……………………………………………………………………………</w:t>
      </w:r>
      <w:r>
        <w:rPr>
          <w:rFonts w:ascii="Arial" w:hAnsi="Arial" w:cs="Arial"/>
          <w:bCs/>
          <w:iCs/>
          <w:sz w:val="22"/>
          <w:szCs w:val="32"/>
          <w:lang w:val="en-GB"/>
        </w:rPr>
        <w:t>...................................................</w:t>
      </w:r>
    </w:p>
    <w:p w:rsidR="001E26FA" w:rsidRDefault="001E26FA" w:rsidP="00992868">
      <w:pPr>
        <w:tabs>
          <w:tab w:val="left" w:pos="360"/>
        </w:tabs>
        <w:rPr>
          <w:rFonts w:ascii="Arial" w:hAnsi="Arial" w:cs="Arial"/>
          <w:bCs/>
          <w:iCs/>
          <w:sz w:val="22"/>
          <w:szCs w:val="32"/>
          <w:lang w:val="en-GB"/>
        </w:rPr>
      </w:pPr>
      <w:r w:rsidRPr="00F04774">
        <w:rPr>
          <w:rFonts w:ascii="Arial" w:hAnsi="Arial" w:cs="Arial"/>
          <w:bCs/>
          <w:iCs/>
          <w:sz w:val="22"/>
          <w:szCs w:val="32"/>
          <w:lang w:val="en-GB"/>
        </w:rPr>
        <w:tab/>
        <w:t>……………………………………………………………………………</w:t>
      </w:r>
      <w:r>
        <w:rPr>
          <w:rFonts w:ascii="Arial" w:hAnsi="Arial" w:cs="Arial"/>
          <w:bCs/>
          <w:iCs/>
          <w:sz w:val="22"/>
          <w:szCs w:val="32"/>
          <w:lang w:val="en-GB"/>
        </w:rPr>
        <w:t>...................................................</w:t>
      </w:r>
    </w:p>
    <w:p w:rsidR="001E26FA" w:rsidRDefault="001E26FA" w:rsidP="00992868">
      <w:pPr>
        <w:tabs>
          <w:tab w:val="left" w:pos="360"/>
        </w:tabs>
        <w:rPr>
          <w:rFonts w:ascii="Arial" w:hAnsi="Arial" w:cs="Arial"/>
          <w:bCs/>
          <w:iCs/>
          <w:sz w:val="32"/>
          <w:szCs w:val="32"/>
          <w:lang w:val="en-GB"/>
        </w:rPr>
      </w:pPr>
      <w:r>
        <w:rPr>
          <w:rFonts w:ascii="Arial" w:hAnsi="Arial" w:cs="Arial"/>
          <w:bCs/>
          <w:iCs/>
          <w:sz w:val="22"/>
          <w:szCs w:val="32"/>
          <w:lang w:val="en-GB"/>
        </w:rPr>
        <w:tab/>
        <w:t>...........................................................................................................................................................</w:t>
      </w:r>
    </w:p>
    <w:p w:rsidR="001E26FA" w:rsidRDefault="001E26FA" w:rsidP="00992868">
      <w:pPr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Default="001E26FA" w:rsidP="00992868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B7155A" w:rsidRDefault="001E26FA" w:rsidP="00992868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0F3231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lastRenderedPageBreak/>
        <w:t>1.1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 xml:space="preserve">.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which specialities are placements mandatory in psychiatry training?</w:t>
      </w:r>
    </w:p>
    <w:p w:rsidR="001E26FA" w:rsidRDefault="001E26FA" w:rsidP="000F3231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18"/>
          <w:szCs w:val="20"/>
          <w:lang w:val="en-GB"/>
        </w:rPr>
        <w:t>Pl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ease provide your answer in column A, B or C, according to the training scheme in your country.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 xml:space="preserve"> 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Groups B and C have been subdivided according to two specialties: Adult psychiatry and C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hild &amp; Ado Psychiatry (C</w:t>
      </w:r>
      <w:r w:rsidRPr="00F11100">
        <w:rPr>
          <w:rFonts w:ascii="Arial" w:hAnsi="Arial" w:cs="Arial"/>
          <w:bCs/>
          <w:i/>
          <w:iCs/>
          <w:sz w:val="18"/>
          <w:szCs w:val="20"/>
          <w:lang w:val="en-GB"/>
        </w:rPr>
        <w:t>AP)</w:t>
      </w:r>
      <w:r>
        <w:rPr>
          <w:rFonts w:ascii="Arial" w:hAnsi="Arial" w:cs="Arial"/>
          <w:bCs/>
          <w:i/>
          <w:iCs/>
          <w:sz w:val="18"/>
          <w:szCs w:val="20"/>
          <w:lang w:val="en-GB"/>
        </w:rPr>
        <w:t>.</w:t>
      </w:r>
    </w:p>
    <w:p w:rsidR="001E26FA" w:rsidRPr="00EF5BAA" w:rsidRDefault="001E26FA" w:rsidP="00C502BB">
      <w:pPr>
        <w:tabs>
          <w:tab w:val="left" w:pos="776"/>
        </w:tabs>
        <w:ind w:left="360"/>
        <w:rPr>
          <w:rFonts w:ascii="Arial" w:hAnsi="Arial" w:cs="Arial"/>
          <w:bCs/>
          <w:iCs/>
          <w:sz w:val="16"/>
          <w:szCs w:val="22"/>
          <w:lang w:val="en-GB"/>
        </w:rPr>
      </w:pPr>
      <w:r>
        <w:rPr>
          <w:rFonts w:ascii="Arial" w:hAnsi="Arial" w:cs="Arial"/>
          <w:bCs/>
          <w:iCs/>
          <w:sz w:val="16"/>
          <w:szCs w:val="22"/>
          <w:lang w:val="en-GB"/>
        </w:rPr>
        <w:tab/>
      </w:r>
    </w:p>
    <w:tbl>
      <w:tblPr>
        <w:tblW w:w="101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473"/>
        <w:gridCol w:w="1800"/>
        <w:gridCol w:w="1620"/>
        <w:gridCol w:w="1620"/>
        <w:gridCol w:w="1511"/>
      </w:tblGrid>
      <w:tr w:rsidR="001E26FA" w:rsidRPr="00A67064" w:rsidTr="00F04774">
        <w:trPr>
          <w:trHeight w:val="292"/>
        </w:trPr>
        <w:tc>
          <w:tcPr>
            <w:tcW w:w="21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lang w:val="en-GB"/>
              </w:rPr>
            </w:pPr>
          </w:p>
          <w:p w:rsidR="001E26FA" w:rsidRPr="00EF5BAA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7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A »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eneralist training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9D5872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Pr="009D5872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  <w:r w:rsidRPr="00B55C35">
              <w:rPr>
                <w:rFonts w:ascii="Arial" w:hAnsi="Arial" w:cs="Arial"/>
                <w:bCs/>
                <w:iCs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ult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ychiatr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CC6CF7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  <w:p w:rsidR="001E26FA" w:rsidRPr="009D5872" w:rsidRDefault="001E26FA" w:rsidP="009D5872">
            <w:pPr>
              <w:jc w:val="center"/>
              <w:rPr>
                <w:rFonts w:ascii="Arial" w:hAnsi="Arial" w:cs="Arial"/>
                <w:bCs/>
                <w:iCs/>
                <w:sz w:val="8"/>
                <w:szCs w:val="8"/>
                <w:lang w:val="en-GB"/>
              </w:rPr>
            </w:pPr>
          </w:p>
        </w:tc>
        <w:tc>
          <w:tcPr>
            <w:tcW w:w="1620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</w:p>
          <w:p w:rsidR="001E26FA" w:rsidRPr="009D5872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Adult Psychiatry</w:t>
            </w:r>
          </w:p>
          <w:p w:rsidR="001E26FA" w:rsidRPr="009D5872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</w:pPr>
          </w:p>
          <w:p w:rsidR="001E26FA" w:rsidRPr="00081490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511" w:type="dxa"/>
            <w:tcBorders>
              <w:top w:val="single" w:sz="18" w:space="0" w:color="auto"/>
              <w:right w:val="single" w:sz="18" w:space="0" w:color="auto"/>
            </w:tcBorders>
          </w:tcPr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AP</w:t>
            </w: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081490" w:rsidRDefault="001E26FA" w:rsidP="009D587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9D587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</w:tr>
      <w:tr w:rsidR="001E26FA" w:rsidRPr="00EF5BAA" w:rsidTr="00F04774">
        <w:trPr>
          <w:trHeight w:val="310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Adult psychiatry 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46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Child &amp; Ado  </w:t>
            </w: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Psychiatry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78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Old age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ab/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312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Addiction and </w:t>
            </w: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substance misuse 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72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Forensic 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311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Emergency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30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Liaison psychiatry 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F04774">
        <w:trPr>
          <w:trHeight w:val="230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Mental handicap   </w:t>
            </w:r>
          </w:p>
          <w:p w:rsidR="001E26FA" w:rsidRPr="002A2718" w:rsidRDefault="001E26FA" w:rsidP="009D5872">
            <w:pPr>
              <w:ind w:firstLine="120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and l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earning  </w:t>
            </w:r>
          </w:p>
          <w:p w:rsidR="001E26FA" w:rsidRPr="002A2718" w:rsidRDefault="001E26FA" w:rsidP="009D5872">
            <w:pPr>
              <w:ind w:firstLine="120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disabilities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52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Neurology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230"/>
        </w:trPr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Paediatrics</w:t>
            </w:r>
          </w:p>
        </w:tc>
        <w:tc>
          <w:tcPr>
            <w:tcW w:w="1473" w:type="dxa"/>
            <w:tcBorders>
              <w:left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F04774">
        <w:trPr>
          <w:trHeight w:val="736"/>
        </w:trPr>
        <w:tc>
          <w:tcPr>
            <w:tcW w:w="212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9D5872">
            <w:pP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Others </w:t>
            </w:r>
            <w:r w:rsidRPr="002A2718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please </w:t>
            </w: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  </w:t>
            </w:r>
            <w:r w:rsidRPr="002A2718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specify)</w:t>
            </w:r>
            <w:r w:rsidRPr="002A2718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:</w:t>
            </w:r>
            <w:r w:rsidRPr="002A2718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</w:t>
            </w: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2A2718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……………………...</w:t>
            </w:r>
          </w:p>
          <w:p w:rsidR="001E26FA" w:rsidRPr="002A2718" w:rsidRDefault="001E26FA" w:rsidP="009D5872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</w:tc>
        <w:tc>
          <w:tcPr>
            <w:tcW w:w="147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  <w:tcBorders>
              <w:left w:val="single" w:sz="18" w:space="0" w:color="auto"/>
              <w:bottom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bottom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11" w:type="dxa"/>
            <w:tcBorders>
              <w:bottom w:val="single" w:sz="18" w:space="0" w:color="auto"/>
              <w:right w:val="single" w:sz="18" w:space="0" w:color="auto"/>
            </w:tcBorders>
          </w:tcPr>
          <w:p w:rsidR="001E26FA" w:rsidRPr="00EF5BAA" w:rsidRDefault="001E26FA" w:rsidP="009D587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C502BB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C502BB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C502BB">
      <w:pPr>
        <w:rPr>
          <w:rFonts w:ascii="Arial" w:hAnsi="Arial" w:cs="Arial"/>
          <w:bCs/>
          <w:iCs/>
          <w:sz w:val="6"/>
          <w:szCs w:val="22"/>
          <w:lang w:val="en-GB"/>
        </w:rPr>
      </w:pPr>
    </w:p>
    <w:p w:rsidR="001E26FA" w:rsidRDefault="001E26FA" w:rsidP="00FA141D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FA141D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FA141D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010621" w:rsidRDefault="001E26FA" w:rsidP="00FA141D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10"/>
          <w:szCs w:val="4"/>
          <w:lang w:val="en-GB"/>
        </w:rPr>
      </w:pPr>
    </w:p>
    <w:p w:rsidR="001E26FA" w:rsidRDefault="001E26FA" w:rsidP="00FA141D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FA141D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FA141D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FA141D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FA141D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FA141D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CONTINUOUS MEDICAL EDUCATION</w:t>
      </w: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</w:t>
      </w:r>
    </w:p>
    <w:p w:rsidR="001E26FA" w:rsidRPr="00EF5BAA" w:rsidRDefault="001E26FA" w:rsidP="00FA141D">
      <w:pPr>
        <w:shd w:val="clear" w:color="auto" w:fill="0080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FA141D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FA141D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FA141D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0F0B37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1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3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, is continuous medical education mandato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  <w:r w:rsidRPr="000F0B37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010621" w:rsidRDefault="001E26FA" w:rsidP="000F0B37">
      <w:pPr>
        <w:rPr>
          <w:rFonts w:ascii="Arial" w:hAnsi="Arial" w:cs="Arial"/>
          <w:bCs/>
          <w:iCs/>
          <w:sz w:val="8"/>
          <w:szCs w:val="4"/>
          <w:lang w:val="en-GB"/>
        </w:rPr>
      </w:pPr>
    </w:p>
    <w:p w:rsidR="001E26FA" w:rsidRDefault="001E26FA" w:rsidP="000F0B37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0F0B37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E15C96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every specialty in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E15C96">
      <w:pPr>
        <w:ind w:left="360"/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A1C5A" w:rsidRDefault="001E26FA" w:rsidP="00E15C96">
      <w:pPr>
        <w:ind w:left="360"/>
        <w:jc w:val="both"/>
        <w:rPr>
          <w:rFonts w:ascii="Arial" w:hAnsi="Arial" w:cs="Arial"/>
          <w:bCs/>
          <w:iCs/>
          <w:sz w:val="18"/>
          <w:szCs w:val="18"/>
          <w:lang w:val="en-GB"/>
        </w:rPr>
      </w:pPr>
    </w:p>
    <w:p w:rsidR="001E26FA" w:rsidRDefault="001E26FA" w:rsidP="00E15C96">
      <w:pPr>
        <w:ind w:left="360"/>
        <w:jc w:val="both"/>
        <w:rPr>
          <w:rFonts w:ascii="Arial" w:hAnsi="Arial" w:cs="Arial"/>
          <w:bCs/>
          <w:iCs/>
          <w:sz w:val="26"/>
          <w:szCs w:val="26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NO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 :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adult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psychiatr</w:t>
      </w:r>
      <w:r>
        <w:rPr>
          <w:rFonts w:ascii="Arial" w:hAnsi="Arial" w:cs="Arial"/>
          <w:bCs/>
          <w:iCs/>
          <w:sz w:val="22"/>
          <w:szCs w:val="22"/>
          <w:lang w:val="en-GB"/>
        </w:rPr>
        <w:t>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E15C96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i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n CAP 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010621" w:rsidRDefault="001E26FA" w:rsidP="00381DEA">
      <w:pPr>
        <w:rPr>
          <w:rFonts w:ascii="Arial" w:hAnsi="Arial" w:cs="Arial"/>
          <w:bCs/>
          <w:iCs/>
          <w:sz w:val="28"/>
          <w:szCs w:val="22"/>
          <w:lang w:val="en-GB"/>
        </w:rPr>
      </w:pPr>
    </w:p>
    <w:p w:rsidR="001E26FA" w:rsidRPr="00EA1C5A" w:rsidRDefault="001E26FA" w:rsidP="00B705AD">
      <w:pPr>
        <w:rPr>
          <w:rFonts w:ascii="Arial" w:hAnsi="Arial" w:cs="Arial"/>
          <w:bCs/>
          <w:iCs/>
          <w:sz w:val="14"/>
          <w:szCs w:val="14"/>
          <w:lang w:val="en-GB"/>
        </w:rPr>
      </w:pPr>
    </w:p>
    <w:p w:rsidR="001E26FA" w:rsidRPr="00EF5BAA" w:rsidRDefault="001E26FA" w:rsidP="00C914D0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1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Does the law require a regular recertification of psychiatrist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010621" w:rsidRDefault="001E26FA" w:rsidP="00B705AD">
      <w:pPr>
        <w:rPr>
          <w:rFonts w:ascii="Arial" w:hAnsi="Arial" w:cs="Arial"/>
          <w:bCs/>
          <w:iCs/>
          <w:sz w:val="32"/>
          <w:szCs w:val="26"/>
          <w:lang w:val="en-GB"/>
        </w:rPr>
      </w:pPr>
    </w:p>
    <w:p w:rsidR="001E26FA" w:rsidRDefault="001E26FA" w:rsidP="00C914D0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1.1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 xml:space="preserve">.a.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what are the requirements for recertification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E15C96" w:rsidRDefault="001E26FA" w:rsidP="00C914D0">
      <w:pPr>
        <w:ind w:left="360"/>
        <w:rPr>
          <w:rFonts w:ascii="Arial" w:hAnsi="Arial" w:cs="Arial"/>
          <w:bCs/>
          <w:i/>
          <w:iCs/>
          <w:sz w:val="4"/>
          <w:szCs w:val="4"/>
          <w:lang w:val="en-GB"/>
        </w:rPr>
      </w:pPr>
      <w:r w:rsidRPr="00E15C96">
        <w:rPr>
          <w:rFonts w:ascii="Arial" w:hAnsi="Arial" w:cs="Arial"/>
          <w:bCs/>
          <w:iCs/>
          <w:sz w:val="4"/>
          <w:szCs w:val="4"/>
          <w:lang w:val="en-GB"/>
        </w:rPr>
        <w:t xml:space="preserve">        </w:t>
      </w:r>
    </w:p>
    <w:p w:rsidR="001E26FA" w:rsidRDefault="001E26FA" w:rsidP="00C914D0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C914D0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C914D0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E15C96">
      <w:pPr>
        <w:tabs>
          <w:tab w:val="left" w:pos="5220"/>
        </w:tabs>
        <w:ind w:left="72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minimum hours of </w:t>
      </w:r>
      <w:r w:rsidRPr="00E15C96">
        <w:rPr>
          <w:rFonts w:ascii="Arial" w:hAnsi="Arial" w:cs="Arial"/>
          <w:bCs/>
          <w:i/>
          <w:iCs/>
          <w:sz w:val="22"/>
          <w:szCs w:val="22"/>
          <w:lang w:val="en-GB"/>
        </w:rPr>
        <w:t>professional activity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  <w:t>How many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………</w:t>
      </w:r>
    </w:p>
    <w:p w:rsidR="001E26FA" w:rsidRPr="00E15C96" w:rsidRDefault="001E26FA" w:rsidP="00E15C96">
      <w:pPr>
        <w:tabs>
          <w:tab w:val="left" w:pos="5220"/>
        </w:tabs>
        <w:ind w:left="720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C914D0">
      <w:pPr>
        <w:ind w:left="72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E15C96">
      <w:pPr>
        <w:tabs>
          <w:tab w:val="left" w:pos="5220"/>
        </w:tabs>
        <w:ind w:left="72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minimum hours of </w:t>
      </w:r>
      <w:r w:rsidRPr="00E15C96">
        <w:rPr>
          <w:rFonts w:ascii="Arial" w:hAnsi="Arial" w:cs="Arial"/>
          <w:bCs/>
          <w:i/>
          <w:iCs/>
          <w:sz w:val="22"/>
          <w:szCs w:val="22"/>
          <w:lang w:val="en-GB"/>
        </w:rPr>
        <w:t>continuous education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  <w:t>How many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………</w:t>
      </w:r>
    </w:p>
    <w:p w:rsidR="001E26FA" w:rsidRPr="00E15C96" w:rsidRDefault="001E26FA" w:rsidP="00C914D0">
      <w:pPr>
        <w:ind w:left="720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Default="001E26FA" w:rsidP="00C914D0">
      <w:pPr>
        <w:ind w:left="72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C914D0">
      <w:pPr>
        <w:ind w:left="72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C914D0">
      <w:pPr>
        <w:ind w:left="72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C914D0">
      <w:pPr>
        <w:ind w:left="72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Other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>Please specify : ……………………………………………………………………………</w:t>
      </w:r>
    </w:p>
    <w:p w:rsidR="001E26FA" w:rsidRPr="00EF5BAA" w:rsidRDefault="001E26FA" w:rsidP="00C914D0">
      <w:pPr>
        <w:ind w:left="72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.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Default="001E26FA" w:rsidP="00C914D0">
      <w:pPr>
        <w:ind w:left="360"/>
        <w:rPr>
          <w:rFonts w:ascii="Arial" w:hAnsi="Arial" w:cs="Arial"/>
          <w:bCs/>
          <w:iCs/>
          <w:sz w:val="30"/>
          <w:szCs w:val="30"/>
          <w:lang w:val="en-GB"/>
        </w:rPr>
      </w:pPr>
    </w:p>
    <w:p w:rsidR="001E26FA" w:rsidRPr="00EF5BAA" w:rsidRDefault="001E26FA" w:rsidP="00C914D0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lastRenderedPageBreak/>
        <w:t>1.1</w:t>
      </w:r>
      <w:r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bCs/>
          <w:iCs/>
          <w:color w:val="008000"/>
          <w:sz w:val="22"/>
          <w:szCs w:val="22"/>
          <w:lang w:val="en-GB"/>
        </w:rPr>
        <w:t xml:space="preserve">.b.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which professional/educational body is in charge of controlling recertification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</w:p>
    <w:p w:rsidR="001E26FA" w:rsidRPr="00EF5BAA" w:rsidRDefault="001E26FA" w:rsidP="00C914D0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..</w:t>
      </w:r>
    </w:p>
    <w:p w:rsidR="001E26FA" w:rsidRDefault="001E26FA" w:rsidP="005C3DBD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..</w:t>
      </w:r>
    </w:p>
    <w:p w:rsidR="001E26FA" w:rsidRDefault="001E26FA" w:rsidP="005C3DBD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..</w:t>
      </w:r>
      <w:r>
        <w:rPr>
          <w:rFonts w:ascii="Arial" w:hAnsi="Arial" w:cs="Arial"/>
          <w:bCs/>
          <w:iCs/>
          <w:sz w:val="22"/>
          <w:szCs w:val="22"/>
          <w:lang w:val="en-GB"/>
        </w:rPr>
        <w:br/>
      </w:r>
    </w:p>
    <w:p w:rsidR="001E26FA" w:rsidRPr="00EF5BAA" w:rsidRDefault="0033218A" w:rsidP="00B7155A">
      <w:pPr>
        <w:ind w:left="36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25425</wp:posOffset>
                </wp:positionV>
                <wp:extent cx="6286500" cy="3745865"/>
                <wp:effectExtent l="9525" t="15875" r="9525" b="1016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0" cy="3745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8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26FA" w:rsidRDefault="001E26FA" w:rsidP="009D5872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>Y</w:t>
                            </w:r>
                            <w:r w:rsidRPr="009D5872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>ou may have some further comments on general aspects of psychiatry training in your country:</w:t>
                            </w:r>
                            <w:r w:rsidRPr="009D5872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 xml:space="preserve"> …………………………………………………………………………</w:t>
                            </w:r>
                          </w:p>
                          <w:p w:rsidR="001E26FA" w:rsidRDefault="001E26FA" w:rsidP="009D5872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9D5872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0;margin-top:17.75pt;width:495pt;height:294.9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" strokecolor="green" strokeweight="1.5pt">
                <v:textbox>
                  <w:txbxContent>
                    <w:p w:rsidR="001E26FA" w:rsidRDefault="001E26FA" w:rsidP="009D5872">
                      <w:pPr>
                        <w:jc w:val="both"/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>Y</w:t>
                      </w:r>
                      <w:r w:rsidRPr="009D5872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>ou may have some further comments on general aspects of psychiatry training in your country:</w:t>
                      </w:r>
                      <w:r w:rsidRPr="009D5872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 xml:space="preserve"> …………………………………………………………………………</w:t>
                      </w:r>
                    </w:p>
                    <w:p w:rsidR="001E26FA" w:rsidRDefault="001E26FA" w:rsidP="009D5872">
                      <w:pPr>
                        <w:jc w:val="both"/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9D5872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</w:txbxContent>
                </v:textbox>
              </v:shape>
            </w:pict>
          </mc:Fallback>
        </mc:AlternateContent>
      </w:r>
      <w:r w:rsidR="001E26FA">
        <w:rPr>
          <w:rFonts w:ascii="Arial" w:hAnsi="Arial" w:cs="Arial"/>
          <w:bCs/>
          <w:iCs/>
          <w:sz w:val="22"/>
          <w:szCs w:val="22"/>
          <w:lang w:val="en-GB"/>
        </w:rPr>
        <w:br w:type="page"/>
      </w:r>
    </w:p>
    <w:p w:rsidR="001E26FA" w:rsidRDefault="001E26FA" w:rsidP="00317369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lastRenderedPageBreak/>
        <w:t xml:space="preserve">   </w:t>
      </w:r>
    </w:p>
    <w:p w:rsidR="001E26FA" w:rsidRPr="00317369" w:rsidRDefault="001E26FA" w:rsidP="00317369">
      <w:pPr>
        <w:shd w:val="clear" w:color="auto" w:fill="FF6600"/>
        <w:jc w:val="center"/>
        <w:rPr>
          <w:rFonts w:ascii="Arial" w:hAnsi="Arial" w:cs="Arial"/>
          <w:b/>
          <w:bCs/>
          <w:i/>
          <w:iCs/>
          <w:color w:val="FFFFFF"/>
          <w:sz w:val="32"/>
          <w:szCs w:val="32"/>
          <w:lang w:val="en-GB"/>
        </w:rPr>
      </w:pPr>
      <w:r w:rsidRPr="00317369">
        <w:rPr>
          <w:rFonts w:ascii="Arial" w:hAnsi="Arial" w:cs="Arial"/>
          <w:b/>
          <w:bCs/>
          <w:i/>
          <w:iCs/>
          <w:color w:val="FFFFFF"/>
          <w:sz w:val="32"/>
          <w:szCs w:val="32"/>
          <w:u w:val="single"/>
          <w:lang w:val="en-GB"/>
        </w:rPr>
        <w:t>Part II. TRAINING AND SPECIALIZATION in ADULT PSYCHIATRY</w:t>
      </w:r>
    </w:p>
    <w:p w:rsidR="001E26FA" w:rsidRPr="00EF5BAA" w:rsidRDefault="001E26FA" w:rsidP="00317369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lang w:val="en-GB"/>
        </w:rPr>
      </w:pPr>
    </w:p>
    <w:p w:rsidR="001E26FA" w:rsidRPr="00EF5BAA" w:rsidRDefault="001E26FA" w:rsidP="00317369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2B21C2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317369" w:rsidRDefault="001E26FA" w:rsidP="002B21C2">
      <w:pPr>
        <w:rPr>
          <w:rFonts w:ascii="Arial" w:hAnsi="Arial" w:cs="Arial"/>
          <w:bCs/>
          <w:iCs/>
          <w:sz w:val="26"/>
          <w:szCs w:val="26"/>
          <w:lang w:val="en-GB"/>
        </w:rPr>
      </w:pPr>
    </w:p>
    <w:p w:rsidR="001E26FA" w:rsidRDefault="001E26FA" w:rsidP="00972B8D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, what is the official title for Adult Psychiatry?</w:t>
      </w:r>
    </w:p>
    <w:p w:rsidR="001E26FA" w:rsidRPr="00EA1C5A" w:rsidRDefault="001E26FA" w:rsidP="00972B8D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A1C5A" w:rsidRDefault="001E26FA" w:rsidP="00EA1C5A">
      <w:pPr>
        <w:spacing w:after="40"/>
        <w:ind w:left="357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EA1C5A">
        <w:rPr>
          <w:rFonts w:ascii="Arial" w:hAnsi="Arial" w:cs="Arial"/>
          <w:bCs/>
          <w:i/>
          <w:iCs/>
          <w:sz w:val="22"/>
          <w:szCs w:val="22"/>
          <w:lang w:val="en-GB"/>
        </w:rPr>
        <w:t>- "Adult psychiatry"?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EA1C5A">
        <w:rPr>
          <w:rFonts w:ascii="Arial" w:hAnsi="Arial" w:cs="Arial"/>
          <w:bCs/>
          <w:i/>
          <w:iCs/>
          <w:sz w:val="22"/>
          <w:szCs w:val="22"/>
          <w:lang w:val="en-GB"/>
        </w:rPr>
        <w:t>- "Psychiatry"?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A1C5A" w:rsidRDefault="001E26FA" w:rsidP="00EA1C5A">
      <w:pPr>
        <w:spacing w:after="80"/>
        <w:ind w:left="357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EA1C5A">
        <w:rPr>
          <w:rFonts w:ascii="Arial" w:hAnsi="Arial" w:cs="Arial"/>
          <w:bCs/>
          <w:i/>
          <w:iCs/>
          <w:sz w:val="22"/>
          <w:szCs w:val="22"/>
          <w:lang w:val="en-GB"/>
        </w:rPr>
        <w:t>- "General psychiatry"?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EA1C5A">
        <w:rPr>
          <w:rFonts w:ascii="Arial" w:hAnsi="Arial" w:cs="Arial"/>
          <w:bCs/>
          <w:i/>
          <w:iCs/>
          <w:sz w:val="22"/>
          <w:szCs w:val="22"/>
          <w:lang w:val="en-GB"/>
        </w:rPr>
        <w:t>-  Oth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er (please specify):…………………………….</w:t>
      </w:r>
    </w:p>
    <w:p w:rsidR="001E26FA" w:rsidRPr="00317369" w:rsidRDefault="001E26FA" w:rsidP="002B21C2">
      <w:pPr>
        <w:rPr>
          <w:rFonts w:ascii="Arial" w:hAnsi="Arial" w:cs="Arial"/>
          <w:bCs/>
          <w:iCs/>
          <w:sz w:val="16"/>
          <w:szCs w:val="16"/>
          <w:lang w:val="en-GB"/>
        </w:rPr>
      </w:pPr>
    </w:p>
    <w:p w:rsidR="001E26FA" w:rsidRPr="00317369" w:rsidRDefault="001E26FA" w:rsidP="002B21C2">
      <w:pPr>
        <w:rPr>
          <w:rFonts w:ascii="Arial" w:hAnsi="Arial" w:cs="Arial"/>
          <w:bCs/>
          <w:iCs/>
          <w:sz w:val="20"/>
          <w:szCs w:val="20"/>
          <w:lang w:val="en-GB"/>
        </w:rPr>
      </w:pPr>
    </w:p>
    <w:p w:rsidR="001E26FA" w:rsidRPr="00EF5BAA" w:rsidRDefault="001E26FA" w:rsidP="00E859DF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E859DF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PROGRAMME</w:t>
      </w:r>
    </w:p>
    <w:p w:rsidR="001E26FA" w:rsidRPr="00EF5BAA" w:rsidRDefault="001E26FA" w:rsidP="00E859DF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A1C5A" w:rsidRDefault="001E26FA" w:rsidP="002D4ED2">
      <w:pPr>
        <w:rPr>
          <w:rFonts w:ascii="Arial" w:hAnsi="Arial" w:cs="Arial"/>
          <w:bCs/>
          <w:iCs/>
          <w:sz w:val="28"/>
          <w:szCs w:val="28"/>
          <w:lang w:val="en-GB"/>
        </w:rPr>
      </w:pPr>
    </w:p>
    <w:p w:rsidR="001E26FA" w:rsidRPr="00EF5BAA" w:rsidRDefault="001E26FA" w:rsidP="002D4ED2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there a national programme for training in Adult P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sychiatr</w:t>
      </w:r>
      <w:r>
        <w:rPr>
          <w:rFonts w:ascii="Arial" w:hAnsi="Arial" w:cs="Arial"/>
          <w:bCs/>
          <w:iCs/>
          <w:sz w:val="22"/>
          <w:szCs w:val="22"/>
          <w:lang w:val="en-GB"/>
        </w:rPr>
        <w:t>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A1C5A" w:rsidRDefault="001E26FA" w:rsidP="00C33DA8">
      <w:pPr>
        <w:rPr>
          <w:rFonts w:ascii="Arial" w:hAnsi="Arial" w:cs="Arial"/>
          <w:bCs/>
          <w:iCs/>
          <w:sz w:val="16"/>
          <w:szCs w:val="16"/>
          <w:lang w:val="en-GB"/>
        </w:rPr>
      </w:pPr>
    </w:p>
    <w:p w:rsidR="001E26FA" w:rsidRDefault="001E26FA" w:rsidP="00B0450D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f YES, which professional/educational/governmental bodies are in charge of designing </w:t>
      </w:r>
    </w:p>
    <w:p w:rsidR="001E26FA" w:rsidRDefault="001E26FA" w:rsidP="00B0450D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  <w:t>it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>....................................................................................................................................</w:t>
      </w:r>
    </w:p>
    <w:p w:rsidR="001E26FA" w:rsidRDefault="001E26FA" w:rsidP="00B0450D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  <w:t>…………………………………………………………………………………………………...</w:t>
      </w:r>
    </w:p>
    <w:p w:rsidR="001E26FA" w:rsidRPr="00EF5BAA" w:rsidRDefault="001E26FA" w:rsidP="00EA1C5A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  <w:t>……………………………………………………………………………………………………</w:t>
      </w:r>
    </w:p>
    <w:p w:rsidR="001E26FA" w:rsidRPr="00EF5BAA" w:rsidRDefault="001E26FA" w:rsidP="00517AC0">
      <w:pPr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Default="001E26FA" w:rsidP="00EA1C5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350"/>
        </w:tabs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3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the implementation of this programm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nationwid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C33DA8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dependent on region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C33DA8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dependent on universities?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517AC0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517AC0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03722E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 xml:space="preserve">2.4.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According to you, does this programme comply with the standards recommended by the UEMS Board (section of psychiatry) and </w:t>
      </w:r>
      <w:r w:rsidRPr="00F60349">
        <w:rPr>
          <w:rFonts w:ascii="Arial" w:hAnsi="Arial" w:cs="Arial"/>
          <w:bCs/>
          <w:color w:val="000000"/>
          <w:sz w:val="22"/>
          <w:szCs w:val="22"/>
          <w:lang w:val="en-US"/>
        </w:rPr>
        <w:t>European Federation of Psychiatric Trainees</w:t>
      </w:r>
      <w:r>
        <w:rPr>
          <w:b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(EFTP)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EA1C5A">
        <w:rPr>
          <w:rFonts w:ascii="Arial" w:hAnsi="Arial" w:cs="Arial"/>
          <w:bCs/>
          <w:iCs/>
          <w:sz w:val="22"/>
          <w:szCs w:val="22"/>
          <w:vertAlign w:val="superscript"/>
          <w:lang w:val="en-GB"/>
        </w:rPr>
        <w:t>(*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  </w:t>
      </w:r>
    </w:p>
    <w:p w:rsidR="001E26FA" w:rsidRPr="0003722E" w:rsidRDefault="001E26FA" w:rsidP="0003722E">
      <w:pPr>
        <w:jc w:val="both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Default="001E26FA" w:rsidP="0003722E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03722E">
        <w:rPr>
          <w:rFonts w:ascii="Arial" w:hAnsi="Arial" w:cs="Arial"/>
          <w:bCs/>
          <w:i/>
          <w:iCs/>
          <w:sz w:val="18"/>
          <w:szCs w:val="22"/>
          <w:lang w:val="en-GB"/>
        </w:rPr>
        <w:t>(*) Basic EFPT schema = training in in-patient psychiatry (short, medium and long stay), outpatient psychiatry (community psychiatry, day-hospital), liaison and consultation psychiatry, emergency psychiatry</w:t>
      </w:r>
      <w:r>
        <w:rPr>
          <w:rFonts w:ascii="Arial" w:hAnsi="Arial" w:cs="Arial"/>
          <w:bCs/>
          <w:i/>
          <w:iCs/>
          <w:sz w:val="18"/>
          <w:szCs w:val="22"/>
          <w:lang w:val="en-GB"/>
        </w:rPr>
        <w:t xml:space="preserve">, psychotherapy ; </w:t>
      </w:r>
      <w:r w:rsidRPr="0003722E">
        <w:rPr>
          <w:rFonts w:ascii="Arial" w:hAnsi="Arial" w:cs="Arial"/>
          <w:bCs/>
          <w:i/>
          <w:iCs/>
          <w:sz w:val="18"/>
          <w:szCs w:val="22"/>
          <w:lang w:val="en-GB"/>
        </w:rPr>
        <w:t xml:space="preserve">in general adult psychiatry, old age psychiatry, psychiatric aspects of substance misuse, </w:t>
      </w:r>
      <w:r>
        <w:rPr>
          <w:rFonts w:ascii="Arial" w:hAnsi="Arial" w:cs="Arial"/>
          <w:bCs/>
          <w:i/>
          <w:iCs/>
          <w:sz w:val="18"/>
          <w:szCs w:val="22"/>
          <w:lang w:val="en-GB"/>
        </w:rPr>
        <w:t>develop</w:t>
      </w:r>
      <w:r w:rsidRPr="0003722E">
        <w:rPr>
          <w:rFonts w:ascii="Arial" w:hAnsi="Arial" w:cs="Arial"/>
          <w:bCs/>
          <w:i/>
          <w:iCs/>
          <w:sz w:val="18"/>
          <w:szCs w:val="22"/>
          <w:lang w:val="en-GB"/>
        </w:rPr>
        <w:t>mental psychiatry</w:t>
      </w:r>
      <w:r>
        <w:rPr>
          <w:rFonts w:ascii="Arial" w:hAnsi="Arial" w:cs="Arial"/>
          <w:bCs/>
          <w:i/>
          <w:iCs/>
          <w:sz w:val="18"/>
          <w:szCs w:val="22"/>
          <w:lang w:val="en-GB"/>
        </w:rPr>
        <w:t xml:space="preserve"> (chid and adolescents, handicap and learning disabilities)</w:t>
      </w:r>
      <w:r w:rsidRPr="0003722E">
        <w:rPr>
          <w:rFonts w:ascii="Arial" w:hAnsi="Arial" w:cs="Arial"/>
          <w:b/>
          <w:bCs/>
          <w:i/>
          <w:iCs/>
          <w:sz w:val="18"/>
          <w:szCs w:val="22"/>
          <w:lang w:val="en-GB"/>
        </w:rPr>
        <w:t>,</w:t>
      </w:r>
      <w:r w:rsidRPr="0003722E">
        <w:rPr>
          <w:rFonts w:ascii="Arial" w:hAnsi="Arial" w:cs="Arial"/>
          <w:bCs/>
          <w:i/>
          <w:iCs/>
          <w:sz w:val="18"/>
          <w:szCs w:val="22"/>
          <w:lang w:val="en-GB"/>
        </w:rPr>
        <w:t xml:space="preserve"> and forensic psychiatry</w:t>
      </w:r>
      <w:r>
        <w:rPr>
          <w:rFonts w:ascii="Arial" w:hAnsi="Arial" w:cs="Arial"/>
          <w:bCs/>
          <w:i/>
          <w:iCs/>
          <w:sz w:val="18"/>
          <w:szCs w:val="22"/>
          <w:lang w:val="en-GB"/>
        </w:rPr>
        <w:t>.</w:t>
      </w:r>
    </w:p>
    <w:p w:rsidR="001E26FA" w:rsidRPr="00964EE0" w:rsidRDefault="001E26FA" w:rsidP="0094656F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8C62A7" w:rsidRDefault="001E26FA" w:rsidP="0094656F">
      <w:pPr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Pr="00EF5BAA" w:rsidRDefault="001E26FA" w:rsidP="0094656F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1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>5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   10</w:t>
      </w:r>
    </w:p>
    <w:p w:rsidR="001E26FA" w:rsidRPr="00EF5BAA" w:rsidRDefault="001E26FA" w:rsidP="0094656F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/….…/……/……/……/……/.……/……/……/….../</w:t>
      </w:r>
    </w:p>
    <w:p w:rsidR="001E26FA" w:rsidRPr="00EF5BAA" w:rsidRDefault="001E26FA" w:rsidP="0094656F">
      <w:pPr>
        <w:rPr>
          <w:rFonts w:ascii="Arial" w:hAnsi="Arial" w:cs="Arial"/>
          <w:bCs/>
          <w:i/>
          <w:iCs/>
          <w:sz w:val="18"/>
          <w:szCs w:val="18"/>
          <w:lang w:val="en-GB"/>
        </w:rPr>
      </w:pP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ab/>
        <w:t xml:space="preserve">  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ab/>
        <w:t xml:space="preserve">    </w:t>
      </w: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>Not at all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ab/>
      </w: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                moderately</w:t>
      </w: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ab/>
      </w: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ab/>
        <w:t xml:space="preserve">             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>completely</w:t>
      </w:r>
    </w:p>
    <w:p w:rsidR="001E26FA" w:rsidRPr="00EF5BAA" w:rsidRDefault="001E26FA" w:rsidP="0094656F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6B7185" w:rsidRDefault="001E26FA" w:rsidP="0094656F">
      <w:pPr>
        <w:rPr>
          <w:rFonts w:ascii="Arial" w:hAnsi="Arial" w:cs="Arial"/>
          <w:bCs/>
          <w:iCs/>
          <w:sz w:val="28"/>
          <w:szCs w:val="28"/>
          <w:lang w:val="en-GB"/>
        </w:rPr>
      </w:pPr>
    </w:p>
    <w:p w:rsidR="001E26FA" w:rsidRDefault="001E26FA" w:rsidP="00E75372">
      <w:pPr>
        <w:tabs>
          <w:tab w:val="left" w:pos="3240"/>
        </w:tabs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5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, is the training in adult psychiatry based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Default="001E26FA" w:rsidP="00E75372">
      <w:pPr>
        <w:tabs>
          <w:tab w:val="left" w:pos="3240"/>
        </w:tabs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542DBB" w:rsidRDefault="001E26FA" w:rsidP="00E75372">
      <w:pPr>
        <w:tabs>
          <w:tab w:val="left" w:pos="3240"/>
        </w:tabs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542DBB">
      <w:pPr>
        <w:tabs>
          <w:tab w:val="left" w:pos="1260"/>
        </w:tabs>
        <w:ind w:left="12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542DBB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only on theoretical training?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542DBB">
      <w:pPr>
        <w:tabs>
          <w:tab w:val="left" w:pos="1260"/>
        </w:tabs>
        <w:ind w:left="1260" w:right="-285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542DBB">
      <w:pPr>
        <w:tabs>
          <w:tab w:val="left" w:pos="1260"/>
        </w:tabs>
        <w:ind w:left="1260" w:right="-285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542DBB">
      <w:pPr>
        <w:tabs>
          <w:tab w:val="left" w:pos="1260"/>
        </w:tabs>
        <w:ind w:left="1260" w:right="-285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542DBB">
        <w:rPr>
          <w:rFonts w:ascii="Arial" w:hAnsi="Arial" w:cs="Arial"/>
          <w:bCs/>
          <w:i/>
          <w:iCs/>
          <w:sz w:val="22"/>
          <w:szCs w:val="22"/>
          <w:lang w:val="en-GB"/>
        </w:rPr>
        <w:t>- only on practical training (placements)?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542DBB">
      <w:pPr>
        <w:tabs>
          <w:tab w:val="left" w:pos="1260"/>
        </w:tabs>
        <w:ind w:left="1260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542DBB">
      <w:pPr>
        <w:tabs>
          <w:tab w:val="left" w:pos="1260"/>
        </w:tabs>
        <w:ind w:left="1260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542DBB">
      <w:pPr>
        <w:tabs>
          <w:tab w:val="left" w:pos="1260"/>
        </w:tabs>
        <w:ind w:left="12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542DBB">
        <w:rPr>
          <w:rFonts w:ascii="Arial" w:hAnsi="Arial" w:cs="Arial"/>
          <w:bCs/>
          <w:i/>
          <w:iCs/>
          <w:sz w:val="22"/>
          <w:szCs w:val="22"/>
          <w:lang w:val="en-GB"/>
        </w:rPr>
        <w:t>- on both theoretical and practical training?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8963FF" w:rsidRDefault="001E26FA" w:rsidP="00517AC0">
      <w:pPr>
        <w:rPr>
          <w:rFonts w:ascii="Arial" w:hAnsi="Arial" w:cs="Arial"/>
          <w:bCs/>
          <w:iCs/>
          <w:sz w:val="28"/>
          <w:szCs w:val="28"/>
          <w:lang w:val="en-GB"/>
        </w:rPr>
      </w:pPr>
    </w:p>
    <w:p w:rsidR="001E26FA" w:rsidRPr="004E4C81" w:rsidRDefault="001E26FA" w:rsidP="00E859DF">
      <w:pPr>
        <w:rPr>
          <w:rFonts w:ascii="Arial" w:hAnsi="Arial" w:cs="Arial"/>
          <w:bCs/>
          <w:iCs/>
          <w:sz w:val="20"/>
          <w:szCs w:val="30"/>
          <w:lang w:val="en-GB"/>
        </w:rPr>
      </w:pPr>
    </w:p>
    <w:p w:rsidR="001E26FA" w:rsidRPr="00EF5BAA" w:rsidRDefault="001E26FA" w:rsidP="00E859DF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E859DF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THEORETICAL TRAINING</w:t>
      </w:r>
    </w:p>
    <w:p w:rsidR="001E26FA" w:rsidRPr="00EF5BAA" w:rsidRDefault="001E26FA" w:rsidP="00E859DF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517AC0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2D4ED2">
      <w:pPr>
        <w:rPr>
          <w:rFonts w:ascii="Arial" w:hAnsi="Arial" w:cs="Arial"/>
          <w:bCs/>
          <w:iCs/>
          <w:sz w:val="16"/>
          <w:szCs w:val="16"/>
          <w:lang w:val="en-GB"/>
        </w:rPr>
      </w:pPr>
    </w:p>
    <w:p w:rsidR="001E26FA" w:rsidRPr="00EF5BAA" w:rsidRDefault="001E26FA" w:rsidP="006C1BD3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6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What is the approximate </w:t>
      </w:r>
      <w:r w:rsidRPr="003C71B5">
        <w:rPr>
          <w:rFonts w:ascii="Arial" w:hAnsi="Arial" w:cs="Arial"/>
          <w:bCs/>
          <w:i/>
          <w:iCs/>
          <w:sz w:val="22"/>
          <w:szCs w:val="22"/>
          <w:lang w:val="en-GB"/>
        </w:rPr>
        <w:t>total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number of hours for theoretical training in Adult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</w:p>
    <w:p w:rsidR="001E26FA" w:rsidRPr="006B7185" w:rsidRDefault="001E26FA" w:rsidP="006C1BD3">
      <w:pPr>
        <w:jc w:val="both"/>
        <w:rPr>
          <w:rFonts w:ascii="Arial" w:hAnsi="Arial" w:cs="Arial"/>
          <w:bCs/>
          <w:iCs/>
          <w:sz w:val="6"/>
          <w:szCs w:val="6"/>
          <w:lang w:val="en-GB"/>
        </w:rPr>
      </w:pPr>
    </w:p>
    <w:p w:rsidR="001E26FA" w:rsidRPr="00EF5BAA" w:rsidRDefault="001E26FA" w:rsidP="006C1BD3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351"/>
        <w:gridCol w:w="1431"/>
      </w:tblGrid>
      <w:tr w:rsidR="001E26FA" w:rsidRPr="00EF5BAA" w:rsidTr="006B7185">
        <w:trPr>
          <w:trHeight w:val="213"/>
        </w:trPr>
        <w:tc>
          <w:tcPr>
            <w:tcW w:w="8460" w:type="dxa"/>
          </w:tcPr>
          <w:p w:rsidR="001E26FA" w:rsidRPr="008C62A7" w:rsidRDefault="001E26FA" w:rsidP="00BE3588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E9285B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440" w:type="dxa"/>
          </w:tcPr>
          <w:p w:rsidR="001E26FA" w:rsidRPr="006B7185" w:rsidRDefault="001E26FA" w:rsidP="00BE3588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Default="001E26FA" w:rsidP="006B7185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How many hours?</w:t>
            </w:r>
          </w:p>
          <w:p w:rsidR="001E26FA" w:rsidRDefault="001E26FA" w:rsidP="006B7185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8963FF" w:rsidRDefault="001E26FA" w:rsidP="006B7185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6B7185" w:rsidRDefault="001E26FA" w:rsidP="006B7185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</w:tc>
      </w:tr>
      <w:tr w:rsidR="001E26FA" w:rsidRPr="00EF5BAA" w:rsidTr="006B7185">
        <w:trPr>
          <w:trHeight w:val="213"/>
        </w:trPr>
        <w:tc>
          <w:tcPr>
            <w:tcW w:w="846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440" w:type="dxa"/>
          </w:tcPr>
          <w:p w:rsidR="001E26FA" w:rsidRPr="00EF5BAA" w:rsidRDefault="001E26FA" w:rsidP="00BE3588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6B7185">
        <w:trPr>
          <w:trHeight w:val="295"/>
        </w:trPr>
        <w:tc>
          <w:tcPr>
            <w:tcW w:w="846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n adult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40" w:type="dxa"/>
          </w:tcPr>
          <w:p w:rsidR="001E26FA" w:rsidRPr="00EF5BAA" w:rsidRDefault="001E26FA" w:rsidP="00BE3588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6B7185">
        <w:trPr>
          <w:trHeight w:val="305"/>
        </w:trPr>
        <w:tc>
          <w:tcPr>
            <w:tcW w:w="8460" w:type="dxa"/>
          </w:tcPr>
          <w:p w:rsidR="001E26FA" w:rsidRPr="00BD69D1" w:rsidRDefault="001E26FA" w:rsidP="00124B40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 common trunk + advanced specialty in adult psychiatry)</w:t>
            </w:r>
          </w:p>
        </w:tc>
        <w:tc>
          <w:tcPr>
            <w:tcW w:w="1440" w:type="dxa"/>
          </w:tcPr>
          <w:p w:rsidR="001E26FA" w:rsidRPr="00EF5BAA" w:rsidRDefault="001E26FA" w:rsidP="00BE3588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2D4ED2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6D468F">
      <w:pPr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lastRenderedPageBreak/>
        <w:t>2.7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at are the teaching methods used for theoretical training in Adult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(please indicate the average percentage of </w:t>
      </w:r>
      <w:r w:rsidRPr="00A67064">
        <w:rPr>
          <w:rFonts w:ascii="Arial" w:hAnsi="Arial" w:cs="Arial"/>
          <w:bCs/>
          <w:iCs/>
          <w:sz w:val="22"/>
          <w:szCs w:val="22"/>
          <w:lang w:val="en-GB"/>
        </w:rPr>
        <w:t>teaching time spent using them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      </w:t>
      </w:r>
      <w:r w:rsidRPr="0002268B">
        <w:rPr>
          <w:rFonts w:ascii="Arial" w:hAnsi="Arial" w:cs="Arial"/>
          <w:bCs/>
          <w:i/>
          <w:iCs/>
          <w:sz w:val="18"/>
          <w:szCs w:val="18"/>
          <w:lang w:val="en-GB"/>
        </w:rPr>
        <w:t>(Multiple answers possible)</w:t>
      </w:r>
    </w:p>
    <w:p w:rsidR="001E26FA" w:rsidRPr="00FF62A9" w:rsidRDefault="001E26FA" w:rsidP="00EF5EFE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EF5BAA" w:rsidRDefault="001E26FA" w:rsidP="00EF5EFE">
      <w:pPr>
        <w:rPr>
          <w:rFonts w:ascii="Arial" w:hAnsi="Arial" w:cs="Arial"/>
          <w:bCs/>
          <w:iCs/>
          <w:sz w:val="2"/>
          <w:szCs w:val="2"/>
          <w:lang w:val="en-GB"/>
        </w:rPr>
      </w:pPr>
      <w:r>
        <w:rPr>
          <w:rFonts w:ascii="Arial" w:hAnsi="Arial" w:cs="Arial"/>
          <w:bCs/>
          <w:iCs/>
          <w:sz w:val="2"/>
          <w:szCs w:val="2"/>
          <w:lang w:val="en-GB"/>
        </w:rPr>
        <w:tab/>
      </w:r>
    </w:p>
    <w:p w:rsidR="001E26FA" w:rsidRPr="00553ED3" w:rsidRDefault="001E26FA" w:rsidP="00553ED3">
      <w:pPr>
        <w:spacing w:after="40"/>
        <w:ind w:left="357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lectures 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…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...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% of total teaching time</w:t>
      </w:r>
    </w:p>
    <w:p w:rsidR="001E26FA" w:rsidRPr="00553ED3" w:rsidRDefault="001E26FA" w:rsidP="00553ED3">
      <w:pPr>
        <w:spacing w:after="40"/>
        <w:ind w:left="357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553ED3" w:rsidRDefault="001E26FA" w:rsidP="00553ED3">
      <w:pPr>
        <w:spacing w:after="40"/>
        <w:ind w:left="357"/>
        <w:rPr>
          <w:rFonts w:ascii="Arial" w:hAnsi="Arial" w:cs="Arial"/>
          <w:bCs/>
          <w:iCs/>
          <w:sz w:val="22"/>
          <w:szCs w:val="22"/>
          <w:lang w:val="en-GB"/>
        </w:rPr>
      </w:pP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- conferences – seminars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…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...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% of total teaching time</w:t>
      </w:r>
    </w:p>
    <w:p w:rsidR="001E26FA" w:rsidRPr="00553ED3" w:rsidRDefault="001E26FA" w:rsidP="00553ED3">
      <w:pPr>
        <w:spacing w:after="40"/>
        <w:ind w:left="357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553ED3" w:rsidRDefault="001E26FA" w:rsidP="00553ED3">
      <w:pPr>
        <w:spacing w:after="40"/>
        <w:ind w:left="357"/>
        <w:rPr>
          <w:rFonts w:ascii="Arial" w:hAnsi="Arial" w:cs="Arial"/>
          <w:bCs/>
          <w:i/>
          <w:iCs/>
          <w:sz w:val="18"/>
          <w:szCs w:val="18"/>
          <w:lang w:val="en-GB"/>
        </w:rPr>
      </w:pP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- interactive methods</w:t>
      </w:r>
      <w:r w:rsidRPr="00553ED3">
        <w:rPr>
          <w:rFonts w:ascii="Arial" w:hAnsi="Arial" w:cs="Arial"/>
          <w:bCs/>
          <w:i/>
          <w:iCs/>
          <w:sz w:val="22"/>
          <w:szCs w:val="22"/>
          <w:vertAlign w:val="superscript"/>
          <w:lang w:val="en-GB"/>
        </w:rPr>
        <w:t>(*)</w:t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…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…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% of total teaching time</w:t>
      </w:r>
    </w:p>
    <w:p w:rsidR="001E26FA" w:rsidRPr="00553ED3" w:rsidRDefault="001E26FA" w:rsidP="00553ED3">
      <w:pPr>
        <w:spacing w:after="40"/>
        <w:ind w:left="357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02268B">
      <w:pPr>
        <w:ind w:left="357"/>
        <w:rPr>
          <w:rFonts w:ascii="Arial" w:hAnsi="Arial" w:cs="Arial"/>
          <w:bCs/>
          <w:iCs/>
          <w:sz w:val="22"/>
          <w:szCs w:val="22"/>
          <w:lang w:val="en-GB"/>
        </w:rPr>
      </w:pP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other </w:t>
      </w:r>
      <w:r w:rsidRPr="00553ED3">
        <w:rPr>
          <w:rFonts w:ascii="Arial" w:hAnsi="Arial" w:cs="Arial"/>
          <w:bCs/>
          <w:i/>
          <w:iCs/>
          <w:sz w:val="20"/>
          <w:szCs w:val="20"/>
          <w:lang w:val="en-GB"/>
        </w:rPr>
        <w:t>(please specify)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 :</w:t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.</w:t>
      </w:r>
    </w:p>
    <w:p w:rsidR="001E26FA" w:rsidRPr="00553ED3" w:rsidRDefault="001E26FA" w:rsidP="0002268B">
      <w:pPr>
        <w:ind w:left="357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.</w:t>
      </w:r>
    </w:p>
    <w:p w:rsidR="001E26FA" w:rsidRPr="0002268B" w:rsidRDefault="001E26FA" w:rsidP="00150A74">
      <w:pPr>
        <w:jc w:val="both"/>
        <w:rPr>
          <w:rFonts w:ascii="Arial" w:hAnsi="Arial" w:cs="Arial"/>
          <w:b/>
          <w:bCs/>
          <w:iCs/>
          <w:color w:val="FF6600"/>
          <w:sz w:val="16"/>
          <w:szCs w:val="16"/>
          <w:lang w:val="en-GB"/>
        </w:rPr>
      </w:pPr>
    </w:p>
    <w:p w:rsidR="001E26FA" w:rsidRDefault="001E26FA" w:rsidP="0002268B">
      <w:pPr>
        <w:ind w:left="360"/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18"/>
          <w:szCs w:val="18"/>
          <w:lang w:val="en-GB"/>
        </w:rPr>
        <w:t>(*) L</w:t>
      </w:r>
      <w:r w:rsidRPr="007A0645">
        <w:rPr>
          <w:rFonts w:ascii="Arial" w:hAnsi="Arial" w:cs="Arial"/>
          <w:bCs/>
          <w:i/>
          <w:iCs/>
          <w:sz w:val="18"/>
          <w:szCs w:val="18"/>
          <w:lang w:val="en-GB"/>
        </w:rPr>
        <w:t>iterature review presentation, oral presentations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by trainees</w:t>
      </w:r>
      <w:r w:rsidRPr="007A0645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, research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>or</w:t>
      </w:r>
      <w:r w:rsidRPr="007A0645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articles by the trainees …</w:t>
      </w:r>
    </w:p>
    <w:p w:rsidR="001E26FA" w:rsidRDefault="001E26FA" w:rsidP="00150A74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150A74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150A74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8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at is the mandatory content of theoretical training in Adult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3340D5" w:rsidRDefault="001E26FA" w:rsidP="00150A74">
      <w:pPr>
        <w:jc w:val="both"/>
        <w:rPr>
          <w:rFonts w:ascii="Arial" w:hAnsi="Arial" w:cs="Arial"/>
          <w:bCs/>
          <w:iCs/>
          <w:sz w:val="18"/>
          <w:szCs w:val="18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     </w:t>
      </w:r>
      <w:r w:rsidRPr="003340D5">
        <w:rPr>
          <w:rFonts w:ascii="Arial" w:hAnsi="Arial" w:cs="Arial"/>
          <w:bCs/>
          <w:i/>
          <w:iCs/>
          <w:sz w:val="18"/>
          <w:szCs w:val="18"/>
          <w:lang w:val="en-GB"/>
        </w:rPr>
        <w:t>(please tick the mandatory subjects)</w:t>
      </w:r>
    </w:p>
    <w:p w:rsidR="001E26FA" w:rsidRPr="00EF5BAA" w:rsidRDefault="001E26FA" w:rsidP="007204C4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7204C4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tbl>
      <w:tblPr>
        <w:tblW w:w="1006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81"/>
        <w:gridCol w:w="675"/>
        <w:gridCol w:w="4441"/>
        <w:gridCol w:w="567"/>
      </w:tblGrid>
      <w:tr w:rsidR="001E26FA" w:rsidRPr="00A67064" w:rsidTr="0042669E">
        <w:trPr>
          <w:trHeight w:val="226"/>
        </w:trPr>
        <w:tc>
          <w:tcPr>
            <w:tcW w:w="4381" w:type="dxa"/>
            <w:tcBorders>
              <w:top w:val="single" w:sz="12" w:space="0" w:color="auto"/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opathology</w:t>
            </w:r>
          </w:p>
        </w:tc>
        <w:tc>
          <w:tcPr>
            <w:tcW w:w="675" w:type="dxa"/>
            <w:tcBorders>
              <w:top w:val="single" w:sz="12" w:space="0" w:color="auto"/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top w:val="single" w:sz="12" w:space="0" w:color="auto"/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examination of a psychiatric patient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225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diagnosis and classification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ological test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208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laboratory investigations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specific disorders and syndrome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213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developmental psychiatry </w:t>
            </w: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old age psychiatry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164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mental handicap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otherapie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262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iatric aspects of substance misuse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social psychiatric intervention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248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diversity in psychiatry</w:t>
            </w: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community psychiatry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215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legal, ethical and human rights issues in </w:t>
            </w:r>
          </w:p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psychiatry</w:t>
            </w: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research methodology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A67064" w:rsidTr="0042669E">
        <w:trPr>
          <w:trHeight w:val="229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opharmacology</w:t>
            </w: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iatric aspects of public health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164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multidimensional clinical management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emergency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262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epidemiology of mental disorders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3340D5" w:rsidRDefault="001E26FA" w:rsidP="00ED5F1C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008" w:type="dxa"/>
            <w:gridSpan w:val="2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1E26FA" w:rsidRPr="003340D5" w:rsidRDefault="001E26FA" w:rsidP="00CE7A23">
            <w:pPr>
              <w:ind w:left="199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other (please specify):  :</w:t>
            </w:r>
            <w:r w:rsidRPr="003340D5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</w:t>
            </w:r>
          </w:p>
          <w:p w:rsidR="001E26FA" w:rsidRPr="003340D5" w:rsidRDefault="001E26FA" w:rsidP="00CE7A23">
            <w:pPr>
              <w:ind w:left="199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.</w:t>
            </w:r>
          </w:p>
          <w:p w:rsidR="001E26FA" w:rsidRPr="003340D5" w:rsidRDefault="001E26FA" w:rsidP="00CE7A23">
            <w:pPr>
              <w:ind w:left="199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.</w:t>
            </w:r>
          </w:p>
          <w:p w:rsidR="001E26FA" w:rsidRPr="003340D5" w:rsidRDefault="001E26FA" w:rsidP="00CE7A23">
            <w:pPr>
              <w:ind w:left="199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</w:tc>
      </w:tr>
      <w:tr w:rsidR="001E26FA" w:rsidRPr="00EF5BAA" w:rsidTr="0042669E">
        <w:trPr>
          <w:trHeight w:val="246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forensic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EF5BAA" w:rsidRDefault="001E26FA" w:rsidP="00ED5F1C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008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E26FA" w:rsidRPr="00EF5BAA" w:rsidRDefault="001E26FA" w:rsidP="00ED5F1C">
            <w:pPr>
              <w:ind w:left="68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2669E">
        <w:trPr>
          <w:trHeight w:val="262"/>
        </w:trPr>
        <w:tc>
          <w:tcPr>
            <w:tcW w:w="4381" w:type="dxa"/>
            <w:tcBorders>
              <w:left w:val="single" w:sz="12" w:space="0" w:color="auto"/>
              <w:bottom w:val="single" w:sz="12" w:space="0" w:color="auto"/>
            </w:tcBorders>
          </w:tcPr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leadership, administration, management,</w:t>
            </w:r>
          </w:p>
          <w:p w:rsidR="001E26FA" w:rsidRPr="003340D5" w:rsidRDefault="001E26FA" w:rsidP="00837B00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economics</w:t>
            </w:r>
            <w:r w:rsidRPr="003340D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bottom w:val="single" w:sz="12" w:space="0" w:color="auto"/>
              <w:right w:val="single" w:sz="12" w:space="0" w:color="auto"/>
            </w:tcBorders>
          </w:tcPr>
          <w:p w:rsidR="001E26FA" w:rsidRPr="00EF5BAA" w:rsidRDefault="001E26FA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  <w:p w:rsidR="001E26FA" w:rsidRPr="00EF5BAA" w:rsidRDefault="001E26FA" w:rsidP="00ED5F1C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00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E26FA" w:rsidRPr="00EF5BAA" w:rsidRDefault="001E26FA" w:rsidP="00ED5F1C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</w:tr>
    </w:tbl>
    <w:p w:rsidR="001E26FA" w:rsidRPr="00EF5BAA" w:rsidRDefault="001E26FA" w:rsidP="00A4589F">
      <w:pPr>
        <w:rPr>
          <w:rFonts w:ascii="Arial" w:hAnsi="Arial" w:cs="Arial"/>
          <w:b/>
          <w:bCs/>
          <w:iCs/>
          <w:color w:val="FF6600"/>
          <w:sz w:val="12"/>
          <w:szCs w:val="12"/>
          <w:lang w:val="en-GB"/>
        </w:rPr>
      </w:pPr>
    </w:p>
    <w:p w:rsidR="001E26FA" w:rsidRPr="00EF5BAA" w:rsidRDefault="001E26FA" w:rsidP="00A4589F">
      <w:pPr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Default="001E26FA" w:rsidP="00A4589F">
      <w:pPr>
        <w:rPr>
          <w:rFonts w:ascii="Arial" w:hAnsi="Arial" w:cs="Arial"/>
          <w:b/>
          <w:bCs/>
          <w:iCs/>
          <w:color w:val="FF6600"/>
          <w:sz w:val="12"/>
          <w:szCs w:val="12"/>
          <w:lang w:val="en-GB"/>
        </w:rPr>
      </w:pPr>
    </w:p>
    <w:p w:rsidR="001E26FA" w:rsidRDefault="001E26FA" w:rsidP="003340D5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9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s this mandatory content different when Adult Psychiatry theoretical training is provided in         Child &amp; Ado Psychiatry speciality? </w:t>
      </w:r>
    </w:p>
    <w:p w:rsidR="001E26FA" w:rsidRPr="003340D5" w:rsidRDefault="001E26FA" w:rsidP="003340D5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Default="001E26FA" w:rsidP="003340D5">
      <w:pPr>
        <w:jc w:val="both"/>
        <w:rPr>
          <w:rFonts w:ascii="Arial" w:hAnsi="Arial" w:cs="Arial"/>
          <w:b/>
          <w:bCs/>
          <w:iCs/>
          <w:color w:val="FF6600"/>
          <w:sz w:val="12"/>
          <w:szCs w:val="1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A4589F">
      <w:pPr>
        <w:rPr>
          <w:rFonts w:ascii="Arial" w:hAnsi="Arial" w:cs="Arial"/>
          <w:b/>
          <w:bCs/>
          <w:iCs/>
          <w:color w:val="FF6600"/>
          <w:sz w:val="12"/>
          <w:szCs w:val="12"/>
          <w:lang w:val="en-GB"/>
        </w:rPr>
      </w:pPr>
    </w:p>
    <w:p w:rsidR="001E26FA" w:rsidRPr="003340D5" w:rsidRDefault="001E26FA" w:rsidP="00A4589F">
      <w:pPr>
        <w:rPr>
          <w:rFonts w:ascii="Arial" w:hAnsi="Arial" w:cs="Arial"/>
          <w:b/>
          <w:bCs/>
          <w:iCs/>
          <w:color w:val="FF6600"/>
          <w:lang w:val="en-GB"/>
        </w:rPr>
      </w:pPr>
    </w:p>
    <w:p w:rsidR="001E26FA" w:rsidRDefault="001E26FA" w:rsidP="00E92342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10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theoretical training in Child &amp; Adolescent Psychiatry (CAP) is mandatory in Adult Psychiatry speciality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or in generalist training </w:t>
      </w:r>
      <w:r w:rsidRPr="003340D5">
        <w:rPr>
          <w:rFonts w:ascii="Arial" w:hAnsi="Arial" w:cs="Arial"/>
          <w:bCs/>
          <w:iCs/>
          <w:sz w:val="22"/>
          <w:szCs w:val="22"/>
          <w:lang w:val="en-GB"/>
        </w:rPr>
        <w:t>(cf. question 1.5.a),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how many hours does it take in total for the whole of this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 </w:t>
      </w:r>
    </w:p>
    <w:p w:rsidR="001E26FA" w:rsidRPr="00EF5BAA" w:rsidRDefault="001E26FA" w:rsidP="00E92342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740"/>
        <w:gridCol w:w="1928"/>
      </w:tblGrid>
      <w:tr w:rsidR="001E26FA" w:rsidRPr="00A67064" w:rsidTr="00837EC7">
        <w:trPr>
          <w:trHeight w:val="213"/>
        </w:trPr>
        <w:tc>
          <w:tcPr>
            <w:tcW w:w="7740" w:type="dxa"/>
          </w:tcPr>
          <w:p w:rsidR="001E26FA" w:rsidRDefault="001E26FA" w:rsidP="004E4C81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4E4C81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4E4C81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8C62A7" w:rsidRDefault="001E26FA" w:rsidP="004E4C81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8C62A7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928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E9234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37EC7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How many hours of CAP theoretical education?</w:t>
            </w:r>
          </w:p>
          <w:p w:rsidR="001E26FA" w:rsidRPr="00837EC7" w:rsidRDefault="001E26FA" w:rsidP="00E9234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</w:tr>
      <w:tr w:rsidR="001E26FA" w:rsidRPr="00EF5BAA" w:rsidTr="00837EC7">
        <w:trPr>
          <w:trHeight w:val="295"/>
        </w:trPr>
        <w:tc>
          <w:tcPr>
            <w:tcW w:w="7740" w:type="dxa"/>
          </w:tcPr>
          <w:p w:rsidR="001E26FA" w:rsidRPr="00BD69D1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928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837EC7">
        <w:trPr>
          <w:trHeight w:val="295"/>
        </w:trPr>
        <w:tc>
          <w:tcPr>
            <w:tcW w:w="7740" w:type="dxa"/>
          </w:tcPr>
          <w:p w:rsidR="001E26FA" w:rsidRPr="00BD69D1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n adult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928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837EC7">
        <w:trPr>
          <w:trHeight w:val="305"/>
        </w:trPr>
        <w:tc>
          <w:tcPr>
            <w:tcW w:w="7740" w:type="dxa"/>
          </w:tcPr>
          <w:p w:rsidR="001E26FA" w:rsidRPr="00BD69D1" w:rsidRDefault="001E26FA" w:rsidP="00364D82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 common trunk + advanced specialty in adult psychiatry)</w:t>
            </w:r>
          </w:p>
        </w:tc>
        <w:tc>
          <w:tcPr>
            <w:tcW w:w="1928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E92342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Pr="00EF5BAA" w:rsidRDefault="001E26FA" w:rsidP="00E92342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BD69D1" w:rsidRDefault="001E26FA" w:rsidP="00A4589F">
      <w:pPr>
        <w:rPr>
          <w:rFonts w:ascii="Arial" w:hAnsi="Arial" w:cs="Arial"/>
          <w:b/>
          <w:bCs/>
          <w:iCs/>
          <w:color w:val="FF6600"/>
          <w:sz w:val="20"/>
          <w:szCs w:val="20"/>
          <w:lang w:val="en-GB"/>
        </w:rPr>
      </w:pPr>
    </w:p>
    <w:p w:rsidR="001E26FA" w:rsidRDefault="001E26FA" w:rsidP="007F5ADB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1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,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s there one dominant theoretical orientation in Adult Psychiatry                            </w:t>
      </w:r>
      <w:r w:rsidRPr="007F5ADB">
        <w:rPr>
          <w:rFonts w:ascii="Arial" w:hAnsi="Arial" w:cs="Arial"/>
          <w:bCs/>
          <w:iCs/>
          <w:sz w:val="22"/>
          <w:szCs w:val="22"/>
          <w:lang w:val="en-GB"/>
        </w:rPr>
        <w:t>(e.g. psychodynamics, behavioural</w:t>
      </w:r>
      <w:r w:rsidRPr="00A67064">
        <w:rPr>
          <w:rFonts w:ascii="Arial" w:hAnsi="Arial" w:cs="Arial"/>
          <w:sz w:val="22"/>
          <w:szCs w:val="22"/>
          <w:lang w:val="en-GB"/>
        </w:rPr>
        <w:t xml:space="preserve">, family based, medical, bio-psycho-social, </w:t>
      </w:r>
      <w:proofErr w:type="spellStart"/>
      <w:r w:rsidRPr="00A67064">
        <w:rPr>
          <w:rFonts w:ascii="Arial" w:hAnsi="Arial" w:cs="Arial"/>
          <w:sz w:val="22"/>
          <w:szCs w:val="22"/>
          <w:lang w:val="en-GB"/>
        </w:rPr>
        <w:t>etc</w:t>
      </w:r>
      <w:proofErr w:type="spellEnd"/>
      <w:r w:rsidRPr="00A67064">
        <w:rPr>
          <w:rFonts w:ascii="Arial" w:hAnsi="Arial" w:cs="Arial"/>
          <w:sz w:val="22"/>
          <w:szCs w:val="22"/>
          <w:lang w:val="en-GB"/>
        </w:rPr>
        <w:t>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Default="001E26FA" w:rsidP="007F5ADB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BD69D1" w:rsidRDefault="001E26FA" w:rsidP="007F5ADB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7F5ADB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A4589F">
      <w:pPr>
        <w:rPr>
          <w:rFonts w:ascii="Arial" w:hAnsi="Arial" w:cs="Arial"/>
          <w:bCs/>
          <w:iCs/>
          <w:sz w:val="16"/>
          <w:szCs w:val="16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E92342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1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 xml:space="preserve">.a.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which on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...</w:t>
      </w:r>
    </w:p>
    <w:p w:rsidR="001E26FA" w:rsidRPr="00EF5BAA" w:rsidRDefault="001E26FA" w:rsidP="00707186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E859DF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E859DF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lastRenderedPageBreak/>
        <w:t xml:space="preserve">   PRACTICAL TRAINING (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CILNICAL PLACEMENTS</w:t>
      </w: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>)</w:t>
      </w:r>
    </w:p>
    <w:p w:rsidR="001E26FA" w:rsidRPr="00EF5BAA" w:rsidRDefault="001E26FA" w:rsidP="00E859DF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7B303B" w:rsidRDefault="001E26FA" w:rsidP="00CC0C80">
      <w:pPr>
        <w:rPr>
          <w:rFonts w:ascii="Arial" w:hAnsi="Arial" w:cs="Arial"/>
          <w:b/>
          <w:bCs/>
          <w:iCs/>
          <w:color w:val="FF6600"/>
          <w:sz w:val="26"/>
          <w:szCs w:val="26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placements in Adult Psychiatry (AP) are mandatory in Adult Psychiatry speciality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or in generalist training </w:t>
      </w:r>
      <w:r w:rsidRPr="003340D5">
        <w:rPr>
          <w:rFonts w:ascii="Arial" w:hAnsi="Arial" w:cs="Arial"/>
          <w:bCs/>
          <w:iCs/>
          <w:sz w:val="22"/>
          <w:szCs w:val="22"/>
          <w:lang w:val="en-GB"/>
        </w:rPr>
        <w:t>(cf. question 1.</w:t>
      </w:r>
      <w:r>
        <w:rPr>
          <w:rFonts w:ascii="Arial" w:hAnsi="Arial" w:cs="Arial"/>
          <w:bCs/>
          <w:iCs/>
          <w:sz w:val="22"/>
          <w:szCs w:val="22"/>
          <w:lang w:val="en-GB"/>
        </w:rPr>
        <w:t>12</w:t>
      </w:r>
      <w:r w:rsidRPr="003340D5">
        <w:rPr>
          <w:rFonts w:ascii="Arial" w:hAnsi="Arial" w:cs="Arial"/>
          <w:bCs/>
          <w:iCs/>
          <w:sz w:val="22"/>
          <w:szCs w:val="22"/>
          <w:lang w:val="en-GB"/>
        </w:rPr>
        <w:t>.)</w:t>
      </w:r>
      <w:r>
        <w:rPr>
          <w:rFonts w:ascii="Arial" w:hAnsi="Arial" w:cs="Arial"/>
          <w:bCs/>
          <w:iCs/>
          <w:sz w:val="22"/>
          <w:szCs w:val="22"/>
          <w:lang w:val="en-GB"/>
        </w:rPr>
        <w:t>, what is the mandatory minimum duration of a placement?</w:t>
      </w:r>
      <w:r w:rsidRPr="00EF5BAA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</w:t>
      </w:r>
    </w:p>
    <w:p w:rsidR="001E26FA" w:rsidRDefault="001E26FA" w:rsidP="008C62A7">
      <w:pPr>
        <w:ind w:left="540"/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740"/>
        <w:gridCol w:w="2160"/>
      </w:tblGrid>
      <w:tr w:rsidR="001E26FA" w:rsidRPr="00A67064" w:rsidTr="007B303B">
        <w:trPr>
          <w:trHeight w:val="213"/>
        </w:trPr>
        <w:tc>
          <w:tcPr>
            <w:tcW w:w="7740" w:type="dxa"/>
          </w:tcPr>
          <w:p w:rsidR="001E26FA" w:rsidRDefault="001E26FA" w:rsidP="004E4C81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8C62A7" w:rsidRDefault="001E26FA" w:rsidP="004E4C81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4E4C81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2160" w:type="dxa"/>
          </w:tcPr>
          <w:p w:rsidR="001E26FA" w:rsidRPr="00EF5BAA" w:rsidRDefault="001E26FA" w:rsidP="004E4C81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7B303B" w:rsidRDefault="001E26FA" w:rsidP="00AB2D3D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andatory minimum duration of a placement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in AP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in months)</w:t>
            </w:r>
          </w:p>
        </w:tc>
      </w:tr>
      <w:tr w:rsidR="001E26FA" w:rsidRPr="00EF5BAA" w:rsidTr="007B303B">
        <w:trPr>
          <w:trHeight w:val="213"/>
        </w:trPr>
        <w:tc>
          <w:tcPr>
            <w:tcW w:w="774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2160" w:type="dxa"/>
          </w:tcPr>
          <w:p w:rsidR="001E26FA" w:rsidRPr="00EF5BAA" w:rsidRDefault="001E26FA" w:rsidP="004E4C81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7B303B">
        <w:trPr>
          <w:trHeight w:val="295"/>
        </w:trPr>
        <w:tc>
          <w:tcPr>
            <w:tcW w:w="774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n adult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2160" w:type="dxa"/>
          </w:tcPr>
          <w:p w:rsidR="001E26FA" w:rsidRPr="00EF5BAA" w:rsidRDefault="001E26FA" w:rsidP="004E4C81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7B303B">
        <w:trPr>
          <w:trHeight w:val="305"/>
        </w:trPr>
        <w:tc>
          <w:tcPr>
            <w:tcW w:w="7740" w:type="dxa"/>
          </w:tcPr>
          <w:p w:rsidR="001E26FA" w:rsidRPr="00BD69D1" w:rsidRDefault="001E26FA" w:rsidP="00124B40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 common trunk + advanced specialty in adult psychiatry)</w:t>
            </w:r>
          </w:p>
        </w:tc>
        <w:tc>
          <w:tcPr>
            <w:tcW w:w="2160" w:type="dxa"/>
          </w:tcPr>
          <w:p w:rsidR="001E26FA" w:rsidRPr="00EF5BAA" w:rsidRDefault="001E26FA" w:rsidP="004E4C81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Default="001E26FA" w:rsidP="008C62A7">
      <w:pPr>
        <w:ind w:left="540"/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Default="001E26FA" w:rsidP="008C62A7">
      <w:pPr>
        <w:ind w:left="540"/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Default="001E26FA" w:rsidP="00B96E89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3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placements in Adult Psychiatry (AP) are mandatory in Adult Psychiatry speciality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or in generalist training </w:t>
      </w:r>
      <w:r w:rsidRPr="003340D5">
        <w:rPr>
          <w:rFonts w:ascii="Arial" w:hAnsi="Arial" w:cs="Arial"/>
          <w:bCs/>
          <w:iCs/>
          <w:sz w:val="22"/>
          <w:szCs w:val="22"/>
          <w:lang w:val="en-GB"/>
        </w:rPr>
        <w:t>(cf. question 1.</w:t>
      </w:r>
      <w:r>
        <w:rPr>
          <w:rFonts w:ascii="Arial" w:hAnsi="Arial" w:cs="Arial"/>
          <w:bCs/>
          <w:iCs/>
          <w:sz w:val="22"/>
          <w:szCs w:val="22"/>
          <w:lang w:val="en-GB"/>
        </w:rPr>
        <w:t>12</w:t>
      </w:r>
      <w:r w:rsidRPr="003340D5">
        <w:rPr>
          <w:rFonts w:ascii="Arial" w:hAnsi="Arial" w:cs="Arial"/>
          <w:bCs/>
          <w:iCs/>
          <w:sz w:val="22"/>
          <w:szCs w:val="22"/>
          <w:lang w:val="en-GB"/>
        </w:rPr>
        <w:t>.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>how many placements do the trainees have to do and for how many months in total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EF5BAA" w:rsidRDefault="001E26FA" w:rsidP="008C62A7">
      <w:pPr>
        <w:ind w:left="540"/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678"/>
        <w:gridCol w:w="1782"/>
        <w:gridCol w:w="1440"/>
      </w:tblGrid>
      <w:tr w:rsidR="001E26FA" w:rsidRPr="00A67064" w:rsidTr="00D04D6A">
        <w:trPr>
          <w:trHeight w:val="213"/>
        </w:trPr>
        <w:tc>
          <w:tcPr>
            <w:tcW w:w="6678" w:type="dxa"/>
          </w:tcPr>
          <w:p w:rsidR="001E26FA" w:rsidRDefault="001E26FA" w:rsidP="008C62A7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8C62A7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7B303B" w:rsidRDefault="001E26FA" w:rsidP="008C62A7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EF5BAA" w:rsidRDefault="001E26FA" w:rsidP="008C62A7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782" w:type="dxa"/>
          </w:tcPr>
          <w:p w:rsidR="001E26FA" w:rsidRDefault="001E26FA" w:rsidP="00C61751">
            <w:pPr>
              <w:ind w:lef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7B303B" w:rsidRDefault="001E26FA" w:rsidP="00C61751">
            <w:pPr>
              <w:ind w:lef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C61751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How many </w:t>
            </w:r>
          </w:p>
          <w:p w:rsidR="001E26FA" w:rsidRDefault="001E26FA" w:rsidP="00C61751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mandatory 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lacements in AP</w:t>
            </w:r>
          </w:p>
          <w:p w:rsidR="001E26FA" w:rsidRPr="007B303B" w:rsidRDefault="001E26FA" w:rsidP="00C61751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  <w:tc>
          <w:tcPr>
            <w:tcW w:w="1440" w:type="dxa"/>
          </w:tcPr>
          <w:p w:rsidR="001E26FA" w:rsidRPr="007B303B" w:rsidRDefault="001E26FA" w:rsidP="00EA38A9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7B303B" w:rsidRDefault="001E26FA" w:rsidP="00EA38A9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For h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ow many months in total</w:t>
            </w:r>
          </w:p>
          <w:p w:rsidR="001E26FA" w:rsidRPr="007B303B" w:rsidRDefault="001E26FA" w:rsidP="00EA38A9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</w:p>
        </w:tc>
      </w:tr>
      <w:tr w:rsidR="001E26FA" w:rsidRPr="00EF5BAA" w:rsidTr="00D04D6A">
        <w:trPr>
          <w:trHeight w:val="213"/>
        </w:trPr>
        <w:tc>
          <w:tcPr>
            <w:tcW w:w="6678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782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D04D6A">
        <w:trPr>
          <w:trHeight w:val="295"/>
        </w:trPr>
        <w:tc>
          <w:tcPr>
            <w:tcW w:w="6678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dult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782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D04D6A">
        <w:trPr>
          <w:trHeight w:val="305"/>
        </w:trPr>
        <w:tc>
          <w:tcPr>
            <w:tcW w:w="6678" w:type="dxa"/>
          </w:tcPr>
          <w:p w:rsidR="001E26FA" w:rsidRPr="00BD69D1" w:rsidRDefault="001E26FA" w:rsidP="00124B40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P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782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EA38A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B96E89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CF3557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CF3557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CF3557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D04D6A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placements in Child &amp; Adolescent Psychiatry (CAP) are mandatory in Adult Psychiatry speciality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or in generalist training </w:t>
      </w:r>
      <w:r w:rsidRPr="003340D5">
        <w:rPr>
          <w:rFonts w:ascii="Arial" w:hAnsi="Arial" w:cs="Arial"/>
          <w:bCs/>
          <w:iCs/>
          <w:sz w:val="22"/>
          <w:szCs w:val="22"/>
          <w:lang w:val="en-GB"/>
        </w:rPr>
        <w:t>(cf. question 1.</w:t>
      </w:r>
      <w:r>
        <w:rPr>
          <w:rFonts w:ascii="Arial" w:hAnsi="Arial" w:cs="Arial"/>
          <w:bCs/>
          <w:iCs/>
          <w:sz w:val="22"/>
          <w:szCs w:val="22"/>
          <w:lang w:val="en-GB"/>
        </w:rPr>
        <w:t>12</w:t>
      </w:r>
      <w:r w:rsidRPr="003340D5">
        <w:rPr>
          <w:rFonts w:ascii="Arial" w:hAnsi="Arial" w:cs="Arial"/>
          <w:bCs/>
          <w:iCs/>
          <w:sz w:val="22"/>
          <w:szCs w:val="22"/>
          <w:lang w:val="en-GB"/>
        </w:rPr>
        <w:t>.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at is the mandatory minimum duration of a placement?</w:t>
      </w:r>
    </w:p>
    <w:p w:rsidR="001E26FA" w:rsidRDefault="001E26FA" w:rsidP="00D04D6A">
      <w:pPr>
        <w:ind w:left="540"/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688"/>
        <w:gridCol w:w="2212"/>
      </w:tblGrid>
      <w:tr w:rsidR="001E26FA" w:rsidRPr="00A67064" w:rsidTr="00124B40">
        <w:trPr>
          <w:trHeight w:val="213"/>
        </w:trPr>
        <w:tc>
          <w:tcPr>
            <w:tcW w:w="7688" w:type="dxa"/>
          </w:tcPr>
          <w:p w:rsidR="001E26FA" w:rsidRDefault="001E26FA" w:rsidP="00124B40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8C62A7" w:rsidRDefault="001E26FA" w:rsidP="00124B40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2212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124B40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andatory minimum duration of a placement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in CAP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in months)</w:t>
            </w:r>
          </w:p>
          <w:p w:rsidR="001E26FA" w:rsidRPr="00D04D6A" w:rsidRDefault="001E26FA" w:rsidP="00124B4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</w:tr>
      <w:tr w:rsidR="001E26FA" w:rsidRPr="00EF5BAA" w:rsidTr="00124B40">
        <w:trPr>
          <w:trHeight w:val="213"/>
        </w:trPr>
        <w:tc>
          <w:tcPr>
            <w:tcW w:w="7688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2212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124B40">
        <w:trPr>
          <w:trHeight w:val="295"/>
        </w:trPr>
        <w:tc>
          <w:tcPr>
            <w:tcW w:w="7688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n adult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2212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124B40">
        <w:trPr>
          <w:trHeight w:val="305"/>
        </w:trPr>
        <w:tc>
          <w:tcPr>
            <w:tcW w:w="7688" w:type="dxa"/>
          </w:tcPr>
          <w:p w:rsidR="001E26FA" w:rsidRPr="00BD69D1" w:rsidRDefault="001E26FA" w:rsidP="00124B40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 common trunk + advanced specialty in adult psychiatry)</w:t>
            </w:r>
          </w:p>
        </w:tc>
        <w:tc>
          <w:tcPr>
            <w:tcW w:w="2212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Default="001E26FA" w:rsidP="00D04D6A">
      <w:pPr>
        <w:ind w:left="540"/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Default="001E26FA" w:rsidP="00CF3557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CF3557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CF3557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CF3557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5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placements in Child &amp; Adolescent Psychiatry (CAP) are mandatory in Adult Psychiatry speciality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or in generalist training </w:t>
      </w:r>
      <w:r w:rsidRPr="003340D5">
        <w:rPr>
          <w:rFonts w:ascii="Arial" w:hAnsi="Arial" w:cs="Arial"/>
          <w:bCs/>
          <w:iCs/>
          <w:sz w:val="22"/>
          <w:szCs w:val="22"/>
          <w:lang w:val="en-GB"/>
        </w:rPr>
        <w:t>(cf. question 1.</w:t>
      </w:r>
      <w:r>
        <w:rPr>
          <w:rFonts w:ascii="Arial" w:hAnsi="Arial" w:cs="Arial"/>
          <w:bCs/>
          <w:iCs/>
          <w:sz w:val="22"/>
          <w:szCs w:val="22"/>
          <w:lang w:val="en-GB"/>
        </w:rPr>
        <w:t>12</w:t>
      </w:r>
      <w:r w:rsidRPr="003340D5">
        <w:rPr>
          <w:rFonts w:ascii="Arial" w:hAnsi="Arial" w:cs="Arial"/>
          <w:bCs/>
          <w:iCs/>
          <w:sz w:val="22"/>
          <w:szCs w:val="22"/>
          <w:lang w:val="en-GB"/>
        </w:rPr>
        <w:t>.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>how many placements do the trainees have to do in this specialty and for how many months in total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CF3557" w:rsidRDefault="001E26FA" w:rsidP="00CF3557">
      <w:pPr>
        <w:ind w:left="540"/>
        <w:jc w:val="both"/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678"/>
        <w:gridCol w:w="1782"/>
        <w:gridCol w:w="1440"/>
      </w:tblGrid>
      <w:tr w:rsidR="001E26FA" w:rsidRPr="00A67064" w:rsidTr="00D04D6A">
        <w:trPr>
          <w:trHeight w:val="213"/>
        </w:trPr>
        <w:tc>
          <w:tcPr>
            <w:tcW w:w="6678" w:type="dxa"/>
          </w:tcPr>
          <w:p w:rsidR="001E26FA" w:rsidRDefault="001E26FA" w:rsidP="00124B40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124B40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7B303B" w:rsidRDefault="001E26FA" w:rsidP="00124B40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782" w:type="dxa"/>
          </w:tcPr>
          <w:p w:rsidR="001E26FA" w:rsidRDefault="001E26FA" w:rsidP="00124B40">
            <w:pPr>
              <w:ind w:lef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7B303B" w:rsidRDefault="001E26FA" w:rsidP="00124B40">
            <w:pPr>
              <w:ind w:lef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124B40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How many </w:t>
            </w:r>
          </w:p>
          <w:p w:rsidR="001E26FA" w:rsidRDefault="001E26FA" w:rsidP="00124B40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mandatory 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lacements in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AP </w:t>
            </w:r>
          </w:p>
          <w:p w:rsidR="001E26FA" w:rsidRPr="007B303B" w:rsidRDefault="001E26FA" w:rsidP="00124B40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  <w:tc>
          <w:tcPr>
            <w:tcW w:w="1440" w:type="dxa"/>
          </w:tcPr>
          <w:p w:rsidR="001E26FA" w:rsidRPr="007B303B" w:rsidRDefault="001E26FA" w:rsidP="00124B4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7B303B" w:rsidRDefault="001E26FA" w:rsidP="00124B40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For h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ow many months in total</w:t>
            </w:r>
          </w:p>
          <w:p w:rsidR="001E26FA" w:rsidRPr="007B303B" w:rsidRDefault="001E26FA" w:rsidP="00124B40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</w:p>
        </w:tc>
      </w:tr>
      <w:tr w:rsidR="001E26FA" w:rsidRPr="00EF5BAA" w:rsidTr="00D04D6A">
        <w:trPr>
          <w:trHeight w:val="213"/>
        </w:trPr>
        <w:tc>
          <w:tcPr>
            <w:tcW w:w="6678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782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D04D6A">
        <w:trPr>
          <w:trHeight w:val="295"/>
        </w:trPr>
        <w:tc>
          <w:tcPr>
            <w:tcW w:w="6678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dult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782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D04D6A">
        <w:trPr>
          <w:trHeight w:val="305"/>
        </w:trPr>
        <w:tc>
          <w:tcPr>
            <w:tcW w:w="6678" w:type="dxa"/>
          </w:tcPr>
          <w:p w:rsidR="001E26FA" w:rsidRPr="00BD69D1" w:rsidRDefault="001E26FA" w:rsidP="00124B40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P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782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CF3557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Pr="00D04D6A" w:rsidRDefault="001E26FA" w:rsidP="00707186">
      <w:pPr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Default="001E26FA" w:rsidP="00325B2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lastRenderedPageBreak/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6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Adult Psychiatry, are placements in different types of settings mandatory (e.g. </w:t>
      </w:r>
      <w:r w:rsidRPr="00A67064">
        <w:rPr>
          <w:rFonts w:ascii="Arial" w:hAnsi="Arial" w:cs="Arial"/>
          <w:bCs/>
          <w:iCs/>
          <w:sz w:val="22"/>
          <w:szCs w:val="22"/>
          <w:lang w:val="en-GB"/>
        </w:rPr>
        <w:t>day hospital, medical hospital consultation, liaison, emergency, etc…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</w:p>
    <w:p w:rsidR="001E26FA" w:rsidRPr="00D04D6A" w:rsidRDefault="001E26FA" w:rsidP="00325B28">
      <w:pPr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EF5BAA" w:rsidRDefault="001E26FA" w:rsidP="003A7BC6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10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60"/>
        <w:gridCol w:w="1620"/>
      </w:tblGrid>
      <w:tr w:rsidR="001E26FA" w:rsidRPr="00EF5BAA" w:rsidTr="004E4C81">
        <w:trPr>
          <w:trHeight w:val="213"/>
        </w:trPr>
        <w:tc>
          <w:tcPr>
            <w:tcW w:w="8460" w:type="dxa"/>
          </w:tcPr>
          <w:p w:rsidR="001E26FA" w:rsidRPr="004E4C81" w:rsidRDefault="001E26FA" w:rsidP="004E4C81">
            <w:pPr>
              <w:rPr>
                <w:rFonts w:ascii="Arial" w:hAnsi="Arial" w:cs="Arial"/>
                <w:bCs/>
                <w:i/>
                <w:iCs/>
                <w:sz w:val="4"/>
                <w:szCs w:val="8"/>
                <w:lang w:val="en-GB"/>
              </w:rPr>
            </w:pPr>
          </w:p>
          <w:p w:rsidR="001E26FA" w:rsidRPr="00EF5BAA" w:rsidRDefault="001E26FA" w:rsidP="004E4C81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620" w:type="dxa"/>
          </w:tcPr>
          <w:p w:rsidR="001E26FA" w:rsidRPr="00EF5BAA" w:rsidRDefault="001E26FA" w:rsidP="00707186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707186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?</w:t>
            </w:r>
          </w:p>
          <w:p w:rsidR="001E26FA" w:rsidRPr="00BF2222" w:rsidRDefault="001E26FA" w:rsidP="00707186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</w:tr>
      <w:tr w:rsidR="001E26FA" w:rsidRPr="00EF5BAA" w:rsidTr="004E4C81">
        <w:trPr>
          <w:trHeight w:val="213"/>
        </w:trPr>
        <w:tc>
          <w:tcPr>
            <w:tcW w:w="846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620" w:type="dxa"/>
          </w:tcPr>
          <w:p w:rsidR="001E26FA" w:rsidRPr="00EF5BAA" w:rsidRDefault="001E26FA" w:rsidP="00BE3588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4E4C81">
        <w:trPr>
          <w:trHeight w:val="295"/>
        </w:trPr>
        <w:tc>
          <w:tcPr>
            <w:tcW w:w="846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dult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</w:tcPr>
          <w:p w:rsidR="001E26FA" w:rsidRPr="00EF5BAA" w:rsidRDefault="001E26FA" w:rsidP="00BE3588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4E4C81">
        <w:trPr>
          <w:trHeight w:val="305"/>
        </w:trPr>
        <w:tc>
          <w:tcPr>
            <w:tcW w:w="8460" w:type="dxa"/>
          </w:tcPr>
          <w:p w:rsidR="001E26FA" w:rsidRPr="00BD69D1" w:rsidRDefault="001E26FA" w:rsidP="00124B40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dult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</w:tcPr>
          <w:p w:rsidR="001E26FA" w:rsidRPr="00EF5BAA" w:rsidRDefault="001E26FA" w:rsidP="00BE3588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707186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D04D6A" w:rsidRDefault="001E26FA" w:rsidP="003A7BC6">
      <w:pPr>
        <w:rPr>
          <w:rFonts w:ascii="Arial" w:hAnsi="Arial" w:cs="Arial"/>
          <w:b/>
          <w:bCs/>
          <w:iCs/>
          <w:color w:val="FF6600"/>
          <w:sz w:val="20"/>
          <w:szCs w:val="20"/>
          <w:lang w:val="en-GB"/>
        </w:rPr>
      </w:pPr>
    </w:p>
    <w:p w:rsidR="001E26FA" w:rsidRPr="00EF5BAA" w:rsidRDefault="001E26FA" w:rsidP="00325B28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6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in which of these settings are placements mandatory?</w:t>
      </w:r>
    </w:p>
    <w:p w:rsidR="001E26FA" w:rsidRPr="00EF5BAA" w:rsidRDefault="001E26FA" w:rsidP="003A7BC6">
      <w:pPr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10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76"/>
        <w:gridCol w:w="1924"/>
        <w:gridCol w:w="1800"/>
        <w:gridCol w:w="1980"/>
      </w:tblGrid>
      <w:tr w:rsidR="001E26FA" w:rsidRPr="00EF5BAA" w:rsidTr="00D04D6A">
        <w:trPr>
          <w:trHeight w:val="292"/>
        </w:trPr>
        <w:tc>
          <w:tcPr>
            <w:tcW w:w="4376" w:type="dxa"/>
          </w:tcPr>
          <w:p w:rsidR="001E26FA" w:rsidRPr="00EF5BAA" w:rsidRDefault="001E26FA" w:rsidP="00F77EDA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24" w:type="dxa"/>
          </w:tcPr>
          <w:p w:rsidR="001E26FA" w:rsidRPr="00DD5CC2" w:rsidRDefault="001E26FA" w:rsidP="00837B00">
            <w:pPr>
              <w:jc w:val="center"/>
              <w:rPr>
                <w:rFonts w:ascii="Arial" w:hAnsi="Arial" w:cs="Arial"/>
                <w:bCs/>
                <w:iCs/>
                <w:sz w:val="6"/>
                <w:szCs w:val="6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A »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eneralist training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Pr="00DD5CC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?</w:t>
            </w:r>
          </w:p>
          <w:p w:rsidR="001E26FA" w:rsidRPr="00DD5CC2" w:rsidRDefault="001E26FA" w:rsidP="00837B00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</w:tc>
        <w:tc>
          <w:tcPr>
            <w:tcW w:w="1800" w:type="dxa"/>
          </w:tcPr>
          <w:p w:rsidR="001E26FA" w:rsidRPr="00DD5CC2" w:rsidRDefault="001E26FA" w:rsidP="00837B00">
            <w:pPr>
              <w:jc w:val="center"/>
              <w:rPr>
                <w:rFonts w:ascii="Arial" w:hAnsi="Arial" w:cs="Arial"/>
                <w:bCs/>
                <w:iCs/>
                <w:sz w:val="6"/>
                <w:szCs w:val="6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“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ult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ychiatry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”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CC6CF7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?</w:t>
            </w:r>
          </w:p>
          <w:p w:rsidR="001E26FA" w:rsidRPr="00DD5CC2" w:rsidRDefault="001E26FA" w:rsidP="00837B00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</w:tc>
        <w:tc>
          <w:tcPr>
            <w:tcW w:w="1980" w:type="dxa"/>
          </w:tcPr>
          <w:p w:rsidR="001E26FA" w:rsidRPr="00DD5CC2" w:rsidRDefault="001E26FA" w:rsidP="00CF3557">
            <w:pPr>
              <w:jc w:val="center"/>
              <w:rPr>
                <w:rFonts w:ascii="Arial" w:hAnsi="Arial" w:cs="Arial"/>
                <w:bCs/>
                <w:iCs/>
                <w:sz w:val="6"/>
                <w:szCs w:val="6"/>
                <w:lang w:val="en-GB"/>
              </w:rPr>
            </w:pPr>
          </w:p>
          <w:p w:rsidR="001E26FA" w:rsidRPr="00B55C35" w:rsidRDefault="001E26FA" w:rsidP="00CF3557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CF3557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CF3557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“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Adult Psychiatry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”</w:t>
            </w:r>
          </w:p>
          <w:p w:rsidR="001E26FA" w:rsidRPr="00CC6CF7" w:rsidRDefault="001E26FA" w:rsidP="00CF3557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CF3557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?</w:t>
            </w:r>
          </w:p>
        </w:tc>
      </w:tr>
      <w:tr w:rsidR="001E26FA" w:rsidRPr="00EF5BAA" w:rsidTr="00D04D6A">
        <w:trPr>
          <w:trHeight w:val="166"/>
        </w:trPr>
        <w:tc>
          <w:tcPr>
            <w:tcW w:w="4376" w:type="dxa"/>
          </w:tcPr>
          <w:p w:rsidR="001E26FA" w:rsidRPr="00D04D6A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Psychiatric university hospital</w:t>
            </w:r>
          </w:p>
        </w:tc>
        <w:tc>
          <w:tcPr>
            <w:tcW w:w="1924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04D6A">
        <w:trPr>
          <w:trHeight w:val="213"/>
        </w:trPr>
        <w:tc>
          <w:tcPr>
            <w:tcW w:w="4376" w:type="dxa"/>
          </w:tcPr>
          <w:p w:rsidR="001E26FA" w:rsidRPr="00D04D6A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Psychiatric non-university hospital</w:t>
            </w:r>
          </w:p>
        </w:tc>
        <w:tc>
          <w:tcPr>
            <w:tcW w:w="1924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D04D6A">
        <w:trPr>
          <w:trHeight w:val="213"/>
        </w:trPr>
        <w:tc>
          <w:tcPr>
            <w:tcW w:w="4376" w:type="dxa"/>
          </w:tcPr>
          <w:p w:rsidR="001E26FA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eneral (medical, surgical, psychiatry…) </w:t>
            </w:r>
          </w:p>
          <w:p w:rsidR="001E26FA" w:rsidRPr="00D04D6A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</w:t>
            </w: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hospital</w:t>
            </w:r>
          </w:p>
        </w:tc>
        <w:tc>
          <w:tcPr>
            <w:tcW w:w="1924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04D6A">
        <w:trPr>
          <w:trHeight w:val="295"/>
        </w:trPr>
        <w:tc>
          <w:tcPr>
            <w:tcW w:w="4376" w:type="dxa"/>
          </w:tcPr>
          <w:p w:rsidR="001E26FA" w:rsidRPr="00D04D6A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Private practice</w:t>
            </w: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ab/>
            </w:r>
          </w:p>
        </w:tc>
        <w:tc>
          <w:tcPr>
            <w:tcW w:w="1924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04D6A">
        <w:trPr>
          <w:trHeight w:val="305"/>
        </w:trPr>
        <w:tc>
          <w:tcPr>
            <w:tcW w:w="4376" w:type="dxa"/>
          </w:tcPr>
          <w:p w:rsidR="001E26FA" w:rsidRPr="00D04D6A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Community health centre</w:t>
            </w: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24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04D6A">
        <w:trPr>
          <w:trHeight w:val="305"/>
        </w:trPr>
        <w:tc>
          <w:tcPr>
            <w:tcW w:w="4376" w:type="dxa"/>
          </w:tcPr>
          <w:p w:rsidR="001E26FA" w:rsidRPr="00D04D6A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In-patient long stay</w:t>
            </w:r>
          </w:p>
        </w:tc>
        <w:tc>
          <w:tcPr>
            <w:tcW w:w="1924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04D6A">
        <w:trPr>
          <w:trHeight w:val="305"/>
        </w:trPr>
        <w:tc>
          <w:tcPr>
            <w:tcW w:w="4376" w:type="dxa"/>
          </w:tcPr>
          <w:p w:rsidR="001E26FA" w:rsidRPr="00D04D6A" w:rsidRDefault="001E26FA" w:rsidP="00837B0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Day hospital</w:t>
            </w:r>
          </w:p>
        </w:tc>
        <w:tc>
          <w:tcPr>
            <w:tcW w:w="1924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04D6A">
        <w:trPr>
          <w:trHeight w:val="369"/>
        </w:trPr>
        <w:tc>
          <w:tcPr>
            <w:tcW w:w="4376" w:type="dxa"/>
          </w:tcPr>
          <w:p w:rsidR="001E26FA" w:rsidRDefault="001E26FA" w:rsidP="00F77EDA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Other </w:t>
            </w:r>
            <w:r w:rsidRPr="00D04D6A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please specify)</w:t>
            </w: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: </w:t>
            </w:r>
          </w:p>
          <w:p w:rsidR="001E26FA" w:rsidRPr="00D04D6A" w:rsidRDefault="001E26FA" w:rsidP="00F77EDA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………………………</w:t>
            </w: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………………………..</w:t>
            </w:r>
            <w:r w:rsidRPr="00D04D6A">
              <w:rPr>
                <w:rFonts w:ascii="Arial" w:hAnsi="Arial" w:cs="Arial"/>
                <w:bCs/>
                <w:i/>
                <w:iCs/>
                <w:lang w:val="en-GB"/>
              </w:rPr>
              <w:t xml:space="preserve"> ………………………………………………………………………………</w:t>
            </w:r>
            <w:r>
              <w:rPr>
                <w:rFonts w:ascii="Arial" w:hAnsi="Arial" w:cs="Arial"/>
                <w:bCs/>
                <w:i/>
                <w:iCs/>
                <w:lang w:val="en-GB"/>
              </w:rPr>
              <w:t>…………</w:t>
            </w:r>
          </w:p>
          <w:p w:rsidR="001E26FA" w:rsidRPr="00D04D6A" w:rsidRDefault="001E26FA" w:rsidP="00F77EDA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</w:p>
        </w:tc>
        <w:tc>
          <w:tcPr>
            <w:tcW w:w="1924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ED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07186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07186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TRAINING IN PSYCHOTHERAPY</w:t>
      </w:r>
    </w:p>
    <w:p w:rsidR="001E26FA" w:rsidRPr="00EF5BAA" w:rsidRDefault="001E26FA" w:rsidP="00707186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707186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161C72" w:rsidRDefault="001E26FA" w:rsidP="00A66938">
      <w:pPr>
        <w:rPr>
          <w:rFonts w:ascii="Arial" w:hAnsi="Arial" w:cs="Arial"/>
          <w:b/>
          <w:bCs/>
          <w:iCs/>
          <w:color w:val="FF6600"/>
          <w:sz w:val="10"/>
          <w:szCs w:val="10"/>
          <w:lang w:val="en-GB"/>
        </w:rPr>
      </w:pPr>
    </w:p>
    <w:p w:rsidR="001E26FA" w:rsidRPr="00EF5BAA" w:rsidRDefault="001E26FA" w:rsidP="00BF2222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7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s training in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psychoth</w:t>
      </w:r>
      <w:r>
        <w:rPr>
          <w:rFonts w:ascii="Arial" w:hAnsi="Arial" w:cs="Arial"/>
          <w:bCs/>
          <w:iCs/>
          <w:sz w:val="22"/>
          <w:szCs w:val="22"/>
          <w:lang w:val="en-GB"/>
        </w:rPr>
        <w:t>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rap</w:t>
      </w:r>
      <w:r>
        <w:rPr>
          <w:rFonts w:ascii="Arial" w:hAnsi="Arial" w:cs="Arial"/>
          <w:bCs/>
          <w:iCs/>
          <w:sz w:val="22"/>
          <w:szCs w:val="22"/>
          <w:lang w:val="en-GB"/>
        </w:rPr>
        <w:t>y mandatory in Adult Psychiatry?</w:t>
      </w:r>
    </w:p>
    <w:p w:rsidR="001E26FA" w:rsidRDefault="001E26FA" w:rsidP="00BF2222">
      <w:pPr>
        <w:ind w:left="540"/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DD5CC2" w:rsidRDefault="001E26FA" w:rsidP="00BF2222">
      <w:pPr>
        <w:ind w:left="540"/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225BC7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10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60"/>
        <w:gridCol w:w="1620"/>
      </w:tblGrid>
      <w:tr w:rsidR="001E26FA" w:rsidRPr="00EF5BAA" w:rsidTr="004E4C81">
        <w:trPr>
          <w:trHeight w:val="213"/>
        </w:trPr>
        <w:tc>
          <w:tcPr>
            <w:tcW w:w="8460" w:type="dxa"/>
          </w:tcPr>
          <w:p w:rsidR="001E26FA" w:rsidRPr="004E4C81" w:rsidRDefault="001E26FA" w:rsidP="004E4C81">
            <w:pPr>
              <w:rPr>
                <w:rFonts w:ascii="Arial" w:hAnsi="Arial" w:cs="Arial"/>
                <w:bCs/>
                <w:i/>
                <w:iCs/>
                <w:sz w:val="4"/>
                <w:szCs w:val="8"/>
                <w:lang w:val="en-GB"/>
              </w:rPr>
            </w:pPr>
          </w:p>
          <w:p w:rsidR="001E26FA" w:rsidRPr="00EF5BAA" w:rsidRDefault="001E26FA" w:rsidP="004E4C81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620" w:type="dxa"/>
          </w:tcPr>
          <w:p w:rsidR="001E26FA" w:rsidRPr="00EF5BA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?</w:t>
            </w:r>
          </w:p>
          <w:p w:rsidR="001E26FA" w:rsidRPr="00BF222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</w:tr>
      <w:tr w:rsidR="001E26FA" w:rsidRPr="00EF5BAA" w:rsidTr="004E4C81">
        <w:trPr>
          <w:trHeight w:val="213"/>
        </w:trPr>
        <w:tc>
          <w:tcPr>
            <w:tcW w:w="846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620" w:type="dxa"/>
          </w:tcPr>
          <w:p w:rsidR="001E26FA" w:rsidRPr="00EF5BAA" w:rsidRDefault="001E26FA" w:rsidP="00837B0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4E4C81">
        <w:trPr>
          <w:trHeight w:val="295"/>
        </w:trPr>
        <w:tc>
          <w:tcPr>
            <w:tcW w:w="846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dult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</w:tcPr>
          <w:p w:rsidR="001E26FA" w:rsidRPr="00EF5BAA" w:rsidRDefault="001E26FA" w:rsidP="00837B0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4E4C81">
        <w:trPr>
          <w:trHeight w:val="305"/>
        </w:trPr>
        <w:tc>
          <w:tcPr>
            <w:tcW w:w="8460" w:type="dxa"/>
          </w:tcPr>
          <w:p w:rsidR="001E26FA" w:rsidRPr="00BD69D1" w:rsidRDefault="001E26FA" w:rsidP="00124B40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dult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</w:tcPr>
          <w:p w:rsidR="001E26FA" w:rsidRPr="00EF5BAA" w:rsidRDefault="001E26FA" w:rsidP="00837B0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225BC7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Pr="00BF2222" w:rsidRDefault="001E26FA" w:rsidP="00225BC7">
      <w:pPr>
        <w:rPr>
          <w:rFonts w:ascii="Arial" w:hAnsi="Arial" w:cs="Arial"/>
          <w:bCs/>
          <w:i/>
          <w:iCs/>
          <w:sz w:val="34"/>
          <w:szCs w:val="34"/>
          <w:lang w:val="en-GB"/>
        </w:rPr>
      </w:pPr>
    </w:p>
    <w:p w:rsidR="001E26FA" w:rsidRDefault="001E26FA" w:rsidP="002E36DC">
      <w:pPr>
        <w:ind w:left="540"/>
        <w:rPr>
          <w:rFonts w:ascii="Arial" w:hAnsi="Arial" w:cs="Arial"/>
          <w:bCs/>
          <w:i/>
          <w:iCs/>
          <w:sz w:val="18"/>
          <w:szCs w:val="18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7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>does psychotherapy training have to be :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/>
          <w:iCs/>
          <w:sz w:val="18"/>
          <w:szCs w:val="18"/>
          <w:lang w:val="en-GB"/>
        </w:rPr>
        <w:t>(Multiple answers possible)</w:t>
      </w:r>
    </w:p>
    <w:p w:rsidR="001E26FA" w:rsidRPr="00BF2222" w:rsidRDefault="001E26FA" w:rsidP="002E36DC">
      <w:pPr>
        <w:ind w:left="540"/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Pr="00EF5BAA" w:rsidRDefault="001E26FA" w:rsidP="00A66938">
      <w:pPr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BF2222" w:rsidRDefault="001E26FA" w:rsidP="00C13FDB">
      <w:pPr>
        <w:ind w:left="360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theoretical?   </w:t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  <w:t>For how many hours in total?......................</w:t>
      </w:r>
    </w:p>
    <w:p w:rsidR="001E26FA" w:rsidRPr="00BF2222" w:rsidRDefault="001E26FA" w:rsidP="00C13FDB">
      <w:pPr>
        <w:ind w:left="360"/>
        <w:rPr>
          <w:rFonts w:ascii="Arial" w:hAnsi="Arial" w:cs="Arial"/>
          <w:bCs/>
          <w:i/>
          <w:iCs/>
          <w:sz w:val="12"/>
          <w:szCs w:val="12"/>
          <w:lang w:val="en-GB"/>
        </w:rPr>
      </w:pPr>
    </w:p>
    <w:p w:rsidR="001E26FA" w:rsidRPr="00BF2222" w:rsidRDefault="001E26FA" w:rsidP="00C13FDB">
      <w:pPr>
        <w:ind w:left="3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BF2222" w:rsidRDefault="001E26FA" w:rsidP="00C13FDB">
      <w:pPr>
        <w:ind w:left="360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  <w:t xml:space="preserve">- practical?     </w:t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  <w:t>For how many hours in total?......................</w:t>
      </w:r>
    </w:p>
    <w:p w:rsidR="001E26FA" w:rsidRPr="00BF2222" w:rsidRDefault="001E26FA" w:rsidP="00C13FDB">
      <w:pPr>
        <w:ind w:left="360"/>
        <w:rPr>
          <w:rFonts w:ascii="Arial" w:hAnsi="Arial" w:cs="Arial"/>
          <w:bCs/>
          <w:i/>
          <w:iCs/>
          <w:sz w:val="22"/>
          <w:szCs w:val="22"/>
          <w:lang w:val="en-GB"/>
        </w:rPr>
      </w:pPr>
    </w:p>
    <w:p w:rsidR="001E26FA" w:rsidRDefault="001E26FA" w:rsidP="00C13FDB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C13FDB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C13FDB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C13FDB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C13FDB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C13FDB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C13FDB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C13FDB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lastRenderedPageBreak/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8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ich types of psychotherapy exist in Adult Psychiatry? Are they mandato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EF5BAA" w:rsidRDefault="001E26FA" w:rsidP="00225BC7">
      <w:pPr>
        <w:ind w:left="540"/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A66938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1013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96"/>
        <w:gridCol w:w="1620"/>
        <w:gridCol w:w="1980"/>
        <w:gridCol w:w="1800"/>
        <w:gridCol w:w="1440"/>
      </w:tblGrid>
      <w:tr w:rsidR="001E26FA" w:rsidRPr="00EF5BAA" w:rsidTr="00BF2222">
        <w:trPr>
          <w:trHeight w:val="292"/>
        </w:trPr>
        <w:tc>
          <w:tcPr>
            <w:tcW w:w="3296" w:type="dxa"/>
          </w:tcPr>
          <w:p w:rsidR="001E26FA" w:rsidRDefault="001E26FA" w:rsidP="00F77369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  <w:p w:rsidR="001E26FA" w:rsidRPr="00EF5BAA" w:rsidRDefault="001E26FA" w:rsidP="00BF2222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 in your country)</w:t>
            </w:r>
          </w:p>
        </w:tc>
        <w:tc>
          <w:tcPr>
            <w:tcW w:w="1620" w:type="dxa"/>
          </w:tcPr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A »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eneralist training</w:t>
            </w:r>
          </w:p>
          <w:p w:rsidR="001E26FA" w:rsidRPr="00CF3557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“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ult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ychiatry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”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CC6CF7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</w:t>
            </w: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10"/>
                <w:szCs w:val="10"/>
                <w:lang w:val="en-GB"/>
              </w:rPr>
            </w:pP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“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Adult Psychiatry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”</w:t>
            </w:r>
          </w:p>
          <w:p w:rsidR="001E26FA" w:rsidRPr="00CC6CF7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</w:t>
            </w:r>
          </w:p>
        </w:tc>
        <w:tc>
          <w:tcPr>
            <w:tcW w:w="1440" w:type="dxa"/>
          </w:tcPr>
          <w:p w:rsidR="001E26FA" w:rsidRPr="006D468F" w:rsidRDefault="001E26FA" w:rsidP="00F77369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lang w:val="en-GB"/>
              </w:rPr>
            </w:pPr>
          </w:p>
          <w:p w:rsidR="001E26FA" w:rsidRPr="00EF5BAA" w:rsidRDefault="001E26FA" w:rsidP="00F77369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6D468F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andatory?</w:t>
            </w:r>
          </w:p>
          <w:p w:rsidR="001E26FA" w:rsidRDefault="001E26FA" w:rsidP="00F7736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  <w:p w:rsidR="001E26FA" w:rsidRPr="00D652D9" w:rsidRDefault="001E26FA" w:rsidP="00F77369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20"/>
                <w:lang w:val="en-GB"/>
              </w:rPr>
            </w:pPr>
          </w:p>
          <w:p w:rsidR="001E26FA" w:rsidRPr="00EF5BAA" w:rsidRDefault="001E26FA" w:rsidP="00F77369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</w:tr>
      <w:tr w:rsidR="001E26FA" w:rsidRPr="00EF5BAA" w:rsidTr="00BF2222">
        <w:trPr>
          <w:trHeight w:val="321"/>
        </w:trPr>
        <w:tc>
          <w:tcPr>
            <w:tcW w:w="3296" w:type="dxa"/>
          </w:tcPr>
          <w:p w:rsidR="001E26FA" w:rsidRPr="008E4106" w:rsidRDefault="001E26FA" w:rsidP="000C1D8D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Psychodynamics   </w:t>
            </w:r>
          </w:p>
          <w:p w:rsidR="001E26FA" w:rsidRPr="008E4106" w:rsidRDefault="001E26FA" w:rsidP="000C1D8D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(psychoanalysis)</w:t>
            </w:r>
          </w:p>
        </w:tc>
        <w:tc>
          <w:tcPr>
            <w:tcW w:w="162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BF2222">
        <w:trPr>
          <w:trHeight w:val="213"/>
        </w:trPr>
        <w:tc>
          <w:tcPr>
            <w:tcW w:w="3296" w:type="dxa"/>
          </w:tcPr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Cognitive Behavioural </w:t>
            </w:r>
          </w:p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 Therapy</w:t>
            </w:r>
          </w:p>
        </w:tc>
        <w:tc>
          <w:tcPr>
            <w:tcW w:w="162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BF2222">
        <w:trPr>
          <w:trHeight w:val="295"/>
        </w:trPr>
        <w:tc>
          <w:tcPr>
            <w:tcW w:w="3296" w:type="dxa"/>
          </w:tcPr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Systemic – Family Therapy</w:t>
            </w:r>
          </w:p>
        </w:tc>
        <w:tc>
          <w:tcPr>
            <w:tcW w:w="162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BF2222">
        <w:trPr>
          <w:trHeight w:val="305"/>
        </w:trPr>
        <w:tc>
          <w:tcPr>
            <w:tcW w:w="3296" w:type="dxa"/>
          </w:tcPr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Individual psychoeducation</w:t>
            </w:r>
          </w:p>
        </w:tc>
        <w:tc>
          <w:tcPr>
            <w:tcW w:w="162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BF2222">
        <w:trPr>
          <w:trHeight w:val="333"/>
        </w:trPr>
        <w:tc>
          <w:tcPr>
            <w:tcW w:w="3296" w:type="dxa"/>
          </w:tcPr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Family psychoeducation</w:t>
            </w:r>
          </w:p>
        </w:tc>
        <w:tc>
          <w:tcPr>
            <w:tcW w:w="162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BF2222">
        <w:trPr>
          <w:trHeight w:val="315"/>
        </w:trPr>
        <w:tc>
          <w:tcPr>
            <w:tcW w:w="3296" w:type="dxa"/>
          </w:tcPr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Cognitive remediation</w:t>
            </w:r>
          </w:p>
        </w:tc>
        <w:tc>
          <w:tcPr>
            <w:tcW w:w="162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BF2222">
        <w:trPr>
          <w:trHeight w:val="491"/>
        </w:trPr>
        <w:tc>
          <w:tcPr>
            <w:tcW w:w="3296" w:type="dxa"/>
          </w:tcPr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Other </w:t>
            </w:r>
            <w:r w:rsidRPr="008E4106">
              <w:rPr>
                <w:rFonts w:ascii="Arial" w:hAnsi="Arial" w:cs="Arial"/>
                <w:bCs/>
                <w:i/>
                <w:iCs/>
                <w:sz w:val="18"/>
                <w:szCs w:val="20"/>
                <w:lang w:val="en-GB"/>
              </w:rPr>
              <w:t>(please specify)</w:t>
            </w: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 :</w:t>
            </w:r>
          </w:p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………………………………</w:t>
            </w:r>
          </w:p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</w:t>
            </w:r>
          </w:p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</w:t>
            </w:r>
          </w:p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</w:t>
            </w:r>
          </w:p>
          <w:p w:rsidR="001E26FA" w:rsidRPr="008E4106" w:rsidRDefault="001E26FA" w:rsidP="00F77369">
            <w:pPr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162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98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F77369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F77369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</w:t>
      </w:r>
    </w:p>
    <w:p w:rsidR="001E26FA" w:rsidRPr="00EF5BAA" w:rsidRDefault="001E26FA" w:rsidP="00610F12">
      <w:pPr>
        <w:tabs>
          <w:tab w:val="left" w:pos="426"/>
        </w:tabs>
        <w:rPr>
          <w:rFonts w:ascii="Arial" w:hAnsi="Arial" w:cs="Arial"/>
          <w:bCs/>
          <w:iCs/>
          <w:strike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trike/>
          <w:sz w:val="22"/>
          <w:szCs w:val="22"/>
          <w:lang w:val="en-GB"/>
        </w:rPr>
        <w:t xml:space="preserve"> </w:t>
      </w:r>
    </w:p>
    <w:p w:rsidR="001E26FA" w:rsidRPr="00DD5CC2" w:rsidRDefault="001E26FA" w:rsidP="00610F12">
      <w:pPr>
        <w:tabs>
          <w:tab w:val="left" w:pos="426"/>
        </w:tabs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D678C8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678C8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678C8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ASSESSMENT METHODS</w:t>
      </w:r>
    </w:p>
    <w:p w:rsidR="001E26FA" w:rsidRPr="00EF5BAA" w:rsidRDefault="001E26FA" w:rsidP="00D678C8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678C8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D678C8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D678C8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610F12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1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9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trainees' work assessment mandatory in Adult Psychiatry?</w:t>
      </w:r>
    </w:p>
    <w:p w:rsidR="001E26FA" w:rsidRDefault="001E26FA" w:rsidP="002E36DC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2E36DC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60"/>
        <w:gridCol w:w="1440"/>
      </w:tblGrid>
      <w:tr w:rsidR="001E26FA" w:rsidRPr="00EF5BAA" w:rsidTr="004E4C81">
        <w:trPr>
          <w:trHeight w:val="213"/>
        </w:trPr>
        <w:tc>
          <w:tcPr>
            <w:tcW w:w="8460" w:type="dxa"/>
          </w:tcPr>
          <w:p w:rsidR="001E26FA" w:rsidRPr="004E4C81" w:rsidRDefault="001E26FA" w:rsidP="00124B40">
            <w:pPr>
              <w:rPr>
                <w:rFonts w:ascii="Arial" w:hAnsi="Arial" w:cs="Arial"/>
                <w:bCs/>
                <w:i/>
                <w:iCs/>
                <w:sz w:val="4"/>
                <w:szCs w:val="8"/>
                <w:lang w:val="en-GB"/>
              </w:rPr>
            </w:pPr>
          </w:p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440" w:type="dxa"/>
          </w:tcPr>
          <w:p w:rsidR="001E26FA" w:rsidRPr="00EF5BAA" w:rsidRDefault="001E26FA" w:rsidP="00124B4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124B4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D04D6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?</w:t>
            </w:r>
          </w:p>
          <w:p w:rsidR="001E26FA" w:rsidRPr="00BF2222" w:rsidRDefault="001E26FA" w:rsidP="00124B4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</w:tr>
      <w:tr w:rsidR="001E26FA" w:rsidRPr="00EF5BAA" w:rsidTr="004E4C81">
        <w:trPr>
          <w:trHeight w:val="213"/>
        </w:trPr>
        <w:tc>
          <w:tcPr>
            <w:tcW w:w="846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440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4E4C81">
        <w:trPr>
          <w:trHeight w:val="295"/>
        </w:trPr>
        <w:tc>
          <w:tcPr>
            <w:tcW w:w="8460" w:type="dxa"/>
          </w:tcPr>
          <w:p w:rsidR="001E26FA" w:rsidRPr="00BD69D1" w:rsidRDefault="001E26FA" w:rsidP="00124B40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dult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40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4E4C81">
        <w:trPr>
          <w:trHeight w:val="305"/>
        </w:trPr>
        <w:tc>
          <w:tcPr>
            <w:tcW w:w="8460" w:type="dxa"/>
          </w:tcPr>
          <w:p w:rsidR="001E26FA" w:rsidRPr="00BD69D1" w:rsidRDefault="001E26FA" w:rsidP="00124B40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dult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40" w:type="dxa"/>
          </w:tcPr>
          <w:p w:rsidR="001E26FA" w:rsidRPr="00EF5BAA" w:rsidRDefault="001E26FA" w:rsidP="00124B40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2E36DC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2E36DC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EF5BAA" w:rsidRDefault="001E26FA" w:rsidP="002E36DC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EF5BAA" w:rsidRDefault="001E26FA" w:rsidP="002E36DC">
      <w:pPr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If YES, please answer 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questions 2.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20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to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 2.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22c.</w:t>
      </w:r>
    </w:p>
    <w:p w:rsidR="001E26FA" w:rsidRPr="00EF5BAA" w:rsidRDefault="001E26FA" w:rsidP="002E36DC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DD5CC2" w:rsidRDefault="001E26FA" w:rsidP="002E36DC">
      <w:pPr>
        <w:rPr>
          <w:rFonts w:ascii="Arial" w:hAnsi="Arial" w:cs="Arial"/>
          <w:bCs/>
          <w:i/>
          <w:iCs/>
          <w:sz w:val="12"/>
          <w:szCs w:val="12"/>
          <w:lang w:val="en-GB"/>
        </w:rPr>
      </w:pPr>
    </w:p>
    <w:p w:rsidR="001E26FA" w:rsidRPr="00EF5BAA" w:rsidRDefault="001E26FA" w:rsidP="003D6603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0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at is the object of the assessment?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theoretical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2E36DC">
      <w:pPr>
        <w:ind w:left="360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2E36DC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  </w:t>
      </w:r>
      <w:r w:rsidRPr="003D6603">
        <w:rPr>
          <w:rFonts w:ascii="Arial" w:hAnsi="Arial" w:cs="Arial"/>
          <w:bCs/>
          <w:i/>
          <w:iCs/>
          <w:sz w:val="18"/>
          <w:szCs w:val="18"/>
          <w:lang w:val="en-GB"/>
        </w:rPr>
        <w:t>(multiple answers possible)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placement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2E36DC">
      <w:pPr>
        <w:ind w:left="360"/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Pr="00EF5BAA" w:rsidRDefault="001E26FA" w:rsidP="002E36DC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AA0C30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1B1DFD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1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 to theoretical training assessment in Adult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</w:p>
    <w:p w:rsidR="001E26FA" w:rsidRPr="003D6603" w:rsidRDefault="001E26FA" w:rsidP="008F01F7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E472E9">
      <w:pPr>
        <w:ind w:left="540" w:right="-285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1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What is assessed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all subject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 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only mandatory subject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 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3D6603" w:rsidRDefault="001E26FA" w:rsidP="00896EBB">
      <w:pPr>
        <w:ind w:left="360" w:right="-285"/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Pr="00EF5BAA" w:rsidRDefault="001E26FA" w:rsidP="003D6603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1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b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ich assessment methods are used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general exam about all subjects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EF5BAA" w:rsidRDefault="001E26FA" w:rsidP="00381FBF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381FBF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      </w:t>
      </w:r>
      <w:r w:rsidRPr="003D6603">
        <w:rPr>
          <w:rFonts w:ascii="Arial" w:hAnsi="Arial" w:cs="Arial"/>
          <w:bCs/>
          <w:i/>
          <w:iCs/>
          <w:sz w:val="18"/>
          <w:szCs w:val="18"/>
          <w:lang w:val="en-GB"/>
        </w:rPr>
        <w:t>(multiple answers possible)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one exam for each subject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</w:p>
    <w:p w:rsidR="001E26FA" w:rsidRPr="00EF5BAA" w:rsidRDefault="001E26FA" w:rsidP="00381FBF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oral exam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</w:p>
    <w:p w:rsidR="001E26FA" w:rsidRPr="00EF5BAA" w:rsidRDefault="001E26FA" w:rsidP="00381FBF">
      <w:pPr>
        <w:ind w:left="90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written exam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381FBF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381FBF">
      <w:pPr>
        <w:ind w:left="90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m</w:t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ultiple choice questions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3D6603" w:rsidRDefault="001E26FA" w:rsidP="00381FBF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</w:p>
    <w:p w:rsidR="001E26FA" w:rsidRDefault="001E26FA" w:rsidP="00381FBF">
      <w:pPr>
        <w:ind w:left="90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o</w:t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ther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3D6603">
        <w:rPr>
          <w:rFonts w:ascii="Arial" w:hAnsi="Arial" w:cs="Arial"/>
          <w:bCs/>
          <w:i/>
          <w:iCs/>
          <w:sz w:val="18"/>
          <w:szCs w:val="18"/>
          <w:lang w:val="en-GB"/>
        </w:rPr>
        <w:t>(please specify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..</w:t>
      </w:r>
    </w:p>
    <w:p w:rsidR="001E26FA" w:rsidRDefault="001E26FA" w:rsidP="00381FBF">
      <w:pPr>
        <w:ind w:left="900"/>
        <w:rPr>
          <w:rFonts w:ascii="Arial" w:hAnsi="Arial" w:cs="Arial"/>
          <w:bCs/>
          <w:iCs/>
          <w:sz w:val="22"/>
          <w:szCs w:val="26"/>
          <w:lang w:val="en-GB"/>
        </w:rPr>
      </w:pP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4C26F0">
        <w:rPr>
          <w:rFonts w:ascii="Arial" w:hAnsi="Arial" w:cs="Arial"/>
          <w:bCs/>
          <w:iCs/>
          <w:sz w:val="22"/>
          <w:szCs w:val="26"/>
          <w:lang w:val="en-GB"/>
        </w:rPr>
        <w:t>…………………………………….</w:t>
      </w:r>
      <w:r>
        <w:rPr>
          <w:rFonts w:ascii="Arial" w:hAnsi="Arial" w:cs="Arial"/>
          <w:bCs/>
          <w:iCs/>
          <w:sz w:val="22"/>
          <w:szCs w:val="26"/>
          <w:lang w:val="en-GB"/>
        </w:rPr>
        <w:t>.........</w:t>
      </w:r>
    </w:p>
    <w:p w:rsidR="001E26FA" w:rsidRDefault="001E26FA" w:rsidP="00381FBF">
      <w:pPr>
        <w:ind w:left="540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Pr="00EF5BAA" w:rsidRDefault="001E26FA" w:rsidP="00381FBF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lastRenderedPageBreak/>
        <w:t>2.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1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c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Are there consequences in case of poor assessment performance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 </w:t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381FBF">
      <w:pPr>
        <w:ind w:left="540"/>
        <w:rPr>
          <w:rFonts w:ascii="Arial" w:hAnsi="Arial" w:cs="Arial"/>
          <w:bCs/>
          <w:iCs/>
          <w:sz w:val="8"/>
          <w:szCs w:val="8"/>
          <w:lang w:val="en-GB"/>
        </w:rPr>
      </w:pPr>
      <w:r w:rsidRPr="00EF5BAA">
        <w:rPr>
          <w:rFonts w:ascii="Arial" w:hAnsi="Arial" w:cs="Arial"/>
          <w:bCs/>
          <w:iCs/>
          <w:sz w:val="8"/>
          <w:szCs w:val="8"/>
          <w:lang w:val="en-GB"/>
        </w:rPr>
        <w:tab/>
        <w:t xml:space="preserve">         </w:t>
      </w:r>
    </w:p>
    <w:p w:rsidR="001E26FA" w:rsidRDefault="001E26FA" w:rsidP="00381FBF">
      <w:pPr>
        <w:tabs>
          <w:tab w:val="left" w:pos="1260"/>
        </w:tabs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please describe: ………………………………………………………………………..</w:t>
      </w:r>
    </w:p>
    <w:p w:rsidR="001E26FA" w:rsidRDefault="001E26FA" w:rsidP="00381FBF">
      <w:pPr>
        <w:tabs>
          <w:tab w:val="left" w:pos="1260"/>
        </w:tabs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  <w:t>……………………………………………………………………………………………………..</w:t>
      </w:r>
    </w:p>
    <w:p w:rsidR="001E26FA" w:rsidRDefault="001E26FA" w:rsidP="00381FBF">
      <w:pPr>
        <w:tabs>
          <w:tab w:val="left" w:pos="1260"/>
        </w:tabs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8E4106" w:rsidRDefault="001E26FA" w:rsidP="00381FBF">
      <w:pPr>
        <w:tabs>
          <w:tab w:val="left" w:pos="1260"/>
        </w:tabs>
        <w:ind w:left="540"/>
        <w:rPr>
          <w:rFonts w:ascii="Arial" w:hAnsi="Arial" w:cs="Arial"/>
          <w:bCs/>
          <w:iCs/>
          <w:sz w:val="18"/>
          <w:szCs w:val="22"/>
          <w:lang w:val="en-GB"/>
        </w:rPr>
      </w:pPr>
    </w:p>
    <w:p w:rsidR="001E26FA" w:rsidRPr="00EF5BAA" w:rsidRDefault="001E26FA" w:rsidP="00AA0C30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 to assessment of practical training in Adult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</w:p>
    <w:p w:rsidR="001E26FA" w:rsidRPr="00EF5BAA" w:rsidRDefault="001E26FA" w:rsidP="00F87217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381FBF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Which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placements are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assess</w:t>
      </w:r>
      <w:r>
        <w:rPr>
          <w:rFonts w:ascii="Arial" w:hAnsi="Arial" w:cs="Arial"/>
          <w:bCs/>
          <w:iCs/>
          <w:sz w:val="22"/>
          <w:szCs w:val="22"/>
          <w:lang w:val="en-GB"/>
        </w:rPr>
        <w:t>ed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EF5BAA" w:rsidRDefault="001E26FA" w:rsidP="00381FBF">
      <w:pPr>
        <w:ind w:left="54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6F1F04" w:rsidRDefault="001E26FA" w:rsidP="00381FBF">
      <w:pPr>
        <w:ind w:left="900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6F1F04" w:rsidRDefault="001E26FA" w:rsidP="006F1F04">
      <w:pPr>
        <w:ind w:left="1260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every placement? </w:t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6F1F04" w:rsidRDefault="001E26FA" w:rsidP="006F1F04">
      <w:pPr>
        <w:ind w:left="12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6F1F04">
      <w:pPr>
        <w:ind w:left="12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6F1F04">
      <w:pPr>
        <w:ind w:left="12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6F1F04">
      <w:pPr>
        <w:ind w:left="12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6F1F04">
      <w:pPr>
        <w:ind w:left="1260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only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the </w:t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>placements in mandatory disciplines?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020AB9">
      <w:pPr>
        <w:ind w:left="360"/>
        <w:rPr>
          <w:rFonts w:ascii="Arial" w:hAnsi="Arial" w:cs="Arial"/>
          <w:bCs/>
          <w:iCs/>
          <w:sz w:val="26"/>
          <w:szCs w:val="26"/>
          <w:lang w:val="en-GB"/>
        </w:rPr>
      </w:pPr>
    </w:p>
    <w:p w:rsidR="001E26FA" w:rsidRPr="006F1F04" w:rsidRDefault="001E26FA" w:rsidP="006F1F04">
      <w:pPr>
        <w:tabs>
          <w:tab w:val="left" w:pos="5400"/>
        </w:tabs>
        <w:ind w:left="540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b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Which assessment methods are used?</w:t>
      </w:r>
      <w:r w:rsidRPr="00BE3952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Case presentations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6F1F04" w:rsidRDefault="001E26FA" w:rsidP="004418CA">
      <w:pPr>
        <w:ind w:left="90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6F1F04">
      <w:pPr>
        <w:tabs>
          <w:tab w:val="left" w:pos="5400"/>
        </w:tabs>
        <w:ind w:left="900"/>
        <w:rPr>
          <w:rFonts w:ascii="Arial" w:hAnsi="Arial" w:cs="Arial"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Supervisor assessment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6F1F04" w:rsidRDefault="001E26FA" w:rsidP="004418CA">
      <w:pPr>
        <w:ind w:left="90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6F1F04">
      <w:pPr>
        <w:tabs>
          <w:tab w:val="left" w:pos="5400"/>
        </w:tabs>
        <w:ind w:left="900"/>
        <w:rPr>
          <w:rFonts w:ascii="Arial" w:hAnsi="Arial" w:cs="Arial"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Portfolio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6F1F04" w:rsidRDefault="001E26FA" w:rsidP="004418CA">
      <w:pPr>
        <w:ind w:left="90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Default="001E26FA" w:rsidP="006F1F04">
      <w:pPr>
        <w:tabs>
          <w:tab w:val="left" w:pos="5400"/>
        </w:tabs>
        <w:ind w:left="900"/>
        <w:rPr>
          <w:rFonts w:ascii="Arial" w:hAnsi="Arial" w:cs="Arial"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Other </w:t>
      </w:r>
      <w:r w:rsidRPr="006F1F04">
        <w:rPr>
          <w:rFonts w:ascii="Arial" w:hAnsi="Arial" w:cs="Arial"/>
          <w:bCs/>
          <w:i/>
          <w:iCs/>
          <w:sz w:val="18"/>
          <w:szCs w:val="18"/>
          <w:lang w:val="en-GB"/>
        </w:rPr>
        <w:t>(please specify)</w:t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>: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……………………….......</w:t>
      </w:r>
    </w:p>
    <w:p w:rsidR="001E26FA" w:rsidRPr="00EF5BAA" w:rsidRDefault="001E26FA" w:rsidP="006F1F04">
      <w:pPr>
        <w:tabs>
          <w:tab w:val="left" w:pos="5400"/>
        </w:tabs>
        <w:ind w:left="90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  <w:t>………………………………………………........</w:t>
      </w:r>
    </w:p>
    <w:p w:rsidR="001E26FA" w:rsidRPr="00EF5BAA" w:rsidRDefault="001E26FA" w:rsidP="007E786F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7E786F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453A00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c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Are there consequences in case of poor assessment performance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 </w:t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453A00" w:rsidRDefault="001E26FA" w:rsidP="00453A00">
      <w:pPr>
        <w:ind w:left="540"/>
        <w:rPr>
          <w:rFonts w:ascii="Arial" w:hAnsi="Arial" w:cs="Arial"/>
          <w:bCs/>
          <w:iCs/>
          <w:sz w:val="12"/>
          <w:szCs w:val="12"/>
          <w:lang w:val="en-GB"/>
        </w:rPr>
      </w:pPr>
      <w:r w:rsidRPr="00EF5BAA">
        <w:rPr>
          <w:rFonts w:ascii="Arial" w:hAnsi="Arial" w:cs="Arial"/>
          <w:bCs/>
          <w:iCs/>
          <w:sz w:val="8"/>
          <w:szCs w:val="8"/>
          <w:lang w:val="en-GB"/>
        </w:rPr>
        <w:tab/>
        <w:t xml:space="preserve">         </w:t>
      </w:r>
    </w:p>
    <w:p w:rsidR="001E26FA" w:rsidRDefault="001E26FA" w:rsidP="00453A00">
      <w:pPr>
        <w:tabs>
          <w:tab w:val="left" w:pos="1260"/>
        </w:tabs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please describe: ………………………………………………………………………..</w:t>
      </w:r>
    </w:p>
    <w:p w:rsidR="001E26FA" w:rsidRPr="00EF5BAA" w:rsidRDefault="001E26FA" w:rsidP="00453A00">
      <w:pPr>
        <w:tabs>
          <w:tab w:val="left" w:pos="1260"/>
        </w:tabs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  <w:t>……………………………………………………………………………………………………..</w:t>
      </w:r>
    </w:p>
    <w:p w:rsidR="001E26FA" w:rsidRDefault="001E26FA" w:rsidP="008F01F7">
      <w:pPr>
        <w:rPr>
          <w:rFonts w:ascii="Arial" w:hAnsi="Arial" w:cs="Arial"/>
          <w:bCs/>
          <w:iCs/>
          <w:sz w:val="22"/>
          <w:szCs w:val="22"/>
          <w:u w:val="dotted"/>
          <w:lang w:val="en-GB"/>
        </w:rPr>
      </w:pPr>
    </w:p>
    <w:p w:rsidR="001E26FA" w:rsidRPr="00AA361E" w:rsidRDefault="001E26FA" w:rsidP="008F01F7">
      <w:pPr>
        <w:rPr>
          <w:rFonts w:ascii="Arial" w:hAnsi="Arial" w:cs="Arial"/>
          <w:bCs/>
          <w:iCs/>
          <w:sz w:val="26"/>
          <w:szCs w:val="26"/>
          <w:u w:val="dotted"/>
          <w:lang w:val="en-GB"/>
        </w:rPr>
      </w:pPr>
    </w:p>
    <w:p w:rsidR="001E26FA" w:rsidRPr="00EF5BAA" w:rsidRDefault="001E26FA" w:rsidP="00D678C8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678C8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Other</w:t>
      </w: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QUESTIONS</w:t>
      </w:r>
    </w:p>
    <w:p w:rsidR="001E26FA" w:rsidRPr="00EF5BAA" w:rsidRDefault="001E26FA" w:rsidP="00D678C8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678C8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D678C8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D678C8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B55C35" w:rsidRDefault="001E26FA" w:rsidP="001025A8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3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n your country,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are there other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official psychiatry training schem</w:t>
      </w:r>
      <w:r>
        <w:rPr>
          <w:rFonts w:ascii="Arial" w:hAnsi="Arial" w:cs="Arial"/>
          <w:bCs/>
          <w:iCs/>
          <w:sz w:val="22"/>
          <w:szCs w:val="22"/>
          <w:lang w:val="en-GB"/>
        </w:rPr>
        <w:t>es apart from the main one identified in question 1.2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D4216E" w:rsidRDefault="001E26FA" w:rsidP="0086377C">
      <w:pPr>
        <w:ind w:left="540"/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Default="001E26FA" w:rsidP="0086377C">
      <w:pPr>
        <w:ind w:left="540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86377C">
      <w:pPr>
        <w:ind w:left="540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86377C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3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c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f yes, </w:t>
      </w:r>
      <w:r>
        <w:rPr>
          <w:rFonts w:ascii="Arial" w:hAnsi="Arial" w:cs="Arial"/>
          <w:bCs/>
          <w:iCs/>
          <w:sz w:val="22"/>
          <w:szCs w:val="22"/>
          <w:lang w:val="en-GB"/>
        </w:rPr>
        <w:t>p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lease provide a short description</w:t>
      </w:r>
      <w:r>
        <w:rPr>
          <w:rFonts w:ascii="Arial" w:hAnsi="Arial" w:cs="Arial"/>
          <w:bCs/>
          <w:iCs/>
          <w:sz w:val="22"/>
          <w:szCs w:val="22"/>
          <w:lang w:val="en-GB"/>
        </w:rPr>
        <w:t>: …………………………………………………….</w:t>
      </w:r>
    </w:p>
    <w:p w:rsidR="001E26FA" w:rsidRPr="00EF5BAA" w:rsidRDefault="001E26FA" w:rsidP="0086377C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</w:t>
      </w: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</w:t>
      </w:r>
    </w:p>
    <w:p w:rsidR="001E26FA" w:rsidRPr="00EF5BAA" w:rsidRDefault="001E26FA" w:rsidP="0086377C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</w:t>
      </w:r>
    </w:p>
    <w:p w:rsidR="001E26FA" w:rsidRPr="00EF5BAA" w:rsidRDefault="001E26FA" w:rsidP="0086377C">
      <w:pPr>
        <w:ind w:left="540"/>
        <w:rPr>
          <w:rFonts w:ascii="Arial" w:hAnsi="Arial" w:cs="Arial"/>
          <w:bCs/>
          <w:iCs/>
          <w:sz w:val="26"/>
          <w:szCs w:val="26"/>
          <w:lang w:val="en-GB"/>
        </w:rPr>
      </w:pPr>
    </w:p>
    <w:p w:rsidR="001E26FA" w:rsidRPr="00EF5BAA" w:rsidRDefault="001E26FA" w:rsidP="00EA4072">
      <w:pPr>
        <w:rPr>
          <w:rFonts w:ascii="Arial" w:hAnsi="Arial" w:cs="Arial"/>
          <w:bCs/>
          <w:iCs/>
          <w:sz w:val="22"/>
          <w:szCs w:val="22"/>
          <w:u w:val="dotted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 xml:space="preserve">.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Can you provide a</w:t>
      </w:r>
      <w:r>
        <w:rPr>
          <w:rFonts w:ascii="Arial" w:hAnsi="Arial" w:cs="Arial"/>
          <w:bCs/>
          <w:iCs/>
          <w:sz w:val="22"/>
          <w:szCs w:val="22"/>
          <w:lang w:val="en-GB"/>
        </w:rPr>
        <w:t>n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estimate number of professionals trained through </w:t>
      </w:r>
      <w:r>
        <w:rPr>
          <w:rFonts w:ascii="Arial" w:hAnsi="Arial" w:cs="Arial"/>
          <w:bCs/>
          <w:iCs/>
          <w:sz w:val="22"/>
          <w:szCs w:val="22"/>
          <w:lang w:val="en-GB"/>
        </w:rPr>
        <w:t>th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ese schemes ?</w:t>
      </w:r>
    </w:p>
    <w:p w:rsidR="001E26FA" w:rsidRPr="00DD5CC2" w:rsidRDefault="001E26FA" w:rsidP="004E6B5B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DD5CC2"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………</w:t>
      </w:r>
    </w:p>
    <w:p w:rsidR="001E26FA" w:rsidRPr="00AA361E" w:rsidRDefault="001E26FA" w:rsidP="004E6B5B">
      <w:pPr>
        <w:rPr>
          <w:rFonts w:ascii="Arial" w:hAnsi="Arial" w:cs="Arial"/>
          <w:bCs/>
          <w:iCs/>
          <w:sz w:val="44"/>
          <w:szCs w:val="44"/>
          <w:u w:val="dotted"/>
          <w:lang w:val="en-GB"/>
        </w:rPr>
      </w:pPr>
    </w:p>
    <w:p w:rsidR="001E26FA" w:rsidRDefault="001E26FA" w:rsidP="00D678C8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678C8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678C8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678C8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ABOUT “</w:t>
      </w: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>TRANSITION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” IN ADULT PSYCHIATRY</w:t>
      </w:r>
    </w:p>
    <w:p w:rsidR="001E26FA" w:rsidRPr="00EF5BAA" w:rsidRDefault="001E26FA" w:rsidP="00D678C8">
      <w:pPr>
        <w:shd w:val="clear" w:color="auto" w:fill="FF6600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D678C8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732F75" w:rsidRDefault="001E26FA" w:rsidP="00D678C8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B55C35" w:rsidRDefault="001E26FA" w:rsidP="00A97971">
      <w:pPr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In this questionnaire, the term "transition" is used to mean "health care transition" defined as a formal transfer of care from CAMHS to adult services, with the following optimal criteria (Singh, 2010) :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</w:t>
      </w:r>
    </w:p>
    <w:p w:rsidR="001E26FA" w:rsidRPr="00B55C35" w:rsidRDefault="001E26FA" w:rsidP="00A97971">
      <w:pPr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- a continuity of care ;</w:t>
      </w:r>
    </w:p>
    <w:p w:rsidR="001E26FA" w:rsidRPr="00B55C35" w:rsidRDefault="001E26FA" w:rsidP="00A97971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- and three further variables : 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>p</w:t>
      </w: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eriod of parallel care (relational continuity), i.e. joint working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; t</w:t>
      </w: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ransition planning meetings (cross-boundary and team continuity)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; </w:t>
      </w: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optimal information transfer (information continuity)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>.</w:t>
      </w:r>
    </w:p>
    <w:p w:rsidR="001E26FA" w:rsidRPr="008E4106" w:rsidRDefault="001E26FA" w:rsidP="004E6B5B">
      <w:pPr>
        <w:rPr>
          <w:rFonts w:ascii="Arial" w:hAnsi="Arial" w:cs="Arial"/>
          <w:bCs/>
          <w:iCs/>
          <w:sz w:val="28"/>
          <w:szCs w:val="26"/>
          <w:u w:val="dotted"/>
          <w:lang w:val="en-GB"/>
        </w:rPr>
      </w:pPr>
    </w:p>
    <w:p w:rsidR="001E26FA" w:rsidRPr="00B55C35" w:rsidRDefault="001E26FA" w:rsidP="00732F75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5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n your country, is </w:t>
      </w:r>
      <w:r>
        <w:rPr>
          <w:rFonts w:ascii="Arial" w:hAnsi="Arial" w:cs="Arial"/>
          <w:bCs/>
          <w:iCs/>
          <w:sz w:val="22"/>
          <w:szCs w:val="22"/>
          <w:lang w:val="en-GB"/>
        </w:rPr>
        <w:t>“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transition</w:t>
      </w:r>
      <w:r>
        <w:rPr>
          <w:rFonts w:ascii="Arial" w:hAnsi="Arial" w:cs="Arial"/>
          <w:bCs/>
          <w:iCs/>
          <w:sz w:val="22"/>
          <w:szCs w:val="22"/>
          <w:lang w:val="en-GB"/>
        </w:rPr>
        <w:t>”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a mandatory </w:t>
      </w:r>
      <w:r>
        <w:rPr>
          <w:rFonts w:ascii="Arial" w:hAnsi="Arial" w:cs="Arial"/>
          <w:bCs/>
          <w:iCs/>
          <w:sz w:val="22"/>
          <w:szCs w:val="22"/>
          <w:lang w:val="en-GB"/>
        </w:rPr>
        <w:t>topic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in the programme of </w:t>
      </w:r>
      <w:r>
        <w:rPr>
          <w:rFonts w:ascii="Arial" w:hAnsi="Arial" w:cs="Arial"/>
          <w:bCs/>
          <w:iCs/>
          <w:sz w:val="22"/>
          <w:szCs w:val="22"/>
          <w:lang w:val="en-GB"/>
        </w:rPr>
        <w:t>A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dult </w:t>
      </w:r>
      <w:r>
        <w:rPr>
          <w:rFonts w:ascii="Arial" w:hAnsi="Arial" w:cs="Arial"/>
          <w:bCs/>
          <w:iCs/>
          <w:sz w:val="22"/>
          <w:szCs w:val="22"/>
          <w:lang w:val="en-GB"/>
        </w:rPr>
        <w:t>P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sychiatry?</w:t>
      </w:r>
      <w:r w:rsidRPr="00732F75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D4216E" w:rsidRDefault="001E26FA" w:rsidP="00732F75">
      <w:pPr>
        <w:ind w:left="540"/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Default="001E26FA" w:rsidP="00732F75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8E4106" w:rsidRDefault="001E26FA" w:rsidP="00783642">
      <w:pPr>
        <w:rPr>
          <w:rFonts w:ascii="Arial" w:hAnsi="Arial" w:cs="Arial"/>
          <w:color w:val="FF0000"/>
          <w:sz w:val="32"/>
          <w:lang w:val="en-GB"/>
        </w:rPr>
      </w:pPr>
    </w:p>
    <w:p w:rsidR="001E26FA" w:rsidRPr="00B55C35" w:rsidRDefault="001E26FA" w:rsidP="00AA361E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ab/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5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NO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it discussed in another teaching module during Adult Psychiatry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 w:rsidRPr="00AA361E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D4216E" w:rsidRDefault="001E26FA" w:rsidP="00AA361E">
      <w:pPr>
        <w:ind w:left="540"/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Default="001E26FA" w:rsidP="006F78EC">
      <w:pPr>
        <w:ind w:left="540"/>
        <w:rPr>
          <w:rFonts w:ascii="Arial" w:hAnsi="Arial" w:cs="Arial"/>
          <w:bCs/>
          <w:iCs/>
          <w:sz w:val="26"/>
          <w:szCs w:val="26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>please specify: ………………………………………………</w:t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bCs/>
          <w:iCs/>
          <w:sz w:val="26"/>
          <w:szCs w:val="26"/>
          <w:lang w:val="en-GB"/>
        </w:rPr>
        <w:t xml:space="preserve">           </w:t>
      </w:r>
    </w:p>
    <w:p w:rsidR="001E26FA" w:rsidRPr="00EF5BAA" w:rsidRDefault="001E26FA" w:rsidP="006F78EC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DD5CC2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lastRenderedPageBreak/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6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ether it is discussed in Adult Psychiatry or another teaching module during Adult Psychiatry training, is it discussed through: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Default="001E26FA" w:rsidP="00783642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783642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AA361E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some dedicated lecture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s ?  </w:t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4560F8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4560F8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4560F8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4560F8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case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studies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placements?</w:t>
      </w:r>
      <w:r w:rsidRPr="00AA361E">
        <w:rPr>
          <w:rFonts w:ascii="Arial" w:hAnsi="Arial" w:cs="Arial"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   </w:t>
      </w:r>
    </w:p>
    <w:p w:rsidR="001E26FA" w:rsidRDefault="001E26FA" w:rsidP="002E16C4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F51D2B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AA361E" w:rsidRDefault="001E26FA" w:rsidP="002E16C4">
      <w:pPr>
        <w:rPr>
          <w:rFonts w:ascii="Arial" w:hAnsi="Arial" w:cs="Arial"/>
          <w:bCs/>
          <w:iCs/>
          <w:sz w:val="10"/>
          <w:szCs w:val="10"/>
          <w:lang w:val="en-GB"/>
        </w:rPr>
      </w:pPr>
    </w:p>
    <w:p w:rsidR="001E26FA" w:rsidRPr="00EF5BAA" w:rsidRDefault="001E26FA" w:rsidP="002E16C4">
      <w:pPr>
        <w:rPr>
          <w:rFonts w:ascii="Arial" w:hAnsi="Arial" w:cs="Arial"/>
          <w:b/>
          <w:bCs/>
          <w:i/>
          <w:iCs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/>
          <w:bCs/>
          <w:i/>
          <w:iCs/>
          <w:lang w:val="en-GB"/>
        </w:rPr>
        <w:t>More specifically</w:t>
      </w:r>
      <w:r w:rsidRPr="00EF5BAA">
        <w:rPr>
          <w:rFonts w:ascii="Arial" w:hAnsi="Arial" w:cs="Arial"/>
          <w:b/>
          <w:bCs/>
          <w:i/>
          <w:iCs/>
          <w:lang w:val="en-GB"/>
        </w:rPr>
        <w:t xml:space="preserve"> …</w:t>
      </w:r>
    </w:p>
    <w:p w:rsidR="001E26FA" w:rsidRPr="00EF5BAA" w:rsidRDefault="001E26FA" w:rsidP="002E16C4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FF62A9" w:rsidRDefault="001E26FA" w:rsidP="00150F86">
      <w:pPr>
        <w:ind w:right="-285"/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7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Are the following issues relat</w:t>
      </w:r>
      <w:r>
        <w:rPr>
          <w:rFonts w:ascii="Arial" w:hAnsi="Arial" w:cs="Arial"/>
          <w:bCs/>
          <w:iCs/>
          <w:sz w:val="22"/>
          <w:szCs w:val="22"/>
          <w:lang w:val="en-GB"/>
        </w:rPr>
        <w:t>ed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to Transition discussed in </w:t>
      </w:r>
      <w:r>
        <w:rPr>
          <w:rFonts w:ascii="Arial" w:hAnsi="Arial" w:cs="Arial"/>
          <w:bCs/>
          <w:iCs/>
          <w:sz w:val="22"/>
          <w:szCs w:val="22"/>
          <w:lang w:val="en-GB"/>
        </w:rPr>
        <w:t>A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dult </w:t>
      </w:r>
      <w:r>
        <w:rPr>
          <w:rFonts w:ascii="Arial" w:hAnsi="Arial" w:cs="Arial"/>
          <w:bCs/>
          <w:iCs/>
          <w:sz w:val="22"/>
          <w:szCs w:val="22"/>
          <w:lang w:val="en-GB"/>
        </w:rPr>
        <w:t>P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sychiatry?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DD5CC2" w:rsidRDefault="001E26FA" w:rsidP="009E1996">
      <w:pPr>
        <w:rPr>
          <w:rFonts w:ascii="Arial" w:hAnsi="Arial" w:cs="Arial"/>
          <w:bCs/>
          <w:iCs/>
          <w:sz w:val="12"/>
          <w:szCs w:val="12"/>
          <w:u w:val="dotted"/>
          <w:lang w:val="en-GB"/>
        </w:rPr>
      </w:pPr>
    </w:p>
    <w:tbl>
      <w:tblPr>
        <w:tblW w:w="100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20"/>
        <w:gridCol w:w="900"/>
        <w:gridCol w:w="1440"/>
        <w:gridCol w:w="1800"/>
        <w:gridCol w:w="1600"/>
      </w:tblGrid>
      <w:tr w:rsidR="001E26FA" w:rsidRPr="00A67064" w:rsidTr="00990182">
        <w:trPr>
          <w:trHeight w:val="292"/>
        </w:trPr>
        <w:tc>
          <w:tcPr>
            <w:tcW w:w="4320" w:type="dxa"/>
          </w:tcPr>
          <w:p w:rsidR="001E26FA" w:rsidRDefault="001E26FA" w:rsidP="00AF1E17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  <w:p w:rsidR="001E26FA" w:rsidRDefault="001E26FA" w:rsidP="00AF1E17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  <w:p w:rsidR="001E26FA" w:rsidRPr="00AA361E" w:rsidRDefault="001E26FA" w:rsidP="00AF1E17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  <w:p w:rsidR="001E26FA" w:rsidRPr="00AA361E" w:rsidRDefault="001E26FA" w:rsidP="00AA361E">
            <w:pPr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</w:pPr>
            <w:r w:rsidRPr="00AA361E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(</w:t>
            </w:r>
            <w:r w:rsidRPr="00AA361E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lease indicate yes or no in the first column, and complete the table accordingly)</w:t>
            </w:r>
          </w:p>
        </w:tc>
        <w:tc>
          <w:tcPr>
            <w:tcW w:w="900" w:type="dxa"/>
          </w:tcPr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99018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99018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es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/N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o</w:t>
            </w:r>
          </w:p>
        </w:tc>
        <w:tc>
          <w:tcPr>
            <w:tcW w:w="1440" w:type="dxa"/>
          </w:tcPr>
          <w:p w:rsidR="001E26FA" w:rsidRPr="0099018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If Y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ES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, is it a mandatory subject?</w:t>
            </w:r>
          </w:p>
          <w:p w:rsidR="001E26FA" w:rsidRPr="002F2B37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  <w:tc>
          <w:tcPr>
            <w:tcW w:w="1800" w:type="dxa"/>
          </w:tcPr>
          <w:p w:rsidR="001E26FA" w:rsidRPr="0099018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99018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If Y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ES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, through theoretical training?</w:t>
            </w:r>
          </w:p>
        </w:tc>
        <w:tc>
          <w:tcPr>
            <w:tcW w:w="1600" w:type="dxa"/>
          </w:tcPr>
          <w:p w:rsidR="001E26FA" w:rsidRPr="0099018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990182" w:rsidRDefault="001E26FA" w:rsidP="00837B00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If Y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ES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through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ractical trainin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?</w:t>
            </w:r>
          </w:p>
        </w:tc>
      </w:tr>
      <w:tr w:rsidR="001E26FA" w:rsidRPr="00EF5BAA" w:rsidTr="007C6746">
        <w:trPr>
          <w:trHeight w:val="140"/>
        </w:trPr>
        <w:tc>
          <w:tcPr>
            <w:tcW w:w="4320" w:type="dxa"/>
          </w:tcPr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developmental psychiatry</w:t>
            </w:r>
          </w:p>
        </w:tc>
        <w:tc>
          <w:tcPr>
            <w:tcW w:w="9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90182">
        <w:trPr>
          <w:trHeight w:val="482"/>
        </w:trPr>
        <w:tc>
          <w:tcPr>
            <w:tcW w:w="4320" w:type="dxa"/>
          </w:tcPr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developmental course of childhood disorders </w:t>
            </w:r>
          </w:p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in adolescent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s</w:t>
            </w: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and young adult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s</w:t>
            </w: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(ADHD, Autism…)</w:t>
            </w:r>
          </w:p>
        </w:tc>
        <w:tc>
          <w:tcPr>
            <w:tcW w:w="9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990182">
        <w:trPr>
          <w:trHeight w:val="213"/>
        </w:trPr>
        <w:tc>
          <w:tcPr>
            <w:tcW w:w="4320" w:type="dxa"/>
          </w:tcPr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psychiatry and/or psychopathology </w:t>
            </w:r>
          </w:p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of adolescents</w:t>
            </w: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  <w:t xml:space="preserve">  </w:t>
            </w:r>
          </w:p>
        </w:tc>
        <w:tc>
          <w:tcPr>
            <w:tcW w:w="9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90182">
        <w:trPr>
          <w:trHeight w:val="295"/>
        </w:trPr>
        <w:tc>
          <w:tcPr>
            <w:tcW w:w="4320" w:type="dxa"/>
          </w:tcPr>
          <w:p w:rsidR="001E26FA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psychometric assessment across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:rsidR="001E26FA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</w:t>
            </w: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development (cognitive, neuropsychological, </w:t>
            </w:r>
          </w:p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adaptative</w:t>
            </w:r>
            <w:proofErr w:type="spellEnd"/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…)</w:t>
            </w: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9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90182">
        <w:trPr>
          <w:trHeight w:val="305"/>
        </w:trPr>
        <w:tc>
          <w:tcPr>
            <w:tcW w:w="4320" w:type="dxa"/>
          </w:tcPr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key role of the family as a support to be used </w:t>
            </w:r>
          </w:p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and taken into account when taking care of </w:t>
            </w:r>
          </w:p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adolescents</w:t>
            </w:r>
          </w:p>
        </w:tc>
        <w:tc>
          <w:tcPr>
            <w:tcW w:w="9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990182">
        <w:trPr>
          <w:trHeight w:val="369"/>
        </w:trPr>
        <w:tc>
          <w:tcPr>
            <w:tcW w:w="4320" w:type="dxa"/>
          </w:tcPr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working with partners for an optimal care </w:t>
            </w:r>
          </w:p>
          <w:p w:rsidR="001E26FA" w:rsidRPr="00AA361E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A36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of the adolescents</w:t>
            </w:r>
          </w:p>
        </w:tc>
        <w:tc>
          <w:tcPr>
            <w:tcW w:w="9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9E1996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AD23FA" w:rsidRDefault="001E26FA" w:rsidP="009E1996">
      <w:pPr>
        <w:ind w:right="-285"/>
        <w:jc w:val="both"/>
        <w:rPr>
          <w:rFonts w:ascii="Arial" w:hAnsi="Arial" w:cs="Arial"/>
          <w:b/>
          <w:bCs/>
          <w:iCs/>
          <w:color w:val="FF6600"/>
          <w:sz w:val="18"/>
          <w:szCs w:val="18"/>
          <w:lang w:val="en-GB"/>
        </w:rPr>
      </w:pPr>
    </w:p>
    <w:p w:rsidR="001E26FA" w:rsidRPr="00B55C35" w:rsidRDefault="001E26FA" w:rsidP="008E4106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8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Adult Psychiatry, are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treatment</w:t>
      </w:r>
      <w:r>
        <w:rPr>
          <w:rFonts w:ascii="Arial" w:hAnsi="Arial" w:cs="Arial"/>
          <w:bCs/>
          <w:iCs/>
          <w:sz w:val="22"/>
          <w:szCs w:val="22"/>
          <w:lang w:val="en-GB"/>
        </w:rPr>
        <w:t>s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for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adolescents and young adults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specifically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discussed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in pharmacotherapy training? </w:t>
      </w:r>
    </w:p>
    <w:p w:rsidR="001E26FA" w:rsidRPr="00AA361E" w:rsidRDefault="001E26FA" w:rsidP="008E4106">
      <w:pPr>
        <w:ind w:left="540"/>
        <w:jc w:val="both"/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Pr="00EF5BAA" w:rsidRDefault="001E26FA" w:rsidP="008E4106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AD23FA" w:rsidRDefault="001E26FA" w:rsidP="008E4106">
      <w:pPr>
        <w:jc w:val="both"/>
        <w:rPr>
          <w:rFonts w:ascii="Arial" w:hAnsi="Arial" w:cs="Arial"/>
          <w:bCs/>
          <w:iCs/>
          <w:lang w:val="en-GB"/>
        </w:rPr>
      </w:pPr>
    </w:p>
    <w:p w:rsidR="001E26FA" w:rsidRPr="00B55C35" w:rsidRDefault="001E26FA" w:rsidP="008E4106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2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9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s a placement in a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hospital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ward in charge of adolescents or young people mandatory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during Adult Psychiatry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 </w:t>
      </w:r>
      <w:r>
        <w:rPr>
          <w:rFonts w:ascii="Arial" w:hAnsi="Arial" w:cs="Arial"/>
          <w:bCs/>
          <w:iCs/>
          <w:sz w:val="22"/>
          <w:szCs w:val="22"/>
          <w:lang w:val="en-GB"/>
        </w:rPr>
        <w:t>training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?</w:t>
      </w:r>
      <w:r w:rsidRPr="00AA361E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AA361E" w:rsidRDefault="001E26FA" w:rsidP="008E4106">
      <w:pPr>
        <w:ind w:left="540"/>
        <w:jc w:val="both"/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Default="001E26FA" w:rsidP="008E4106">
      <w:pPr>
        <w:jc w:val="both"/>
        <w:rPr>
          <w:rFonts w:ascii="Arial" w:hAnsi="Arial" w:cs="Arial"/>
          <w:b/>
          <w:bCs/>
          <w:iCs/>
          <w:color w:val="FF6600"/>
          <w:sz w:val="26"/>
          <w:szCs w:val="26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AD23FA" w:rsidRDefault="001E26FA" w:rsidP="008E4106">
      <w:pPr>
        <w:jc w:val="both"/>
        <w:rPr>
          <w:rFonts w:ascii="Arial" w:hAnsi="Arial" w:cs="Arial"/>
          <w:b/>
          <w:bCs/>
          <w:iCs/>
          <w:color w:val="FF6600"/>
          <w:sz w:val="28"/>
          <w:szCs w:val="28"/>
          <w:lang w:val="en-GB"/>
        </w:rPr>
      </w:pPr>
    </w:p>
    <w:p w:rsidR="001E26FA" w:rsidRPr="00B55C35" w:rsidRDefault="001E26FA" w:rsidP="008E4106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30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Does the training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Adult Psychiatry provide trainees with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a global </w:t>
      </w:r>
      <w:r>
        <w:rPr>
          <w:rFonts w:ascii="Arial" w:hAnsi="Arial" w:cs="Arial"/>
          <w:bCs/>
          <w:iCs/>
          <w:sz w:val="22"/>
          <w:szCs w:val="22"/>
          <w:lang w:val="en-GB"/>
        </w:rPr>
        <w:t>understanding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of the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CAMHS taking care of adolescents?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AD23FA" w:rsidRDefault="001E26FA" w:rsidP="008E4106">
      <w:pPr>
        <w:ind w:left="540"/>
        <w:jc w:val="both"/>
        <w:rPr>
          <w:rFonts w:ascii="Arial" w:hAnsi="Arial" w:cs="Arial"/>
          <w:b/>
          <w:bCs/>
          <w:iCs/>
          <w:color w:val="FF6600"/>
          <w:sz w:val="4"/>
          <w:szCs w:val="4"/>
          <w:lang w:val="en-GB"/>
        </w:rPr>
      </w:pPr>
    </w:p>
    <w:p w:rsidR="001E26FA" w:rsidRPr="00EF5BAA" w:rsidRDefault="001E26FA" w:rsidP="008E4106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B15D88" w:rsidRDefault="001E26FA" w:rsidP="008E4106">
      <w:pPr>
        <w:jc w:val="both"/>
        <w:rPr>
          <w:rFonts w:ascii="Arial" w:hAnsi="Arial" w:cs="Arial"/>
          <w:bCs/>
          <w:iCs/>
          <w:sz w:val="44"/>
          <w:szCs w:val="36"/>
          <w:lang w:val="en-GB"/>
        </w:rPr>
      </w:pPr>
    </w:p>
    <w:p w:rsidR="001E26FA" w:rsidRPr="0033475E" w:rsidRDefault="001E26FA" w:rsidP="008E4106">
      <w:pPr>
        <w:ind w:right="-23"/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2.</w:t>
      </w:r>
      <w:r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31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As far as you know, are the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following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issues relat</w:t>
      </w:r>
      <w:r>
        <w:rPr>
          <w:rFonts w:ascii="Arial" w:hAnsi="Arial" w:cs="Arial"/>
          <w:bCs/>
          <w:iCs/>
          <w:sz w:val="22"/>
          <w:szCs w:val="22"/>
          <w:lang w:val="en-GB"/>
        </w:rPr>
        <w:t>ed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to Transition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addressed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n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the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continuing education of </w:t>
      </w:r>
      <w:r>
        <w:rPr>
          <w:rFonts w:ascii="Arial" w:hAnsi="Arial" w:cs="Arial"/>
          <w:bCs/>
          <w:iCs/>
          <w:sz w:val="22"/>
          <w:szCs w:val="22"/>
          <w:lang w:val="en-GB"/>
        </w:rPr>
        <w:t>A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dult </w:t>
      </w:r>
      <w:r>
        <w:rPr>
          <w:rFonts w:ascii="Arial" w:hAnsi="Arial" w:cs="Arial"/>
          <w:bCs/>
          <w:iCs/>
          <w:sz w:val="22"/>
          <w:szCs w:val="22"/>
          <w:lang w:val="en-GB"/>
        </w:rPr>
        <w:t>P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sychiatry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AD23FA" w:rsidRDefault="001E26FA" w:rsidP="00EE183E">
      <w:pPr>
        <w:jc w:val="both"/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100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9"/>
        <w:gridCol w:w="1546"/>
      </w:tblGrid>
      <w:tr w:rsidR="001E26FA" w:rsidRPr="00EF5BAA" w:rsidTr="008E4106">
        <w:trPr>
          <w:trHeight w:val="292"/>
        </w:trPr>
        <w:tc>
          <w:tcPr>
            <w:tcW w:w="8519" w:type="dxa"/>
          </w:tcPr>
          <w:p w:rsidR="001E26FA" w:rsidRPr="00EF5BAA" w:rsidRDefault="001E26FA" w:rsidP="00AF1E17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46" w:type="dxa"/>
          </w:tcPr>
          <w:p w:rsidR="001E26FA" w:rsidRPr="00EF5BAA" w:rsidRDefault="001E26FA" w:rsidP="00AF1E17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  <w:p w:rsidR="001E26FA" w:rsidRPr="00EF5BAA" w:rsidRDefault="001E26FA" w:rsidP="00AF1E17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</w:t>
            </w:r>
          </w:p>
          <w:p w:rsidR="001E26FA" w:rsidRPr="00EF5BAA" w:rsidRDefault="001E26FA" w:rsidP="00AF1E17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</w:tc>
      </w:tr>
      <w:tr w:rsidR="001E26FA" w:rsidRPr="00EF5BAA" w:rsidTr="008E4106">
        <w:trPr>
          <w:trHeight w:val="225"/>
        </w:trPr>
        <w:tc>
          <w:tcPr>
            <w:tcW w:w="8519" w:type="dxa"/>
          </w:tcPr>
          <w:p w:rsidR="001E26FA" w:rsidRPr="00AD23FA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developmental psychiatry</w:t>
            </w:r>
          </w:p>
        </w:tc>
        <w:tc>
          <w:tcPr>
            <w:tcW w:w="1546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8E4106">
        <w:trPr>
          <w:trHeight w:val="482"/>
        </w:trPr>
        <w:tc>
          <w:tcPr>
            <w:tcW w:w="8519" w:type="dxa"/>
          </w:tcPr>
          <w:p w:rsidR="001E26FA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developmental course of childhood disorders in adolescents and young adults  (ADHD, </w:t>
            </w:r>
          </w:p>
          <w:p w:rsidR="001E26FA" w:rsidRPr="00AD23FA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</w:t>
            </w: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Autism…)</w:t>
            </w:r>
          </w:p>
        </w:tc>
        <w:tc>
          <w:tcPr>
            <w:tcW w:w="1546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8E4106">
        <w:trPr>
          <w:trHeight w:val="213"/>
        </w:trPr>
        <w:tc>
          <w:tcPr>
            <w:tcW w:w="8519" w:type="dxa"/>
          </w:tcPr>
          <w:p w:rsidR="001E26FA" w:rsidRPr="00AD23FA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iatry and/or psychopathology of adolescents</w:t>
            </w: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  <w:t xml:space="preserve">  </w:t>
            </w:r>
          </w:p>
        </w:tc>
        <w:tc>
          <w:tcPr>
            <w:tcW w:w="1546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8E4106">
        <w:trPr>
          <w:trHeight w:val="295"/>
        </w:trPr>
        <w:tc>
          <w:tcPr>
            <w:tcW w:w="8519" w:type="dxa"/>
          </w:tcPr>
          <w:p w:rsidR="001E26FA" w:rsidRPr="00A67064" w:rsidRDefault="001E26FA" w:rsidP="00B15D88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sychometric</w:t>
            </w:r>
            <w:proofErr w:type="spellEnd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ssessment</w:t>
            </w:r>
            <w:proofErr w:type="spellEnd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(cognitive, </w:t>
            </w:r>
            <w:proofErr w:type="spellStart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europsychological</w:t>
            </w:r>
            <w:proofErr w:type="spellEnd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, adaptative…)</w:t>
            </w:r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546" w:type="dxa"/>
          </w:tcPr>
          <w:p w:rsidR="001E26FA" w:rsidRPr="00A67064" w:rsidRDefault="001E26FA" w:rsidP="00AF1E17">
            <w:pPr>
              <w:rPr>
                <w:rFonts w:ascii="Arial" w:hAnsi="Arial" w:cs="Arial"/>
                <w:bCs/>
                <w:iCs/>
              </w:rPr>
            </w:pPr>
          </w:p>
        </w:tc>
      </w:tr>
      <w:tr w:rsidR="001E26FA" w:rsidRPr="00EF5BAA" w:rsidTr="008E4106">
        <w:trPr>
          <w:trHeight w:val="305"/>
        </w:trPr>
        <w:tc>
          <w:tcPr>
            <w:tcW w:w="8519" w:type="dxa"/>
          </w:tcPr>
          <w:p w:rsidR="001E26FA" w:rsidRPr="00AD23FA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key role of the family as a support to be used and taken into account when taking </w:t>
            </w:r>
          </w:p>
          <w:p w:rsidR="001E26FA" w:rsidRPr="00AD23FA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care of adolescents</w:t>
            </w:r>
          </w:p>
        </w:tc>
        <w:tc>
          <w:tcPr>
            <w:tcW w:w="1546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8E4106">
        <w:trPr>
          <w:trHeight w:val="254"/>
        </w:trPr>
        <w:tc>
          <w:tcPr>
            <w:tcW w:w="8519" w:type="dxa"/>
          </w:tcPr>
          <w:p w:rsidR="001E26FA" w:rsidRPr="00AD23FA" w:rsidRDefault="001E26FA" w:rsidP="00837B00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working with partners for an optimal care of the adolescent</w:t>
            </w:r>
          </w:p>
        </w:tc>
        <w:tc>
          <w:tcPr>
            <w:tcW w:w="1546" w:type="dxa"/>
          </w:tcPr>
          <w:p w:rsidR="001E26FA" w:rsidRPr="00EF5BAA" w:rsidRDefault="001E26FA" w:rsidP="00AF1E17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Default="001E26FA" w:rsidP="00B7155A">
      <w:pPr>
        <w:rPr>
          <w:rFonts w:ascii="Arial" w:hAnsi="Arial" w:cs="Arial"/>
          <w:b/>
          <w:bCs/>
          <w:i/>
          <w:iCs/>
          <w:color w:val="FFFFFF"/>
          <w:lang w:val="en-GB"/>
        </w:rPr>
      </w:pPr>
    </w:p>
    <w:p w:rsidR="001E26FA" w:rsidRPr="00B7155A" w:rsidRDefault="001E26FA" w:rsidP="00B7155A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  <w:r>
        <w:rPr>
          <w:rFonts w:ascii="Arial" w:hAnsi="Arial" w:cs="Arial"/>
          <w:b/>
          <w:bCs/>
          <w:i/>
          <w:iCs/>
          <w:color w:val="FFFFFF"/>
          <w:lang w:val="en-GB"/>
        </w:rPr>
        <w:br w:type="page"/>
      </w:r>
      <w:r w:rsidR="0033218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6286500" cy="3745865"/>
                <wp:effectExtent l="9525" t="15240" r="9525" b="10795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0" cy="3745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66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26FA" w:rsidRDefault="001E26FA" w:rsidP="00B7155A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>Y</w:t>
                            </w:r>
                            <w:r w:rsidRPr="009D5872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 xml:space="preserve">ou may have some further comments 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 xml:space="preserve">Adult Psychiatry training and specialization </w:t>
                            </w:r>
                            <w:r w:rsidRPr="009D5872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>in your country:</w:t>
                            </w:r>
                            <w:r w:rsidRPr="009D5872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 xml:space="preserve"> </w:t>
                            </w:r>
                          </w:p>
                          <w:p w:rsidR="001E26FA" w:rsidRDefault="001E26FA" w:rsidP="00B7155A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9D5872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...</w:t>
                            </w:r>
                          </w:p>
                          <w:p w:rsidR="001E26FA" w:rsidRDefault="001E26FA" w:rsidP="00B7155A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B7155A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0;margin-top:13.2pt;width:495pt;height:294.9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" strokecolor="#f60" strokeweight="1.5pt">
                <v:textbox>
                  <w:txbxContent>
                    <w:p w:rsidR="001E26FA" w:rsidRDefault="001E26FA" w:rsidP="00B7155A">
                      <w:pPr>
                        <w:jc w:val="both"/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>Y</w:t>
                      </w:r>
                      <w:r w:rsidRPr="009D5872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 xml:space="preserve">ou may have some further comments on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 xml:space="preserve">Adult Psychiatry training and specialization </w:t>
                      </w:r>
                      <w:r w:rsidRPr="009D5872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>in your country:</w:t>
                      </w:r>
                      <w:r w:rsidRPr="009D5872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 xml:space="preserve"> </w:t>
                      </w:r>
                    </w:p>
                    <w:p w:rsidR="001E26FA" w:rsidRDefault="001E26FA" w:rsidP="00B7155A">
                      <w:pPr>
                        <w:jc w:val="both"/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9D5872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</w:t>
                      </w: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...</w:t>
                      </w:r>
                    </w:p>
                    <w:p w:rsidR="001E26FA" w:rsidRDefault="001E26FA" w:rsidP="00B7155A">
                      <w:pPr>
                        <w:jc w:val="both"/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B7155A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br w:type="page"/>
      </w:r>
    </w:p>
    <w:p w:rsidR="001E26FA" w:rsidRPr="00B7155A" w:rsidRDefault="001E26FA" w:rsidP="007D1E42">
      <w:pPr>
        <w:shd w:val="clear" w:color="auto" w:fill="3366FF"/>
        <w:jc w:val="center"/>
        <w:rPr>
          <w:rFonts w:ascii="Arial" w:hAnsi="Arial" w:cs="Arial"/>
          <w:b/>
          <w:bCs/>
          <w:i/>
          <w:iCs/>
          <w:color w:val="FFFFFF"/>
          <w:sz w:val="20"/>
          <w:szCs w:val="20"/>
          <w:u w:val="single"/>
          <w:lang w:val="en-GB"/>
        </w:rPr>
      </w:pPr>
    </w:p>
    <w:p w:rsidR="001E26FA" w:rsidRPr="007D1E42" w:rsidRDefault="001E26FA" w:rsidP="007D1E42">
      <w:pPr>
        <w:shd w:val="clear" w:color="auto" w:fill="3366FF"/>
        <w:jc w:val="center"/>
        <w:rPr>
          <w:rFonts w:ascii="Arial" w:hAnsi="Arial" w:cs="Arial"/>
          <w:b/>
          <w:bCs/>
          <w:i/>
          <w:iCs/>
          <w:color w:val="FFFFFF"/>
          <w:sz w:val="32"/>
          <w:szCs w:val="32"/>
          <w:u w:val="single"/>
          <w:lang w:val="en-GB"/>
        </w:rPr>
      </w:pPr>
      <w:r w:rsidRPr="007D1E42">
        <w:rPr>
          <w:rFonts w:ascii="Arial" w:hAnsi="Arial" w:cs="Arial"/>
          <w:b/>
          <w:bCs/>
          <w:i/>
          <w:iCs/>
          <w:color w:val="FFFFFF"/>
          <w:sz w:val="32"/>
          <w:szCs w:val="32"/>
          <w:u w:val="single"/>
          <w:lang w:val="en-GB"/>
        </w:rPr>
        <w:t>Part III. TRAINING AND SPECIALIZATION in CHILD &amp; ADOLESCENT PSYCHIATRY</w:t>
      </w:r>
    </w:p>
    <w:p w:rsidR="001E26FA" w:rsidRPr="00EF5BAA" w:rsidRDefault="001E26FA" w:rsidP="007D1E42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lang w:val="en-GB"/>
        </w:rPr>
      </w:pPr>
    </w:p>
    <w:p w:rsidR="001E26FA" w:rsidRPr="00EF5BAA" w:rsidRDefault="001E26FA" w:rsidP="007D1E42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7C70AF">
      <w:pPr>
        <w:jc w:val="center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83564F">
      <w:pPr>
        <w:rPr>
          <w:rFonts w:ascii="Arial" w:hAnsi="Arial" w:cs="Arial"/>
          <w:sz w:val="22"/>
          <w:szCs w:val="22"/>
          <w:lang w:val="en-GB"/>
        </w:rPr>
      </w:pPr>
    </w:p>
    <w:p w:rsidR="001E26FA" w:rsidRDefault="001E26FA" w:rsidP="00F63BA8">
      <w:pPr>
        <w:tabs>
          <w:tab w:val="left" w:pos="9214"/>
        </w:tabs>
        <w:rPr>
          <w:rFonts w:ascii="Arial" w:hAnsi="Arial" w:cs="Arial"/>
          <w:bCs/>
          <w:iCs/>
          <w:sz w:val="26"/>
          <w:szCs w:val="26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1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Is </w:t>
      </w:r>
      <w:r>
        <w:rPr>
          <w:rFonts w:ascii="Arial" w:hAnsi="Arial" w:cs="Arial"/>
          <w:bCs/>
          <w:iCs/>
          <w:sz w:val="22"/>
          <w:szCs w:val="22"/>
          <w:lang w:val="en-GB"/>
        </w:rPr>
        <w:t>Child &amp; Ado Psychiatry</w:t>
      </w:r>
      <w:r>
        <w:rPr>
          <w:rFonts w:ascii="Arial" w:hAnsi="Arial" w:cs="Arial"/>
          <w:sz w:val="22"/>
          <w:szCs w:val="22"/>
          <w:lang w:val="en-GB"/>
        </w:rPr>
        <w:t xml:space="preserve"> an independent specialty in your country</w:t>
      </w:r>
      <w:r w:rsidRPr="00EF5BAA">
        <w:rPr>
          <w:rFonts w:ascii="Arial" w:hAnsi="Arial" w:cs="Arial"/>
          <w:sz w:val="22"/>
          <w:szCs w:val="22"/>
          <w:lang w:val="en-GB"/>
        </w:rPr>
        <w:t>?</w:t>
      </w:r>
      <w:r>
        <w:rPr>
          <w:rFonts w:ascii="Arial" w:hAnsi="Arial" w:cs="Arial"/>
          <w:sz w:val="22"/>
          <w:szCs w:val="22"/>
          <w:lang w:val="en-GB"/>
        </w:rPr>
        <w:t xml:space="preserve">             </w:t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F63BA8" w:rsidRDefault="001E26FA" w:rsidP="00F63BA8">
      <w:pPr>
        <w:tabs>
          <w:tab w:val="left" w:pos="9214"/>
        </w:tabs>
        <w:rPr>
          <w:rFonts w:ascii="Arial" w:hAnsi="Arial" w:cs="Arial"/>
          <w:sz w:val="10"/>
          <w:szCs w:val="10"/>
          <w:lang w:val="en-GB"/>
        </w:rPr>
      </w:pPr>
    </w:p>
    <w:p w:rsidR="001E26FA" w:rsidRPr="00EF5BAA" w:rsidRDefault="001E26FA" w:rsidP="0083564F">
      <w:pPr>
        <w:rPr>
          <w:rFonts w:ascii="Arial" w:hAnsi="Arial" w:cs="Arial"/>
          <w:sz w:val="10"/>
          <w:szCs w:val="10"/>
          <w:lang w:val="en-GB"/>
        </w:rPr>
      </w:pPr>
    </w:p>
    <w:p w:rsidR="001E26FA" w:rsidRPr="00EF5BAA" w:rsidRDefault="001E26FA" w:rsidP="0083564F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800080"/>
          <w:sz w:val="22"/>
          <w:szCs w:val="22"/>
          <w:lang w:val="en-GB"/>
        </w:rPr>
        <w:tab/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1.a.</w:t>
      </w:r>
      <w:r w:rsidRPr="00EF5BAA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If YES, since when</w:t>
      </w:r>
      <w:r w:rsidRPr="00EF5BAA">
        <w:rPr>
          <w:rFonts w:ascii="Arial" w:hAnsi="Arial" w:cs="Arial"/>
          <w:sz w:val="22"/>
          <w:szCs w:val="22"/>
          <w:lang w:val="en-GB"/>
        </w:rPr>
        <w:t>?</w:t>
      </w:r>
      <w:r>
        <w:rPr>
          <w:rFonts w:ascii="Arial" w:hAnsi="Arial" w:cs="Arial"/>
          <w:sz w:val="22"/>
          <w:szCs w:val="22"/>
          <w:lang w:val="en-GB"/>
        </w:rPr>
        <w:t>.........................................................................................................</w:t>
      </w:r>
    </w:p>
    <w:p w:rsidR="001E26FA" w:rsidRPr="00F63BA8" w:rsidRDefault="001E26FA" w:rsidP="0083564F">
      <w:pPr>
        <w:rPr>
          <w:rFonts w:ascii="Arial" w:hAnsi="Arial" w:cs="Arial"/>
          <w:bCs/>
          <w:iCs/>
          <w:sz w:val="16"/>
          <w:szCs w:val="12"/>
          <w:lang w:val="en-GB"/>
        </w:rPr>
      </w:pPr>
    </w:p>
    <w:p w:rsidR="001E26FA" w:rsidRPr="008E4106" w:rsidRDefault="001E26FA" w:rsidP="0083564F">
      <w:pPr>
        <w:rPr>
          <w:rFonts w:ascii="Arial" w:hAnsi="Arial" w:cs="Arial"/>
          <w:bCs/>
          <w:iCs/>
          <w:sz w:val="28"/>
          <w:szCs w:val="22"/>
          <w:lang w:val="en-GB"/>
        </w:rPr>
      </w:pPr>
    </w:p>
    <w:p w:rsidR="001E26FA" w:rsidRDefault="001E26FA" w:rsidP="00A07FE8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2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Child &amp; Ado Psychiatry specialization regulated by a legal dispositive</w:t>
      </w:r>
      <w:r w:rsidRPr="00F63BA8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your country (minimum </w:t>
      </w:r>
      <w:r w:rsidRPr="00A67064">
        <w:rPr>
          <w:rFonts w:ascii="Arial" w:hAnsi="Arial" w:cs="Arial"/>
          <w:bCs/>
          <w:iCs/>
          <w:sz w:val="22"/>
          <w:szCs w:val="22"/>
          <w:lang w:val="en-GB"/>
        </w:rPr>
        <w:t>requirements for training, passing a specific exam etc…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A07FE8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A07FE8">
      <w:pPr>
        <w:rPr>
          <w:rFonts w:ascii="Arial" w:hAnsi="Arial" w:cs="Arial"/>
          <w:bCs/>
          <w:iCs/>
          <w:sz w:val="16"/>
          <w:szCs w:val="16"/>
          <w:lang w:val="en-GB"/>
        </w:rPr>
      </w:pPr>
    </w:p>
    <w:p w:rsidR="001E26FA" w:rsidRPr="00A015F3" w:rsidRDefault="001E26FA" w:rsidP="00A07FE8">
      <w:pPr>
        <w:rPr>
          <w:rFonts w:ascii="Arial" w:hAnsi="Arial" w:cs="Arial"/>
          <w:bCs/>
          <w:iCs/>
          <w:sz w:val="16"/>
          <w:szCs w:val="16"/>
          <w:lang w:val="en-GB"/>
        </w:rPr>
      </w:pPr>
    </w:p>
    <w:p w:rsidR="001E26FA" w:rsidRPr="003039A8" w:rsidRDefault="001E26FA" w:rsidP="00A07FE8">
      <w:pPr>
        <w:rPr>
          <w:rFonts w:ascii="Arial" w:hAnsi="Arial" w:cs="Arial"/>
          <w:bCs/>
          <w:iCs/>
          <w:sz w:val="22"/>
          <w:szCs w:val="16"/>
          <w:lang w:val="en-GB"/>
        </w:rPr>
      </w:pPr>
    </w:p>
    <w:p w:rsidR="001E26FA" w:rsidRPr="00EF5BAA" w:rsidRDefault="001E26FA" w:rsidP="00936BAA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936BAA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PROGRAMME</w:t>
      </w:r>
    </w:p>
    <w:p w:rsidR="001E26FA" w:rsidRPr="00EF5BAA" w:rsidRDefault="001E26FA" w:rsidP="00936BAA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83564F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E07BDF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3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there a national programme for training in Child &amp; Ado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F63BA8" w:rsidRDefault="001E26FA" w:rsidP="00E07BDF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E07BDF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F63BA8" w:rsidRDefault="001E26FA" w:rsidP="00E07BDF">
      <w:pPr>
        <w:rPr>
          <w:rFonts w:ascii="Arial" w:hAnsi="Arial" w:cs="Arial"/>
          <w:bCs/>
          <w:iCs/>
          <w:sz w:val="20"/>
          <w:szCs w:val="20"/>
          <w:lang w:val="en-GB"/>
        </w:rPr>
      </w:pPr>
    </w:p>
    <w:p w:rsidR="001E26FA" w:rsidRDefault="001E26FA" w:rsidP="00F63BA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3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f YES, which </w:t>
      </w:r>
      <w:r w:rsidRPr="000C1D8D">
        <w:rPr>
          <w:rFonts w:ascii="Arial" w:hAnsi="Arial" w:cs="Arial"/>
          <w:bCs/>
          <w:iCs/>
          <w:sz w:val="22"/>
          <w:szCs w:val="22"/>
          <w:lang w:val="en-GB"/>
        </w:rPr>
        <w:t>professional/educational</w:t>
      </w:r>
      <w:r>
        <w:rPr>
          <w:rFonts w:ascii="Arial" w:hAnsi="Arial" w:cs="Arial"/>
          <w:bCs/>
          <w:iCs/>
          <w:sz w:val="22"/>
          <w:szCs w:val="22"/>
          <w:lang w:val="en-GB"/>
        </w:rPr>
        <w:t>/governmental</w:t>
      </w:r>
      <w:r w:rsidRPr="000C1D8D">
        <w:rPr>
          <w:rFonts w:ascii="Arial" w:hAnsi="Arial" w:cs="Arial"/>
          <w:bCs/>
          <w:iCs/>
          <w:sz w:val="22"/>
          <w:szCs w:val="22"/>
          <w:lang w:val="en-GB"/>
        </w:rPr>
        <w:t xml:space="preserve"> bod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es are in charge of designing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        it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>....................................................................................................................................</w:t>
      </w:r>
    </w:p>
    <w:p w:rsidR="001E26FA" w:rsidRDefault="001E26FA" w:rsidP="00F63BA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       .................................................................................................................................</w:t>
      </w:r>
    </w:p>
    <w:p w:rsidR="001E26FA" w:rsidRPr="00EF5BAA" w:rsidRDefault="001E26FA" w:rsidP="00F63BA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       .................................................................................................................................</w:t>
      </w:r>
    </w:p>
    <w:p w:rsidR="001E26FA" w:rsidRPr="00EF5BAA" w:rsidRDefault="001E26FA" w:rsidP="00E07BDF">
      <w:pPr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Default="001E26FA" w:rsidP="00F63BA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350"/>
        </w:tabs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4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the implementation of this programm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nationwid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F63BA8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dependent on region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F63BA8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- </w:t>
      </w:r>
      <w:r>
        <w:rPr>
          <w:rFonts w:ascii="Arial" w:hAnsi="Arial" w:cs="Arial"/>
          <w:bCs/>
          <w:iCs/>
          <w:sz w:val="22"/>
          <w:szCs w:val="22"/>
          <w:lang w:val="en-GB"/>
        </w:rPr>
        <w:t>dependent on universities?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83564F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3039A8" w:rsidRDefault="001E26FA" w:rsidP="0083564F">
      <w:pPr>
        <w:rPr>
          <w:rFonts w:ascii="Arial" w:hAnsi="Arial" w:cs="Arial"/>
          <w:bCs/>
          <w:iCs/>
          <w:sz w:val="20"/>
          <w:szCs w:val="16"/>
          <w:lang w:val="en-GB"/>
        </w:rPr>
      </w:pPr>
    </w:p>
    <w:p w:rsidR="001E26FA" w:rsidRDefault="001E26FA" w:rsidP="003039A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6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According to you, does this programme comply with the standards recommended by UEMS Board (section of psychiatry) and EFTP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(*) ? </w:t>
      </w:r>
    </w:p>
    <w:p w:rsidR="001E26FA" w:rsidRPr="00E472E9" w:rsidRDefault="001E26FA" w:rsidP="0083564F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AC7B25" w:rsidRDefault="001E26FA" w:rsidP="00AC7B25">
      <w:pPr>
        <w:jc w:val="both"/>
        <w:rPr>
          <w:rFonts w:ascii="Arial" w:hAnsi="Arial" w:cs="Arial"/>
          <w:bCs/>
          <w:i/>
          <w:iCs/>
          <w:sz w:val="18"/>
          <w:szCs w:val="18"/>
          <w:lang w:val="en-GB"/>
        </w:rPr>
      </w:pPr>
      <w:r w:rsidRPr="00AC7B25">
        <w:rPr>
          <w:rFonts w:ascii="Arial" w:hAnsi="Arial" w:cs="Arial"/>
          <w:bCs/>
          <w:i/>
          <w:iCs/>
          <w:sz w:val="18"/>
          <w:szCs w:val="18"/>
          <w:lang w:val="en-GB"/>
        </w:rPr>
        <w:t>(*) In CAP a minimum of 5 years post-graduate training is required. A minimum of 3 years should be pure CAP training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and </w:t>
      </w:r>
      <w:r w:rsidRPr="00AC7B25">
        <w:rPr>
          <w:rFonts w:ascii="Arial" w:hAnsi="Arial" w:cs="Arial"/>
          <w:bCs/>
          <w:i/>
          <w:iCs/>
          <w:sz w:val="18"/>
          <w:szCs w:val="18"/>
          <w:lang w:val="en-GB"/>
        </w:rPr>
        <w:t>experience should be gained both with a broad range of age groups and within varying settings of care. For the remaining training period, trainees should have the opportunity to gain basic clinical experience in related specialties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: </w:t>
      </w:r>
      <w:r w:rsidRPr="00AC7B25">
        <w:rPr>
          <w:rFonts w:ascii="Arial" w:hAnsi="Arial" w:cs="Arial"/>
          <w:bCs/>
          <w:i/>
          <w:iCs/>
          <w:sz w:val="18"/>
          <w:szCs w:val="18"/>
          <w:lang w:val="en-GB"/>
        </w:rPr>
        <w:t>adult psychiatry / paediatric medicine / (ideally) paediatric neurology.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</w:t>
      </w:r>
      <w:r w:rsidRPr="00AC7B25">
        <w:rPr>
          <w:rFonts w:ascii="Arial" w:hAnsi="Arial" w:cs="Arial"/>
          <w:bCs/>
          <w:i/>
          <w:iCs/>
          <w:sz w:val="18"/>
          <w:szCs w:val="18"/>
          <w:lang w:val="en-GB"/>
        </w:rPr>
        <w:t>All rotation periods should be of a minimum of 3 months duration.</w:t>
      </w:r>
    </w:p>
    <w:p w:rsidR="001E26FA" w:rsidRDefault="001E26FA" w:rsidP="0083564F">
      <w:pPr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Pr="00EF5BAA" w:rsidRDefault="001E26FA" w:rsidP="0083564F">
      <w:pPr>
        <w:rPr>
          <w:rFonts w:ascii="Arial" w:hAnsi="Arial" w:cs="Arial"/>
          <w:bCs/>
          <w:iCs/>
          <w:sz w:val="12"/>
          <w:szCs w:val="12"/>
          <w:lang w:val="en-GB"/>
        </w:rPr>
      </w:pPr>
    </w:p>
    <w:p w:rsidR="001E26FA" w:rsidRPr="00EF5BAA" w:rsidRDefault="001E26FA" w:rsidP="00A015F3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1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>5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   10</w:t>
      </w:r>
    </w:p>
    <w:p w:rsidR="001E26FA" w:rsidRPr="00EF5BAA" w:rsidRDefault="001E26FA" w:rsidP="00A015F3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/….…/……/……/……/……/.……/……/……/….../</w:t>
      </w:r>
    </w:p>
    <w:p w:rsidR="001E26FA" w:rsidRPr="00EF5BAA" w:rsidRDefault="001E26FA" w:rsidP="00A015F3">
      <w:pPr>
        <w:rPr>
          <w:rFonts w:ascii="Arial" w:hAnsi="Arial" w:cs="Arial"/>
          <w:bCs/>
          <w:i/>
          <w:iCs/>
          <w:sz w:val="18"/>
          <w:szCs w:val="18"/>
          <w:lang w:val="en-GB"/>
        </w:rPr>
      </w:pP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ab/>
        <w:t xml:space="preserve">   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ab/>
        <w:t xml:space="preserve">    </w:t>
      </w: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>Not at all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ab/>
      </w: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                moderately</w:t>
      </w: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ab/>
      </w:r>
      <w:r w:rsidRPr="00EF5BAA">
        <w:rPr>
          <w:rFonts w:ascii="Arial" w:hAnsi="Arial" w:cs="Arial"/>
          <w:bCs/>
          <w:i/>
          <w:iCs/>
          <w:sz w:val="18"/>
          <w:szCs w:val="18"/>
          <w:lang w:val="en-GB"/>
        </w:rPr>
        <w:tab/>
        <w:t xml:space="preserve">             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>completely</w:t>
      </w:r>
    </w:p>
    <w:p w:rsidR="001E26FA" w:rsidRPr="00EF5BAA" w:rsidRDefault="001E26FA" w:rsidP="009708B5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3039A8" w:rsidRDefault="001E26FA" w:rsidP="00E07BDF">
      <w:pPr>
        <w:tabs>
          <w:tab w:val="left" w:pos="3240"/>
        </w:tabs>
        <w:jc w:val="both"/>
        <w:rPr>
          <w:rFonts w:ascii="Arial" w:hAnsi="Arial" w:cs="Arial"/>
          <w:b/>
          <w:color w:val="800080"/>
          <w:sz w:val="40"/>
          <w:szCs w:val="40"/>
          <w:lang w:val="en-GB"/>
        </w:rPr>
      </w:pPr>
    </w:p>
    <w:p w:rsidR="001E26FA" w:rsidRDefault="001E26FA" w:rsidP="001D75E1">
      <w:pPr>
        <w:tabs>
          <w:tab w:val="left" w:pos="3240"/>
        </w:tabs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7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, is training in Child &amp; Ado Psychiatry based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F63BA8" w:rsidRDefault="001E26FA" w:rsidP="001D75E1">
      <w:pPr>
        <w:tabs>
          <w:tab w:val="left" w:pos="3240"/>
        </w:tabs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F63BA8">
      <w:pPr>
        <w:tabs>
          <w:tab w:val="left" w:pos="1260"/>
        </w:tabs>
        <w:ind w:left="12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42DBB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only on theoretical training?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F63BA8">
      <w:pPr>
        <w:tabs>
          <w:tab w:val="left" w:pos="1260"/>
        </w:tabs>
        <w:ind w:left="1260" w:right="-285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F63BA8">
      <w:pPr>
        <w:tabs>
          <w:tab w:val="left" w:pos="1260"/>
        </w:tabs>
        <w:ind w:left="1260" w:right="-285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F63BA8">
      <w:pPr>
        <w:tabs>
          <w:tab w:val="left" w:pos="1260"/>
        </w:tabs>
        <w:ind w:left="1260" w:right="-285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542DBB">
        <w:rPr>
          <w:rFonts w:ascii="Arial" w:hAnsi="Arial" w:cs="Arial"/>
          <w:bCs/>
          <w:i/>
          <w:iCs/>
          <w:sz w:val="22"/>
          <w:szCs w:val="22"/>
          <w:lang w:val="en-GB"/>
        </w:rPr>
        <w:t>- only on practical training (placements)?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F63BA8">
      <w:pPr>
        <w:tabs>
          <w:tab w:val="left" w:pos="1260"/>
        </w:tabs>
        <w:ind w:left="1260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F63BA8">
      <w:pPr>
        <w:tabs>
          <w:tab w:val="left" w:pos="1260"/>
        </w:tabs>
        <w:ind w:left="1260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F63BA8">
      <w:pPr>
        <w:tabs>
          <w:tab w:val="left" w:pos="2127"/>
        </w:tabs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542DBB">
        <w:rPr>
          <w:rFonts w:ascii="Arial" w:hAnsi="Arial" w:cs="Arial"/>
          <w:bCs/>
          <w:i/>
          <w:iCs/>
          <w:sz w:val="22"/>
          <w:szCs w:val="22"/>
          <w:lang w:val="en-GB"/>
        </w:rPr>
        <w:t>- on both theoretical and practical training?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83564F">
      <w:pPr>
        <w:tabs>
          <w:tab w:val="left" w:pos="3240"/>
        </w:tabs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83564F">
      <w:pPr>
        <w:tabs>
          <w:tab w:val="left" w:pos="3240"/>
        </w:tabs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Default="001E26FA" w:rsidP="0083564F">
      <w:pPr>
        <w:tabs>
          <w:tab w:val="left" w:pos="3240"/>
        </w:tabs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Default="001E26FA" w:rsidP="0083564F">
      <w:pPr>
        <w:tabs>
          <w:tab w:val="left" w:pos="3240"/>
        </w:tabs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Default="001E26FA" w:rsidP="00D94A2C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94A2C">
      <w:pPr>
        <w:tabs>
          <w:tab w:val="left" w:pos="426"/>
        </w:tabs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9708B5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9708B5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THEORETICAL TRAINING</w:t>
      </w:r>
    </w:p>
    <w:p w:rsidR="001E26FA" w:rsidRPr="00EF5BAA" w:rsidRDefault="001E26FA" w:rsidP="009708B5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D94A2C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D94A2C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D94A2C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6B7185" w:rsidRDefault="001E26FA" w:rsidP="003039A8">
      <w:pPr>
        <w:jc w:val="both"/>
        <w:rPr>
          <w:rFonts w:ascii="Arial" w:hAnsi="Arial" w:cs="Arial"/>
          <w:bCs/>
          <w:iCs/>
          <w:sz w:val="6"/>
          <w:szCs w:val="6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8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What is the approximate </w:t>
      </w:r>
      <w:r w:rsidRPr="00785F41">
        <w:rPr>
          <w:rFonts w:ascii="Arial" w:hAnsi="Arial" w:cs="Arial"/>
          <w:bCs/>
          <w:i/>
          <w:iCs/>
          <w:sz w:val="22"/>
          <w:szCs w:val="22"/>
          <w:lang w:val="en-GB"/>
        </w:rPr>
        <w:t>total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number of hours for theoretical training in Child &amp; Ado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 w:rsidRPr="003039A8">
        <w:rPr>
          <w:rFonts w:ascii="Arial" w:hAnsi="Arial" w:cs="Arial"/>
          <w:bCs/>
          <w:iCs/>
          <w:sz w:val="6"/>
          <w:szCs w:val="6"/>
          <w:lang w:val="en-GB"/>
        </w:rPr>
        <w:t xml:space="preserve"> </w:t>
      </w:r>
    </w:p>
    <w:p w:rsidR="001E26FA" w:rsidRPr="00EF5BAA" w:rsidRDefault="001E26FA" w:rsidP="003039A8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351"/>
        <w:gridCol w:w="1431"/>
      </w:tblGrid>
      <w:tr w:rsidR="001E26FA" w:rsidRPr="00EF5BAA" w:rsidTr="0039743A">
        <w:trPr>
          <w:trHeight w:val="213"/>
        </w:trPr>
        <w:tc>
          <w:tcPr>
            <w:tcW w:w="8460" w:type="dxa"/>
          </w:tcPr>
          <w:p w:rsidR="001E26FA" w:rsidRPr="008C62A7" w:rsidRDefault="001E26FA" w:rsidP="0039743A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39743A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440" w:type="dxa"/>
          </w:tcPr>
          <w:p w:rsidR="001E26FA" w:rsidRDefault="001E26FA" w:rsidP="0039743A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6B7185" w:rsidRDefault="001E26FA" w:rsidP="0039743A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Default="001E26FA" w:rsidP="0039743A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How many hours?</w:t>
            </w:r>
          </w:p>
          <w:p w:rsidR="001E26FA" w:rsidRDefault="001E26FA" w:rsidP="0039743A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8963FF" w:rsidRDefault="001E26FA" w:rsidP="0039743A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6B7185" w:rsidRDefault="001E26FA" w:rsidP="0039743A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</w:tc>
      </w:tr>
      <w:tr w:rsidR="001E26FA" w:rsidRPr="00EF5BAA" w:rsidTr="0039743A">
        <w:trPr>
          <w:trHeight w:val="213"/>
        </w:trPr>
        <w:tc>
          <w:tcPr>
            <w:tcW w:w="8460" w:type="dxa"/>
          </w:tcPr>
          <w:p w:rsidR="001E26FA" w:rsidRPr="00BD69D1" w:rsidRDefault="001E26FA" w:rsidP="0039743A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440" w:type="dxa"/>
          </w:tcPr>
          <w:p w:rsidR="001E26FA" w:rsidRPr="00EF5BAA" w:rsidRDefault="001E26FA" w:rsidP="0039743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39743A">
        <w:trPr>
          <w:trHeight w:val="295"/>
        </w:trPr>
        <w:tc>
          <w:tcPr>
            <w:tcW w:w="8460" w:type="dxa"/>
          </w:tcPr>
          <w:p w:rsidR="001E26FA" w:rsidRPr="00BD69D1" w:rsidRDefault="001E26FA" w:rsidP="0039743A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hild &amp; Ado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40" w:type="dxa"/>
          </w:tcPr>
          <w:p w:rsidR="001E26FA" w:rsidRPr="00EF5BAA" w:rsidRDefault="001E26FA" w:rsidP="0039743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39743A">
        <w:trPr>
          <w:trHeight w:val="305"/>
        </w:trPr>
        <w:tc>
          <w:tcPr>
            <w:tcW w:w="8460" w:type="dxa"/>
          </w:tcPr>
          <w:p w:rsidR="001E26FA" w:rsidRPr="00BD69D1" w:rsidRDefault="001E26FA" w:rsidP="0039743A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Child &amp; Ado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40" w:type="dxa"/>
          </w:tcPr>
          <w:p w:rsidR="001E26FA" w:rsidRPr="00EF5BAA" w:rsidRDefault="001E26FA" w:rsidP="0039743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3039A8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3039A8">
      <w:pPr>
        <w:jc w:val="both"/>
        <w:rPr>
          <w:rFonts w:ascii="Arial" w:hAnsi="Arial" w:cs="Arial"/>
          <w:bCs/>
          <w:i/>
          <w:iCs/>
          <w:lang w:val="en-GB"/>
        </w:rPr>
      </w:pPr>
    </w:p>
    <w:p w:rsidR="001E26FA" w:rsidRPr="00EF5BAA" w:rsidRDefault="001E26FA" w:rsidP="003039A8">
      <w:pPr>
        <w:jc w:val="both"/>
        <w:rPr>
          <w:rFonts w:ascii="Arial" w:hAnsi="Arial" w:cs="Arial"/>
          <w:bCs/>
          <w:i/>
          <w:iCs/>
          <w:lang w:val="en-GB"/>
        </w:rPr>
      </w:pPr>
    </w:p>
    <w:p w:rsidR="001E26FA" w:rsidRDefault="001E26FA" w:rsidP="003039A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9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theoretical training in Child &amp; Ado Psychiatry mandatorily lectured by Child &amp; Ado Psychiatry professor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3039A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882118" w:rsidRDefault="001E26FA" w:rsidP="00423CF1">
      <w:pPr>
        <w:rPr>
          <w:rFonts w:ascii="Arial" w:hAnsi="Arial" w:cs="Arial"/>
          <w:bCs/>
          <w:iCs/>
          <w:sz w:val="56"/>
          <w:szCs w:val="26"/>
          <w:lang w:val="en-GB"/>
        </w:rPr>
      </w:pPr>
    </w:p>
    <w:p w:rsidR="001E26FA" w:rsidRDefault="001E26FA" w:rsidP="003039A8">
      <w:pPr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10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What are the teaching methods used for theoretical training in Child &amp; Ado Psychiatry (please indicate the average percentage of teaching time spent using them)?            </w:t>
      </w:r>
      <w:r w:rsidRPr="0002268B">
        <w:rPr>
          <w:rFonts w:ascii="Arial" w:hAnsi="Arial" w:cs="Arial"/>
          <w:bCs/>
          <w:i/>
          <w:iCs/>
          <w:sz w:val="18"/>
          <w:szCs w:val="18"/>
          <w:lang w:val="en-GB"/>
        </w:rPr>
        <w:t>(Multiple answers possible)</w:t>
      </w:r>
    </w:p>
    <w:p w:rsidR="001E26FA" w:rsidRPr="003039A8" w:rsidRDefault="001E26FA" w:rsidP="003039A8">
      <w:pPr>
        <w:jc w:val="both"/>
        <w:rPr>
          <w:rFonts w:ascii="Arial" w:hAnsi="Arial" w:cs="Arial"/>
          <w:bCs/>
          <w:i/>
          <w:iCs/>
          <w:sz w:val="12"/>
          <w:szCs w:val="20"/>
          <w:lang w:val="en-GB"/>
        </w:rPr>
      </w:pPr>
    </w:p>
    <w:p w:rsidR="001E26FA" w:rsidRPr="00EF5BAA" w:rsidRDefault="001E26FA" w:rsidP="003039A8">
      <w:pPr>
        <w:rPr>
          <w:rFonts w:ascii="Arial" w:hAnsi="Arial" w:cs="Arial"/>
          <w:bCs/>
          <w:iCs/>
          <w:sz w:val="2"/>
          <w:szCs w:val="2"/>
          <w:lang w:val="en-GB"/>
        </w:rPr>
      </w:pPr>
      <w:r>
        <w:rPr>
          <w:rFonts w:ascii="Arial" w:hAnsi="Arial" w:cs="Arial"/>
          <w:bCs/>
          <w:iCs/>
          <w:sz w:val="2"/>
          <w:szCs w:val="2"/>
          <w:lang w:val="en-GB"/>
        </w:rPr>
        <w:tab/>
      </w:r>
    </w:p>
    <w:p w:rsidR="001E26FA" w:rsidRPr="00553ED3" w:rsidRDefault="001E26FA" w:rsidP="003039A8">
      <w:pPr>
        <w:spacing w:after="40"/>
        <w:ind w:left="357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lectures 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…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...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% of total teaching time</w:t>
      </w:r>
    </w:p>
    <w:p w:rsidR="001E26FA" w:rsidRPr="00553ED3" w:rsidRDefault="001E26FA" w:rsidP="003039A8">
      <w:pPr>
        <w:spacing w:after="40"/>
        <w:ind w:left="357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553ED3" w:rsidRDefault="001E26FA" w:rsidP="003039A8">
      <w:pPr>
        <w:spacing w:after="40"/>
        <w:ind w:left="357"/>
        <w:rPr>
          <w:rFonts w:ascii="Arial" w:hAnsi="Arial" w:cs="Arial"/>
          <w:bCs/>
          <w:iCs/>
          <w:sz w:val="22"/>
          <w:szCs w:val="22"/>
          <w:lang w:val="en-GB"/>
        </w:rPr>
      </w:pP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- conferences – seminars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…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...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% of total teaching time</w:t>
      </w:r>
    </w:p>
    <w:p w:rsidR="001E26FA" w:rsidRPr="00553ED3" w:rsidRDefault="001E26FA" w:rsidP="003039A8">
      <w:pPr>
        <w:spacing w:after="40"/>
        <w:ind w:left="357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553ED3" w:rsidRDefault="001E26FA" w:rsidP="003039A8">
      <w:pPr>
        <w:spacing w:after="40"/>
        <w:ind w:left="357"/>
        <w:rPr>
          <w:rFonts w:ascii="Arial" w:hAnsi="Arial" w:cs="Arial"/>
          <w:bCs/>
          <w:i/>
          <w:iCs/>
          <w:sz w:val="18"/>
          <w:szCs w:val="18"/>
          <w:lang w:val="en-GB"/>
        </w:rPr>
      </w:pP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- interactive methods</w:t>
      </w:r>
      <w:r w:rsidRPr="00553ED3">
        <w:rPr>
          <w:rFonts w:ascii="Arial" w:hAnsi="Arial" w:cs="Arial"/>
          <w:bCs/>
          <w:i/>
          <w:iCs/>
          <w:sz w:val="22"/>
          <w:szCs w:val="22"/>
          <w:vertAlign w:val="superscript"/>
          <w:lang w:val="en-GB"/>
        </w:rPr>
        <w:t>(*)</w:t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553ED3"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…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…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>% of total teaching time</w:t>
      </w:r>
    </w:p>
    <w:p w:rsidR="001E26FA" w:rsidRPr="00553ED3" w:rsidRDefault="001E26FA" w:rsidP="003039A8">
      <w:pPr>
        <w:spacing w:after="40"/>
        <w:ind w:left="357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3039A8">
      <w:pPr>
        <w:ind w:left="357"/>
        <w:rPr>
          <w:rFonts w:ascii="Arial" w:hAnsi="Arial" w:cs="Arial"/>
          <w:bCs/>
          <w:iCs/>
          <w:sz w:val="22"/>
          <w:szCs w:val="22"/>
          <w:lang w:val="en-GB"/>
        </w:rPr>
      </w:pP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other </w:t>
      </w:r>
      <w:r w:rsidRPr="00553ED3">
        <w:rPr>
          <w:rFonts w:ascii="Arial" w:hAnsi="Arial" w:cs="Arial"/>
          <w:bCs/>
          <w:i/>
          <w:iCs/>
          <w:sz w:val="20"/>
          <w:szCs w:val="20"/>
          <w:lang w:val="en-GB"/>
        </w:rPr>
        <w:t>(please specify)</w:t>
      </w:r>
      <w:r w:rsidRPr="00553ED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 :</w:t>
      </w:r>
      <w:r w:rsidRPr="00553ED3"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.</w:t>
      </w:r>
    </w:p>
    <w:p w:rsidR="001E26FA" w:rsidRPr="00553ED3" w:rsidRDefault="001E26FA" w:rsidP="003039A8">
      <w:pPr>
        <w:ind w:left="357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.</w:t>
      </w:r>
    </w:p>
    <w:p w:rsidR="001E26FA" w:rsidRPr="0002268B" w:rsidRDefault="001E26FA" w:rsidP="003039A8">
      <w:pPr>
        <w:jc w:val="both"/>
        <w:rPr>
          <w:rFonts w:ascii="Arial" w:hAnsi="Arial" w:cs="Arial"/>
          <w:b/>
          <w:bCs/>
          <w:iCs/>
          <w:color w:val="FF6600"/>
          <w:sz w:val="16"/>
          <w:szCs w:val="16"/>
          <w:lang w:val="en-GB"/>
        </w:rPr>
      </w:pPr>
    </w:p>
    <w:p w:rsidR="001E26FA" w:rsidRDefault="001E26FA" w:rsidP="003039A8">
      <w:pPr>
        <w:ind w:left="360"/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18"/>
          <w:szCs w:val="18"/>
          <w:lang w:val="en-GB"/>
        </w:rPr>
        <w:t>(*) L</w:t>
      </w:r>
      <w:r w:rsidRPr="007A0645">
        <w:rPr>
          <w:rFonts w:ascii="Arial" w:hAnsi="Arial" w:cs="Arial"/>
          <w:bCs/>
          <w:i/>
          <w:iCs/>
          <w:sz w:val="18"/>
          <w:szCs w:val="18"/>
          <w:lang w:val="en-GB"/>
        </w:rPr>
        <w:t>iterature review presentation, oral presentations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by trainees</w:t>
      </w:r>
      <w:r w:rsidRPr="007A0645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, research </w:t>
      </w:r>
      <w:r>
        <w:rPr>
          <w:rFonts w:ascii="Arial" w:hAnsi="Arial" w:cs="Arial"/>
          <w:bCs/>
          <w:i/>
          <w:iCs/>
          <w:sz w:val="18"/>
          <w:szCs w:val="18"/>
          <w:lang w:val="en-GB"/>
        </w:rPr>
        <w:t>or</w:t>
      </w:r>
      <w:r w:rsidRPr="007A0645"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articles by the trainees …</w:t>
      </w:r>
    </w:p>
    <w:p w:rsidR="001E26FA" w:rsidRDefault="001E26FA" w:rsidP="003039A8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3039A8">
      <w:pPr>
        <w:rPr>
          <w:rFonts w:ascii="Arial" w:hAnsi="Arial" w:cs="Arial"/>
          <w:bCs/>
          <w:iCs/>
          <w:sz w:val="26"/>
          <w:szCs w:val="26"/>
          <w:lang w:val="en-GB"/>
        </w:rPr>
      </w:pPr>
    </w:p>
    <w:p w:rsidR="001E26FA" w:rsidRDefault="001E26FA" w:rsidP="005E0305">
      <w:pPr>
        <w:jc w:val="both"/>
        <w:rPr>
          <w:rFonts w:ascii="Arial" w:hAnsi="Arial" w:cs="Arial"/>
          <w:b/>
          <w:color w:val="3366FF"/>
          <w:sz w:val="22"/>
          <w:szCs w:val="22"/>
          <w:lang w:val="en-GB"/>
        </w:rPr>
      </w:pPr>
    </w:p>
    <w:p w:rsidR="001E26FA" w:rsidRDefault="001E26FA" w:rsidP="005E0305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11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What is the mandatory content of theoretical training in Child &amp; Ado Psychiatry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EF5BAA" w:rsidRDefault="001E26FA" w:rsidP="005E0305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     </w:t>
      </w:r>
      <w:r w:rsidRPr="0042669E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(please 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>tick mandatory subjects</w:t>
      </w:r>
      <w:r w:rsidRPr="0042669E">
        <w:rPr>
          <w:rFonts w:ascii="Arial" w:hAnsi="Arial" w:cs="Arial"/>
          <w:bCs/>
          <w:i/>
          <w:iCs/>
          <w:sz w:val="20"/>
          <w:szCs w:val="20"/>
          <w:lang w:val="en-GB"/>
        </w:rPr>
        <w:t>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Default="001E26FA" w:rsidP="001B2A4E">
      <w:pPr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Pr="00EF5BAA" w:rsidRDefault="001E26FA" w:rsidP="005E0305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5E0305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tbl>
      <w:tblPr>
        <w:tblW w:w="1006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81"/>
        <w:gridCol w:w="675"/>
        <w:gridCol w:w="4441"/>
        <w:gridCol w:w="567"/>
      </w:tblGrid>
      <w:tr w:rsidR="001E26FA" w:rsidRPr="00A67064" w:rsidTr="00484753">
        <w:trPr>
          <w:trHeight w:val="226"/>
        </w:trPr>
        <w:tc>
          <w:tcPr>
            <w:tcW w:w="4381" w:type="dxa"/>
            <w:tcBorders>
              <w:top w:val="single" w:sz="12" w:space="0" w:color="auto"/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opathology</w:t>
            </w:r>
          </w:p>
        </w:tc>
        <w:tc>
          <w:tcPr>
            <w:tcW w:w="675" w:type="dxa"/>
            <w:tcBorders>
              <w:top w:val="single" w:sz="12" w:space="0" w:color="auto"/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top w:val="single" w:sz="12" w:space="0" w:color="auto"/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examination of a psychiatric patient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225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diagnosis and classification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ological test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208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laboratory investigations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specific disorders and syndrome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213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developmental psychiatry 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old age psychiatry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164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mental handicap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otherapie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262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iatric aspects of substance misuse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social psychiatric intervention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248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diversity in psychiatry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community psychiatry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215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882118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legal, ethical and human rights issues in </w:t>
            </w:r>
          </w:p>
          <w:p w:rsidR="001E26FA" w:rsidRPr="008E4106" w:rsidRDefault="001E26FA" w:rsidP="00882118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psychiatry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research methodology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A67064" w:rsidTr="00484753">
        <w:trPr>
          <w:trHeight w:val="229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opharmacology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iatric aspects of public health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164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multidimensional clinical management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44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emergency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262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epidemiology of mental disorders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008" w:type="dxa"/>
            <w:gridSpan w:val="2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other </w:t>
            </w:r>
            <w:r w:rsidRPr="008E4106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please specify)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:</w:t>
            </w:r>
          </w:p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:</w:t>
            </w: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.........................</w:t>
            </w:r>
          </w:p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.</w:t>
            </w:r>
          </w:p>
          <w:p w:rsidR="001E26FA" w:rsidRPr="008E4106" w:rsidRDefault="001E26FA" w:rsidP="00484753">
            <w:pPr>
              <w:ind w:left="199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.</w:t>
            </w:r>
          </w:p>
        </w:tc>
      </w:tr>
      <w:tr w:rsidR="001E26FA" w:rsidRPr="00EF5BAA" w:rsidTr="00484753">
        <w:trPr>
          <w:trHeight w:val="246"/>
        </w:trPr>
        <w:tc>
          <w:tcPr>
            <w:tcW w:w="4381" w:type="dxa"/>
            <w:tcBorders>
              <w:left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forensic</w:t>
            </w:r>
          </w:p>
        </w:tc>
        <w:tc>
          <w:tcPr>
            <w:tcW w:w="675" w:type="dxa"/>
            <w:tcBorders>
              <w:right w:val="single" w:sz="12" w:space="0" w:color="auto"/>
            </w:tcBorders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008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E26FA" w:rsidRPr="00EF5BAA" w:rsidRDefault="001E26FA" w:rsidP="00484753">
            <w:pPr>
              <w:ind w:left="68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1E26FA" w:rsidRPr="00EF5BAA" w:rsidTr="00484753">
        <w:trPr>
          <w:trHeight w:val="262"/>
        </w:trPr>
        <w:tc>
          <w:tcPr>
            <w:tcW w:w="4381" w:type="dxa"/>
            <w:tcBorders>
              <w:left w:val="single" w:sz="12" w:space="0" w:color="auto"/>
              <w:bottom w:val="single" w:sz="12" w:space="0" w:color="auto"/>
            </w:tcBorders>
          </w:tcPr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leadership, administration, management, </w:t>
            </w:r>
          </w:p>
          <w:p w:rsidR="001E26FA" w:rsidRPr="008E4106" w:rsidRDefault="001E26FA" w:rsidP="00484753">
            <w:pPr>
              <w:ind w:left="80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economics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675" w:type="dxa"/>
            <w:tcBorders>
              <w:bottom w:val="single" w:sz="12" w:space="0" w:color="auto"/>
              <w:right w:val="single" w:sz="12" w:space="0" w:color="auto"/>
            </w:tcBorders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00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</w:tr>
    </w:tbl>
    <w:p w:rsidR="001E26FA" w:rsidRPr="00EF5BAA" w:rsidRDefault="001E26FA" w:rsidP="005E0305">
      <w:pPr>
        <w:rPr>
          <w:rFonts w:ascii="Arial" w:hAnsi="Arial" w:cs="Arial"/>
          <w:b/>
          <w:bCs/>
          <w:iCs/>
          <w:color w:val="FF6600"/>
          <w:sz w:val="12"/>
          <w:szCs w:val="12"/>
          <w:lang w:val="en-GB"/>
        </w:rPr>
      </w:pPr>
    </w:p>
    <w:p w:rsidR="001E26FA" w:rsidRDefault="001E26FA" w:rsidP="001B2A4E">
      <w:pPr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Default="001E26FA" w:rsidP="001B2A4E">
      <w:pPr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Default="001E26FA" w:rsidP="001B2A4E">
      <w:pPr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Default="001E26FA" w:rsidP="001B2A4E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11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s this mandatory content different when Child &amp; Ado Psychiatry theoretical training is provided in Adult Psychiatry speciality? </w:t>
      </w:r>
    </w:p>
    <w:p w:rsidR="001E26FA" w:rsidRPr="00882118" w:rsidRDefault="001E26FA" w:rsidP="001B2A4E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Default="001E26FA" w:rsidP="001B2A4E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1B2A4E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1B2A4E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1B2A4E">
      <w:pPr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Pr="00EF5BAA" w:rsidRDefault="001E26FA" w:rsidP="001B2A4E">
      <w:pPr>
        <w:rPr>
          <w:rFonts w:ascii="Arial" w:hAnsi="Arial" w:cs="Arial"/>
          <w:b/>
          <w:bCs/>
          <w:iCs/>
          <w:color w:val="FF6600"/>
          <w:sz w:val="8"/>
          <w:szCs w:val="8"/>
          <w:lang w:val="en-GB"/>
        </w:rPr>
      </w:pPr>
    </w:p>
    <w:p w:rsidR="001E26FA" w:rsidRDefault="001E26FA" w:rsidP="0039743A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12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f theoretical training in </w:t>
      </w:r>
      <w:r w:rsidRPr="005E0305">
        <w:rPr>
          <w:rFonts w:ascii="Arial" w:hAnsi="Arial" w:cs="Arial"/>
          <w:bCs/>
          <w:i/>
          <w:iCs/>
          <w:sz w:val="22"/>
          <w:szCs w:val="22"/>
          <w:lang w:val="en-GB"/>
        </w:rPr>
        <w:t>Adult psychiatry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 (AP)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is mandatory in Child &amp; Ado Psychiatry (CAP) speciality training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(cf</w:t>
      </w:r>
      <w:r>
        <w:rPr>
          <w:rFonts w:ascii="Arial" w:hAnsi="Arial" w:cs="Arial"/>
          <w:bCs/>
          <w:iCs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question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1.5.a), </w:t>
      </w:r>
      <w:r>
        <w:rPr>
          <w:rFonts w:ascii="Arial" w:hAnsi="Arial" w:cs="Arial"/>
          <w:bCs/>
          <w:iCs/>
          <w:sz w:val="22"/>
          <w:szCs w:val="22"/>
          <w:lang w:val="en-GB"/>
        </w:rPr>
        <w:t>how many hours does it take in total for the whole of this training?</w:t>
      </w:r>
    </w:p>
    <w:p w:rsidR="001E26FA" w:rsidRPr="00EF5BAA" w:rsidRDefault="001E26FA" w:rsidP="0039743A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212"/>
        <w:gridCol w:w="1711"/>
      </w:tblGrid>
      <w:tr w:rsidR="001E26FA" w:rsidRPr="00A67064" w:rsidTr="0039743A">
        <w:trPr>
          <w:trHeight w:val="213"/>
        </w:trPr>
        <w:tc>
          <w:tcPr>
            <w:tcW w:w="8212" w:type="dxa"/>
          </w:tcPr>
          <w:p w:rsidR="001E26FA" w:rsidRDefault="001E26FA" w:rsidP="0039743A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39743A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39743A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8C62A7" w:rsidRDefault="001E26FA" w:rsidP="0039743A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39743A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711" w:type="dxa"/>
          </w:tcPr>
          <w:p w:rsidR="001E26FA" w:rsidRPr="00EF5BAA" w:rsidRDefault="001E26FA" w:rsidP="0039743A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39743A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37EC7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How many hours of AP theoretical education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837EC7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CAP speciality </w:t>
            </w:r>
            <w:r w:rsidRPr="00837EC7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training?</w:t>
            </w:r>
          </w:p>
          <w:p w:rsidR="001E26FA" w:rsidRPr="00837EC7" w:rsidRDefault="001E26FA" w:rsidP="0039743A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</w:tr>
      <w:tr w:rsidR="001E26FA" w:rsidRPr="00EF5BAA" w:rsidTr="0039743A">
        <w:trPr>
          <w:trHeight w:val="295"/>
        </w:trPr>
        <w:tc>
          <w:tcPr>
            <w:tcW w:w="8212" w:type="dxa"/>
          </w:tcPr>
          <w:p w:rsidR="001E26FA" w:rsidRPr="00BD69D1" w:rsidRDefault="001E26FA" w:rsidP="0039743A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711" w:type="dxa"/>
          </w:tcPr>
          <w:p w:rsidR="001E26FA" w:rsidRPr="00EF5BAA" w:rsidRDefault="001E26FA" w:rsidP="0039743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39743A">
        <w:trPr>
          <w:trHeight w:val="295"/>
        </w:trPr>
        <w:tc>
          <w:tcPr>
            <w:tcW w:w="8212" w:type="dxa"/>
          </w:tcPr>
          <w:p w:rsidR="001E26FA" w:rsidRPr="00BD69D1" w:rsidRDefault="001E26FA" w:rsidP="0039743A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hild &amp; Ado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711" w:type="dxa"/>
          </w:tcPr>
          <w:p w:rsidR="001E26FA" w:rsidRPr="00EF5BAA" w:rsidRDefault="001E26FA" w:rsidP="0039743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39743A">
        <w:trPr>
          <w:trHeight w:val="305"/>
        </w:trPr>
        <w:tc>
          <w:tcPr>
            <w:tcW w:w="8212" w:type="dxa"/>
          </w:tcPr>
          <w:p w:rsidR="001E26FA" w:rsidRPr="00BD69D1" w:rsidRDefault="001E26FA" w:rsidP="0039743A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Child &amp; Ado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711" w:type="dxa"/>
          </w:tcPr>
          <w:p w:rsidR="001E26FA" w:rsidRPr="00EF5BAA" w:rsidRDefault="001E26FA" w:rsidP="0039743A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39743A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Pr="0039743A" w:rsidRDefault="001E26FA" w:rsidP="0039743A">
      <w:pPr>
        <w:rPr>
          <w:rFonts w:ascii="Arial" w:hAnsi="Arial" w:cs="Arial"/>
          <w:bCs/>
          <w:i/>
          <w:iCs/>
          <w:sz w:val="36"/>
          <w:szCs w:val="20"/>
          <w:lang w:val="en-GB"/>
        </w:rPr>
      </w:pPr>
    </w:p>
    <w:p w:rsidR="001E26FA" w:rsidRDefault="001E26FA" w:rsidP="0039743A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13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your coun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there one dominant theoretical orientation in Child &amp; Ado Psychiatry training</w:t>
      </w:r>
      <w:r w:rsidRPr="007F5ADB">
        <w:rPr>
          <w:rFonts w:ascii="Arial" w:hAnsi="Arial" w:cs="Arial"/>
          <w:bCs/>
          <w:iCs/>
          <w:sz w:val="22"/>
          <w:szCs w:val="22"/>
          <w:lang w:val="en-GB"/>
        </w:rPr>
        <w:t xml:space="preserve"> (e.g. psychodynamics, behavioural</w:t>
      </w:r>
      <w:r w:rsidRPr="00A67064">
        <w:rPr>
          <w:rFonts w:ascii="Arial" w:hAnsi="Arial" w:cs="Arial"/>
          <w:sz w:val="22"/>
          <w:szCs w:val="22"/>
          <w:lang w:val="en-GB"/>
        </w:rPr>
        <w:t xml:space="preserve">, family based, medical </w:t>
      </w:r>
      <w:proofErr w:type="spellStart"/>
      <w:r w:rsidRPr="00A67064">
        <w:rPr>
          <w:rFonts w:ascii="Arial" w:hAnsi="Arial" w:cs="Arial"/>
          <w:sz w:val="22"/>
          <w:szCs w:val="22"/>
          <w:lang w:val="en-GB"/>
        </w:rPr>
        <w:t>etc</w:t>
      </w:r>
      <w:proofErr w:type="spellEnd"/>
      <w:r w:rsidRPr="00A67064">
        <w:rPr>
          <w:rFonts w:ascii="Arial" w:hAnsi="Arial" w:cs="Arial"/>
          <w:sz w:val="22"/>
          <w:szCs w:val="22"/>
          <w:lang w:val="en-GB"/>
        </w:rPr>
        <w:t>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39743A" w:rsidRDefault="001E26FA" w:rsidP="0039743A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39743A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Ye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FB2F69">
        <w:rPr>
          <w:rFonts w:ascii="Arial" w:hAnsi="Arial" w:cs="Arial"/>
          <w:i/>
          <w:sz w:val="22"/>
          <w:szCs w:val="22"/>
          <w:lang w:val="en-GB"/>
        </w:rPr>
        <w:t>N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0D592E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472E9" w:rsidRDefault="001E26FA" w:rsidP="001B2A4E">
      <w:pPr>
        <w:rPr>
          <w:rFonts w:ascii="Arial" w:hAnsi="Arial" w:cs="Arial"/>
          <w:bCs/>
          <w:iCs/>
          <w:sz w:val="14"/>
          <w:szCs w:val="14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Default="001E26FA" w:rsidP="001B2A4E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13.a.</w:t>
      </w:r>
      <w:r w:rsidRPr="00EF5BAA"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which on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  <w:r>
        <w:rPr>
          <w:rFonts w:ascii="Arial" w:hAnsi="Arial" w:cs="Arial"/>
          <w:bCs/>
          <w:iCs/>
          <w:sz w:val="22"/>
          <w:szCs w:val="22"/>
          <w:lang w:val="en-GB"/>
        </w:rPr>
        <w:t>..................................................................................................................</w:t>
      </w:r>
    </w:p>
    <w:p w:rsidR="001E26FA" w:rsidRDefault="001E26FA" w:rsidP="001B2A4E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1B2A4E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45094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45094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45094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45094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45094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45094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450949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28494C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  <w:t xml:space="preserve"> </w:t>
      </w:r>
    </w:p>
    <w:p w:rsidR="001E26FA" w:rsidRPr="00EF5BAA" w:rsidRDefault="001E26FA" w:rsidP="0028494C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PRACTICAL TRAINING (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CLINICAL PLACEMENTS)</w:t>
      </w:r>
    </w:p>
    <w:p w:rsidR="001E26FA" w:rsidRPr="00EF5BAA" w:rsidRDefault="001E26FA" w:rsidP="0028494C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450949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450949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CF3" w:rsidRDefault="001E26FA" w:rsidP="00450949">
      <w:pPr>
        <w:rPr>
          <w:rFonts w:ascii="Arial" w:hAnsi="Arial" w:cs="Arial"/>
          <w:bCs/>
          <w:iCs/>
          <w:sz w:val="16"/>
          <w:szCs w:val="8"/>
          <w:lang w:val="en-GB"/>
        </w:rPr>
      </w:pPr>
    </w:p>
    <w:p w:rsidR="001E26FA" w:rsidRPr="00EF5BAA" w:rsidRDefault="001E26FA" w:rsidP="0039743A">
      <w:pPr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14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placements in Child &amp; Ado Psychiatry (CAP) placements are mandatory in Child and ado Psychiatry speciality training or in generalist training (cf. question</w:t>
      </w:r>
      <w:r w:rsidRPr="0039743A">
        <w:rPr>
          <w:rFonts w:ascii="Arial" w:hAnsi="Arial" w:cs="Arial"/>
          <w:bCs/>
          <w:iCs/>
          <w:sz w:val="22"/>
          <w:szCs w:val="22"/>
          <w:lang w:val="en-GB"/>
        </w:rPr>
        <w:t xml:space="preserve"> 1.12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)</w:t>
      </w:r>
      <w:r>
        <w:rPr>
          <w:rFonts w:ascii="Arial" w:hAnsi="Arial" w:cs="Arial"/>
          <w:bCs/>
          <w:iCs/>
          <w:sz w:val="22"/>
          <w:szCs w:val="22"/>
          <w:lang w:val="en-GB"/>
        </w:rPr>
        <w:t>, what is the mandatory minimum duration of a placement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  <w:r w:rsidRPr="00EF5BAA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</w:t>
      </w:r>
    </w:p>
    <w:p w:rsidR="001E26FA" w:rsidRPr="00EF5BAA" w:rsidRDefault="001E26FA" w:rsidP="00E469F8">
      <w:pPr>
        <w:jc w:val="both"/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222"/>
        <w:gridCol w:w="1678"/>
      </w:tblGrid>
      <w:tr w:rsidR="001E26FA" w:rsidRPr="00A67064" w:rsidTr="0039743A">
        <w:trPr>
          <w:trHeight w:val="213"/>
        </w:trPr>
        <w:tc>
          <w:tcPr>
            <w:tcW w:w="8222" w:type="dxa"/>
          </w:tcPr>
          <w:p w:rsidR="001E26FA" w:rsidRPr="008C62A7" w:rsidRDefault="001E26FA" w:rsidP="005B3CAA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5B3CAA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678" w:type="dxa"/>
          </w:tcPr>
          <w:p w:rsidR="001E26FA" w:rsidRPr="00364D82" w:rsidRDefault="001E26FA" w:rsidP="00484753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Default="001E26FA" w:rsidP="0048475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andatory minimum duration of a placement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in CAP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in months)</w:t>
            </w:r>
          </w:p>
          <w:p w:rsidR="001E26FA" w:rsidRPr="0039743A" w:rsidRDefault="001E26FA" w:rsidP="00484753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364D82" w:rsidRDefault="001E26FA" w:rsidP="00484753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</w:tc>
      </w:tr>
      <w:tr w:rsidR="001E26FA" w:rsidRPr="00EF5BAA" w:rsidTr="0039743A">
        <w:trPr>
          <w:trHeight w:val="213"/>
        </w:trPr>
        <w:tc>
          <w:tcPr>
            <w:tcW w:w="8222" w:type="dxa"/>
          </w:tcPr>
          <w:p w:rsidR="001E26FA" w:rsidRPr="00EF5BAA" w:rsidRDefault="001E26FA" w:rsidP="005B3CAA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"A" 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(generalist</w:t>
            </w:r>
            <w:r w:rsidRPr="0039743A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 training)</w:t>
            </w:r>
          </w:p>
        </w:tc>
        <w:tc>
          <w:tcPr>
            <w:tcW w:w="1678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39743A">
        <w:trPr>
          <w:trHeight w:val="295"/>
        </w:trPr>
        <w:tc>
          <w:tcPr>
            <w:tcW w:w="8222" w:type="dxa"/>
          </w:tcPr>
          <w:p w:rsidR="001E26FA" w:rsidRPr="00BD69D1" w:rsidRDefault="001E26FA" w:rsidP="0039743A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hild &amp; Ado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78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39743A">
        <w:trPr>
          <w:trHeight w:val="305"/>
        </w:trPr>
        <w:tc>
          <w:tcPr>
            <w:tcW w:w="8222" w:type="dxa"/>
          </w:tcPr>
          <w:p w:rsidR="001E26FA" w:rsidRPr="00BD69D1" w:rsidRDefault="001E26FA" w:rsidP="0039743A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Child &amp; Ado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78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E469F8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E469F8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CF3" w:rsidRDefault="001E26FA" w:rsidP="00E469F8">
      <w:pPr>
        <w:rPr>
          <w:rFonts w:ascii="Arial" w:hAnsi="Arial" w:cs="Arial"/>
          <w:bCs/>
          <w:iCs/>
          <w:sz w:val="32"/>
          <w:szCs w:val="22"/>
          <w:lang w:val="en-GB"/>
        </w:rPr>
      </w:pPr>
    </w:p>
    <w:p w:rsidR="001E26FA" w:rsidRDefault="001E26FA" w:rsidP="00EF5CF3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15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f placements in Child &amp; Ado Psychiatry (CAP) placements are mandatory in Child &amp; Ado Psychiatry speciality training or in generalist </w:t>
      </w:r>
      <w:r w:rsidRPr="0039743A">
        <w:rPr>
          <w:rFonts w:ascii="Arial" w:hAnsi="Arial" w:cs="Arial"/>
          <w:bCs/>
          <w:iCs/>
          <w:sz w:val="22"/>
          <w:szCs w:val="22"/>
          <w:lang w:val="en-GB"/>
        </w:rPr>
        <w:t>training (cf. question 1.12), how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many placements do the trainees have to do and for how many months in total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EF5BAA" w:rsidRDefault="001E26FA" w:rsidP="00EF5CF3">
      <w:pPr>
        <w:ind w:left="540"/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371"/>
        <w:gridCol w:w="1418"/>
        <w:gridCol w:w="1111"/>
      </w:tblGrid>
      <w:tr w:rsidR="001E26FA" w:rsidRPr="00A67064" w:rsidTr="00EF5CF3">
        <w:trPr>
          <w:trHeight w:val="213"/>
        </w:trPr>
        <w:tc>
          <w:tcPr>
            <w:tcW w:w="7371" w:type="dxa"/>
          </w:tcPr>
          <w:p w:rsidR="001E26FA" w:rsidRDefault="001E26FA" w:rsidP="00AB0764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AB0764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7B303B" w:rsidRDefault="001E26FA" w:rsidP="00AB0764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418" w:type="dxa"/>
          </w:tcPr>
          <w:p w:rsidR="001E26FA" w:rsidRDefault="001E26FA" w:rsidP="00AB0764">
            <w:pPr>
              <w:ind w:lef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7B303B" w:rsidRDefault="001E26FA" w:rsidP="00AB0764">
            <w:pPr>
              <w:ind w:lef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AB0764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How many </w:t>
            </w:r>
          </w:p>
          <w:p w:rsidR="001E26FA" w:rsidRDefault="001E26FA" w:rsidP="00AB0764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mandatory 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placements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C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P</w:t>
            </w:r>
          </w:p>
          <w:p w:rsidR="001E26FA" w:rsidRPr="007B303B" w:rsidRDefault="001E26FA" w:rsidP="00AB0764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  <w:tc>
          <w:tcPr>
            <w:tcW w:w="1111" w:type="dxa"/>
          </w:tcPr>
          <w:p w:rsidR="001E26FA" w:rsidRPr="007B303B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7B303B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For h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ow many months in total</w:t>
            </w:r>
          </w:p>
          <w:p w:rsidR="001E26FA" w:rsidRPr="00925064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18"/>
                <w:lang w:val="en-GB"/>
              </w:rPr>
            </w:pPr>
          </w:p>
        </w:tc>
      </w:tr>
      <w:tr w:rsidR="001E26FA" w:rsidRPr="00EF5BAA" w:rsidTr="00EF5CF3">
        <w:trPr>
          <w:trHeight w:val="213"/>
        </w:trPr>
        <w:tc>
          <w:tcPr>
            <w:tcW w:w="7371" w:type="dxa"/>
          </w:tcPr>
          <w:p w:rsidR="001E26FA" w:rsidRPr="00BD69D1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1418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111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EF5CF3">
        <w:trPr>
          <w:trHeight w:val="295"/>
        </w:trPr>
        <w:tc>
          <w:tcPr>
            <w:tcW w:w="7371" w:type="dxa"/>
          </w:tcPr>
          <w:p w:rsidR="001E26FA" w:rsidRPr="00BD69D1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hild &amp; Ado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111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EF5CF3">
        <w:trPr>
          <w:trHeight w:val="305"/>
        </w:trPr>
        <w:tc>
          <w:tcPr>
            <w:tcW w:w="7371" w:type="dxa"/>
          </w:tcPr>
          <w:p w:rsidR="001E26FA" w:rsidRDefault="001E26FA" w:rsidP="00AB0764">
            <w:pPr>
              <w:ind w:right="-108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Child &amp; Ado </w:t>
            </w:r>
          </w:p>
          <w:p w:rsidR="001E26FA" w:rsidRPr="00BD69D1" w:rsidRDefault="001E26FA" w:rsidP="00AB0764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                  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111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EF5CF3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EF5CF3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EF5CF3">
      <w:pPr>
        <w:jc w:val="both"/>
        <w:rPr>
          <w:rFonts w:ascii="Arial" w:hAnsi="Arial" w:cs="Arial"/>
          <w:b/>
          <w:bCs/>
          <w:iCs/>
          <w:color w:val="3366FF"/>
          <w:sz w:val="44"/>
          <w:szCs w:val="44"/>
          <w:lang w:val="en-GB"/>
        </w:rPr>
      </w:pPr>
    </w:p>
    <w:p w:rsidR="001E26FA" w:rsidRDefault="001E26FA" w:rsidP="00EF5CF3">
      <w:pPr>
        <w:jc w:val="both"/>
        <w:rPr>
          <w:rFonts w:ascii="Arial" w:hAnsi="Arial" w:cs="Arial"/>
          <w:b/>
          <w:bCs/>
          <w:iCs/>
          <w:color w:val="3366FF"/>
          <w:sz w:val="44"/>
          <w:szCs w:val="44"/>
          <w:lang w:val="en-GB"/>
        </w:rPr>
      </w:pPr>
    </w:p>
    <w:p w:rsidR="001E26FA" w:rsidRPr="009334B7" w:rsidRDefault="001E26FA" w:rsidP="00DD3BC9">
      <w:pPr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lastRenderedPageBreak/>
        <w:t>3.16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placements in Adult Psychiatry (AP) are mandatory in Child &amp; Ado Psychiatry speciality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or in generalist training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(cf</w:t>
      </w:r>
      <w:r>
        <w:rPr>
          <w:rFonts w:ascii="Arial" w:hAnsi="Arial" w:cs="Arial"/>
          <w:bCs/>
          <w:iCs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9334B7">
        <w:rPr>
          <w:rFonts w:ascii="Arial" w:hAnsi="Arial" w:cs="Arial"/>
          <w:bCs/>
          <w:iCs/>
          <w:sz w:val="22"/>
          <w:szCs w:val="22"/>
          <w:lang w:val="en-GB"/>
        </w:rPr>
        <w:t>question 1.12), what is the mandatory minimum duration of a placement</w:t>
      </w:r>
      <w:r>
        <w:rPr>
          <w:rFonts w:ascii="Arial" w:hAnsi="Arial" w:cs="Arial"/>
          <w:bCs/>
          <w:iCs/>
          <w:sz w:val="22"/>
          <w:szCs w:val="22"/>
          <w:lang w:val="en-GB"/>
        </w:rPr>
        <w:t>?</w:t>
      </w:r>
      <w:r w:rsidRPr="009334B7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</w:t>
      </w:r>
    </w:p>
    <w:p w:rsidR="001E26FA" w:rsidRPr="009334B7" w:rsidRDefault="001E26FA" w:rsidP="00DD3BC9">
      <w:pPr>
        <w:jc w:val="both"/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222"/>
        <w:gridCol w:w="1678"/>
      </w:tblGrid>
      <w:tr w:rsidR="001E26FA" w:rsidRPr="00A67064" w:rsidTr="00F76343">
        <w:trPr>
          <w:trHeight w:val="213"/>
        </w:trPr>
        <w:tc>
          <w:tcPr>
            <w:tcW w:w="8222" w:type="dxa"/>
          </w:tcPr>
          <w:p w:rsidR="001E26FA" w:rsidRDefault="001E26FA" w:rsidP="00F76343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8C62A7" w:rsidRDefault="001E26FA" w:rsidP="00F76343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F76343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678" w:type="dxa"/>
          </w:tcPr>
          <w:p w:rsidR="001E26FA" w:rsidRPr="00364D82" w:rsidRDefault="001E26FA" w:rsidP="00F76343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Default="001E26FA" w:rsidP="00F76343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andatory minimum duration of a placement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in AP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in months)</w:t>
            </w:r>
          </w:p>
          <w:p w:rsidR="001E26FA" w:rsidRPr="0039743A" w:rsidRDefault="001E26FA" w:rsidP="00F76343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364D82" w:rsidRDefault="001E26FA" w:rsidP="00F76343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</w:tc>
      </w:tr>
      <w:tr w:rsidR="001E26FA" w:rsidRPr="00EF5BAA" w:rsidTr="00F76343">
        <w:trPr>
          <w:trHeight w:val="213"/>
        </w:trPr>
        <w:tc>
          <w:tcPr>
            <w:tcW w:w="8222" w:type="dxa"/>
          </w:tcPr>
          <w:p w:rsidR="001E26FA" w:rsidRPr="00EF5BAA" w:rsidRDefault="001E26FA" w:rsidP="00F76343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group "A"</w:t>
            </w:r>
            <w:r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 xml:space="preserve"> </w:t>
            </w:r>
            <w:r w:rsidRPr="0039743A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(generalist training)</w:t>
            </w:r>
          </w:p>
        </w:tc>
        <w:tc>
          <w:tcPr>
            <w:tcW w:w="1678" w:type="dxa"/>
          </w:tcPr>
          <w:p w:rsidR="001E26FA" w:rsidRPr="00EF5BAA" w:rsidRDefault="001E26FA" w:rsidP="00F7634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F76343">
        <w:trPr>
          <w:trHeight w:val="295"/>
        </w:trPr>
        <w:tc>
          <w:tcPr>
            <w:tcW w:w="8222" w:type="dxa"/>
          </w:tcPr>
          <w:p w:rsidR="001E26FA" w:rsidRPr="00BD69D1" w:rsidRDefault="001E26FA" w:rsidP="00F7634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hild &amp; Ado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78" w:type="dxa"/>
          </w:tcPr>
          <w:p w:rsidR="001E26FA" w:rsidRPr="00EF5BAA" w:rsidRDefault="001E26FA" w:rsidP="00F7634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F76343">
        <w:trPr>
          <w:trHeight w:val="305"/>
        </w:trPr>
        <w:tc>
          <w:tcPr>
            <w:tcW w:w="8222" w:type="dxa"/>
          </w:tcPr>
          <w:p w:rsidR="001E26FA" w:rsidRPr="00BD69D1" w:rsidRDefault="001E26FA" w:rsidP="00F76343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Child &amp; Ado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78" w:type="dxa"/>
          </w:tcPr>
          <w:p w:rsidR="001E26FA" w:rsidRPr="00EF5BAA" w:rsidRDefault="001E26FA" w:rsidP="00F7634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DD3BC9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DD3BC9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6756CF">
      <w:pPr>
        <w:jc w:val="both"/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</w:pPr>
    </w:p>
    <w:p w:rsidR="001E26FA" w:rsidRDefault="001E26FA" w:rsidP="006756CF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1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7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f placements in Adult Psychiatry (AP) are mandatory in Child &amp; Ado Psychiatry speciality </w:t>
      </w:r>
      <w:r w:rsidRPr="00EF5CF3">
        <w:rPr>
          <w:rFonts w:ascii="Arial" w:hAnsi="Arial" w:cs="Arial"/>
          <w:bCs/>
          <w:iCs/>
          <w:sz w:val="22"/>
          <w:szCs w:val="22"/>
          <w:lang w:val="en-GB"/>
        </w:rPr>
        <w:t>training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or in generalist training</w:t>
      </w:r>
      <w:r w:rsidRPr="00EF5CF3">
        <w:rPr>
          <w:rFonts w:ascii="Arial" w:hAnsi="Arial" w:cs="Arial"/>
          <w:bCs/>
          <w:iCs/>
          <w:sz w:val="22"/>
          <w:szCs w:val="22"/>
          <w:lang w:val="en-GB"/>
        </w:rPr>
        <w:t xml:space="preserve"> (cf. question 1.12),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how many placements do the trainees have to do in this speciality and for how many months in total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EF5CF3" w:rsidRDefault="001E26FA" w:rsidP="00EF5CF3">
      <w:pPr>
        <w:ind w:left="540"/>
        <w:jc w:val="both"/>
        <w:rPr>
          <w:rFonts w:ascii="Arial" w:hAnsi="Arial" w:cs="Arial"/>
          <w:bCs/>
          <w:i/>
          <w:iCs/>
          <w:sz w:val="14"/>
          <w:szCs w:val="20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521"/>
        <w:gridCol w:w="2268"/>
        <w:gridCol w:w="1111"/>
      </w:tblGrid>
      <w:tr w:rsidR="001E26FA" w:rsidRPr="00A67064" w:rsidTr="00EF5CF3">
        <w:trPr>
          <w:trHeight w:val="213"/>
        </w:trPr>
        <w:tc>
          <w:tcPr>
            <w:tcW w:w="6521" w:type="dxa"/>
          </w:tcPr>
          <w:p w:rsidR="001E26FA" w:rsidRDefault="001E26FA" w:rsidP="00AB0764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Default="001E26FA" w:rsidP="00AB0764">
            <w:pPr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7B303B" w:rsidRDefault="001E26FA" w:rsidP="00AB0764">
            <w:pPr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2268" w:type="dxa"/>
          </w:tcPr>
          <w:p w:rsidR="001E26FA" w:rsidRDefault="001E26FA" w:rsidP="00AB0764">
            <w:pPr>
              <w:ind w:lef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7B303B" w:rsidRDefault="001E26FA" w:rsidP="00AB0764">
            <w:pPr>
              <w:ind w:lef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AB0764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How many </w:t>
            </w:r>
          </w:p>
          <w:p w:rsidR="001E26FA" w:rsidRDefault="001E26FA" w:rsidP="00AB0764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mandatory 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placements </w:t>
            </w:r>
          </w:p>
          <w:p w:rsidR="001E26FA" w:rsidRDefault="001E26FA" w:rsidP="00AB0764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in AP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</w:p>
          <w:p w:rsidR="001E26FA" w:rsidRPr="007B303B" w:rsidRDefault="001E26FA" w:rsidP="00AB0764">
            <w:pPr>
              <w:ind w:left="-108" w:right="-108"/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  <w:tc>
          <w:tcPr>
            <w:tcW w:w="1111" w:type="dxa"/>
          </w:tcPr>
          <w:p w:rsidR="001E26FA" w:rsidRPr="007B303B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7B303B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For h</w:t>
            </w:r>
            <w:r w:rsidRPr="007B303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ow many months in total</w:t>
            </w:r>
          </w:p>
          <w:p w:rsidR="001E26FA" w:rsidRPr="00925064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18"/>
                <w:lang w:val="en-GB"/>
              </w:rPr>
            </w:pPr>
          </w:p>
        </w:tc>
      </w:tr>
      <w:tr w:rsidR="001E26FA" w:rsidRPr="00EF5BAA" w:rsidTr="00EF5CF3">
        <w:trPr>
          <w:trHeight w:val="213"/>
        </w:trPr>
        <w:tc>
          <w:tcPr>
            <w:tcW w:w="6521" w:type="dxa"/>
          </w:tcPr>
          <w:p w:rsidR="001E26FA" w:rsidRPr="00BD69D1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A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generalist training)</w:t>
            </w:r>
          </w:p>
        </w:tc>
        <w:tc>
          <w:tcPr>
            <w:tcW w:w="2268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111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EF5CF3">
        <w:trPr>
          <w:trHeight w:val="295"/>
        </w:trPr>
        <w:tc>
          <w:tcPr>
            <w:tcW w:w="6521" w:type="dxa"/>
          </w:tcPr>
          <w:p w:rsidR="001E26FA" w:rsidRPr="00BD69D1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hild &amp; Ado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111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EF5CF3">
        <w:trPr>
          <w:trHeight w:val="305"/>
        </w:trPr>
        <w:tc>
          <w:tcPr>
            <w:tcW w:w="6521" w:type="dxa"/>
          </w:tcPr>
          <w:p w:rsidR="001E26FA" w:rsidRDefault="001E26FA" w:rsidP="00EF5CF3">
            <w:pPr>
              <w:ind w:right="-108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</w:p>
          <w:p w:rsidR="001E26FA" w:rsidRPr="00BD69D1" w:rsidRDefault="001E26FA" w:rsidP="00EF5CF3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                   Child &amp; Ado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111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EF5CF3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EF5CF3">
      <w:pPr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Pr="00DD3BC9" w:rsidRDefault="001E26FA" w:rsidP="006756CF">
      <w:pPr>
        <w:rPr>
          <w:rFonts w:ascii="Arial" w:hAnsi="Arial" w:cs="Arial"/>
          <w:b/>
          <w:bCs/>
          <w:iCs/>
          <w:color w:val="FF6600"/>
          <w:sz w:val="18"/>
          <w:szCs w:val="22"/>
          <w:lang w:val="en-GB"/>
        </w:rPr>
      </w:pPr>
    </w:p>
    <w:p w:rsidR="001E26FA" w:rsidRDefault="001E26FA" w:rsidP="006756CF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1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8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Child &amp; Ado Psychiatry training, are placements in different types of settings mandatory (</w:t>
      </w:r>
      <w:r w:rsidRPr="00A67064">
        <w:rPr>
          <w:rFonts w:ascii="Arial" w:hAnsi="Arial" w:cs="Arial"/>
          <w:bCs/>
          <w:iCs/>
          <w:sz w:val="22"/>
          <w:szCs w:val="22"/>
          <w:lang w:val="en-GB"/>
        </w:rPr>
        <w:t>day hospital, medical hospital consultation, liaison, emergency…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EF5BAA" w:rsidRDefault="001E26FA" w:rsidP="006756CF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10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60"/>
        <w:gridCol w:w="1620"/>
      </w:tblGrid>
      <w:tr w:rsidR="001E26FA" w:rsidRPr="00EF5BAA" w:rsidTr="00B67B81">
        <w:trPr>
          <w:trHeight w:val="213"/>
        </w:trPr>
        <w:tc>
          <w:tcPr>
            <w:tcW w:w="8460" w:type="dxa"/>
          </w:tcPr>
          <w:p w:rsidR="001E26FA" w:rsidRPr="00B67B81" w:rsidRDefault="001E26FA" w:rsidP="005B3CAA">
            <w:pPr>
              <w:rPr>
                <w:rFonts w:ascii="Arial" w:hAnsi="Arial" w:cs="Arial"/>
                <w:bCs/>
                <w:i/>
                <w:iCs/>
                <w:sz w:val="4"/>
                <w:szCs w:val="8"/>
                <w:lang w:val="en-GB"/>
              </w:rPr>
            </w:pPr>
          </w:p>
          <w:p w:rsidR="001E26FA" w:rsidRPr="00EF5BAA" w:rsidRDefault="001E26FA" w:rsidP="005B3CAA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</w:tc>
        <w:tc>
          <w:tcPr>
            <w:tcW w:w="1620" w:type="dxa"/>
          </w:tcPr>
          <w:p w:rsidR="001E26FA" w:rsidRPr="00EF5BAA" w:rsidRDefault="001E26FA" w:rsidP="00484753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EF5BAA" w:rsidRDefault="001E26FA" w:rsidP="00DD3BC9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D3BC9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?</w:t>
            </w:r>
          </w:p>
        </w:tc>
      </w:tr>
      <w:tr w:rsidR="001E26FA" w:rsidRPr="00EF5BAA" w:rsidTr="00B67B81">
        <w:trPr>
          <w:trHeight w:val="213"/>
        </w:trPr>
        <w:tc>
          <w:tcPr>
            <w:tcW w:w="8460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"A" 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(generalist</w:t>
            </w:r>
            <w:r w:rsidRPr="0039743A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 training)</w:t>
            </w:r>
          </w:p>
        </w:tc>
        <w:tc>
          <w:tcPr>
            <w:tcW w:w="162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B67B81">
        <w:trPr>
          <w:trHeight w:val="295"/>
        </w:trPr>
        <w:tc>
          <w:tcPr>
            <w:tcW w:w="8460" w:type="dxa"/>
          </w:tcPr>
          <w:p w:rsidR="001E26FA" w:rsidRPr="00BD69D1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hild &amp; Ado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B67B81">
        <w:trPr>
          <w:trHeight w:val="305"/>
        </w:trPr>
        <w:tc>
          <w:tcPr>
            <w:tcW w:w="8460" w:type="dxa"/>
          </w:tcPr>
          <w:p w:rsidR="001E26FA" w:rsidRPr="00BD69D1" w:rsidRDefault="001E26FA" w:rsidP="00AB0764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Child &amp; Ado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6756CF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Pr="00EF5BAA" w:rsidRDefault="001E26FA" w:rsidP="006756CF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EF5BAA" w:rsidRDefault="001E26FA" w:rsidP="009C313D">
      <w:pPr>
        <w:rPr>
          <w:rFonts w:ascii="Arial" w:hAnsi="Arial" w:cs="Arial"/>
          <w:b/>
          <w:bCs/>
          <w:iCs/>
          <w:color w:val="FF6600"/>
          <w:sz w:val="14"/>
          <w:szCs w:val="14"/>
          <w:lang w:val="en-GB"/>
        </w:rPr>
      </w:pPr>
    </w:p>
    <w:p w:rsidR="001E26FA" w:rsidRPr="00EF5BAA" w:rsidRDefault="001E26FA" w:rsidP="00C6752F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1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8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in which one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</w:p>
    <w:p w:rsidR="001E26FA" w:rsidRPr="00EF5BAA" w:rsidRDefault="001E26FA" w:rsidP="00C6752F">
      <w:pPr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100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95"/>
        <w:gridCol w:w="1842"/>
        <w:gridCol w:w="2099"/>
        <w:gridCol w:w="1729"/>
      </w:tblGrid>
      <w:tr w:rsidR="001E26FA" w:rsidRPr="00EF5BAA" w:rsidTr="00DD3BC9">
        <w:trPr>
          <w:trHeight w:val="292"/>
        </w:trPr>
        <w:tc>
          <w:tcPr>
            <w:tcW w:w="4395" w:type="dxa"/>
          </w:tcPr>
          <w:p w:rsidR="001E26FA" w:rsidRDefault="001E26FA" w:rsidP="00DD3BC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  <w:p w:rsidR="001E26FA" w:rsidRPr="00DD3BC9" w:rsidRDefault="001E26FA" w:rsidP="00DD3BC9">
            <w:pPr>
              <w:jc w:val="center"/>
              <w:rPr>
                <w:rFonts w:ascii="Arial" w:hAnsi="Arial" w:cs="Arial"/>
                <w:bCs/>
                <w:i/>
                <w:iCs/>
                <w:sz w:val="14"/>
                <w:szCs w:val="20"/>
                <w:lang w:val="en-GB"/>
              </w:rPr>
            </w:pPr>
          </w:p>
          <w:p w:rsidR="001E26FA" w:rsidRPr="00EF5BAA" w:rsidRDefault="001E26FA" w:rsidP="00DD3BC9">
            <w:pPr>
              <w:jc w:val="center"/>
              <w:rPr>
                <w:rFonts w:ascii="Arial" w:hAnsi="Arial" w:cs="Arial"/>
                <w:bCs/>
                <w:iCs/>
                <w:sz w:val="8"/>
                <w:szCs w:val="8"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  <w:p w:rsidR="001E26FA" w:rsidRPr="00EF5BAA" w:rsidRDefault="001E26FA" w:rsidP="00782DF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42" w:type="dxa"/>
          </w:tcPr>
          <w:p w:rsidR="001E26FA" w:rsidRPr="00DD5CC2" w:rsidRDefault="001E26FA" w:rsidP="00782DF2">
            <w:pPr>
              <w:jc w:val="center"/>
              <w:rPr>
                <w:rFonts w:ascii="Arial" w:hAnsi="Arial" w:cs="Arial"/>
                <w:bCs/>
                <w:iCs/>
                <w:sz w:val="6"/>
                <w:szCs w:val="6"/>
                <w:lang w:val="en-GB"/>
              </w:rPr>
            </w:pPr>
          </w:p>
          <w:p w:rsidR="001E26FA" w:rsidRPr="00B55C35" w:rsidRDefault="001E26FA" w:rsidP="00782DF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A »</w:t>
            </w: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eneralist training</w:t>
            </w: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Pr="00DD3BC9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DD5CC2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B55C35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?</w:t>
            </w:r>
          </w:p>
          <w:p w:rsidR="001E26FA" w:rsidRPr="00DD5CC2" w:rsidRDefault="001E26FA" w:rsidP="00782DF2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</w:tc>
        <w:tc>
          <w:tcPr>
            <w:tcW w:w="2099" w:type="dxa"/>
          </w:tcPr>
          <w:p w:rsidR="001E26FA" w:rsidRPr="00DD5CC2" w:rsidRDefault="001E26FA" w:rsidP="00782DF2">
            <w:pPr>
              <w:jc w:val="center"/>
              <w:rPr>
                <w:rFonts w:ascii="Arial" w:hAnsi="Arial" w:cs="Arial"/>
                <w:bCs/>
                <w:iCs/>
                <w:sz w:val="6"/>
                <w:szCs w:val="6"/>
                <w:lang w:val="en-GB"/>
              </w:rPr>
            </w:pPr>
          </w:p>
          <w:p w:rsidR="001E26FA" w:rsidRPr="00B55C35" w:rsidRDefault="001E26FA" w:rsidP="00782DF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hild &amp; Ado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ychiatry</w:t>
            </w: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CC6CF7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782DF2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?</w:t>
            </w:r>
          </w:p>
          <w:p w:rsidR="001E26FA" w:rsidRPr="00DD5CC2" w:rsidRDefault="001E26FA" w:rsidP="00782DF2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</w:tc>
        <w:tc>
          <w:tcPr>
            <w:tcW w:w="1729" w:type="dxa"/>
          </w:tcPr>
          <w:p w:rsidR="001E26FA" w:rsidRPr="00DD5CC2" w:rsidRDefault="001E26FA" w:rsidP="00782DF2">
            <w:pPr>
              <w:jc w:val="center"/>
              <w:rPr>
                <w:rFonts w:ascii="Arial" w:hAnsi="Arial" w:cs="Arial"/>
                <w:bCs/>
                <w:iCs/>
                <w:sz w:val="6"/>
                <w:szCs w:val="6"/>
                <w:lang w:val="en-GB"/>
              </w:rPr>
            </w:pPr>
          </w:p>
          <w:p w:rsidR="001E26FA" w:rsidRPr="00B55C35" w:rsidRDefault="001E26FA" w:rsidP="00782DF2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hild &amp; Ado</w:t>
            </w: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sy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hiatry</w:t>
            </w:r>
          </w:p>
          <w:p w:rsidR="001E26FA" w:rsidRPr="00CC6CF7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EF5BA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?</w:t>
            </w:r>
          </w:p>
        </w:tc>
      </w:tr>
      <w:tr w:rsidR="001E26FA" w:rsidRPr="00EF5BAA" w:rsidTr="00DD3BC9">
        <w:trPr>
          <w:trHeight w:val="227"/>
        </w:trPr>
        <w:tc>
          <w:tcPr>
            <w:tcW w:w="4395" w:type="dxa"/>
          </w:tcPr>
          <w:p w:rsidR="001E26FA" w:rsidRPr="008E4106" w:rsidRDefault="001E26FA" w:rsidP="00DD3BC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Psychiatric university hospital</w:t>
            </w:r>
          </w:p>
        </w:tc>
        <w:tc>
          <w:tcPr>
            <w:tcW w:w="1842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09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72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D3BC9">
        <w:trPr>
          <w:trHeight w:val="213"/>
        </w:trPr>
        <w:tc>
          <w:tcPr>
            <w:tcW w:w="4395" w:type="dxa"/>
          </w:tcPr>
          <w:p w:rsidR="001E26FA" w:rsidRPr="008E4106" w:rsidRDefault="001E26FA" w:rsidP="00DD3BC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Psychiatric non-university hospital </w:t>
            </w:r>
          </w:p>
        </w:tc>
        <w:tc>
          <w:tcPr>
            <w:tcW w:w="1842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09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72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DD3BC9">
        <w:trPr>
          <w:trHeight w:val="213"/>
        </w:trPr>
        <w:tc>
          <w:tcPr>
            <w:tcW w:w="4395" w:type="dxa"/>
          </w:tcPr>
          <w:p w:rsidR="001E26FA" w:rsidRPr="008E4106" w:rsidRDefault="001E26FA" w:rsidP="00DD3BC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eneral (medical, surgical, psychiatry…) </w:t>
            </w:r>
          </w:p>
          <w:p w:rsidR="001E26FA" w:rsidRPr="008E4106" w:rsidRDefault="001E26FA" w:rsidP="00DD3BC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hospital</w:t>
            </w:r>
          </w:p>
        </w:tc>
        <w:tc>
          <w:tcPr>
            <w:tcW w:w="1842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09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72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D3BC9">
        <w:trPr>
          <w:trHeight w:val="143"/>
        </w:trPr>
        <w:tc>
          <w:tcPr>
            <w:tcW w:w="4395" w:type="dxa"/>
          </w:tcPr>
          <w:p w:rsidR="001E26FA" w:rsidRPr="008E4106" w:rsidRDefault="001E26FA" w:rsidP="00DD3BC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Private practice</w:t>
            </w: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ab/>
            </w:r>
          </w:p>
        </w:tc>
        <w:tc>
          <w:tcPr>
            <w:tcW w:w="1842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09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72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D3BC9">
        <w:trPr>
          <w:trHeight w:val="276"/>
        </w:trPr>
        <w:tc>
          <w:tcPr>
            <w:tcW w:w="4395" w:type="dxa"/>
          </w:tcPr>
          <w:p w:rsidR="001E26FA" w:rsidRPr="008E4106" w:rsidRDefault="001E26FA" w:rsidP="00DD3BC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Community health centre</w:t>
            </w:r>
          </w:p>
        </w:tc>
        <w:tc>
          <w:tcPr>
            <w:tcW w:w="1842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09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72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D3BC9">
        <w:trPr>
          <w:trHeight w:val="137"/>
        </w:trPr>
        <w:tc>
          <w:tcPr>
            <w:tcW w:w="4395" w:type="dxa"/>
          </w:tcPr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In-patient long stay</w:t>
            </w:r>
          </w:p>
        </w:tc>
        <w:tc>
          <w:tcPr>
            <w:tcW w:w="1842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09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72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D3BC9">
        <w:trPr>
          <w:trHeight w:val="305"/>
        </w:trPr>
        <w:tc>
          <w:tcPr>
            <w:tcW w:w="4395" w:type="dxa"/>
          </w:tcPr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Day hospital</w:t>
            </w:r>
          </w:p>
        </w:tc>
        <w:tc>
          <w:tcPr>
            <w:tcW w:w="1842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09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72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D3BC9">
        <w:trPr>
          <w:trHeight w:val="369"/>
        </w:trPr>
        <w:tc>
          <w:tcPr>
            <w:tcW w:w="4395" w:type="dxa"/>
          </w:tcPr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Other 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please specify)</w:t>
            </w: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: </w:t>
            </w:r>
          </w:p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.............................................................</w:t>
            </w:r>
          </w:p>
          <w:p w:rsidR="001E26FA" w:rsidRPr="008E4106" w:rsidRDefault="001E26FA" w:rsidP="00D652D9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…………………………………………………..............</w:t>
            </w:r>
          </w:p>
        </w:tc>
        <w:tc>
          <w:tcPr>
            <w:tcW w:w="1842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209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729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C6752F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C6752F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AE772B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213830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28494C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  <w:t xml:space="preserve"> </w:t>
      </w:r>
    </w:p>
    <w:p w:rsidR="001E26FA" w:rsidRPr="00EF5BAA" w:rsidRDefault="001E26FA" w:rsidP="0028494C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lastRenderedPageBreak/>
        <w:t xml:space="preserve">  TRAINING IN PSYCHOTHERAPY</w:t>
      </w:r>
    </w:p>
    <w:p w:rsidR="001E26FA" w:rsidRPr="00EF5BAA" w:rsidRDefault="001E26FA" w:rsidP="0028494C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213830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Default="001E26FA" w:rsidP="00213830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C75E34" w:rsidRDefault="001E26FA" w:rsidP="00213830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AE772B" w:rsidRDefault="001E26FA" w:rsidP="00213830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AE772B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1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9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s training in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psychoth</w:t>
      </w:r>
      <w:r>
        <w:rPr>
          <w:rFonts w:ascii="Arial" w:hAnsi="Arial" w:cs="Arial"/>
          <w:bCs/>
          <w:iCs/>
          <w:sz w:val="22"/>
          <w:szCs w:val="22"/>
          <w:lang w:val="en-GB"/>
        </w:rPr>
        <w:t>e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rap</w:t>
      </w:r>
      <w:r>
        <w:rPr>
          <w:rFonts w:ascii="Arial" w:hAnsi="Arial" w:cs="Arial"/>
          <w:bCs/>
          <w:iCs/>
          <w:sz w:val="22"/>
          <w:szCs w:val="22"/>
          <w:lang w:val="en-GB"/>
        </w:rPr>
        <w:t>y mandatory in Child &amp; Ado Psychiatry?</w:t>
      </w:r>
    </w:p>
    <w:p w:rsidR="001E26FA" w:rsidRPr="00C6752F" w:rsidRDefault="001E26FA" w:rsidP="00AE772B">
      <w:pPr>
        <w:ind w:left="540"/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AE772B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10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60"/>
        <w:gridCol w:w="1620"/>
      </w:tblGrid>
      <w:tr w:rsidR="001E26FA" w:rsidRPr="00EF5BAA" w:rsidTr="00B67B81">
        <w:trPr>
          <w:trHeight w:val="213"/>
        </w:trPr>
        <w:tc>
          <w:tcPr>
            <w:tcW w:w="8460" w:type="dxa"/>
          </w:tcPr>
          <w:p w:rsidR="001E26FA" w:rsidRPr="00B67B81" w:rsidRDefault="001E26FA" w:rsidP="00AB0764">
            <w:pPr>
              <w:rPr>
                <w:rFonts w:ascii="Arial" w:hAnsi="Arial" w:cs="Arial"/>
                <w:bCs/>
                <w:i/>
                <w:iCs/>
                <w:sz w:val="4"/>
                <w:szCs w:val="8"/>
                <w:lang w:val="en-GB"/>
              </w:rPr>
            </w:pPr>
          </w:p>
          <w:p w:rsidR="001E26FA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  <w:p w:rsidR="001E26FA" w:rsidRPr="00D652D9" w:rsidRDefault="001E26FA" w:rsidP="00AB0764">
            <w:pPr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</w:tc>
        <w:tc>
          <w:tcPr>
            <w:tcW w:w="1620" w:type="dxa"/>
          </w:tcPr>
          <w:p w:rsidR="001E26FA" w:rsidRPr="00EF5BA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EF5BA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D3BC9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?</w:t>
            </w:r>
          </w:p>
        </w:tc>
      </w:tr>
      <w:tr w:rsidR="001E26FA" w:rsidRPr="00EF5BAA" w:rsidTr="00B67B81">
        <w:trPr>
          <w:trHeight w:val="213"/>
        </w:trPr>
        <w:tc>
          <w:tcPr>
            <w:tcW w:w="8460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"A" 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(generalist</w:t>
            </w:r>
            <w:r w:rsidRPr="0039743A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 training)</w:t>
            </w:r>
          </w:p>
        </w:tc>
        <w:tc>
          <w:tcPr>
            <w:tcW w:w="1620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B67B81">
        <w:trPr>
          <w:trHeight w:val="295"/>
        </w:trPr>
        <w:tc>
          <w:tcPr>
            <w:tcW w:w="8460" w:type="dxa"/>
          </w:tcPr>
          <w:p w:rsidR="001E26FA" w:rsidRPr="00BD69D1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hild &amp; Ado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B67B81">
        <w:trPr>
          <w:trHeight w:val="305"/>
        </w:trPr>
        <w:tc>
          <w:tcPr>
            <w:tcW w:w="8460" w:type="dxa"/>
          </w:tcPr>
          <w:p w:rsidR="001E26FA" w:rsidRPr="00BD69D1" w:rsidRDefault="001E26FA" w:rsidP="00AB0764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Child &amp; Ado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AE772B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Pr="008E4106" w:rsidRDefault="001E26FA" w:rsidP="00AE772B">
      <w:pPr>
        <w:rPr>
          <w:rFonts w:ascii="Arial" w:hAnsi="Arial" w:cs="Arial"/>
          <w:bCs/>
          <w:i/>
          <w:iCs/>
          <w:sz w:val="36"/>
          <w:szCs w:val="30"/>
          <w:lang w:val="en-GB"/>
        </w:rPr>
      </w:pPr>
    </w:p>
    <w:p w:rsidR="001E26FA" w:rsidRPr="00EF5BAA" w:rsidRDefault="001E26FA" w:rsidP="00AE772B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1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9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does psychotherapy training have to be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: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    </w:t>
      </w:r>
      <w:r w:rsidRPr="00EF5BAA">
        <w:rPr>
          <w:rFonts w:ascii="Arial" w:hAnsi="Arial" w:cs="Arial"/>
          <w:bCs/>
          <w:i/>
          <w:iCs/>
          <w:sz w:val="20"/>
          <w:szCs w:val="20"/>
          <w:lang w:val="en-GB"/>
        </w:rPr>
        <w:t>(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>multiple answers possible</w:t>
      </w:r>
      <w:r w:rsidRPr="00EF5BAA">
        <w:rPr>
          <w:rFonts w:ascii="Arial" w:hAnsi="Arial" w:cs="Arial"/>
          <w:bCs/>
          <w:i/>
          <w:iCs/>
          <w:sz w:val="20"/>
          <w:szCs w:val="20"/>
          <w:lang w:val="en-GB"/>
        </w:rPr>
        <w:t>)</w:t>
      </w:r>
    </w:p>
    <w:p w:rsidR="001E26FA" w:rsidRPr="00EF5BAA" w:rsidRDefault="001E26FA" w:rsidP="00AE772B">
      <w:pPr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D652D9" w:rsidRDefault="001E26FA" w:rsidP="00D652D9">
      <w:pPr>
        <w:ind w:left="360"/>
        <w:rPr>
          <w:rFonts w:ascii="Arial" w:hAnsi="Arial" w:cs="Arial"/>
          <w:bCs/>
          <w:iCs/>
          <w:sz w:val="14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BF2222" w:rsidRDefault="001E26FA" w:rsidP="00D652D9">
      <w:pPr>
        <w:ind w:left="360"/>
        <w:rPr>
          <w:rFonts w:ascii="Arial" w:hAnsi="Arial" w:cs="Arial"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theoretical?   </w:t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  <w:t>For how many hours in total?......................</w:t>
      </w:r>
    </w:p>
    <w:p w:rsidR="001E26FA" w:rsidRPr="00BF2222" w:rsidRDefault="001E26FA" w:rsidP="00D652D9">
      <w:pPr>
        <w:ind w:left="360"/>
        <w:rPr>
          <w:rFonts w:ascii="Arial" w:hAnsi="Arial" w:cs="Arial"/>
          <w:bCs/>
          <w:i/>
          <w:iCs/>
          <w:sz w:val="12"/>
          <w:szCs w:val="12"/>
          <w:lang w:val="en-GB"/>
        </w:rPr>
      </w:pPr>
    </w:p>
    <w:p w:rsidR="001E26FA" w:rsidRPr="00BF2222" w:rsidRDefault="001E26FA" w:rsidP="00D652D9">
      <w:pPr>
        <w:ind w:left="3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BF2222" w:rsidRDefault="001E26FA" w:rsidP="00D652D9">
      <w:pPr>
        <w:ind w:left="360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  <w:t xml:space="preserve">- practical?     </w:t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/>
          <w:iCs/>
          <w:sz w:val="22"/>
          <w:szCs w:val="22"/>
          <w:lang w:val="en-GB"/>
        </w:rPr>
        <w:tab/>
        <w:t>For how many hours in total?......................</w:t>
      </w:r>
    </w:p>
    <w:p w:rsidR="001E26FA" w:rsidRPr="00EF5BAA" w:rsidRDefault="001E26FA" w:rsidP="00D652D9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AE772B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AE772B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AE772B">
      <w:pPr>
        <w:jc w:val="both"/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</w:pPr>
    </w:p>
    <w:p w:rsidR="001E26FA" w:rsidRPr="008E4106" w:rsidRDefault="001E26FA" w:rsidP="00AE772B">
      <w:pPr>
        <w:jc w:val="both"/>
        <w:rPr>
          <w:rFonts w:ascii="Arial" w:hAnsi="Arial" w:cs="Arial"/>
          <w:b/>
          <w:bCs/>
          <w:iCs/>
          <w:color w:val="3366FF"/>
          <w:sz w:val="36"/>
          <w:szCs w:val="22"/>
          <w:lang w:val="en-GB"/>
        </w:rPr>
      </w:pPr>
    </w:p>
    <w:p w:rsidR="001E26FA" w:rsidRDefault="001E26FA" w:rsidP="00AE772B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115A16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20</w:t>
      </w:r>
      <w:r w:rsidRPr="00115A16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ich types of psychotherapy exist in Child &amp; Ado Psychiatry? Are they mandato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Default="001E26FA" w:rsidP="00AE772B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AE772B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7"/>
        <w:gridCol w:w="1559"/>
        <w:gridCol w:w="1694"/>
        <w:gridCol w:w="1800"/>
        <w:gridCol w:w="1620"/>
      </w:tblGrid>
      <w:tr w:rsidR="001E26FA" w:rsidRPr="00EF5BAA" w:rsidTr="00D652D9">
        <w:trPr>
          <w:trHeight w:val="321"/>
        </w:trPr>
        <w:tc>
          <w:tcPr>
            <w:tcW w:w="3227" w:type="dxa"/>
          </w:tcPr>
          <w:p w:rsidR="001E26FA" w:rsidRPr="00B67B81" w:rsidRDefault="001E26FA" w:rsidP="00B67B81">
            <w:pPr>
              <w:jc w:val="both"/>
              <w:rPr>
                <w:rFonts w:ascii="Arial" w:hAnsi="Arial" w:cs="Arial"/>
                <w:bCs/>
                <w:i/>
                <w:iCs/>
                <w:sz w:val="12"/>
                <w:szCs w:val="20"/>
                <w:lang w:val="en-GB"/>
              </w:rPr>
            </w:pPr>
          </w:p>
          <w:p w:rsidR="001E26FA" w:rsidRPr="00EF5BAA" w:rsidRDefault="001E26FA" w:rsidP="00B67B81">
            <w:pPr>
              <w:jc w:val="center"/>
              <w:rPr>
                <w:rFonts w:ascii="Arial" w:hAnsi="Arial" w:cs="Arial"/>
                <w:bCs/>
                <w:iCs/>
                <w:sz w:val="8"/>
                <w:szCs w:val="8"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559" w:type="dxa"/>
          </w:tcPr>
          <w:p w:rsidR="001E26FA" w:rsidRPr="00DD5CC2" w:rsidRDefault="001E26FA" w:rsidP="00AB0764">
            <w:pPr>
              <w:jc w:val="center"/>
              <w:rPr>
                <w:rFonts w:ascii="Arial" w:hAnsi="Arial" w:cs="Arial"/>
                <w:bCs/>
                <w:iCs/>
                <w:sz w:val="6"/>
                <w:szCs w:val="6"/>
                <w:lang w:val="en-GB"/>
              </w:rPr>
            </w:pPr>
          </w:p>
          <w:p w:rsidR="001E26FA" w:rsidRPr="00B55C35" w:rsidRDefault="001E26FA" w:rsidP="00AB0764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A »</w:t>
            </w: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Generalist training</w:t>
            </w: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  <w:p w:rsidR="001E26FA" w:rsidRPr="00D652D9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12"/>
                <w:lang w:val="en-GB"/>
              </w:rPr>
            </w:pPr>
          </w:p>
          <w:p w:rsidR="001E26FA" w:rsidRPr="00B55C35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?</w:t>
            </w:r>
          </w:p>
          <w:p w:rsidR="001E26FA" w:rsidRPr="00DD5CC2" w:rsidRDefault="001E26FA" w:rsidP="00AB0764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</w:tc>
        <w:tc>
          <w:tcPr>
            <w:tcW w:w="1694" w:type="dxa"/>
          </w:tcPr>
          <w:p w:rsidR="001E26FA" w:rsidRPr="00DD5CC2" w:rsidRDefault="001E26FA" w:rsidP="00AB0764">
            <w:pPr>
              <w:jc w:val="center"/>
              <w:rPr>
                <w:rFonts w:ascii="Arial" w:hAnsi="Arial" w:cs="Arial"/>
                <w:bCs/>
                <w:iCs/>
                <w:sz w:val="6"/>
                <w:szCs w:val="6"/>
                <w:lang w:val="en-GB"/>
              </w:rPr>
            </w:pPr>
          </w:p>
          <w:p w:rsidR="001E26FA" w:rsidRPr="00B55C35" w:rsidRDefault="001E26FA" w:rsidP="00AB0764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B »</w:t>
            </w:r>
          </w:p>
          <w:p w:rsidR="001E26FA" w:rsidRPr="00B55C35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Monospeciality</w:t>
            </w: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hild &amp; Ado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ychiatry</w:t>
            </w: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8"/>
                <w:szCs w:val="8"/>
                <w:lang w:val="en-GB"/>
              </w:rPr>
            </w:pPr>
          </w:p>
          <w:p w:rsidR="001E26FA" w:rsidRPr="00CC6CF7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B55C35" w:rsidRDefault="001E26FA" w:rsidP="00AB0764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?</w:t>
            </w:r>
          </w:p>
          <w:p w:rsidR="001E26FA" w:rsidRPr="00DD5CC2" w:rsidRDefault="001E26FA" w:rsidP="00AB0764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</w:tc>
        <w:tc>
          <w:tcPr>
            <w:tcW w:w="1800" w:type="dxa"/>
          </w:tcPr>
          <w:p w:rsidR="001E26FA" w:rsidRPr="00DD5CC2" w:rsidRDefault="001E26FA" w:rsidP="00AB0764">
            <w:pPr>
              <w:jc w:val="center"/>
              <w:rPr>
                <w:rFonts w:ascii="Arial" w:hAnsi="Arial" w:cs="Arial"/>
                <w:bCs/>
                <w:iCs/>
                <w:sz w:val="6"/>
                <w:szCs w:val="6"/>
                <w:lang w:val="en-GB"/>
              </w:rPr>
            </w:pPr>
          </w:p>
          <w:p w:rsidR="001E26FA" w:rsidRPr="00B55C35" w:rsidRDefault="001E26FA" w:rsidP="00AB0764">
            <w:pPr>
              <w:jc w:val="center"/>
              <w:rPr>
                <w:rFonts w:ascii="Arial" w:hAnsi="Arial" w:cs="Arial"/>
                <w:bCs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>Group « C »</w:t>
            </w:r>
          </w:p>
          <w:p w:rsidR="001E26FA" w:rsidRPr="00B55C35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 xml:space="preserve">Adv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Specialty</w:t>
            </w: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hild &amp; Ado</w:t>
            </w: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Psy</w:t>
            </w:r>
            <w:r w:rsidRPr="00B55C35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chiatry</w:t>
            </w:r>
          </w:p>
          <w:p w:rsidR="001E26FA" w:rsidRPr="00D652D9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8"/>
                <w:lang w:val="en-GB"/>
              </w:rPr>
            </w:pP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?</w:t>
            </w: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D652D9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</w:tc>
        <w:tc>
          <w:tcPr>
            <w:tcW w:w="1620" w:type="dxa"/>
          </w:tcPr>
          <w:p w:rsidR="001E26FA" w:rsidRPr="00B67B81" w:rsidRDefault="001E26FA" w:rsidP="00B67B81">
            <w:pPr>
              <w:jc w:val="center"/>
              <w:rPr>
                <w:rFonts w:ascii="Arial" w:hAnsi="Arial" w:cs="Arial"/>
                <w:bCs/>
                <w:i/>
                <w:iCs/>
                <w:sz w:val="12"/>
                <w:szCs w:val="20"/>
                <w:lang w:val="en-GB"/>
              </w:rPr>
            </w:pPr>
          </w:p>
          <w:p w:rsidR="001E26FA" w:rsidRPr="00C7141E" w:rsidRDefault="001E26FA" w:rsidP="00B67B81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C7141E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Mandatory?</w:t>
            </w:r>
          </w:p>
          <w:p w:rsidR="001E26FA" w:rsidRDefault="001E26FA" w:rsidP="00B67B81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  <w:p w:rsidR="001E26FA" w:rsidRDefault="001E26FA" w:rsidP="00B67B81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  <w:p w:rsidR="001E26FA" w:rsidRPr="00D652D9" w:rsidRDefault="001E26FA" w:rsidP="00B67B81">
            <w:pPr>
              <w:jc w:val="center"/>
              <w:rPr>
                <w:rFonts w:ascii="Arial" w:hAnsi="Arial" w:cs="Arial"/>
                <w:bCs/>
                <w:i/>
                <w:iCs/>
                <w:sz w:val="28"/>
                <w:szCs w:val="20"/>
                <w:lang w:val="en-GB"/>
              </w:rPr>
            </w:pPr>
          </w:p>
          <w:p w:rsidR="001E26FA" w:rsidRPr="00EF5BAA" w:rsidRDefault="001E26FA" w:rsidP="00B67B81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es/No</w:t>
            </w:r>
          </w:p>
        </w:tc>
      </w:tr>
      <w:tr w:rsidR="001E26FA" w:rsidRPr="00EF5BAA" w:rsidTr="00D652D9">
        <w:trPr>
          <w:trHeight w:val="321"/>
        </w:trPr>
        <w:tc>
          <w:tcPr>
            <w:tcW w:w="3227" w:type="dxa"/>
          </w:tcPr>
          <w:p w:rsidR="001E26FA" w:rsidRPr="008E4106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Psychodynamics   </w:t>
            </w:r>
          </w:p>
          <w:p w:rsidR="001E26FA" w:rsidRPr="008E4106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(psychoanalysis)</w:t>
            </w:r>
          </w:p>
        </w:tc>
        <w:tc>
          <w:tcPr>
            <w:tcW w:w="1559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94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</w:tcPr>
          <w:p w:rsidR="001E26FA" w:rsidRPr="00EF5BAA" w:rsidRDefault="001E26FA" w:rsidP="00B67B81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652D9">
        <w:trPr>
          <w:trHeight w:val="213"/>
        </w:trPr>
        <w:tc>
          <w:tcPr>
            <w:tcW w:w="3227" w:type="dxa"/>
          </w:tcPr>
          <w:p w:rsidR="001E26FA" w:rsidRPr="008E4106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Cognitive Behavioural </w:t>
            </w:r>
          </w:p>
          <w:p w:rsidR="001E26FA" w:rsidRPr="008E4106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   Therapy</w:t>
            </w:r>
          </w:p>
        </w:tc>
        <w:tc>
          <w:tcPr>
            <w:tcW w:w="1559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94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652D9">
        <w:trPr>
          <w:trHeight w:val="295"/>
        </w:trPr>
        <w:tc>
          <w:tcPr>
            <w:tcW w:w="3227" w:type="dxa"/>
          </w:tcPr>
          <w:p w:rsidR="001E26FA" w:rsidRPr="008E4106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Systemic – Family Therapy</w:t>
            </w:r>
          </w:p>
        </w:tc>
        <w:tc>
          <w:tcPr>
            <w:tcW w:w="1559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94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652D9">
        <w:trPr>
          <w:trHeight w:val="305"/>
        </w:trPr>
        <w:tc>
          <w:tcPr>
            <w:tcW w:w="3227" w:type="dxa"/>
          </w:tcPr>
          <w:p w:rsidR="001E26FA" w:rsidRPr="008E4106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Individual psychoeducation</w:t>
            </w:r>
          </w:p>
        </w:tc>
        <w:tc>
          <w:tcPr>
            <w:tcW w:w="1559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94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652D9">
        <w:trPr>
          <w:trHeight w:val="333"/>
        </w:trPr>
        <w:tc>
          <w:tcPr>
            <w:tcW w:w="3227" w:type="dxa"/>
          </w:tcPr>
          <w:p w:rsidR="001E26FA" w:rsidRPr="008E4106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Family psychoeducation</w:t>
            </w:r>
          </w:p>
        </w:tc>
        <w:tc>
          <w:tcPr>
            <w:tcW w:w="1559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94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652D9">
        <w:trPr>
          <w:trHeight w:val="315"/>
        </w:trPr>
        <w:tc>
          <w:tcPr>
            <w:tcW w:w="3227" w:type="dxa"/>
          </w:tcPr>
          <w:p w:rsidR="001E26FA" w:rsidRPr="008E4106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- Cognitive remediation</w:t>
            </w:r>
          </w:p>
        </w:tc>
        <w:tc>
          <w:tcPr>
            <w:tcW w:w="1559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94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D652D9">
        <w:trPr>
          <w:trHeight w:val="491"/>
        </w:trPr>
        <w:tc>
          <w:tcPr>
            <w:tcW w:w="3227" w:type="dxa"/>
          </w:tcPr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2"/>
                <w:szCs w:val="2"/>
                <w:lang w:val="en-GB"/>
              </w:rPr>
            </w:pPr>
          </w:p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Other </w:t>
            </w:r>
            <w:r w:rsidRPr="008E4106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please specify)</w:t>
            </w: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:</w:t>
            </w: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 xml:space="preserve"> …………..............................</w:t>
            </w:r>
          </w:p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.....</w:t>
            </w:r>
          </w:p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…………………………….....</w:t>
            </w:r>
          </w:p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lang w:val="en-GB"/>
              </w:rPr>
              <w:t>............................................</w:t>
            </w:r>
          </w:p>
          <w:p w:rsidR="001E26FA" w:rsidRPr="008E4106" w:rsidRDefault="001E26FA" w:rsidP="00484753">
            <w:pPr>
              <w:rPr>
                <w:rFonts w:ascii="Arial" w:hAnsi="Arial" w:cs="Arial"/>
                <w:bCs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94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20" w:type="dxa"/>
          </w:tcPr>
          <w:p w:rsidR="001E26FA" w:rsidRPr="00EF5BAA" w:rsidRDefault="001E26FA" w:rsidP="00484753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AE772B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AE772B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AE772B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314A21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8535E7">
      <w:pPr>
        <w:rPr>
          <w:rFonts w:ascii="Arial" w:hAnsi="Arial" w:cs="Arial"/>
          <w:b/>
          <w:color w:val="800080"/>
          <w:sz w:val="22"/>
          <w:szCs w:val="22"/>
          <w:lang w:val="en-GB"/>
        </w:rPr>
      </w:pPr>
    </w:p>
    <w:p w:rsidR="001E26FA" w:rsidRPr="00EF5BA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28494C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  <w:t xml:space="preserve"> </w:t>
      </w:r>
    </w:p>
    <w:p w:rsidR="001E26FA" w:rsidRPr="00EF5BAA" w:rsidRDefault="001E26FA" w:rsidP="0028494C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ASSESSMENT METHODS</w:t>
      </w:r>
    </w:p>
    <w:p w:rsidR="001E26FA" w:rsidRPr="00EF5BAA" w:rsidRDefault="001E26FA" w:rsidP="0028494C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B843D3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D652D9" w:rsidRDefault="001E26FA" w:rsidP="00B843D3">
      <w:pPr>
        <w:rPr>
          <w:rFonts w:ascii="Arial" w:hAnsi="Arial" w:cs="Arial"/>
          <w:bCs/>
          <w:iCs/>
          <w:sz w:val="10"/>
          <w:szCs w:val="8"/>
          <w:lang w:val="en-GB"/>
        </w:rPr>
      </w:pPr>
    </w:p>
    <w:p w:rsidR="001E26FA" w:rsidRPr="00EF5BAA" w:rsidRDefault="001E26FA" w:rsidP="00B843D3">
      <w:pPr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F601C0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1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trainees' work assessment mandatory in Child &amp; Ado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?</w:t>
      </w:r>
    </w:p>
    <w:p w:rsidR="001E26FA" w:rsidRPr="00D652D9" w:rsidRDefault="001E26FA" w:rsidP="00F601C0">
      <w:pPr>
        <w:rPr>
          <w:rFonts w:ascii="Arial" w:hAnsi="Arial" w:cs="Arial"/>
          <w:bCs/>
          <w:iCs/>
          <w:sz w:val="16"/>
          <w:szCs w:val="8"/>
          <w:lang w:val="en-GB"/>
        </w:rPr>
      </w:pPr>
    </w:p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60"/>
        <w:gridCol w:w="1440"/>
      </w:tblGrid>
      <w:tr w:rsidR="001E26FA" w:rsidRPr="00EF5BAA" w:rsidTr="00431C7D">
        <w:trPr>
          <w:trHeight w:val="213"/>
        </w:trPr>
        <w:tc>
          <w:tcPr>
            <w:tcW w:w="8460" w:type="dxa"/>
          </w:tcPr>
          <w:p w:rsidR="001E26FA" w:rsidRPr="00B67B81" w:rsidRDefault="001E26FA" w:rsidP="00AB0764">
            <w:pPr>
              <w:rPr>
                <w:rFonts w:ascii="Arial" w:hAnsi="Arial" w:cs="Arial"/>
                <w:bCs/>
                <w:i/>
                <w:iCs/>
                <w:sz w:val="4"/>
                <w:szCs w:val="8"/>
                <w:lang w:val="en-GB"/>
              </w:rPr>
            </w:pPr>
          </w:p>
          <w:p w:rsidR="001E26FA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EF5BA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lease answer according to the training scheme(s) in your country)</w:t>
            </w:r>
          </w:p>
          <w:p w:rsidR="001E26FA" w:rsidRPr="00D652D9" w:rsidRDefault="001E26FA" w:rsidP="00AB0764">
            <w:pPr>
              <w:rPr>
                <w:rFonts w:ascii="Arial" w:hAnsi="Arial" w:cs="Arial"/>
                <w:bCs/>
                <w:iCs/>
                <w:sz w:val="2"/>
                <w:szCs w:val="2"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EF5BA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DD3BC9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Yes/No?</w:t>
            </w:r>
          </w:p>
        </w:tc>
      </w:tr>
      <w:tr w:rsidR="001E26FA" w:rsidRPr="00EF5BAA" w:rsidTr="00431C7D">
        <w:trPr>
          <w:trHeight w:val="213"/>
        </w:trPr>
        <w:tc>
          <w:tcPr>
            <w:tcW w:w="8460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  <w:r w:rsidRPr="00EF5BAA"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  <w:t xml:space="preserve">- </w:t>
            </w:r>
            <w:r w:rsidRPr="008E4106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group "A" 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(</w:t>
            </w:r>
            <w:r w:rsidRPr="0039743A">
              <w:rPr>
                <w:rFonts w:ascii="Arial" w:hAnsi="Arial" w:cs="Arial"/>
                <w:bCs/>
                <w:i/>
                <w:iCs/>
                <w:sz w:val="20"/>
                <w:szCs w:val="22"/>
                <w:lang w:val="en-GB"/>
              </w:rPr>
              <w:t>generalist training)</w:t>
            </w:r>
          </w:p>
        </w:tc>
        <w:tc>
          <w:tcPr>
            <w:tcW w:w="1440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431C7D">
        <w:trPr>
          <w:trHeight w:val="295"/>
        </w:trPr>
        <w:tc>
          <w:tcPr>
            <w:tcW w:w="8460" w:type="dxa"/>
          </w:tcPr>
          <w:p w:rsidR="001E26FA" w:rsidRPr="00BD69D1" w:rsidRDefault="001E26FA" w:rsidP="00AB0764">
            <w:pPr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B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(for trainees who are in 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Child &amp; Ado Psychiatry </w:t>
            </w:r>
            <w:proofErr w:type="spellStart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monospeciality</w:t>
            </w:r>
            <w:proofErr w:type="spellEnd"/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40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431C7D">
        <w:trPr>
          <w:trHeight w:val="305"/>
        </w:trPr>
        <w:tc>
          <w:tcPr>
            <w:tcW w:w="8460" w:type="dxa"/>
          </w:tcPr>
          <w:p w:rsidR="001E26FA" w:rsidRPr="00BD69D1" w:rsidRDefault="001E26FA" w:rsidP="00AB0764">
            <w:pPr>
              <w:ind w:right="-108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BD69D1"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 xml:space="preserve">- group C 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(for trainees who are in a common trunk + advanced specialty in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Child &amp; Ado Psychiatry</w:t>
            </w:r>
            <w:r w:rsidRPr="00BD69D1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40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Pr="00EF5BAA" w:rsidRDefault="001E26FA" w:rsidP="00F601C0">
      <w:pPr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Default="001E26FA" w:rsidP="004418CA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Default="001E26FA" w:rsidP="004418CA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Default="001E26FA" w:rsidP="004418CA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Default="001E26FA" w:rsidP="004418CA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EF5BAA" w:rsidRDefault="001E26FA" w:rsidP="004418CA">
      <w:pPr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lastRenderedPageBreak/>
        <w:t>If YES please respond to questions 3.22 to 3.24c</w:t>
      </w:r>
    </w:p>
    <w:p w:rsidR="001E26FA" w:rsidRPr="00EF5BAA" w:rsidRDefault="001E26FA" w:rsidP="004418CA">
      <w:pPr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8864E0" w:rsidRDefault="001E26FA" w:rsidP="004418CA">
      <w:pPr>
        <w:rPr>
          <w:rFonts w:ascii="Arial" w:hAnsi="Arial" w:cs="Arial"/>
          <w:bCs/>
          <w:i/>
          <w:iCs/>
          <w:sz w:val="8"/>
          <w:szCs w:val="8"/>
          <w:lang w:val="en-GB"/>
        </w:rPr>
      </w:pPr>
    </w:p>
    <w:p w:rsidR="001E26FA" w:rsidRPr="00EF5BAA" w:rsidRDefault="001E26FA" w:rsidP="00072FCC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at is the object of the assessment?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theoretical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072FCC">
      <w:pPr>
        <w:ind w:left="360"/>
        <w:jc w:val="both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072FCC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  </w:t>
      </w:r>
      <w:r w:rsidRPr="003D6603">
        <w:rPr>
          <w:rFonts w:ascii="Arial" w:hAnsi="Arial" w:cs="Arial"/>
          <w:bCs/>
          <w:i/>
          <w:iCs/>
          <w:sz w:val="18"/>
          <w:szCs w:val="18"/>
          <w:lang w:val="en-GB"/>
        </w:rPr>
        <w:t>(multiple answers possible)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placement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072FCC">
      <w:pPr>
        <w:ind w:left="360"/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Pr="00EF5BAA" w:rsidRDefault="001E26FA" w:rsidP="00072FCC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702CDE" w:rsidRDefault="001E26FA" w:rsidP="00072FCC">
      <w:pPr>
        <w:rPr>
          <w:rFonts w:ascii="Arial" w:hAnsi="Arial" w:cs="Arial"/>
          <w:bCs/>
          <w:iCs/>
          <w:sz w:val="18"/>
          <w:szCs w:val="22"/>
          <w:lang w:val="en-GB"/>
        </w:rPr>
      </w:pPr>
    </w:p>
    <w:p w:rsidR="001E26FA" w:rsidRPr="00EF5BAA" w:rsidRDefault="001E26FA" w:rsidP="00072FCC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 to theoretical training assessment in Child &amp; Ado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</w:p>
    <w:p w:rsidR="001E26FA" w:rsidRPr="003D6603" w:rsidRDefault="001E26FA" w:rsidP="00072FCC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072FCC">
      <w:pPr>
        <w:ind w:left="540" w:right="-285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What is assessed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all subject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 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only mandatory subjects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 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3D6603" w:rsidRDefault="001E26FA" w:rsidP="00072FCC">
      <w:pPr>
        <w:ind w:left="360" w:right="-285"/>
        <w:rPr>
          <w:rFonts w:ascii="Arial" w:hAnsi="Arial" w:cs="Arial"/>
          <w:bCs/>
          <w:iCs/>
          <w:sz w:val="32"/>
          <w:szCs w:val="32"/>
          <w:lang w:val="en-GB"/>
        </w:rPr>
      </w:pPr>
    </w:p>
    <w:p w:rsidR="001E26FA" w:rsidRPr="00EF5BAA" w:rsidRDefault="001E26FA" w:rsidP="00072FCC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b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ich assessment methods are used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general exam about all subjects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EF5BAA" w:rsidRDefault="001E26FA" w:rsidP="00072FCC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072FCC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  <w:r>
        <w:rPr>
          <w:rFonts w:ascii="Arial" w:hAnsi="Arial" w:cs="Arial"/>
          <w:bCs/>
          <w:i/>
          <w:iCs/>
          <w:sz w:val="18"/>
          <w:szCs w:val="18"/>
          <w:lang w:val="en-GB"/>
        </w:rPr>
        <w:t xml:space="preserve">       </w:t>
      </w:r>
      <w:r w:rsidRPr="003D6603">
        <w:rPr>
          <w:rFonts w:ascii="Arial" w:hAnsi="Arial" w:cs="Arial"/>
          <w:bCs/>
          <w:i/>
          <w:iCs/>
          <w:sz w:val="18"/>
          <w:szCs w:val="18"/>
          <w:lang w:val="en-GB"/>
        </w:rPr>
        <w:t>(multiple answers possible)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one exam for each subject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</w:p>
    <w:p w:rsidR="001E26FA" w:rsidRPr="00EF5BAA" w:rsidRDefault="001E26FA" w:rsidP="00072FCC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oral exam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sz w:val="22"/>
          <w:szCs w:val="22"/>
          <w:lang w:val="en-GB"/>
        </w:rPr>
        <w:tab/>
      </w:r>
    </w:p>
    <w:p w:rsidR="001E26FA" w:rsidRPr="00EF5BAA" w:rsidRDefault="001E26FA" w:rsidP="00072FCC">
      <w:pPr>
        <w:ind w:left="90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- written exam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072FCC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072FCC">
      <w:pPr>
        <w:ind w:left="90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m</w:t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ultiple choice questions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3D6603" w:rsidRDefault="001E26FA" w:rsidP="00072FCC">
      <w:pPr>
        <w:ind w:left="900"/>
        <w:rPr>
          <w:rFonts w:ascii="Arial" w:hAnsi="Arial" w:cs="Arial"/>
          <w:bCs/>
          <w:iCs/>
          <w:sz w:val="2"/>
          <w:szCs w:val="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  <w:r>
        <w:rPr>
          <w:rFonts w:ascii="Arial" w:hAnsi="Arial" w:cs="Arial"/>
          <w:bCs/>
          <w:iCs/>
          <w:sz w:val="2"/>
          <w:szCs w:val="2"/>
          <w:lang w:val="en-GB"/>
        </w:rPr>
        <w:tab/>
      </w:r>
    </w:p>
    <w:p w:rsidR="001E26FA" w:rsidRDefault="001E26FA" w:rsidP="00072FCC">
      <w:pPr>
        <w:ind w:left="90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o</w:t>
      </w:r>
      <w:r w:rsidRPr="003D6603">
        <w:rPr>
          <w:rFonts w:ascii="Arial" w:hAnsi="Arial" w:cs="Arial"/>
          <w:bCs/>
          <w:i/>
          <w:iCs/>
          <w:sz w:val="22"/>
          <w:szCs w:val="22"/>
          <w:lang w:val="en-GB"/>
        </w:rPr>
        <w:t>ther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3D6603">
        <w:rPr>
          <w:rFonts w:ascii="Arial" w:hAnsi="Arial" w:cs="Arial"/>
          <w:bCs/>
          <w:i/>
          <w:iCs/>
          <w:sz w:val="18"/>
          <w:szCs w:val="18"/>
          <w:lang w:val="en-GB"/>
        </w:rPr>
        <w:t>(please specify)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..</w:t>
      </w:r>
    </w:p>
    <w:p w:rsidR="001E26FA" w:rsidRPr="004C26F0" w:rsidRDefault="001E26FA" w:rsidP="00072FCC">
      <w:pPr>
        <w:jc w:val="both"/>
        <w:rPr>
          <w:rFonts w:ascii="Arial" w:hAnsi="Arial" w:cs="Arial"/>
          <w:b/>
          <w:bCs/>
          <w:iCs/>
          <w:color w:val="3366FF"/>
          <w:sz w:val="18"/>
          <w:szCs w:val="22"/>
          <w:lang w:val="en-GB"/>
        </w:rPr>
      </w:pP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4C26F0">
        <w:rPr>
          <w:rFonts w:ascii="Arial" w:hAnsi="Arial" w:cs="Arial"/>
          <w:bCs/>
          <w:iCs/>
          <w:sz w:val="22"/>
          <w:szCs w:val="26"/>
          <w:lang w:val="en-GB"/>
        </w:rPr>
        <w:t>…………………………………….</w:t>
      </w:r>
      <w:r>
        <w:rPr>
          <w:rFonts w:ascii="Arial" w:hAnsi="Arial" w:cs="Arial"/>
          <w:bCs/>
          <w:iCs/>
          <w:sz w:val="22"/>
          <w:szCs w:val="26"/>
          <w:lang w:val="en-GB"/>
        </w:rPr>
        <w:t>.......</w:t>
      </w:r>
    </w:p>
    <w:p w:rsidR="001E26FA" w:rsidRPr="00702CDE" w:rsidRDefault="001E26FA" w:rsidP="00F601C0">
      <w:pPr>
        <w:jc w:val="both"/>
        <w:rPr>
          <w:rFonts w:ascii="Arial" w:hAnsi="Arial" w:cs="Arial"/>
          <w:b/>
          <w:bCs/>
          <w:iCs/>
          <w:color w:val="3366FF"/>
          <w:szCs w:val="22"/>
          <w:lang w:val="en-GB"/>
        </w:rPr>
      </w:pPr>
    </w:p>
    <w:p w:rsidR="001E26FA" w:rsidRPr="00EF5BAA" w:rsidRDefault="001E26FA" w:rsidP="004C26F0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c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Are there consequences in case of poor assessment performance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 </w:t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4C26F0">
      <w:pPr>
        <w:ind w:left="540"/>
        <w:rPr>
          <w:rFonts w:ascii="Arial" w:hAnsi="Arial" w:cs="Arial"/>
          <w:bCs/>
          <w:iCs/>
          <w:sz w:val="8"/>
          <w:szCs w:val="8"/>
          <w:lang w:val="en-GB"/>
        </w:rPr>
      </w:pPr>
      <w:r w:rsidRPr="00EF5BAA">
        <w:rPr>
          <w:rFonts w:ascii="Arial" w:hAnsi="Arial" w:cs="Arial"/>
          <w:bCs/>
          <w:iCs/>
          <w:sz w:val="8"/>
          <w:szCs w:val="8"/>
          <w:lang w:val="en-GB"/>
        </w:rPr>
        <w:tab/>
        <w:t xml:space="preserve">         </w:t>
      </w:r>
    </w:p>
    <w:p w:rsidR="001E26FA" w:rsidRDefault="001E26FA" w:rsidP="004C26F0">
      <w:pPr>
        <w:tabs>
          <w:tab w:val="left" w:pos="1260"/>
        </w:tabs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please describe: ………………………………………………………………………..</w:t>
      </w:r>
    </w:p>
    <w:p w:rsidR="001E26FA" w:rsidRDefault="001E26FA" w:rsidP="004C26F0">
      <w:pPr>
        <w:tabs>
          <w:tab w:val="left" w:pos="1260"/>
        </w:tabs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  <w:t>……………………………………………………………………………………………………..</w:t>
      </w:r>
    </w:p>
    <w:p w:rsidR="001E26FA" w:rsidRDefault="001E26FA" w:rsidP="004C26F0">
      <w:pPr>
        <w:tabs>
          <w:tab w:val="left" w:pos="1260"/>
        </w:tabs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702CDE" w:rsidRDefault="001E26FA" w:rsidP="004C26F0">
      <w:pPr>
        <w:tabs>
          <w:tab w:val="left" w:pos="1260"/>
        </w:tabs>
        <w:ind w:left="540"/>
        <w:rPr>
          <w:rFonts w:ascii="Arial" w:hAnsi="Arial" w:cs="Arial"/>
          <w:bCs/>
          <w:iCs/>
          <w:sz w:val="20"/>
          <w:szCs w:val="22"/>
          <w:lang w:val="en-GB"/>
        </w:rPr>
      </w:pPr>
    </w:p>
    <w:p w:rsidR="001E26FA" w:rsidRPr="00EF5BAA" w:rsidRDefault="001E26FA" w:rsidP="004C26F0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YES to assessment of practical training in Child &amp; Ado Psychiatry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</w:p>
    <w:p w:rsidR="001E26FA" w:rsidRPr="00EF5BAA" w:rsidRDefault="001E26FA" w:rsidP="004C26F0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4C26F0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a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Which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placements are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assess</w:t>
      </w:r>
      <w:r>
        <w:rPr>
          <w:rFonts w:ascii="Arial" w:hAnsi="Arial" w:cs="Arial"/>
          <w:bCs/>
          <w:iCs/>
          <w:sz w:val="22"/>
          <w:szCs w:val="22"/>
          <w:lang w:val="en-GB"/>
        </w:rPr>
        <w:t>ed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EF5BAA" w:rsidRDefault="001E26FA" w:rsidP="004C26F0">
      <w:pPr>
        <w:ind w:left="54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6F1F04" w:rsidRDefault="001E26FA" w:rsidP="004C26F0">
      <w:pPr>
        <w:ind w:left="900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6F1F04" w:rsidRDefault="001E26FA" w:rsidP="004C26F0">
      <w:pPr>
        <w:ind w:left="1260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every placement? </w:t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6F1F04" w:rsidRDefault="001E26FA" w:rsidP="004C26F0">
      <w:pPr>
        <w:ind w:left="12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4C26F0">
      <w:pPr>
        <w:ind w:left="12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4C26F0">
      <w:pPr>
        <w:ind w:left="12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4C26F0">
      <w:pPr>
        <w:ind w:left="126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4C26F0">
      <w:pPr>
        <w:ind w:left="1260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only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the </w:t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>placements in mandatory disciplines?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4C26F0">
      <w:pPr>
        <w:ind w:left="360"/>
        <w:rPr>
          <w:rFonts w:ascii="Arial" w:hAnsi="Arial" w:cs="Arial"/>
          <w:bCs/>
          <w:iCs/>
          <w:sz w:val="26"/>
          <w:szCs w:val="26"/>
          <w:lang w:val="en-GB"/>
        </w:rPr>
      </w:pPr>
    </w:p>
    <w:p w:rsidR="001E26FA" w:rsidRPr="006F1F04" w:rsidRDefault="001E26FA" w:rsidP="004C26F0">
      <w:pPr>
        <w:tabs>
          <w:tab w:val="left" w:pos="5400"/>
        </w:tabs>
        <w:ind w:left="540"/>
        <w:rPr>
          <w:rFonts w:ascii="Arial" w:hAnsi="Arial" w:cs="Arial"/>
          <w:bCs/>
          <w:i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b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Which assessment methods are used?</w:t>
      </w:r>
      <w:r w:rsidRPr="00BE3952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Case presentations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6F1F04" w:rsidRDefault="001E26FA" w:rsidP="004C26F0">
      <w:pPr>
        <w:ind w:left="90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4C26F0">
      <w:pPr>
        <w:tabs>
          <w:tab w:val="left" w:pos="5400"/>
        </w:tabs>
        <w:ind w:left="900"/>
        <w:rPr>
          <w:rFonts w:ascii="Arial" w:hAnsi="Arial" w:cs="Arial"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Supervisor assessment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6F1F04" w:rsidRDefault="001E26FA" w:rsidP="004C26F0">
      <w:pPr>
        <w:ind w:left="90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Pr="006F1F04" w:rsidRDefault="001E26FA" w:rsidP="004C26F0">
      <w:pPr>
        <w:tabs>
          <w:tab w:val="left" w:pos="5400"/>
        </w:tabs>
        <w:ind w:left="900"/>
        <w:rPr>
          <w:rFonts w:ascii="Arial" w:hAnsi="Arial" w:cs="Arial"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Portfolio 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6F1F04" w:rsidRDefault="001E26FA" w:rsidP="004C26F0">
      <w:pPr>
        <w:ind w:left="900"/>
        <w:rPr>
          <w:rFonts w:ascii="Arial" w:hAnsi="Arial" w:cs="Arial"/>
          <w:bCs/>
          <w:i/>
          <w:iCs/>
          <w:sz w:val="2"/>
          <w:szCs w:val="2"/>
          <w:lang w:val="en-GB"/>
        </w:rPr>
      </w:pPr>
    </w:p>
    <w:p w:rsidR="001E26FA" w:rsidRDefault="001E26FA" w:rsidP="004C26F0">
      <w:pPr>
        <w:tabs>
          <w:tab w:val="left" w:pos="5400"/>
        </w:tabs>
        <w:ind w:left="900"/>
        <w:rPr>
          <w:rFonts w:ascii="Arial" w:hAnsi="Arial" w:cs="Arial"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- Other </w:t>
      </w:r>
      <w:r w:rsidRPr="006F1F04">
        <w:rPr>
          <w:rFonts w:ascii="Arial" w:hAnsi="Arial" w:cs="Arial"/>
          <w:bCs/>
          <w:i/>
          <w:iCs/>
          <w:sz w:val="18"/>
          <w:szCs w:val="18"/>
          <w:lang w:val="en-GB"/>
        </w:rPr>
        <w:t>(please specify)</w:t>
      </w:r>
      <w:r w:rsidRPr="006F1F04">
        <w:rPr>
          <w:rFonts w:ascii="Arial" w:hAnsi="Arial" w:cs="Arial"/>
          <w:bCs/>
          <w:i/>
          <w:iCs/>
          <w:sz w:val="22"/>
          <w:szCs w:val="22"/>
          <w:lang w:val="en-GB"/>
        </w:rPr>
        <w:t>:</w:t>
      </w:r>
      <w:r>
        <w:rPr>
          <w:rFonts w:ascii="Arial" w:hAnsi="Arial" w:cs="Arial"/>
          <w:bCs/>
          <w:i/>
          <w:iCs/>
          <w:sz w:val="22"/>
          <w:szCs w:val="22"/>
          <w:lang w:val="en-GB"/>
        </w:rPr>
        <w:t>……………………….....</w:t>
      </w:r>
    </w:p>
    <w:p w:rsidR="001E26FA" w:rsidRPr="00EF5BAA" w:rsidRDefault="001E26FA" w:rsidP="004C26F0">
      <w:pPr>
        <w:tabs>
          <w:tab w:val="left" w:pos="5400"/>
        </w:tabs>
        <w:ind w:left="90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/>
          <w:iCs/>
          <w:sz w:val="22"/>
          <w:szCs w:val="22"/>
          <w:lang w:val="en-GB"/>
        </w:rPr>
        <w:tab/>
        <w:t>………………………………………………......</w:t>
      </w:r>
    </w:p>
    <w:p w:rsidR="001E26FA" w:rsidRPr="00EF5BAA" w:rsidRDefault="001E26FA" w:rsidP="004C26F0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4C26F0" w:rsidRDefault="001E26FA" w:rsidP="004C26F0">
      <w:pPr>
        <w:rPr>
          <w:rFonts w:ascii="Arial" w:hAnsi="Arial" w:cs="Arial"/>
          <w:bCs/>
          <w:iCs/>
          <w:sz w:val="6"/>
          <w:szCs w:val="22"/>
          <w:lang w:val="en-GB"/>
        </w:rPr>
      </w:pPr>
    </w:p>
    <w:p w:rsidR="001E26FA" w:rsidRPr="00EF5BAA" w:rsidRDefault="001E26FA" w:rsidP="004C26F0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c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Are there consequences in case of poor assessment performance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 </w:t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453A00" w:rsidRDefault="001E26FA" w:rsidP="004C26F0">
      <w:pPr>
        <w:ind w:left="540"/>
        <w:rPr>
          <w:rFonts w:ascii="Arial" w:hAnsi="Arial" w:cs="Arial"/>
          <w:bCs/>
          <w:iCs/>
          <w:sz w:val="12"/>
          <w:szCs w:val="12"/>
          <w:lang w:val="en-GB"/>
        </w:rPr>
      </w:pPr>
      <w:r w:rsidRPr="00EF5BAA">
        <w:rPr>
          <w:rFonts w:ascii="Arial" w:hAnsi="Arial" w:cs="Arial"/>
          <w:bCs/>
          <w:iCs/>
          <w:sz w:val="8"/>
          <w:szCs w:val="8"/>
          <w:lang w:val="en-GB"/>
        </w:rPr>
        <w:tab/>
        <w:t xml:space="preserve">         </w:t>
      </w:r>
    </w:p>
    <w:p w:rsidR="001E26FA" w:rsidRDefault="001E26FA" w:rsidP="004C26F0">
      <w:pPr>
        <w:tabs>
          <w:tab w:val="left" w:pos="1260"/>
        </w:tabs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>If YES, please describe: ………………………………………………………………………....</w:t>
      </w:r>
    </w:p>
    <w:p w:rsidR="001E26FA" w:rsidRPr="00EF5BAA" w:rsidRDefault="001E26FA" w:rsidP="004C26F0">
      <w:pPr>
        <w:ind w:left="36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  <w:t xml:space="preserve">          ……………………………………………………………………………………………………..</w:t>
      </w:r>
    </w:p>
    <w:p w:rsidR="001E26FA" w:rsidRPr="00EF5BAA" w:rsidRDefault="001E26FA" w:rsidP="00F601C0">
      <w:pPr>
        <w:ind w:left="360"/>
        <w:rPr>
          <w:rFonts w:ascii="Arial" w:hAnsi="Arial" w:cs="Arial"/>
          <w:bCs/>
          <w:i/>
          <w:iCs/>
          <w:sz w:val="4"/>
          <w:szCs w:val="4"/>
          <w:lang w:val="en-GB"/>
        </w:rPr>
      </w:pPr>
    </w:p>
    <w:p w:rsidR="001E26FA" w:rsidRPr="004C26F0" w:rsidRDefault="001E26FA" w:rsidP="004418CA">
      <w:pPr>
        <w:rPr>
          <w:rFonts w:ascii="Arial" w:hAnsi="Arial" w:cs="Arial"/>
          <w:bCs/>
          <w:iCs/>
          <w:sz w:val="16"/>
          <w:szCs w:val="12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362FCF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  <w:t xml:space="preserve"> </w:t>
      </w:r>
    </w:p>
    <w:p w:rsidR="001E26FA" w:rsidRPr="00EF5BAA" w:rsidRDefault="001E26FA" w:rsidP="00362FCF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LEGAL REQUIREMENTS FOR CAP PRACTICE</w:t>
      </w:r>
    </w:p>
    <w:p w:rsidR="001E26FA" w:rsidRPr="00EF5BAA" w:rsidRDefault="001E26FA" w:rsidP="00362FCF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244F0A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4C26F0">
      <w:pPr>
        <w:jc w:val="both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5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/>
          <w:color w:val="800080"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If your country belongs to the A training scheme group 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("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generalist training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"):</w:t>
      </w:r>
    </w:p>
    <w:p w:rsidR="001E26FA" w:rsidRPr="00702CDE" w:rsidRDefault="001E26FA" w:rsidP="004C26F0">
      <w:pPr>
        <w:jc w:val="both"/>
        <w:rPr>
          <w:rFonts w:ascii="Arial" w:hAnsi="Arial" w:cs="Arial"/>
          <w:b/>
          <w:bCs/>
          <w:i/>
          <w:iCs/>
          <w:sz w:val="4"/>
          <w:szCs w:val="8"/>
          <w:lang w:val="en-GB"/>
        </w:rPr>
      </w:pPr>
    </w:p>
    <w:p w:rsidR="001E26FA" w:rsidRDefault="001E26FA" w:rsidP="004C26F0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Is a graduate in psychiatry allowed to work as a Child &amp; ado Psychiatrist without any further qualification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4C26F0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Default="001E26FA" w:rsidP="004C26F0">
      <w:pPr>
        <w:jc w:val="both"/>
        <w:rPr>
          <w:rFonts w:ascii="Arial" w:hAnsi="Arial" w:cs="Arial"/>
          <w:bCs/>
          <w:iCs/>
          <w:sz w:val="32"/>
          <w:szCs w:val="26"/>
          <w:lang w:val="en-GB"/>
        </w:rPr>
      </w:pPr>
    </w:p>
    <w:p w:rsidR="001E26FA" w:rsidRDefault="001E26FA" w:rsidP="004C26F0">
      <w:pPr>
        <w:jc w:val="both"/>
        <w:rPr>
          <w:rFonts w:ascii="Arial" w:hAnsi="Arial" w:cs="Arial"/>
          <w:bCs/>
          <w:iCs/>
          <w:sz w:val="32"/>
          <w:szCs w:val="26"/>
          <w:lang w:val="en-GB"/>
        </w:rPr>
      </w:pPr>
    </w:p>
    <w:p w:rsidR="001E26FA" w:rsidRPr="004C26F0" w:rsidRDefault="001E26FA" w:rsidP="004C26F0">
      <w:pPr>
        <w:jc w:val="both"/>
        <w:rPr>
          <w:rFonts w:ascii="Arial" w:hAnsi="Arial" w:cs="Arial"/>
          <w:bCs/>
          <w:iCs/>
          <w:sz w:val="6"/>
          <w:szCs w:val="14"/>
          <w:lang w:val="en-GB"/>
        </w:rPr>
      </w:pPr>
    </w:p>
    <w:p w:rsidR="001E26FA" w:rsidRPr="00EF5BAA" w:rsidRDefault="001E26FA" w:rsidP="004C26F0">
      <w:pPr>
        <w:jc w:val="both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lastRenderedPageBreak/>
        <w:t>3.2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6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If your country belongs to the B or C training scheme group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 ("</w:t>
      </w:r>
      <w:proofErr w:type="spellStart"/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monospeciality</w:t>
      </w:r>
      <w:proofErr w:type="spellEnd"/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"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 or "common trunk + advanced specialty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")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: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 </w:t>
      </w:r>
    </w:p>
    <w:p w:rsidR="001E26FA" w:rsidRPr="00702CDE" w:rsidRDefault="001E26FA" w:rsidP="004C26F0">
      <w:pPr>
        <w:jc w:val="both"/>
        <w:rPr>
          <w:rFonts w:ascii="Arial" w:hAnsi="Arial" w:cs="Arial"/>
          <w:b/>
          <w:bCs/>
          <w:i/>
          <w:iCs/>
          <w:sz w:val="6"/>
          <w:szCs w:val="12"/>
          <w:lang w:val="en-GB"/>
        </w:rPr>
      </w:pPr>
    </w:p>
    <w:p w:rsidR="001E26FA" w:rsidRDefault="001E26FA" w:rsidP="004C26F0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Is a graduate in Adult Psychiatry allowed to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ork as a Child &amp; Ado Psychiatrist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 </w:t>
      </w:r>
    </w:p>
    <w:p w:rsidR="001E26FA" w:rsidRPr="00B15D88" w:rsidRDefault="001E26FA" w:rsidP="004C26F0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4C26F0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>
        <w:rPr>
          <w:rFonts w:ascii="Arial" w:hAnsi="Arial" w:cs="Arial"/>
          <w:bCs/>
          <w:iCs/>
          <w:sz w:val="26"/>
          <w:szCs w:val="26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702CDE" w:rsidRDefault="001E26FA" w:rsidP="00B843D3">
      <w:pPr>
        <w:rPr>
          <w:rFonts w:ascii="Arial" w:hAnsi="Arial" w:cs="Arial"/>
          <w:b/>
          <w:bCs/>
          <w:i/>
          <w:iCs/>
          <w:color w:val="FFFFFF"/>
          <w:sz w:val="8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B843D3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7F11B9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  <w:t xml:space="preserve"> </w:t>
      </w:r>
    </w:p>
    <w:p w:rsidR="001E26FA" w:rsidRPr="00EF5BAA" w:rsidRDefault="001E26FA" w:rsidP="007F11B9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 xml:space="preserve">OTHER </w:t>
      </w: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>QUESTIONS</w:t>
      </w:r>
    </w:p>
    <w:p w:rsidR="001E26FA" w:rsidRPr="00EF5BAA" w:rsidRDefault="001E26FA" w:rsidP="007F11B9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B843D3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EA38A9">
      <w:pPr>
        <w:jc w:val="both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7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If your country belongs to the A training scheme group 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("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generalist training</w:t>
      </w:r>
      <w:r w:rsidRPr="00EF5BAA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"): </w:t>
      </w:r>
    </w:p>
    <w:p w:rsidR="001E26FA" w:rsidRPr="00702CDE" w:rsidRDefault="001E26FA" w:rsidP="00EA38A9">
      <w:pPr>
        <w:jc w:val="both"/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Default="001E26FA" w:rsidP="00EA38A9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Is there a subspecialisation or an official complementary training in Child &amp; Ado Psychiatry during or after the general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EA38A9">
      <w:pPr>
        <w:jc w:val="both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EA38A9">
      <w:pPr>
        <w:ind w:right="-180"/>
        <w:rPr>
          <w:rFonts w:ascii="Arial" w:hAnsi="Arial" w:cs="Arial"/>
          <w:b/>
          <w:color w:val="3366FF"/>
          <w:sz w:val="22"/>
          <w:szCs w:val="22"/>
          <w:lang w:val="en-GB"/>
        </w:rPr>
      </w:pPr>
    </w:p>
    <w:p w:rsidR="001E26FA" w:rsidRDefault="001E26FA" w:rsidP="00EA38A9">
      <w:pPr>
        <w:ind w:right="-180"/>
        <w:rPr>
          <w:rFonts w:ascii="Arial" w:hAnsi="Arial" w:cs="Arial"/>
          <w:b/>
          <w:color w:val="3366FF"/>
          <w:sz w:val="22"/>
          <w:szCs w:val="22"/>
          <w:lang w:val="en-GB"/>
        </w:rPr>
      </w:pPr>
    </w:p>
    <w:p w:rsidR="001E26FA" w:rsidRDefault="001E26FA" w:rsidP="00EA38A9">
      <w:pPr>
        <w:ind w:right="-180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8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Whatever your training scheme group: </w:t>
      </w:r>
    </w:p>
    <w:p w:rsidR="001E26FA" w:rsidRPr="007D265D" w:rsidRDefault="001E26FA" w:rsidP="00EA38A9">
      <w:pPr>
        <w:ind w:right="-180"/>
        <w:rPr>
          <w:rFonts w:ascii="Arial" w:hAnsi="Arial" w:cs="Arial"/>
          <w:b/>
          <w:bCs/>
          <w:i/>
          <w:iCs/>
          <w:sz w:val="4"/>
          <w:szCs w:val="8"/>
          <w:lang w:val="en-GB"/>
        </w:rPr>
      </w:pPr>
    </w:p>
    <w:p w:rsidR="001E26FA" w:rsidRDefault="001E26FA" w:rsidP="00EA38A9">
      <w:pPr>
        <w:ind w:right="-180"/>
        <w:rPr>
          <w:rFonts w:ascii="Arial" w:hAnsi="Arial" w:cs="Arial"/>
          <w:bCs/>
          <w:iCs/>
          <w:sz w:val="22"/>
          <w:szCs w:val="22"/>
          <w:lang w:val="en-GB"/>
        </w:rPr>
      </w:pP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n your country,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are there other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official training schem</w:t>
      </w:r>
      <w:r>
        <w:rPr>
          <w:rFonts w:ascii="Arial" w:hAnsi="Arial" w:cs="Arial"/>
          <w:bCs/>
          <w:iCs/>
          <w:sz w:val="22"/>
          <w:szCs w:val="22"/>
          <w:lang w:val="en-GB"/>
        </w:rPr>
        <w:t>es for Child &amp; Ado Psychiatrists, apart from the main one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EA38A9">
      <w:pPr>
        <w:ind w:right="-18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7D265D" w:rsidRDefault="001E26FA" w:rsidP="00A04AA8">
      <w:pPr>
        <w:rPr>
          <w:rFonts w:ascii="Arial" w:hAnsi="Arial" w:cs="Arial"/>
          <w:bCs/>
          <w:iCs/>
          <w:sz w:val="22"/>
          <w:szCs w:val="8"/>
          <w:lang w:val="en-GB"/>
        </w:rPr>
      </w:pPr>
    </w:p>
    <w:p w:rsidR="001E26FA" w:rsidRPr="00EF5BAA" w:rsidRDefault="001E26FA" w:rsidP="006637E4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8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a.</w:t>
      </w:r>
      <w:r w:rsidRPr="00EF5BAA">
        <w:rPr>
          <w:rFonts w:ascii="Arial" w:hAnsi="Arial" w:cs="Arial"/>
          <w:b/>
          <w:color w:val="800080"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f yes, </w:t>
      </w:r>
      <w:r>
        <w:rPr>
          <w:rFonts w:ascii="Arial" w:hAnsi="Arial" w:cs="Arial"/>
          <w:bCs/>
          <w:iCs/>
          <w:sz w:val="22"/>
          <w:szCs w:val="22"/>
          <w:lang w:val="en-GB"/>
        </w:rPr>
        <w:t>p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lease provide a short description?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……………………………………………………………………………………</w:t>
      </w: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.</w:t>
      </w:r>
    </w:p>
    <w:p w:rsidR="001E26FA" w:rsidRPr="00EF5BAA" w:rsidRDefault="001E26FA" w:rsidP="00A90F7D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</w:t>
      </w:r>
      <w:r>
        <w:rPr>
          <w:rFonts w:ascii="Arial" w:hAnsi="Arial" w:cs="Arial"/>
          <w:bCs/>
          <w:iCs/>
          <w:sz w:val="22"/>
          <w:szCs w:val="22"/>
          <w:lang w:val="en-GB"/>
        </w:rPr>
        <w:t>.</w:t>
      </w:r>
    </w:p>
    <w:p w:rsidR="001E26FA" w:rsidRPr="00EF5BAA" w:rsidRDefault="001E26FA" w:rsidP="00A04AA8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A04AA8">
      <w:pPr>
        <w:rPr>
          <w:rFonts w:ascii="Arial" w:hAnsi="Arial" w:cs="Arial"/>
          <w:bCs/>
          <w:iCs/>
          <w:sz w:val="14"/>
          <w:szCs w:val="14"/>
          <w:lang w:val="en-GB"/>
        </w:rPr>
      </w:pPr>
    </w:p>
    <w:p w:rsidR="001E26FA" w:rsidRPr="00EF5BAA" w:rsidRDefault="001E26FA" w:rsidP="00CE3E84">
      <w:pPr>
        <w:jc w:val="both"/>
        <w:rPr>
          <w:rFonts w:ascii="Arial" w:hAnsi="Arial" w:cs="Arial"/>
          <w:bCs/>
          <w:iCs/>
          <w:sz w:val="22"/>
          <w:szCs w:val="22"/>
          <w:u w:val="dotted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2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9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 xml:space="preserve">.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Can you provide a</w:t>
      </w:r>
      <w:r>
        <w:rPr>
          <w:rFonts w:ascii="Arial" w:hAnsi="Arial" w:cs="Arial"/>
          <w:bCs/>
          <w:iCs/>
          <w:sz w:val="22"/>
          <w:szCs w:val="22"/>
          <w:lang w:val="en-GB"/>
        </w:rPr>
        <w:t>n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estimate number of professionals trained through these others schemes?</w:t>
      </w:r>
    </w:p>
    <w:p w:rsidR="001E26FA" w:rsidRDefault="001E26FA" w:rsidP="00B843D3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>………………………………………………………………………………………………………………………</w:t>
      </w:r>
    </w:p>
    <w:p w:rsidR="001E26FA" w:rsidRDefault="001E26FA" w:rsidP="006637E4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6637E4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B15D88" w:rsidRDefault="001E26FA" w:rsidP="006637E4">
      <w:pPr>
        <w:rPr>
          <w:rFonts w:ascii="Arial" w:hAnsi="Arial" w:cs="Arial"/>
          <w:bCs/>
          <w:iCs/>
          <w:sz w:val="10"/>
          <w:szCs w:val="22"/>
          <w:lang w:val="en-GB"/>
        </w:rPr>
      </w:pPr>
    </w:p>
    <w:p w:rsidR="001E26FA" w:rsidRPr="00EF5BAA" w:rsidRDefault="001E26FA" w:rsidP="006637E4">
      <w:pPr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6637E4" w:rsidRDefault="001E26FA" w:rsidP="00EA38A9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Pr="00EF5BAA" w:rsidRDefault="001E26FA" w:rsidP="00EA38A9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lang w:val="en-GB"/>
        </w:rPr>
      </w:pP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 TRANSITION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 xml:space="preserve"> ISSUES</w:t>
      </w:r>
      <w:r w:rsidRPr="00EF5BAA">
        <w:rPr>
          <w:rFonts w:ascii="Arial" w:hAnsi="Arial" w:cs="Arial"/>
          <w:b/>
          <w:bCs/>
          <w:i/>
          <w:iCs/>
          <w:color w:val="FFFFFF"/>
          <w:lang w:val="en-GB"/>
        </w:rPr>
        <w:t xml:space="preserve"> </w:t>
      </w:r>
      <w:r>
        <w:rPr>
          <w:rFonts w:ascii="Arial" w:hAnsi="Arial" w:cs="Arial"/>
          <w:b/>
          <w:bCs/>
          <w:i/>
          <w:iCs/>
          <w:color w:val="FFFFFF"/>
          <w:lang w:val="en-GB"/>
        </w:rPr>
        <w:t>IN CHILD AND ADOLESCENT PSYCHIATRY</w:t>
      </w:r>
    </w:p>
    <w:p w:rsidR="001E26FA" w:rsidRPr="00EF5BAA" w:rsidRDefault="001E26FA" w:rsidP="00EA38A9">
      <w:pPr>
        <w:shd w:val="clear" w:color="auto" w:fill="3366FF"/>
        <w:rPr>
          <w:rFonts w:ascii="Arial" w:hAnsi="Arial" w:cs="Arial"/>
          <w:b/>
          <w:bCs/>
          <w:i/>
          <w:iCs/>
          <w:color w:val="FFFFFF"/>
          <w:sz w:val="4"/>
          <w:szCs w:val="4"/>
          <w:lang w:val="en-GB"/>
        </w:rPr>
      </w:pPr>
    </w:p>
    <w:p w:rsidR="001E26FA" w:rsidRDefault="001E26FA" w:rsidP="00EA38A9">
      <w:pPr>
        <w:jc w:val="both"/>
        <w:rPr>
          <w:rFonts w:ascii="Arial" w:hAnsi="Arial" w:cs="Arial"/>
          <w:bCs/>
          <w:i/>
          <w:iCs/>
          <w:sz w:val="8"/>
          <w:szCs w:val="8"/>
          <w:lang w:val="en-GB"/>
        </w:rPr>
      </w:pPr>
    </w:p>
    <w:p w:rsidR="001E26FA" w:rsidRPr="00EF5BAA" w:rsidRDefault="001E26FA" w:rsidP="00EA38A9">
      <w:pPr>
        <w:jc w:val="both"/>
        <w:rPr>
          <w:rFonts w:ascii="Arial" w:hAnsi="Arial" w:cs="Arial"/>
          <w:bCs/>
          <w:i/>
          <w:iCs/>
          <w:sz w:val="8"/>
          <w:szCs w:val="8"/>
          <w:lang w:val="en-GB"/>
        </w:rPr>
      </w:pPr>
    </w:p>
    <w:p w:rsidR="001E26FA" w:rsidRPr="00B55C35" w:rsidRDefault="001E26FA" w:rsidP="006320E7">
      <w:pPr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In this questionnaire, the term "transition" is u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>sed for</w:t>
      </w: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"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mental </w:t>
      </w: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health care transition" defined as a formal transfer of care from CAMHS to adult services, with the following optimal criteria (Singh, 2010):</w:t>
      </w:r>
    </w:p>
    <w:p w:rsidR="001E26FA" w:rsidRPr="00B55C35" w:rsidRDefault="001E26FA" w:rsidP="006320E7">
      <w:pPr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- a continuity of care ;</w:t>
      </w:r>
    </w:p>
    <w:p w:rsidR="001E26FA" w:rsidRPr="00B55C35" w:rsidRDefault="001E26FA" w:rsidP="006320E7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- and three further variables : 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>p</w:t>
      </w: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eriod of parallel care (relational continuity), i.e. joint working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; t</w:t>
      </w: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ransition planning meetings (cross-boundary and team continuity)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 ; </w:t>
      </w:r>
      <w:r w:rsidRPr="00B55C35">
        <w:rPr>
          <w:rFonts w:ascii="Arial" w:hAnsi="Arial" w:cs="Arial"/>
          <w:bCs/>
          <w:i/>
          <w:iCs/>
          <w:sz w:val="20"/>
          <w:szCs w:val="20"/>
          <w:lang w:val="en-GB"/>
        </w:rPr>
        <w:t>optimal information transfer (information continuity)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>.</w:t>
      </w:r>
    </w:p>
    <w:p w:rsidR="001E26FA" w:rsidRPr="00EF5BAA" w:rsidRDefault="001E26FA" w:rsidP="006320E7">
      <w:pPr>
        <w:rPr>
          <w:rFonts w:ascii="Arial" w:hAnsi="Arial" w:cs="Arial"/>
          <w:bCs/>
          <w:iCs/>
          <w:sz w:val="22"/>
          <w:szCs w:val="22"/>
          <w:u w:val="dotted"/>
          <w:lang w:val="en-GB"/>
        </w:rPr>
      </w:pPr>
    </w:p>
    <w:p w:rsidR="001E26FA" w:rsidRDefault="001E26FA" w:rsidP="006320E7">
      <w:pPr>
        <w:rPr>
          <w:rFonts w:ascii="Arial" w:hAnsi="Arial" w:cs="Arial"/>
          <w:bCs/>
          <w:iCs/>
          <w:sz w:val="10"/>
          <w:szCs w:val="10"/>
          <w:lang w:val="en-GB"/>
        </w:rPr>
      </w:pPr>
    </w:p>
    <w:p w:rsidR="001E26FA" w:rsidRPr="00EF5BAA" w:rsidRDefault="001E26FA" w:rsidP="006320E7">
      <w:pPr>
        <w:rPr>
          <w:rFonts w:ascii="Arial" w:hAnsi="Arial" w:cs="Arial"/>
          <w:bCs/>
          <w:iCs/>
          <w:sz w:val="10"/>
          <w:szCs w:val="10"/>
          <w:lang w:val="en-GB"/>
        </w:rPr>
      </w:pPr>
    </w:p>
    <w:p w:rsidR="001E26FA" w:rsidRDefault="001E26FA" w:rsidP="006320E7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30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n your country, is </w:t>
      </w:r>
      <w:r>
        <w:rPr>
          <w:rFonts w:ascii="Arial" w:hAnsi="Arial" w:cs="Arial"/>
          <w:bCs/>
          <w:iCs/>
          <w:sz w:val="22"/>
          <w:szCs w:val="22"/>
          <w:lang w:val="en-GB"/>
        </w:rPr>
        <w:t>“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transition</w:t>
      </w:r>
      <w:r>
        <w:rPr>
          <w:rFonts w:ascii="Arial" w:hAnsi="Arial" w:cs="Arial"/>
          <w:bCs/>
          <w:iCs/>
          <w:sz w:val="22"/>
          <w:szCs w:val="22"/>
          <w:lang w:val="en-GB"/>
        </w:rPr>
        <w:t>”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a mandatory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topic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n the </w:t>
      </w:r>
      <w:r>
        <w:rPr>
          <w:rFonts w:ascii="Arial" w:hAnsi="Arial" w:cs="Arial"/>
          <w:bCs/>
          <w:iCs/>
          <w:sz w:val="22"/>
          <w:szCs w:val="22"/>
          <w:lang w:val="en-GB"/>
        </w:rPr>
        <w:t>programme of Child &amp; Ado Psychiatry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B15D88" w:rsidRDefault="001E26FA" w:rsidP="006320E7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6320E7">
      <w:pPr>
        <w:rPr>
          <w:rFonts w:ascii="Arial" w:hAnsi="Arial" w:cs="Arial"/>
          <w:color w:val="FF0000"/>
          <w:sz w:val="8"/>
          <w:szCs w:val="8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6320E7">
      <w:pPr>
        <w:ind w:left="540"/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</w:pPr>
    </w:p>
    <w:p w:rsidR="001E26FA" w:rsidRDefault="001E26FA" w:rsidP="00B15D88">
      <w:pPr>
        <w:ind w:left="540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6320E7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0</w:t>
      </w:r>
      <w:r w:rsidRPr="006320E7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a.</w:t>
      </w:r>
      <w:r w:rsidRPr="00CE3E84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f NO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, </w:t>
      </w:r>
      <w:r>
        <w:rPr>
          <w:rFonts w:ascii="Arial" w:hAnsi="Arial" w:cs="Arial"/>
          <w:bCs/>
          <w:iCs/>
          <w:sz w:val="22"/>
          <w:szCs w:val="22"/>
          <w:lang w:val="en-GB"/>
        </w:rPr>
        <w:t>is it discussed in another teaching module during Child &amp; Ado Psychiatry training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? </w:t>
      </w:r>
    </w:p>
    <w:p w:rsidR="001E26FA" w:rsidRPr="00B15D88" w:rsidRDefault="001E26FA" w:rsidP="000100ED">
      <w:pPr>
        <w:ind w:left="540"/>
        <w:rPr>
          <w:rFonts w:ascii="Arial" w:hAnsi="Arial" w:cs="Arial"/>
          <w:bCs/>
          <w:iCs/>
          <w:sz w:val="12"/>
          <w:szCs w:val="8"/>
          <w:lang w:val="en-GB"/>
        </w:rPr>
      </w:pPr>
    </w:p>
    <w:p w:rsidR="001E26FA" w:rsidRPr="00EF5BAA" w:rsidRDefault="001E26FA" w:rsidP="000100ED">
      <w:pPr>
        <w:ind w:left="54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/>
          <w:iCs/>
          <w:sz w:val="20"/>
          <w:szCs w:val="20"/>
          <w:lang w:val="en-GB"/>
        </w:rPr>
        <w:t>please specify : ………………………………………………</w:t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0100ED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0100ED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6320E7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3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1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Whether it is discussed in Child &amp; Ado Psychiatry or in another teaching module during Child &amp; Ado Psychiatry training, is it discussed through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>:</w:t>
      </w:r>
    </w:p>
    <w:p w:rsidR="001E26FA" w:rsidRDefault="001E26FA" w:rsidP="006320E7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6320E7">
      <w:pPr>
        <w:rPr>
          <w:rFonts w:ascii="Arial" w:hAnsi="Arial" w:cs="Arial"/>
          <w:bCs/>
          <w:iCs/>
          <w:sz w:val="4"/>
          <w:szCs w:val="4"/>
          <w:lang w:val="en-GB"/>
        </w:rPr>
      </w:pPr>
    </w:p>
    <w:p w:rsidR="001E26FA" w:rsidRPr="00EF5BAA" w:rsidRDefault="001E26FA" w:rsidP="00B15D88">
      <w:pPr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some dedicated lecture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s ?  </w:t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Default="001E26FA" w:rsidP="00B15D88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Default="001E26FA" w:rsidP="00B15D88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B15D88">
      <w:pPr>
        <w:ind w:left="360"/>
        <w:rPr>
          <w:rFonts w:ascii="Arial" w:hAnsi="Arial" w:cs="Arial"/>
          <w:bCs/>
          <w:iCs/>
          <w:sz w:val="2"/>
          <w:szCs w:val="2"/>
          <w:lang w:val="en-GB"/>
        </w:rPr>
      </w:pPr>
    </w:p>
    <w:p w:rsidR="001E26FA" w:rsidRPr="00EF5BAA" w:rsidRDefault="001E26FA" w:rsidP="00B15D88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tab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-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case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studies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placements?</w:t>
      </w:r>
      <w:r w:rsidRPr="00AA361E">
        <w:rPr>
          <w:rFonts w:ascii="Arial" w:hAnsi="Arial" w:cs="Arial"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   </w:t>
      </w:r>
    </w:p>
    <w:p w:rsidR="001E26FA" w:rsidRPr="00EF5BAA" w:rsidRDefault="001E26FA" w:rsidP="006320E7">
      <w:pPr>
        <w:ind w:left="360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0100ED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0100ED">
      <w:pPr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ab/>
      </w:r>
    </w:p>
    <w:p w:rsidR="001E26FA" w:rsidRPr="00EF5BAA" w:rsidRDefault="001E26FA" w:rsidP="000100ED">
      <w:pPr>
        <w:rPr>
          <w:rFonts w:ascii="Arial" w:hAnsi="Arial" w:cs="Arial"/>
          <w:b/>
          <w:bCs/>
          <w:i/>
          <w:iCs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br w:type="page"/>
      </w:r>
      <w:r>
        <w:rPr>
          <w:rFonts w:ascii="Arial" w:hAnsi="Arial" w:cs="Arial"/>
          <w:b/>
          <w:bCs/>
          <w:i/>
          <w:iCs/>
          <w:lang w:val="en-GB"/>
        </w:rPr>
        <w:lastRenderedPageBreak/>
        <w:t>More specifically</w:t>
      </w:r>
    </w:p>
    <w:p w:rsidR="001E26FA" w:rsidRPr="00EF5BAA" w:rsidRDefault="001E26FA" w:rsidP="000100ED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DA4CCE">
      <w:pPr>
        <w:ind w:right="-285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3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2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Are the following issues relat</w:t>
      </w:r>
      <w:r>
        <w:rPr>
          <w:rFonts w:ascii="Arial" w:hAnsi="Arial" w:cs="Arial"/>
          <w:bCs/>
          <w:iCs/>
          <w:sz w:val="22"/>
          <w:szCs w:val="22"/>
          <w:lang w:val="en-GB"/>
        </w:rPr>
        <w:t>ed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to Transition discussed in </w:t>
      </w:r>
      <w:r>
        <w:rPr>
          <w:rFonts w:ascii="Arial" w:hAnsi="Arial" w:cs="Arial"/>
          <w:bCs/>
          <w:iCs/>
          <w:sz w:val="22"/>
          <w:szCs w:val="22"/>
          <w:lang w:val="en-GB"/>
        </w:rPr>
        <w:t>Child &amp; Ado Psychiatry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training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DA4CCE" w:rsidRDefault="001E26FA" w:rsidP="00DA4CCE">
      <w:pPr>
        <w:rPr>
          <w:rFonts w:ascii="Arial" w:hAnsi="Arial" w:cs="Arial"/>
          <w:bCs/>
          <w:iCs/>
          <w:sz w:val="16"/>
          <w:szCs w:val="16"/>
          <w:u w:val="dotted"/>
          <w:lang w:val="en-GB"/>
        </w:rPr>
      </w:pPr>
    </w:p>
    <w:tbl>
      <w:tblPr>
        <w:tblW w:w="100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20"/>
        <w:gridCol w:w="900"/>
        <w:gridCol w:w="1440"/>
        <w:gridCol w:w="1800"/>
        <w:gridCol w:w="1600"/>
      </w:tblGrid>
      <w:tr w:rsidR="001E26FA" w:rsidRPr="00A67064" w:rsidTr="00782DF2">
        <w:trPr>
          <w:trHeight w:val="292"/>
        </w:trPr>
        <w:tc>
          <w:tcPr>
            <w:tcW w:w="4320" w:type="dxa"/>
          </w:tcPr>
          <w:p w:rsidR="001E26FA" w:rsidRDefault="001E26FA" w:rsidP="00782DF2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</w:pPr>
          </w:p>
          <w:p w:rsidR="001E26FA" w:rsidRPr="00B15D88" w:rsidRDefault="001E26FA" w:rsidP="00782DF2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</w:pPr>
            <w:r w:rsidRPr="00B15D88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(</w:t>
            </w:r>
            <w:r w:rsidRPr="00B15D88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Please indicate yes or no in the first column, 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                 </w:t>
            </w:r>
            <w:r w:rsidRPr="00B15D88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and complete the table accordingly</w:t>
            </w:r>
            <w:r w:rsidRPr="00B15D88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900" w:type="dxa"/>
          </w:tcPr>
          <w:p w:rsidR="001E26FA" w:rsidRPr="00990182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  <w:p w:rsidR="001E26FA" w:rsidRPr="00990182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Y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es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/N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o</w:t>
            </w:r>
          </w:p>
        </w:tc>
        <w:tc>
          <w:tcPr>
            <w:tcW w:w="1440" w:type="dxa"/>
          </w:tcPr>
          <w:p w:rsidR="001E26FA" w:rsidRPr="00990182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If Yes, is it a mandatory subject?</w:t>
            </w:r>
          </w:p>
          <w:p w:rsidR="001E26FA" w:rsidRPr="002F2B37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</w:tc>
        <w:tc>
          <w:tcPr>
            <w:tcW w:w="1800" w:type="dxa"/>
          </w:tcPr>
          <w:p w:rsidR="001E26FA" w:rsidRPr="00990182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990182" w:rsidRDefault="001E26FA" w:rsidP="00B15D8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If Yes, through theoretical training?</w:t>
            </w:r>
          </w:p>
        </w:tc>
        <w:tc>
          <w:tcPr>
            <w:tcW w:w="1600" w:type="dxa"/>
          </w:tcPr>
          <w:p w:rsidR="001E26FA" w:rsidRPr="00990182" w:rsidRDefault="001E26FA" w:rsidP="00782DF2">
            <w:pPr>
              <w:jc w:val="center"/>
              <w:rPr>
                <w:rFonts w:ascii="Arial" w:hAnsi="Arial" w:cs="Arial"/>
                <w:bCs/>
                <w:i/>
                <w:iCs/>
                <w:sz w:val="4"/>
                <w:szCs w:val="4"/>
                <w:lang w:val="en-GB"/>
              </w:rPr>
            </w:pPr>
          </w:p>
          <w:p w:rsidR="001E26FA" w:rsidRPr="00990182" w:rsidRDefault="001E26FA" w:rsidP="00B15D88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If Yes,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through 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90182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ractical training?</w:t>
            </w:r>
          </w:p>
        </w:tc>
      </w:tr>
      <w:tr w:rsidR="001E26FA" w:rsidRPr="00EF5BAA" w:rsidTr="00B15D88">
        <w:trPr>
          <w:trHeight w:val="213"/>
        </w:trPr>
        <w:tc>
          <w:tcPr>
            <w:tcW w:w="4320" w:type="dxa"/>
          </w:tcPr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developmental psychiatry</w:t>
            </w:r>
          </w:p>
        </w:tc>
        <w:tc>
          <w:tcPr>
            <w:tcW w:w="9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782DF2">
        <w:trPr>
          <w:trHeight w:val="482"/>
        </w:trPr>
        <w:tc>
          <w:tcPr>
            <w:tcW w:w="4320" w:type="dxa"/>
          </w:tcPr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developmental course of childhood disorders </w:t>
            </w:r>
          </w:p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in adolescents and young adults </w:t>
            </w:r>
          </w:p>
          <w:p w:rsidR="001E26FA" w:rsidRPr="008E4106" w:rsidRDefault="001E26FA" w:rsidP="00B15D88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(ADHD, Autism…) </w:t>
            </w:r>
          </w:p>
        </w:tc>
        <w:tc>
          <w:tcPr>
            <w:tcW w:w="9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782DF2">
        <w:trPr>
          <w:trHeight w:val="213"/>
        </w:trPr>
        <w:tc>
          <w:tcPr>
            <w:tcW w:w="4320" w:type="dxa"/>
          </w:tcPr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psychiatry and/or psychopathology </w:t>
            </w:r>
          </w:p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of adolescents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  <w:t xml:space="preserve">  </w:t>
            </w:r>
          </w:p>
        </w:tc>
        <w:tc>
          <w:tcPr>
            <w:tcW w:w="9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782DF2">
        <w:trPr>
          <w:trHeight w:val="295"/>
        </w:trPr>
        <w:tc>
          <w:tcPr>
            <w:tcW w:w="4320" w:type="dxa"/>
          </w:tcPr>
          <w:p w:rsidR="001E26FA" w:rsidRPr="008E4106" w:rsidRDefault="001E26FA" w:rsidP="00170999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psychometric assessment across  </w:t>
            </w:r>
          </w:p>
          <w:p w:rsidR="001E26FA" w:rsidRPr="008E4106" w:rsidRDefault="001E26FA" w:rsidP="00170999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development (cognitive, neuropsychological, </w:t>
            </w:r>
          </w:p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adaptative</w:t>
            </w:r>
            <w:proofErr w:type="spellEnd"/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…)</w:t>
            </w: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</w:r>
          </w:p>
        </w:tc>
        <w:tc>
          <w:tcPr>
            <w:tcW w:w="9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782DF2">
        <w:trPr>
          <w:trHeight w:val="305"/>
        </w:trPr>
        <w:tc>
          <w:tcPr>
            <w:tcW w:w="4320" w:type="dxa"/>
          </w:tcPr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key role of the family as a support to be used </w:t>
            </w:r>
          </w:p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and taken into account when taking care of </w:t>
            </w:r>
          </w:p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adolescents</w:t>
            </w:r>
          </w:p>
        </w:tc>
        <w:tc>
          <w:tcPr>
            <w:tcW w:w="9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782DF2">
        <w:trPr>
          <w:trHeight w:val="369"/>
        </w:trPr>
        <w:tc>
          <w:tcPr>
            <w:tcW w:w="4320" w:type="dxa"/>
          </w:tcPr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working with partners for an optimal care </w:t>
            </w:r>
          </w:p>
          <w:p w:rsidR="001E26FA" w:rsidRPr="008E4106" w:rsidRDefault="001E26FA" w:rsidP="00782DF2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8E4106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of the adolescents</w:t>
            </w:r>
          </w:p>
        </w:tc>
        <w:tc>
          <w:tcPr>
            <w:tcW w:w="9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44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8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600" w:type="dxa"/>
          </w:tcPr>
          <w:p w:rsidR="001E26FA" w:rsidRPr="00EF5BAA" w:rsidRDefault="001E26FA" w:rsidP="00782DF2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Default="001E26FA" w:rsidP="00EA38A9">
      <w:pPr>
        <w:ind w:right="-285"/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Pr="00EF5BAA" w:rsidRDefault="001E26FA" w:rsidP="00EA38A9">
      <w:pPr>
        <w:ind w:right="-285"/>
        <w:jc w:val="both"/>
        <w:rPr>
          <w:rFonts w:ascii="Arial" w:hAnsi="Arial" w:cs="Arial"/>
          <w:b/>
          <w:bCs/>
          <w:iCs/>
          <w:color w:val="FF6600"/>
          <w:sz w:val="22"/>
          <w:szCs w:val="22"/>
          <w:lang w:val="en-GB"/>
        </w:rPr>
      </w:pPr>
    </w:p>
    <w:p w:rsidR="001E26FA" w:rsidRDefault="001E26FA" w:rsidP="00EA38A9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.3</w:t>
      </w:r>
      <w:r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3</w:t>
      </w:r>
      <w:r w:rsidRPr="00EF5BAA">
        <w:rPr>
          <w:rFonts w:ascii="Arial" w:hAnsi="Arial" w:cs="Arial"/>
          <w:b/>
          <w:bCs/>
          <w:iCs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lang w:val="en-GB"/>
        </w:rPr>
        <w:t>In Child &amp; Ado Psychiatry training, i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s treatment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for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adolescents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and young adults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specifically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discussed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in pharmacotherapy training?</w:t>
      </w:r>
    </w:p>
    <w:p w:rsidR="001E26FA" w:rsidRPr="007C6746" w:rsidRDefault="001E26FA" w:rsidP="00EA38A9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7C6746">
      <w:pPr>
        <w:rPr>
          <w:rFonts w:ascii="Arial" w:hAnsi="Arial" w:cs="Arial"/>
          <w:color w:val="FF0000"/>
          <w:sz w:val="8"/>
          <w:szCs w:val="8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EA38A9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DB6134">
      <w:pPr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3</w:t>
      </w:r>
      <w:r>
        <w:rPr>
          <w:rFonts w:ascii="Arial" w:hAnsi="Arial" w:cs="Arial"/>
          <w:b/>
          <w:color w:val="3366FF"/>
          <w:sz w:val="22"/>
          <w:szCs w:val="22"/>
          <w:lang w:val="en-GB"/>
        </w:rPr>
        <w:t>4</w:t>
      </w: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Is a placement in a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hospital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ward in charge of adolescents or young people mandatory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during Child &amp; Ado Psychiatry training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?</w:t>
      </w:r>
    </w:p>
    <w:p w:rsidR="001E26FA" w:rsidRPr="007C6746" w:rsidRDefault="001E26FA" w:rsidP="00952DD8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7C6746">
      <w:pPr>
        <w:rPr>
          <w:rFonts w:ascii="Arial" w:hAnsi="Arial" w:cs="Arial"/>
          <w:color w:val="FF0000"/>
          <w:sz w:val="8"/>
          <w:szCs w:val="8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952DD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EF5BAA" w:rsidRDefault="001E26FA" w:rsidP="006F78EC">
      <w:pPr>
        <w:rPr>
          <w:rFonts w:ascii="Arial" w:hAnsi="Arial" w:cs="Arial"/>
          <w:b/>
          <w:color w:val="800080"/>
          <w:sz w:val="22"/>
          <w:szCs w:val="22"/>
          <w:lang w:val="en-GB"/>
        </w:rPr>
      </w:pPr>
    </w:p>
    <w:p w:rsidR="001E26FA" w:rsidRDefault="001E26FA" w:rsidP="0028707A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34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Does the training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in Child &amp; Ado Psychiatry provide trainees with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a global </w:t>
      </w:r>
      <w:r>
        <w:rPr>
          <w:rFonts w:ascii="Arial" w:hAnsi="Arial" w:cs="Arial"/>
          <w:bCs/>
          <w:iCs/>
          <w:sz w:val="22"/>
          <w:szCs w:val="22"/>
          <w:lang w:val="en-GB"/>
        </w:rPr>
        <w:t>understanding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of the AMHS taking care of adolescents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and young adults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?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</w:p>
    <w:p w:rsidR="001E26FA" w:rsidRPr="007C6746" w:rsidRDefault="001E26FA" w:rsidP="0028707A">
      <w:pPr>
        <w:jc w:val="both"/>
        <w:rPr>
          <w:rFonts w:ascii="Arial" w:hAnsi="Arial" w:cs="Arial"/>
          <w:bCs/>
          <w:iCs/>
          <w:sz w:val="8"/>
          <w:szCs w:val="8"/>
          <w:lang w:val="en-GB"/>
        </w:rPr>
      </w:pPr>
    </w:p>
    <w:p w:rsidR="001E26FA" w:rsidRPr="00EF5BAA" w:rsidRDefault="001E26FA" w:rsidP="007C6746">
      <w:pPr>
        <w:rPr>
          <w:rFonts w:ascii="Arial" w:hAnsi="Arial" w:cs="Arial"/>
          <w:color w:val="FF0000"/>
          <w:sz w:val="8"/>
          <w:szCs w:val="8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Yes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  <w:r w:rsidRPr="00BF2222">
        <w:rPr>
          <w:rFonts w:ascii="Arial" w:hAnsi="Arial" w:cs="Arial"/>
          <w:i/>
          <w:sz w:val="22"/>
          <w:szCs w:val="22"/>
          <w:lang w:val="en-GB"/>
        </w:rPr>
        <w:tab/>
      </w:r>
      <w:r>
        <w:rPr>
          <w:rFonts w:ascii="Arial" w:hAnsi="Arial" w:cs="Arial"/>
          <w:i/>
          <w:sz w:val="22"/>
          <w:szCs w:val="22"/>
          <w:lang w:val="en-GB"/>
        </w:rPr>
        <w:tab/>
      </w:r>
      <w:r w:rsidRPr="00BF2222">
        <w:rPr>
          <w:rFonts w:ascii="Arial" w:hAnsi="Arial" w:cs="Arial"/>
          <w:i/>
          <w:sz w:val="22"/>
          <w:szCs w:val="22"/>
          <w:lang w:val="en-GB"/>
        </w:rPr>
        <w:t xml:space="preserve">No </w:t>
      </w:r>
      <w:r w:rsidRPr="00BF2222">
        <w:rPr>
          <w:rFonts w:ascii="Arial" w:hAnsi="Arial" w:cs="Arial"/>
          <w:bCs/>
          <w:iCs/>
          <w:sz w:val="26"/>
          <w:szCs w:val="26"/>
          <w:lang w:val="en-GB"/>
        </w:rPr>
        <w:sym w:font="Wingdings 2" w:char="F0A3"/>
      </w:r>
    </w:p>
    <w:p w:rsidR="001E26FA" w:rsidRPr="00EF5BAA" w:rsidRDefault="001E26FA" w:rsidP="0028707A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7C6746" w:rsidRDefault="001E26FA" w:rsidP="00CD7264">
      <w:pPr>
        <w:jc w:val="both"/>
        <w:rPr>
          <w:rFonts w:ascii="Arial" w:hAnsi="Arial" w:cs="Arial"/>
          <w:b/>
          <w:color w:val="800080"/>
          <w:sz w:val="6"/>
          <w:szCs w:val="22"/>
          <w:lang w:val="en-GB"/>
        </w:rPr>
      </w:pPr>
    </w:p>
    <w:p w:rsidR="001E26FA" w:rsidRDefault="001E26FA" w:rsidP="00CD7264">
      <w:pPr>
        <w:jc w:val="both"/>
        <w:rPr>
          <w:rFonts w:ascii="Arial" w:hAnsi="Arial" w:cs="Arial"/>
          <w:b/>
          <w:color w:val="800080"/>
          <w:sz w:val="22"/>
          <w:szCs w:val="22"/>
          <w:lang w:val="en-GB"/>
        </w:rPr>
      </w:pPr>
    </w:p>
    <w:p w:rsidR="001E26FA" w:rsidRPr="00EF5BAA" w:rsidRDefault="001E26FA" w:rsidP="00952DD8">
      <w:pPr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EF5BAA">
        <w:rPr>
          <w:rFonts w:ascii="Arial" w:hAnsi="Arial" w:cs="Arial"/>
          <w:b/>
          <w:color w:val="3366FF"/>
          <w:sz w:val="22"/>
          <w:szCs w:val="22"/>
          <w:lang w:val="en-GB"/>
        </w:rPr>
        <w:t>3.35.</w:t>
      </w:r>
      <w:r w:rsidRPr="00EF5BAA">
        <w:rPr>
          <w:rFonts w:ascii="Arial" w:hAnsi="Arial" w:cs="Arial"/>
          <w:bCs/>
          <w:iCs/>
          <w:sz w:val="22"/>
          <w:szCs w:val="22"/>
          <w:lang w:val="en-GB"/>
        </w:rPr>
        <w:t xml:space="preserve">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As far as you know, are issues relat</w:t>
      </w:r>
      <w:r>
        <w:rPr>
          <w:rFonts w:ascii="Arial" w:hAnsi="Arial" w:cs="Arial"/>
          <w:bCs/>
          <w:iCs/>
          <w:sz w:val="22"/>
          <w:szCs w:val="22"/>
          <w:lang w:val="en-GB"/>
        </w:rPr>
        <w:t>ed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to Transition </w:t>
      </w:r>
      <w:r>
        <w:rPr>
          <w:rFonts w:ascii="Arial" w:hAnsi="Arial" w:cs="Arial"/>
          <w:bCs/>
          <w:iCs/>
          <w:sz w:val="22"/>
          <w:szCs w:val="22"/>
          <w:lang w:val="en-GB"/>
        </w:rPr>
        <w:t>addressed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 in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the 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 xml:space="preserve">continuing education of </w:t>
      </w:r>
      <w:r>
        <w:rPr>
          <w:rFonts w:ascii="Arial" w:hAnsi="Arial" w:cs="Arial"/>
          <w:bCs/>
          <w:iCs/>
          <w:sz w:val="22"/>
          <w:szCs w:val="22"/>
          <w:lang w:val="en-GB"/>
        </w:rPr>
        <w:t>Child &amp; ado Psychiatry in your country</w:t>
      </w:r>
      <w:r w:rsidRPr="00B55C35">
        <w:rPr>
          <w:rFonts w:ascii="Arial" w:hAnsi="Arial" w:cs="Arial"/>
          <w:bCs/>
          <w:iCs/>
          <w:sz w:val="22"/>
          <w:szCs w:val="22"/>
          <w:lang w:val="en-GB"/>
        </w:rPr>
        <w:t>?</w:t>
      </w:r>
    </w:p>
    <w:p w:rsidR="001E26FA" w:rsidRPr="0033475E" w:rsidRDefault="001E26FA" w:rsidP="007C6746">
      <w:pPr>
        <w:ind w:right="-285"/>
        <w:jc w:val="both"/>
        <w:rPr>
          <w:rFonts w:ascii="Arial" w:hAnsi="Arial" w:cs="Arial"/>
          <w:bCs/>
          <w:i/>
          <w:iCs/>
          <w:sz w:val="20"/>
          <w:szCs w:val="20"/>
          <w:lang w:val="en-GB"/>
        </w:rPr>
      </w:pPr>
    </w:p>
    <w:p w:rsidR="001E26FA" w:rsidRPr="00AD23FA" w:rsidRDefault="001E26FA" w:rsidP="007C6746">
      <w:pPr>
        <w:jc w:val="both"/>
        <w:rPr>
          <w:rFonts w:ascii="Arial" w:hAnsi="Arial" w:cs="Arial"/>
          <w:bCs/>
          <w:iCs/>
          <w:sz w:val="12"/>
          <w:szCs w:val="12"/>
          <w:lang w:val="en-GB"/>
        </w:rPr>
      </w:pPr>
    </w:p>
    <w:tbl>
      <w:tblPr>
        <w:tblW w:w="96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9"/>
        <w:gridCol w:w="1134"/>
      </w:tblGrid>
      <w:tr w:rsidR="001E26FA" w:rsidRPr="00EF5BAA" w:rsidTr="00AB0764">
        <w:trPr>
          <w:trHeight w:val="292"/>
        </w:trPr>
        <w:tc>
          <w:tcPr>
            <w:tcW w:w="8519" w:type="dxa"/>
          </w:tcPr>
          <w:p w:rsidR="001E26FA" w:rsidRPr="00EF5BAA" w:rsidRDefault="001E26FA" w:rsidP="00AB0764">
            <w:pPr>
              <w:jc w:val="center"/>
              <w:rPr>
                <w:rFonts w:ascii="Arial" w:hAnsi="Arial" w:cs="Arial"/>
                <w:bCs/>
                <w:iCs/>
                <w:lang w:val="en-GB"/>
              </w:rPr>
            </w:pPr>
          </w:p>
        </w:tc>
        <w:tc>
          <w:tcPr>
            <w:tcW w:w="1134" w:type="dxa"/>
          </w:tcPr>
          <w:p w:rsidR="001E26FA" w:rsidRPr="00EF5BAA" w:rsidRDefault="001E26FA" w:rsidP="00AB0764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  <w:p w:rsidR="001E26FA" w:rsidRPr="00EF5BAA" w:rsidRDefault="001E26FA" w:rsidP="00AB0764">
            <w:pPr>
              <w:jc w:val="center"/>
              <w:rPr>
                <w:rFonts w:ascii="Arial" w:hAnsi="Arial" w:cs="Arial"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  <w:lang w:val="en-GB"/>
              </w:rPr>
              <w:t>Yes/No</w:t>
            </w:r>
          </w:p>
          <w:p w:rsidR="001E26FA" w:rsidRPr="00EF5BAA" w:rsidRDefault="001E26FA" w:rsidP="00AB0764">
            <w:pPr>
              <w:jc w:val="center"/>
              <w:rPr>
                <w:rFonts w:ascii="Arial" w:hAnsi="Arial" w:cs="Arial"/>
                <w:bCs/>
                <w:iCs/>
                <w:sz w:val="4"/>
                <w:szCs w:val="4"/>
                <w:lang w:val="en-GB"/>
              </w:rPr>
            </w:pPr>
          </w:p>
        </w:tc>
      </w:tr>
      <w:tr w:rsidR="001E26FA" w:rsidRPr="00EF5BAA" w:rsidTr="00AB0764">
        <w:trPr>
          <w:trHeight w:val="225"/>
        </w:trPr>
        <w:tc>
          <w:tcPr>
            <w:tcW w:w="8519" w:type="dxa"/>
          </w:tcPr>
          <w:p w:rsidR="001E26FA" w:rsidRPr="00AD23FA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developmental psychiatry</w:t>
            </w:r>
          </w:p>
        </w:tc>
        <w:tc>
          <w:tcPr>
            <w:tcW w:w="1134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AB0764">
        <w:trPr>
          <w:trHeight w:val="482"/>
        </w:trPr>
        <w:tc>
          <w:tcPr>
            <w:tcW w:w="8519" w:type="dxa"/>
          </w:tcPr>
          <w:p w:rsidR="001E26FA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developmental course of childhood disorders in adolescents and young adults  (ADHD, </w:t>
            </w:r>
          </w:p>
          <w:p w:rsidR="001E26FA" w:rsidRPr="00AD23FA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</w:t>
            </w: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Autism…)</w:t>
            </w:r>
          </w:p>
        </w:tc>
        <w:tc>
          <w:tcPr>
            <w:tcW w:w="1134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AB0764">
        <w:trPr>
          <w:trHeight w:val="213"/>
        </w:trPr>
        <w:tc>
          <w:tcPr>
            <w:tcW w:w="8519" w:type="dxa"/>
          </w:tcPr>
          <w:p w:rsidR="001E26FA" w:rsidRPr="00AD23FA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psychiatry and/or psychopathology of adolescents</w:t>
            </w: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ab/>
              <w:t xml:space="preserve">  </w:t>
            </w:r>
          </w:p>
        </w:tc>
        <w:tc>
          <w:tcPr>
            <w:tcW w:w="1134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EF5BAA" w:rsidTr="00AB0764">
        <w:trPr>
          <w:trHeight w:val="295"/>
        </w:trPr>
        <w:tc>
          <w:tcPr>
            <w:tcW w:w="8519" w:type="dxa"/>
          </w:tcPr>
          <w:p w:rsidR="001E26FA" w:rsidRPr="00A67064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sychometric</w:t>
            </w:r>
            <w:proofErr w:type="spellEnd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ssessment</w:t>
            </w:r>
            <w:proofErr w:type="spellEnd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(cognitive, </w:t>
            </w:r>
            <w:proofErr w:type="spellStart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europsychological</w:t>
            </w:r>
            <w:proofErr w:type="spellEnd"/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, adaptative…)</w:t>
            </w:r>
            <w:r w:rsidRPr="00A67064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:rsidR="001E26FA" w:rsidRPr="00A67064" w:rsidRDefault="001E26FA" w:rsidP="00AB0764">
            <w:pPr>
              <w:rPr>
                <w:rFonts w:ascii="Arial" w:hAnsi="Arial" w:cs="Arial"/>
                <w:bCs/>
                <w:iCs/>
              </w:rPr>
            </w:pPr>
          </w:p>
        </w:tc>
      </w:tr>
      <w:tr w:rsidR="001E26FA" w:rsidRPr="00EF5BAA" w:rsidTr="00AB0764">
        <w:trPr>
          <w:trHeight w:val="305"/>
        </w:trPr>
        <w:tc>
          <w:tcPr>
            <w:tcW w:w="8519" w:type="dxa"/>
          </w:tcPr>
          <w:p w:rsidR="001E26FA" w:rsidRPr="00AD23FA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- key role of the family as a support to be used and taken into account when taking </w:t>
            </w:r>
          </w:p>
          <w:p w:rsidR="001E26FA" w:rsidRPr="00AD23FA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care of adolescents</w:t>
            </w:r>
          </w:p>
        </w:tc>
        <w:tc>
          <w:tcPr>
            <w:tcW w:w="1134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  <w:tr w:rsidR="001E26FA" w:rsidRPr="00A67064" w:rsidTr="00AB0764">
        <w:trPr>
          <w:trHeight w:val="254"/>
        </w:trPr>
        <w:tc>
          <w:tcPr>
            <w:tcW w:w="8519" w:type="dxa"/>
          </w:tcPr>
          <w:p w:rsidR="001E26FA" w:rsidRPr="00AD23FA" w:rsidRDefault="001E26FA" w:rsidP="00AB076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AD23FA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- working with partners for an optimal care of the adolescent</w:t>
            </w:r>
          </w:p>
        </w:tc>
        <w:tc>
          <w:tcPr>
            <w:tcW w:w="1134" w:type="dxa"/>
          </w:tcPr>
          <w:p w:rsidR="001E26FA" w:rsidRPr="00EF5BAA" w:rsidRDefault="001E26FA" w:rsidP="00AB0764">
            <w:pPr>
              <w:rPr>
                <w:rFonts w:ascii="Arial" w:hAnsi="Arial" w:cs="Arial"/>
                <w:bCs/>
                <w:iCs/>
                <w:lang w:val="en-GB"/>
              </w:rPr>
            </w:pPr>
          </w:p>
        </w:tc>
      </w:tr>
    </w:tbl>
    <w:p w:rsidR="001E26FA" w:rsidRDefault="001E26FA" w:rsidP="007C6746">
      <w:pPr>
        <w:rPr>
          <w:rFonts w:ascii="Arial" w:hAnsi="Arial" w:cs="Arial"/>
          <w:b/>
          <w:bCs/>
          <w:i/>
          <w:iCs/>
          <w:color w:val="FFFFFF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Cs/>
          <w:iCs/>
          <w:sz w:val="22"/>
          <w:szCs w:val="22"/>
          <w:lang w:val="en-GB"/>
        </w:rPr>
        <w:br w:type="page"/>
      </w:r>
    </w:p>
    <w:p w:rsidR="001E26FA" w:rsidRDefault="0033218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-33655</wp:posOffset>
                </wp:positionH>
                <wp:positionV relativeFrom="paragraph">
                  <wp:posOffset>-197485</wp:posOffset>
                </wp:positionV>
                <wp:extent cx="6286500" cy="3745865"/>
                <wp:effectExtent l="13970" t="12065" r="14605" b="13970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0" cy="3745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26FA" w:rsidRDefault="001E26FA" w:rsidP="007C6746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>You</w:t>
                            </w:r>
                            <w:r w:rsidRPr="009D5872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 xml:space="preserve"> may have some further comments 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 xml:space="preserve">Child &amp; Ado training and specialization </w:t>
                            </w:r>
                            <w:r w:rsidRPr="009D5872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u w:val="single"/>
                                <w:lang w:val="en-GB"/>
                              </w:rPr>
                              <w:t>in your country:</w:t>
                            </w:r>
                            <w:r w:rsidRPr="009D5872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 xml:space="preserve"> </w:t>
                            </w:r>
                          </w:p>
                          <w:p w:rsidR="001E26FA" w:rsidRDefault="001E26FA" w:rsidP="007C6746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 w:rsidRPr="009D5872"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</w:t>
                            </w: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...</w:t>
                            </w:r>
                          </w:p>
                          <w:p w:rsidR="001E26FA" w:rsidRDefault="001E26FA" w:rsidP="007C6746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  <w:p w:rsidR="001E26FA" w:rsidRPr="009D5872" w:rsidRDefault="001E26FA" w:rsidP="007C6746">
                            <w:pPr>
                              <w:jc w:val="both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iCs/>
                                <w:lang w:val="en-GB"/>
                              </w:rPr>
                              <w:t>………………………………………………………………………………………………………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-2.65pt;margin-top:-15.55pt;width:495pt;height:294.9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" strokecolor="blue" strokeweight="1.5pt">
                <v:textbox>
                  <w:txbxContent>
                    <w:p w:rsidR="001E26FA" w:rsidRDefault="001E26FA" w:rsidP="007C6746">
                      <w:pPr>
                        <w:jc w:val="both"/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>You</w:t>
                      </w:r>
                      <w:r w:rsidRPr="009D5872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 xml:space="preserve"> may have some further comments on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 xml:space="preserve">Child &amp; Ado training and specialization </w:t>
                      </w:r>
                      <w:r w:rsidRPr="009D5872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u w:val="single"/>
                          <w:lang w:val="en-GB"/>
                        </w:rPr>
                        <w:t>in your country:</w:t>
                      </w:r>
                      <w:r w:rsidRPr="009D5872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 xml:space="preserve"> </w:t>
                      </w:r>
                    </w:p>
                    <w:p w:rsidR="001E26FA" w:rsidRDefault="001E26FA" w:rsidP="007C6746">
                      <w:pPr>
                        <w:jc w:val="both"/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 w:rsidRPr="009D5872"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</w:t>
                      </w: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...</w:t>
                      </w:r>
                    </w:p>
                    <w:p w:rsidR="001E26FA" w:rsidRDefault="001E26FA" w:rsidP="007C6746">
                      <w:pPr>
                        <w:jc w:val="both"/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  <w:p w:rsidR="001E26FA" w:rsidRPr="009D5872" w:rsidRDefault="001E26FA" w:rsidP="007C6746">
                      <w:pPr>
                        <w:jc w:val="both"/>
                        <w:rPr>
                          <w:b/>
                          <w:i/>
                        </w:rPr>
                      </w:pPr>
                      <w:r>
                        <w:rPr>
                          <w:rFonts w:ascii="Arial" w:hAnsi="Arial" w:cs="Arial"/>
                          <w:bCs/>
                          <w:iCs/>
                          <w:lang w:val="en-GB"/>
                        </w:rPr>
                        <w:t>………………………………………………………………………………………………………...</w:t>
                      </w:r>
                    </w:p>
                  </w:txbxContent>
                </v:textbox>
              </v:shape>
            </w:pict>
          </mc:Fallback>
        </mc:AlternateContent>
      </w: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p w:rsidR="001E26FA" w:rsidRPr="00166572" w:rsidRDefault="001E26FA" w:rsidP="00A67064">
      <w:pPr>
        <w:jc w:val="center"/>
        <w:rPr>
          <w:rFonts w:ascii="Arial" w:hAnsi="Arial" w:cs="Arial"/>
          <w:bCs/>
          <w:i/>
          <w:iCs/>
          <w:sz w:val="28"/>
          <w:szCs w:val="28"/>
          <w:lang w:val="en-GB"/>
        </w:rPr>
      </w:pPr>
      <w:r w:rsidRPr="00166572">
        <w:rPr>
          <w:rFonts w:ascii="Arial" w:hAnsi="Arial" w:cs="Arial"/>
          <w:bCs/>
          <w:i/>
          <w:iCs/>
          <w:sz w:val="28"/>
          <w:szCs w:val="28"/>
          <w:lang w:val="en-GB"/>
        </w:rPr>
        <w:t>This is the end of the questionnaire.</w:t>
      </w:r>
    </w:p>
    <w:p w:rsidR="001E26FA" w:rsidRPr="00166572" w:rsidRDefault="001E26FA" w:rsidP="00A67064">
      <w:pPr>
        <w:jc w:val="center"/>
        <w:rPr>
          <w:rFonts w:ascii="Arial" w:hAnsi="Arial" w:cs="Arial"/>
          <w:bCs/>
          <w:i/>
          <w:iCs/>
          <w:sz w:val="28"/>
          <w:szCs w:val="28"/>
          <w:lang w:val="en-GB"/>
        </w:rPr>
      </w:pPr>
      <w:r w:rsidRPr="00166572">
        <w:rPr>
          <w:rFonts w:ascii="Arial" w:hAnsi="Arial" w:cs="Arial"/>
          <w:bCs/>
          <w:i/>
          <w:iCs/>
          <w:sz w:val="28"/>
          <w:szCs w:val="28"/>
          <w:lang w:val="en-GB"/>
        </w:rPr>
        <w:t>Thank you very much for completing it.</w:t>
      </w:r>
    </w:p>
    <w:p w:rsidR="001E26FA" w:rsidRPr="00166572" w:rsidRDefault="001E26FA" w:rsidP="00A67064">
      <w:pPr>
        <w:jc w:val="center"/>
        <w:rPr>
          <w:rFonts w:ascii="Arial" w:hAnsi="Arial" w:cs="Arial"/>
          <w:bCs/>
          <w:i/>
          <w:iCs/>
          <w:sz w:val="28"/>
          <w:szCs w:val="28"/>
          <w:lang w:val="en-GB"/>
        </w:rPr>
      </w:pPr>
    </w:p>
    <w:p w:rsidR="001E26FA" w:rsidRPr="00166572" w:rsidRDefault="001E26FA" w:rsidP="00A67064">
      <w:pPr>
        <w:jc w:val="center"/>
        <w:rPr>
          <w:rFonts w:ascii="Arial" w:hAnsi="Arial" w:cs="Arial"/>
          <w:bCs/>
          <w:i/>
          <w:iCs/>
          <w:sz w:val="28"/>
          <w:szCs w:val="28"/>
          <w:lang w:val="en-GB"/>
        </w:rPr>
      </w:pPr>
      <w:r w:rsidRPr="00166572">
        <w:rPr>
          <w:rFonts w:ascii="Arial" w:hAnsi="Arial" w:cs="Arial"/>
          <w:bCs/>
          <w:i/>
          <w:iCs/>
          <w:sz w:val="28"/>
          <w:szCs w:val="28"/>
          <w:lang w:val="en-GB"/>
        </w:rPr>
        <w:t>Please send it back to the following email address:</w:t>
      </w:r>
    </w:p>
    <w:p w:rsidR="001E26FA" w:rsidRPr="001A6E2B" w:rsidRDefault="00634EBC" w:rsidP="00A67064">
      <w:pPr>
        <w:ind w:right="-2"/>
        <w:jc w:val="center"/>
        <w:rPr>
          <w:rFonts w:ascii="Arial" w:hAnsi="Arial" w:cs="Arial"/>
          <w:bCs/>
          <w:i/>
          <w:iCs/>
          <w:sz w:val="28"/>
          <w:szCs w:val="28"/>
          <w:lang w:val="en-GB"/>
        </w:rPr>
      </w:pPr>
      <w:hyperlink r:id="rId8" w:history="1">
        <w:r w:rsidR="001E26FA" w:rsidRPr="00166572">
          <w:rPr>
            <w:rStyle w:val="Lienhypertexte"/>
            <w:rFonts w:ascii="Arial" w:hAnsi="Arial" w:cs="Arial"/>
            <w:bCs/>
            <w:i/>
            <w:iCs/>
            <w:sz w:val="28"/>
            <w:szCs w:val="28"/>
            <w:lang w:val="en-GB"/>
          </w:rPr>
          <w:t>f-russet@chu-montpellier.fr</w:t>
        </w:r>
      </w:hyperlink>
    </w:p>
    <w:p w:rsidR="001E26FA" w:rsidRDefault="001E26FA" w:rsidP="00A67064">
      <w:pPr>
        <w:ind w:left="-1979"/>
        <w:jc w:val="both"/>
        <w:rPr>
          <w:rFonts w:ascii="Arial" w:hAnsi="Arial" w:cs="Arial"/>
          <w:sz w:val="22"/>
          <w:szCs w:val="22"/>
        </w:rPr>
      </w:pPr>
    </w:p>
    <w:p w:rsidR="001E26FA" w:rsidRDefault="001E26FA" w:rsidP="00952DD8">
      <w:pPr>
        <w:ind w:right="-285"/>
        <w:rPr>
          <w:rFonts w:ascii="Arial" w:hAnsi="Arial" w:cs="Arial"/>
          <w:bCs/>
          <w:iCs/>
          <w:sz w:val="22"/>
          <w:szCs w:val="22"/>
          <w:lang w:val="en-GB"/>
        </w:rPr>
      </w:pPr>
    </w:p>
    <w:sectPr w:rsidR="001E26FA" w:rsidSect="00634EBC">
      <w:headerReference w:type="default" r:id="rId9"/>
      <w:footerReference w:type="even" r:id="rId10"/>
      <w:footerReference w:type="default" r:id="rId11"/>
      <w:pgSz w:w="11906" w:h="16838"/>
      <w:pgMar w:top="1276" w:right="746" w:bottom="851" w:left="1260" w:header="568" w:footer="30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6FA" w:rsidRDefault="001E26FA" w:rsidP="008B47EC">
      <w:r>
        <w:separator/>
      </w:r>
    </w:p>
  </w:endnote>
  <w:endnote w:type="continuationSeparator" w:id="0">
    <w:p w:rsidR="001E26FA" w:rsidRDefault="001E26FA" w:rsidP="008B4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26FA" w:rsidRDefault="001E26FA" w:rsidP="005B1511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E26FA" w:rsidRDefault="001E26FA" w:rsidP="00E8508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26FA" w:rsidRDefault="001E26FA" w:rsidP="006837BC">
    <w:pPr>
      <w:pStyle w:val="Pieddepage"/>
      <w:framePr w:wrap="around" w:vAnchor="text" w:hAnchor="page" w:x="11161" w:y="12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34EBC">
      <w:rPr>
        <w:rStyle w:val="Numrodepage"/>
        <w:noProof/>
      </w:rPr>
      <w:t>16</w:t>
    </w:r>
    <w:r>
      <w:rPr>
        <w:rStyle w:val="Numrodepage"/>
      </w:rPr>
      <w:fldChar w:fldCharType="end"/>
    </w:r>
  </w:p>
  <w:tbl>
    <w:tblPr>
      <w:tblW w:w="9792" w:type="dxa"/>
      <w:tblCellSpacing w:w="15" w:type="dxa"/>
      <w:tblCellMar>
        <w:top w:w="15" w:type="dxa"/>
        <w:left w:w="15" w:type="dxa"/>
        <w:bottom w:w="15" w:type="dxa"/>
        <w:right w:w="15" w:type="dxa"/>
      </w:tblCellMar>
      <w:tblLook w:val="00A0" w:firstRow="1" w:lastRow="0" w:firstColumn="1" w:lastColumn="0" w:noHBand="0" w:noVBand="0"/>
    </w:tblPr>
    <w:tblGrid>
      <w:gridCol w:w="1256"/>
      <w:gridCol w:w="8536"/>
    </w:tblGrid>
    <w:tr w:rsidR="001E26FA" w:rsidRPr="00A67064" w:rsidTr="005B1511">
      <w:trPr>
        <w:trHeight w:val="289"/>
        <w:tblCellSpacing w:w="15" w:type="dxa"/>
      </w:trPr>
      <w:tc>
        <w:tcPr>
          <w:tcW w:w="1211" w:type="dxa"/>
          <w:shd w:val="clear" w:color="auto" w:fill="58585A"/>
          <w:vAlign w:val="center"/>
        </w:tcPr>
        <w:p w:rsidR="001E26FA" w:rsidRPr="00D030B8" w:rsidRDefault="0033218A" w:rsidP="005B1511">
          <w:pPr>
            <w:spacing w:line="300" w:lineRule="atLeast"/>
            <w:ind w:right="360"/>
            <w:rPr>
              <w:rFonts w:ascii="Arial" w:hAnsi="Arial" w:cs="Arial"/>
              <w:color w:val="FFFFFF"/>
              <w:sz w:val="18"/>
              <w:szCs w:val="18"/>
            </w:rPr>
          </w:pPr>
          <w:r>
            <w:rPr>
              <w:rFonts w:ascii="Arial" w:hAnsi="Arial" w:cs="Arial"/>
              <w:noProof/>
              <w:color w:val="FFFFFF"/>
              <w:sz w:val="18"/>
              <w:szCs w:val="18"/>
            </w:rPr>
            <w:drawing>
              <wp:inline distT="0" distB="0" distL="0" distR="0">
                <wp:extent cx="497840" cy="334645"/>
                <wp:effectExtent l="0" t="0" r="0" b="0"/>
                <wp:docPr id="11" name="Image 11" descr="eu_fla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 1" descr="eu_fla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97840" cy="334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491" w:type="dxa"/>
          <w:shd w:val="clear" w:color="auto" w:fill="58585A"/>
          <w:vAlign w:val="center"/>
        </w:tcPr>
        <w:p w:rsidR="001E26FA" w:rsidRPr="00A67064" w:rsidRDefault="001E26FA" w:rsidP="005E54E1">
          <w:pPr>
            <w:rPr>
              <w:rFonts w:ascii="Arial" w:hAnsi="Arial" w:cs="Arial"/>
              <w:color w:val="FFFFFF"/>
              <w:sz w:val="18"/>
              <w:szCs w:val="18"/>
              <w:lang w:val="en-GB"/>
            </w:rPr>
          </w:pPr>
          <w:r w:rsidRPr="00A67064">
            <w:rPr>
              <w:rFonts w:ascii="Arial" w:hAnsi="Arial" w:cs="Arial"/>
              <w:color w:val="FFFFFF"/>
              <w:sz w:val="18"/>
              <w:szCs w:val="18"/>
              <w:lang w:val="en-GB"/>
            </w:rPr>
            <w:t>The research leading to these results has received funding from the European Community's Seventh Framework Programme (FP7/2007-2013) under grant agreement n° 602442</w:t>
          </w:r>
        </w:p>
      </w:tc>
    </w:tr>
  </w:tbl>
  <w:p w:rsidR="001E26FA" w:rsidRPr="00A67064" w:rsidRDefault="001E26FA" w:rsidP="00E85087">
    <w:pPr>
      <w:pStyle w:val="Pieddepage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6FA" w:rsidRDefault="001E26FA" w:rsidP="008B47EC">
      <w:r>
        <w:separator/>
      </w:r>
    </w:p>
  </w:footnote>
  <w:footnote w:type="continuationSeparator" w:id="0">
    <w:p w:rsidR="001E26FA" w:rsidRDefault="001E26FA" w:rsidP="008B47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3B9D" w:rsidRDefault="00D33B9D">
    <w:pPr>
      <w:pStyle w:val="En-tte"/>
      <w:rPr>
        <w:b/>
        <w:sz w:val="22"/>
      </w:rPr>
    </w:pPr>
    <w:r w:rsidRPr="00D33B9D">
      <w:rPr>
        <w:b/>
        <w:sz w:val="22"/>
        <w:lang w:val="en-GB"/>
      </w:rPr>
      <w:t>Supplementary material</w:t>
    </w:r>
    <w:r w:rsidRPr="00D33B9D">
      <w:rPr>
        <w:b/>
        <w:sz w:val="22"/>
      </w:rPr>
      <w:t xml:space="preserve"> </w:t>
    </w:r>
    <w:r w:rsidR="00DF0413">
      <w:rPr>
        <w:b/>
        <w:sz w:val="22"/>
      </w:rPr>
      <w:t>2</w:t>
    </w:r>
  </w:p>
  <w:p w:rsidR="00743710" w:rsidRPr="00743710" w:rsidRDefault="00743710">
    <w:pPr>
      <w:pStyle w:val="En-tte"/>
    </w:pPr>
    <w:proofErr w:type="spellStart"/>
    <w:r w:rsidRPr="00743710">
      <w:rPr>
        <w:sz w:val="22"/>
      </w:rPr>
      <w:t>Milestone</w:t>
    </w:r>
    <w:proofErr w:type="spellEnd"/>
    <w:r w:rsidRPr="00743710">
      <w:rPr>
        <w:sz w:val="22"/>
      </w:rPr>
      <w:t xml:space="preserve">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44B0F"/>
    <w:multiLevelType w:val="hybridMultilevel"/>
    <w:tmpl w:val="7DFE0DF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DBD2E83"/>
    <w:multiLevelType w:val="hybridMultilevel"/>
    <w:tmpl w:val="6B700A2A"/>
    <w:lvl w:ilvl="0" w:tplc="4F80326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D6B4D"/>
    <w:multiLevelType w:val="hybridMultilevel"/>
    <w:tmpl w:val="051EB23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87F7EA5"/>
    <w:multiLevelType w:val="hybridMultilevel"/>
    <w:tmpl w:val="C5DC4690"/>
    <w:lvl w:ilvl="0" w:tplc="5F78D69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6AF7D0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444ECE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6EC26C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CC6058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942A1A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8C9C02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D4824E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42AA4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86079"/>
    <w:multiLevelType w:val="hybridMultilevel"/>
    <w:tmpl w:val="6E82FAC2"/>
    <w:lvl w:ilvl="0" w:tplc="4548675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A27F65"/>
    <w:multiLevelType w:val="hybridMultilevel"/>
    <w:tmpl w:val="12F0FA2A"/>
    <w:lvl w:ilvl="0" w:tplc="67D26C36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4EA83879"/>
    <w:multiLevelType w:val="multilevel"/>
    <w:tmpl w:val="12F0FA2A"/>
    <w:lvl w:ilvl="0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5A7E5F09"/>
    <w:multiLevelType w:val="hybridMultilevel"/>
    <w:tmpl w:val="E738E96C"/>
    <w:lvl w:ilvl="0" w:tplc="67D26C36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5DCF2903"/>
    <w:multiLevelType w:val="multilevel"/>
    <w:tmpl w:val="616AA5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 w15:restartNumberingAfterBreak="0">
    <w:nsid w:val="6FCC2C73"/>
    <w:multiLevelType w:val="multilevel"/>
    <w:tmpl w:val="263E5BD6"/>
    <w:lvl w:ilvl="0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8"/>
  </w:num>
  <w:num w:numId="7">
    <w:abstractNumId w:val="9"/>
  </w:num>
  <w:num w:numId="8">
    <w:abstractNumId w:val="5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07E"/>
    <w:rsid w:val="00006FAC"/>
    <w:rsid w:val="000100ED"/>
    <w:rsid w:val="00010621"/>
    <w:rsid w:val="00011D0F"/>
    <w:rsid w:val="000133B6"/>
    <w:rsid w:val="0001362A"/>
    <w:rsid w:val="0001529C"/>
    <w:rsid w:val="000174C0"/>
    <w:rsid w:val="00020AB9"/>
    <w:rsid w:val="0002268B"/>
    <w:rsid w:val="00023F18"/>
    <w:rsid w:val="0002619E"/>
    <w:rsid w:val="000261EB"/>
    <w:rsid w:val="000273D7"/>
    <w:rsid w:val="00030A66"/>
    <w:rsid w:val="00034A3D"/>
    <w:rsid w:val="00034B70"/>
    <w:rsid w:val="0003722E"/>
    <w:rsid w:val="00037CCB"/>
    <w:rsid w:val="00040E79"/>
    <w:rsid w:val="0004167A"/>
    <w:rsid w:val="00042571"/>
    <w:rsid w:val="0004426B"/>
    <w:rsid w:val="0005528B"/>
    <w:rsid w:val="00062007"/>
    <w:rsid w:val="00065771"/>
    <w:rsid w:val="00072FCC"/>
    <w:rsid w:val="0007424F"/>
    <w:rsid w:val="00077461"/>
    <w:rsid w:val="00080854"/>
    <w:rsid w:val="00080A2A"/>
    <w:rsid w:val="00081147"/>
    <w:rsid w:val="0008125C"/>
    <w:rsid w:val="00081490"/>
    <w:rsid w:val="00090D69"/>
    <w:rsid w:val="0009342B"/>
    <w:rsid w:val="00093EF3"/>
    <w:rsid w:val="000A60F5"/>
    <w:rsid w:val="000A7114"/>
    <w:rsid w:val="000B028D"/>
    <w:rsid w:val="000C075A"/>
    <w:rsid w:val="000C1D8D"/>
    <w:rsid w:val="000C6330"/>
    <w:rsid w:val="000D0A25"/>
    <w:rsid w:val="000D3D27"/>
    <w:rsid w:val="000D5091"/>
    <w:rsid w:val="000D592E"/>
    <w:rsid w:val="000E028C"/>
    <w:rsid w:val="000E2645"/>
    <w:rsid w:val="000E40A6"/>
    <w:rsid w:val="000E6154"/>
    <w:rsid w:val="000F0B37"/>
    <w:rsid w:val="000F1C3B"/>
    <w:rsid w:val="000F3231"/>
    <w:rsid w:val="000F5976"/>
    <w:rsid w:val="0010196B"/>
    <w:rsid w:val="001025A8"/>
    <w:rsid w:val="001052CA"/>
    <w:rsid w:val="001078E8"/>
    <w:rsid w:val="00113D81"/>
    <w:rsid w:val="00115A16"/>
    <w:rsid w:val="00123C61"/>
    <w:rsid w:val="00124B40"/>
    <w:rsid w:val="001359DC"/>
    <w:rsid w:val="0014290C"/>
    <w:rsid w:val="00147352"/>
    <w:rsid w:val="00150A74"/>
    <w:rsid w:val="00150F86"/>
    <w:rsid w:val="00161C72"/>
    <w:rsid w:val="00164E3E"/>
    <w:rsid w:val="001651E4"/>
    <w:rsid w:val="00166572"/>
    <w:rsid w:val="001707B5"/>
    <w:rsid w:val="00170999"/>
    <w:rsid w:val="0017369E"/>
    <w:rsid w:val="00174015"/>
    <w:rsid w:val="00176087"/>
    <w:rsid w:val="00180089"/>
    <w:rsid w:val="0019046B"/>
    <w:rsid w:val="00193F64"/>
    <w:rsid w:val="001A3F9A"/>
    <w:rsid w:val="001A6E2B"/>
    <w:rsid w:val="001A7DA4"/>
    <w:rsid w:val="001B1DFD"/>
    <w:rsid w:val="001B2A4E"/>
    <w:rsid w:val="001B62C7"/>
    <w:rsid w:val="001C0F0D"/>
    <w:rsid w:val="001C1FDD"/>
    <w:rsid w:val="001C5356"/>
    <w:rsid w:val="001C5F4C"/>
    <w:rsid w:val="001D64DD"/>
    <w:rsid w:val="001D75E1"/>
    <w:rsid w:val="001D7F75"/>
    <w:rsid w:val="001E26FA"/>
    <w:rsid w:val="001E6C05"/>
    <w:rsid w:val="001F1F6A"/>
    <w:rsid w:val="001F2CC0"/>
    <w:rsid w:val="001F437C"/>
    <w:rsid w:val="001F5376"/>
    <w:rsid w:val="001F6D95"/>
    <w:rsid w:val="002024A1"/>
    <w:rsid w:val="00210266"/>
    <w:rsid w:val="00213830"/>
    <w:rsid w:val="002161CF"/>
    <w:rsid w:val="00225BC7"/>
    <w:rsid w:val="002264FC"/>
    <w:rsid w:val="00227B21"/>
    <w:rsid w:val="00227D9B"/>
    <w:rsid w:val="00231884"/>
    <w:rsid w:val="00241FC7"/>
    <w:rsid w:val="00244F0A"/>
    <w:rsid w:val="0025140E"/>
    <w:rsid w:val="0025298C"/>
    <w:rsid w:val="00257B89"/>
    <w:rsid w:val="002608F6"/>
    <w:rsid w:val="002719FC"/>
    <w:rsid w:val="00276883"/>
    <w:rsid w:val="00280B14"/>
    <w:rsid w:val="0028494C"/>
    <w:rsid w:val="002862B3"/>
    <w:rsid w:val="0028707A"/>
    <w:rsid w:val="00287BDE"/>
    <w:rsid w:val="00290E7E"/>
    <w:rsid w:val="002A2188"/>
    <w:rsid w:val="002A2718"/>
    <w:rsid w:val="002A4ECD"/>
    <w:rsid w:val="002B0949"/>
    <w:rsid w:val="002B21C2"/>
    <w:rsid w:val="002B3384"/>
    <w:rsid w:val="002B526A"/>
    <w:rsid w:val="002C75B0"/>
    <w:rsid w:val="002D4ED2"/>
    <w:rsid w:val="002D6822"/>
    <w:rsid w:val="002E16C4"/>
    <w:rsid w:val="002E322C"/>
    <w:rsid w:val="002E36DC"/>
    <w:rsid w:val="002E5A25"/>
    <w:rsid w:val="002F0140"/>
    <w:rsid w:val="002F0635"/>
    <w:rsid w:val="002F0EA0"/>
    <w:rsid w:val="002F291D"/>
    <w:rsid w:val="002F2B37"/>
    <w:rsid w:val="002F4FF7"/>
    <w:rsid w:val="002F6D90"/>
    <w:rsid w:val="00301485"/>
    <w:rsid w:val="003039A8"/>
    <w:rsid w:val="003041AC"/>
    <w:rsid w:val="00304A71"/>
    <w:rsid w:val="00314A21"/>
    <w:rsid w:val="00317369"/>
    <w:rsid w:val="00325B28"/>
    <w:rsid w:val="0033218A"/>
    <w:rsid w:val="0033354C"/>
    <w:rsid w:val="003340D5"/>
    <w:rsid w:val="0033475E"/>
    <w:rsid w:val="003375A7"/>
    <w:rsid w:val="00341DDB"/>
    <w:rsid w:val="003444C2"/>
    <w:rsid w:val="003557D5"/>
    <w:rsid w:val="00362FCF"/>
    <w:rsid w:val="00364D82"/>
    <w:rsid w:val="00371F6F"/>
    <w:rsid w:val="00375DD5"/>
    <w:rsid w:val="00377F69"/>
    <w:rsid w:val="0038178E"/>
    <w:rsid w:val="00381DEA"/>
    <w:rsid w:val="00381FBF"/>
    <w:rsid w:val="0038590B"/>
    <w:rsid w:val="0039181E"/>
    <w:rsid w:val="0039743A"/>
    <w:rsid w:val="0039786A"/>
    <w:rsid w:val="003A01E3"/>
    <w:rsid w:val="003A062D"/>
    <w:rsid w:val="003A406A"/>
    <w:rsid w:val="003A5BF6"/>
    <w:rsid w:val="003A707E"/>
    <w:rsid w:val="003A7BC6"/>
    <w:rsid w:val="003B0F7D"/>
    <w:rsid w:val="003B1268"/>
    <w:rsid w:val="003B585C"/>
    <w:rsid w:val="003B6558"/>
    <w:rsid w:val="003C0477"/>
    <w:rsid w:val="003C0E77"/>
    <w:rsid w:val="003C37AF"/>
    <w:rsid w:val="003C5B1C"/>
    <w:rsid w:val="003C71B5"/>
    <w:rsid w:val="003C7CB1"/>
    <w:rsid w:val="003D4E8A"/>
    <w:rsid w:val="003D6603"/>
    <w:rsid w:val="003E4AB7"/>
    <w:rsid w:val="003E78DF"/>
    <w:rsid w:val="004033BB"/>
    <w:rsid w:val="004052A8"/>
    <w:rsid w:val="00405C79"/>
    <w:rsid w:val="004060F3"/>
    <w:rsid w:val="00411035"/>
    <w:rsid w:val="00414011"/>
    <w:rsid w:val="00416214"/>
    <w:rsid w:val="00420E4C"/>
    <w:rsid w:val="00423CF1"/>
    <w:rsid w:val="0042669E"/>
    <w:rsid w:val="0043124F"/>
    <w:rsid w:val="00431C7D"/>
    <w:rsid w:val="004344F3"/>
    <w:rsid w:val="004418CA"/>
    <w:rsid w:val="00443B56"/>
    <w:rsid w:val="00450949"/>
    <w:rsid w:val="004512F0"/>
    <w:rsid w:val="00451F6F"/>
    <w:rsid w:val="00452F71"/>
    <w:rsid w:val="00453A00"/>
    <w:rsid w:val="00455F5E"/>
    <w:rsid w:val="004560F8"/>
    <w:rsid w:val="00461429"/>
    <w:rsid w:val="00461D7C"/>
    <w:rsid w:val="004657E4"/>
    <w:rsid w:val="00466368"/>
    <w:rsid w:val="00470AF4"/>
    <w:rsid w:val="00473082"/>
    <w:rsid w:val="00476446"/>
    <w:rsid w:val="00481175"/>
    <w:rsid w:val="00481908"/>
    <w:rsid w:val="00484210"/>
    <w:rsid w:val="00484753"/>
    <w:rsid w:val="0049193D"/>
    <w:rsid w:val="004A1CEB"/>
    <w:rsid w:val="004B0F8A"/>
    <w:rsid w:val="004C26F0"/>
    <w:rsid w:val="004D1DB9"/>
    <w:rsid w:val="004D7EC4"/>
    <w:rsid w:val="004E05CA"/>
    <w:rsid w:val="004E4C81"/>
    <w:rsid w:val="004E6B5B"/>
    <w:rsid w:val="004F2328"/>
    <w:rsid w:val="004F5C66"/>
    <w:rsid w:val="004F66B2"/>
    <w:rsid w:val="005000DC"/>
    <w:rsid w:val="00502F01"/>
    <w:rsid w:val="005034FF"/>
    <w:rsid w:val="00511D1C"/>
    <w:rsid w:val="005168A2"/>
    <w:rsid w:val="00517AC0"/>
    <w:rsid w:val="00524A64"/>
    <w:rsid w:val="00526DED"/>
    <w:rsid w:val="0053030A"/>
    <w:rsid w:val="00542CFE"/>
    <w:rsid w:val="00542DBB"/>
    <w:rsid w:val="00547AE4"/>
    <w:rsid w:val="00552205"/>
    <w:rsid w:val="00553ED3"/>
    <w:rsid w:val="00554609"/>
    <w:rsid w:val="005562BD"/>
    <w:rsid w:val="00567E65"/>
    <w:rsid w:val="00572728"/>
    <w:rsid w:val="00586ECC"/>
    <w:rsid w:val="005877E8"/>
    <w:rsid w:val="005A0D21"/>
    <w:rsid w:val="005A1755"/>
    <w:rsid w:val="005B1511"/>
    <w:rsid w:val="005B1F76"/>
    <w:rsid w:val="005B22CA"/>
    <w:rsid w:val="005B3CAA"/>
    <w:rsid w:val="005B684E"/>
    <w:rsid w:val="005C00E4"/>
    <w:rsid w:val="005C3DBD"/>
    <w:rsid w:val="005D4B40"/>
    <w:rsid w:val="005D5530"/>
    <w:rsid w:val="005E0305"/>
    <w:rsid w:val="005E18CB"/>
    <w:rsid w:val="005E3EC8"/>
    <w:rsid w:val="005E54E1"/>
    <w:rsid w:val="006053B1"/>
    <w:rsid w:val="00606A47"/>
    <w:rsid w:val="00610F12"/>
    <w:rsid w:val="00612B67"/>
    <w:rsid w:val="006153A4"/>
    <w:rsid w:val="00620532"/>
    <w:rsid w:val="0062138A"/>
    <w:rsid w:val="0062290B"/>
    <w:rsid w:val="00623F24"/>
    <w:rsid w:val="00630921"/>
    <w:rsid w:val="006320E7"/>
    <w:rsid w:val="00634EBC"/>
    <w:rsid w:val="0063602E"/>
    <w:rsid w:val="0063737B"/>
    <w:rsid w:val="00641144"/>
    <w:rsid w:val="00646319"/>
    <w:rsid w:val="00651D3E"/>
    <w:rsid w:val="00657125"/>
    <w:rsid w:val="00662491"/>
    <w:rsid w:val="0066257E"/>
    <w:rsid w:val="0066335E"/>
    <w:rsid w:val="006637E4"/>
    <w:rsid w:val="00663B88"/>
    <w:rsid w:val="00671BEC"/>
    <w:rsid w:val="006749AE"/>
    <w:rsid w:val="006756CF"/>
    <w:rsid w:val="00682EB8"/>
    <w:rsid w:val="006837BC"/>
    <w:rsid w:val="00683FFC"/>
    <w:rsid w:val="00685185"/>
    <w:rsid w:val="00693309"/>
    <w:rsid w:val="006A6D1D"/>
    <w:rsid w:val="006B5574"/>
    <w:rsid w:val="006B5F37"/>
    <w:rsid w:val="006B7185"/>
    <w:rsid w:val="006B77C9"/>
    <w:rsid w:val="006C0A5B"/>
    <w:rsid w:val="006C1688"/>
    <w:rsid w:val="006C1BD3"/>
    <w:rsid w:val="006C23C7"/>
    <w:rsid w:val="006C5857"/>
    <w:rsid w:val="006D1F0E"/>
    <w:rsid w:val="006D3426"/>
    <w:rsid w:val="006D468F"/>
    <w:rsid w:val="006D4AAE"/>
    <w:rsid w:val="006D4C94"/>
    <w:rsid w:val="006E471D"/>
    <w:rsid w:val="006F0F81"/>
    <w:rsid w:val="006F1F04"/>
    <w:rsid w:val="006F49F9"/>
    <w:rsid w:val="006F78EC"/>
    <w:rsid w:val="00700476"/>
    <w:rsid w:val="00700582"/>
    <w:rsid w:val="00702CDE"/>
    <w:rsid w:val="00703858"/>
    <w:rsid w:val="0070485F"/>
    <w:rsid w:val="00707186"/>
    <w:rsid w:val="007175AE"/>
    <w:rsid w:val="007204C4"/>
    <w:rsid w:val="00722431"/>
    <w:rsid w:val="00724C93"/>
    <w:rsid w:val="00725CF0"/>
    <w:rsid w:val="00732F75"/>
    <w:rsid w:val="00733438"/>
    <w:rsid w:val="00736816"/>
    <w:rsid w:val="007369F0"/>
    <w:rsid w:val="00743710"/>
    <w:rsid w:val="00745868"/>
    <w:rsid w:val="00746773"/>
    <w:rsid w:val="0074682A"/>
    <w:rsid w:val="0074772E"/>
    <w:rsid w:val="00756E4B"/>
    <w:rsid w:val="0076120C"/>
    <w:rsid w:val="00776988"/>
    <w:rsid w:val="00781ACB"/>
    <w:rsid w:val="00782DF2"/>
    <w:rsid w:val="00783642"/>
    <w:rsid w:val="00785F41"/>
    <w:rsid w:val="007876A3"/>
    <w:rsid w:val="00792D57"/>
    <w:rsid w:val="00793B17"/>
    <w:rsid w:val="007A0496"/>
    <w:rsid w:val="007A0645"/>
    <w:rsid w:val="007A0777"/>
    <w:rsid w:val="007A35A9"/>
    <w:rsid w:val="007A3B87"/>
    <w:rsid w:val="007A71C9"/>
    <w:rsid w:val="007A7245"/>
    <w:rsid w:val="007B303B"/>
    <w:rsid w:val="007B3769"/>
    <w:rsid w:val="007C6746"/>
    <w:rsid w:val="007C70AF"/>
    <w:rsid w:val="007D1E42"/>
    <w:rsid w:val="007D265D"/>
    <w:rsid w:val="007D2AF7"/>
    <w:rsid w:val="007D4237"/>
    <w:rsid w:val="007E786F"/>
    <w:rsid w:val="007F109F"/>
    <w:rsid w:val="007F11B9"/>
    <w:rsid w:val="007F5ADB"/>
    <w:rsid w:val="007F73A9"/>
    <w:rsid w:val="00801FBA"/>
    <w:rsid w:val="00807424"/>
    <w:rsid w:val="008114BE"/>
    <w:rsid w:val="00811DD5"/>
    <w:rsid w:val="00813ABD"/>
    <w:rsid w:val="0081787E"/>
    <w:rsid w:val="008230D3"/>
    <w:rsid w:val="0082743D"/>
    <w:rsid w:val="0083148B"/>
    <w:rsid w:val="0083564F"/>
    <w:rsid w:val="00837B00"/>
    <w:rsid w:val="00837EC7"/>
    <w:rsid w:val="00842096"/>
    <w:rsid w:val="00844050"/>
    <w:rsid w:val="008535E7"/>
    <w:rsid w:val="0085707E"/>
    <w:rsid w:val="0086377C"/>
    <w:rsid w:val="00873B9F"/>
    <w:rsid w:val="0087420A"/>
    <w:rsid w:val="0088093D"/>
    <w:rsid w:val="00880EE9"/>
    <w:rsid w:val="00881C73"/>
    <w:rsid w:val="00882118"/>
    <w:rsid w:val="008821C5"/>
    <w:rsid w:val="00885C04"/>
    <w:rsid w:val="008864E0"/>
    <w:rsid w:val="00893CCC"/>
    <w:rsid w:val="008963FF"/>
    <w:rsid w:val="008967B9"/>
    <w:rsid w:val="00896EBB"/>
    <w:rsid w:val="008A39F0"/>
    <w:rsid w:val="008A3D72"/>
    <w:rsid w:val="008A471E"/>
    <w:rsid w:val="008B47EC"/>
    <w:rsid w:val="008B4AF6"/>
    <w:rsid w:val="008C2AA7"/>
    <w:rsid w:val="008C62A7"/>
    <w:rsid w:val="008D11FA"/>
    <w:rsid w:val="008D4998"/>
    <w:rsid w:val="008D4E86"/>
    <w:rsid w:val="008D6738"/>
    <w:rsid w:val="008E4106"/>
    <w:rsid w:val="008F01F7"/>
    <w:rsid w:val="008F50E3"/>
    <w:rsid w:val="0090155A"/>
    <w:rsid w:val="00905A16"/>
    <w:rsid w:val="00913294"/>
    <w:rsid w:val="00920D0B"/>
    <w:rsid w:val="00925064"/>
    <w:rsid w:val="009307D5"/>
    <w:rsid w:val="00932A38"/>
    <w:rsid w:val="009334B7"/>
    <w:rsid w:val="0093421E"/>
    <w:rsid w:val="00936BAA"/>
    <w:rsid w:val="00942514"/>
    <w:rsid w:val="0094656F"/>
    <w:rsid w:val="009526CD"/>
    <w:rsid w:val="00952DD8"/>
    <w:rsid w:val="00953A75"/>
    <w:rsid w:val="00964EE0"/>
    <w:rsid w:val="009708B5"/>
    <w:rsid w:val="009708DF"/>
    <w:rsid w:val="00972B8D"/>
    <w:rsid w:val="00975B75"/>
    <w:rsid w:val="0097607F"/>
    <w:rsid w:val="00976CF3"/>
    <w:rsid w:val="00981A09"/>
    <w:rsid w:val="00983982"/>
    <w:rsid w:val="00990182"/>
    <w:rsid w:val="00992868"/>
    <w:rsid w:val="00997C4A"/>
    <w:rsid w:val="009A21B2"/>
    <w:rsid w:val="009C15C5"/>
    <w:rsid w:val="009C313D"/>
    <w:rsid w:val="009C3BD2"/>
    <w:rsid w:val="009C7AD1"/>
    <w:rsid w:val="009D3542"/>
    <w:rsid w:val="009D5872"/>
    <w:rsid w:val="009D5F1E"/>
    <w:rsid w:val="009E1996"/>
    <w:rsid w:val="009F34C9"/>
    <w:rsid w:val="009F4D05"/>
    <w:rsid w:val="009F65BA"/>
    <w:rsid w:val="00A0080A"/>
    <w:rsid w:val="00A00F97"/>
    <w:rsid w:val="00A015F3"/>
    <w:rsid w:val="00A01BFF"/>
    <w:rsid w:val="00A04AA8"/>
    <w:rsid w:val="00A05894"/>
    <w:rsid w:val="00A05A83"/>
    <w:rsid w:val="00A07FE8"/>
    <w:rsid w:val="00A125C8"/>
    <w:rsid w:val="00A12EA4"/>
    <w:rsid w:val="00A15A33"/>
    <w:rsid w:val="00A22D58"/>
    <w:rsid w:val="00A23061"/>
    <w:rsid w:val="00A30F7C"/>
    <w:rsid w:val="00A35651"/>
    <w:rsid w:val="00A37A25"/>
    <w:rsid w:val="00A40584"/>
    <w:rsid w:val="00A41CF0"/>
    <w:rsid w:val="00A4589F"/>
    <w:rsid w:val="00A4590C"/>
    <w:rsid w:val="00A45C26"/>
    <w:rsid w:val="00A5122C"/>
    <w:rsid w:val="00A55F61"/>
    <w:rsid w:val="00A57A51"/>
    <w:rsid w:val="00A64DB7"/>
    <w:rsid w:val="00A65B71"/>
    <w:rsid w:val="00A66938"/>
    <w:rsid w:val="00A66AC0"/>
    <w:rsid w:val="00A67064"/>
    <w:rsid w:val="00A70D8F"/>
    <w:rsid w:val="00A71BC9"/>
    <w:rsid w:val="00A73B95"/>
    <w:rsid w:val="00A7589E"/>
    <w:rsid w:val="00A81D52"/>
    <w:rsid w:val="00A83ADE"/>
    <w:rsid w:val="00A90F7D"/>
    <w:rsid w:val="00A91F78"/>
    <w:rsid w:val="00A946B7"/>
    <w:rsid w:val="00A97971"/>
    <w:rsid w:val="00AA0C30"/>
    <w:rsid w:val="00AA13E2"/>
    <w:rsid w:val="00AA3387"/>
    <w:rsid w:val="00AA361E"/>
    <w:rsid w:val="00AB0764"/>
    <w:rsid w:val="00AB25BE"/>
    <w:rsid w:val="00AB2D3D"/>
    <w:rsid w:val="00AC05D4"/>
    <w:rsid w:val="00AC0709"/>
    <w:rsid w:val="00AC1837"/>
    <w:rsid w:val="00AC2048"/>
    <w:rsid w:val="00AC4E11"/>
    <w:rsid w:val="00AC7803"/>
    <w:rsid w:val="00AC7B25"/>
    <w:rsid w:val="00AD23FA"/>
    <w:rsid w:val="00AD7D95"/>
    <w:rsid w:val="00AE063E"/>
    <w:rsid w:val="00AE772B"/>
    <w:rsid w:val="00AF1E17"/>
    <w:rsid w:val="00AF5264"/>
    <w:rsid w:val="00B014F3"/>
    <w:rsid w:val="00B0450D"/>
    <w:rsid w:val="00B152A7"/>
    <w:rsid w:val="00B15D88"/>
    <w:rsid w:val="00B21DDF"/>
    <w:rsid w:val="00B25936"/>
    <w:rsid w:val="00B265F3"/>
    <w:rsid w:val="00B306B8"/>
    <w:rsid w:val="00B334E8"/>
    <w:rsid w:val="00B3684F"/>
    <w:rsid w:val="00B37952"/>
    <w:rsid w:val="00B43D66"/>
    <w:rsid w:val="00B503EA"/>
    <w:rsid w:val="00B54EDC"/>
    <w:rsid w:val="00B553D5"/>
    <w:rsid w:val="00B55C35"/>
    <w:rsid w:val="00B5695F"/>
    <w:rsid w:val="00B62830"/>
    <w:rsid w:val="00B64091"/>
    <w:rsid w:val="00B659A3"/>
    <w:rsid w:val="00B67B81"/>
    <w:rsid w:val="00B705AD"/>
    <w:rsid w:val="00B7155A"/>
    <w:rsid w:val="00B7354B"/>
    <w:rsid w:val="00B742A5"/>
    <w:rsid w:val="00B8153E"/>
    <w:rsid w:val="00B83BEA"/>
    <w:rsid w:val="00B83F9D"/>
    <w:rsid w:val="00B843D3"/>
    <w:rsid w:val="00B9162D"/>
    <w:rsid w:val="00B96C3C"/>
    <w:rsid w:val="00B96E89"/>
    <w:rsid w:val="00B976ED"/>
    <w:rsid w:val="00BA0E48"/>
    <w:rsid w:val="00BA1A3B"/>
    <w:rsid w:val="00BA28BF"/>
    <w:rsid w:val="00BA73B4"/>
    <w:rsid w:val="00BA76D5"/>
    <w:rsid w:val="00BB15C7"/>
    <w:rsid w:val="00BB617A"/>
    <w:rsid w:val="00BC0B83"/>
    <w:rsid w:val="00BC51FB"/>
    <w:rsid w:val="00BC7956"/>
    <w:rsid w:val="00BD4F4F"/>
    <w:rsid w:val="00BD69D1"/>
    <w:rsid w:val="00BE1FF8"/>
    <w:rsid w:val="00BE2B36"/>
    <w:rsid w:val="00BE3588"/>
    <w:rsid w:val="00BE3952"/>
    <w:rsid w:val="00BE4D61"/>
    <w:rsid w:val="00BE5C0D"/>
    <w:rsid w:val="00BF09A3"/>
    <w:rsid w:val="00BF1676"/>
    <w:rsid w:val="00BF1AEF"/>
    <w:rsid w:val="00BF2222"/>
    <w:rsid w:val="00BF7B73"/>
    <w:rsid w:val="00C02E62"/>
    <w:rsid w:val="00C12B09"/>
    <w:rsid w:val="00C12CE1"/>
    <w:rsid w:val="00C13FDB"/>
    <w:rsid w:val="00C15A44"/>
    <w:rsid w:val="00C1636D"/>
    <w:rsid w:val="00C22921"/>
    <w:rsid w:val="00C23672"/>
    <w:rsid w:val="00C24AAE"/>
    <w:rsid w:val="00C3166D"/>
    <w:rsid w:val="00C33DA8"/>
    <w:rsid w:val="00C3497C"/>
    <w:rsid w:val="00C3555E"/>
    <w:rsid w:val="00C37835"/>
    <w:rsid w:val="00C37861"/>
    <w:rsid w:val="00C40066"/>
    <w:rsid w:val="00C46259"/>
    <w:rsid w:val="00C47904"/>
    <w:rsid w:val="00C502BB"/>
    <w:rsid w:val="00C508E7"/>
    <w:rsid w:val="00C53665"/>
    <w:rsid w:val="00C53CE4"/>
    <w:rsid w:val="00C559B7"/>
    <w:rsid w:val="00C57CF8"/>
    <w:rsid w:val="00C6046E"/>
    <w:rsid w:val="00C61751"/>
    <w:rsid w:val="00C65811"/>
    <w:rsid w:val="00C66D46"/>
    <w:rsid w:val="00C672C2"/>
    <w:rsid w:val="00C6752F"/>
    <w:rsid w:val="00C67A90"/>
    <w:rsid w:val="00C7093E"/>
    <w:rsid w:val="00C7141E"/>
    <w:rsid w:val="00C75E34"/>
    <w:rsid w:val="00C76F3C"/>
    <w:rsid w:val="00C8081E"/>
    <w:rsid w:val="00C86041"/>
    <w:rsid w:val="00C87802"/>
    <w:rsid w:val="00C914D0"/>
    <w:rsid w:val="00C93403"/>
    <w:rsid w:val="00C94700"/>
    <w:rsid w:val="00C970C4"/>
    <w:rsid w:val="00CA54AF"/>
    <w:rsid w:val="00CA7396"/>
    <w:rsid w:val="00CB10AC"/>
    <w:rsid w:val="00CB1916"/>
    <w:rsid w:val="00CB3C06"/>
    <w:rsid w:val="00CC0C80"/>
    <w:rsid w:val="00CC3812"/>
    <w:rsid w:val="00CC6CF7"/>
    <w:rsid w:val="00CD2B3F"/>
    <w:rsid w:val="00CD7264"/>
    <w:rsid w:val="00CE0CAA"/>
    <w:rsid w:val="00CE3E84"/>
    <w:rsid w:val="00CE6766"/>
    <w:rsid w:val="00CE6A16"/>
    <w:rsid w:val="00CE7A23"/>
    <w:rsid w:val="00CF3557"/>
    <w:rsid w:val="00CF4765"/>
    <w:rsid w:val="00D00DFF"/>
    <w:rsid w:val="00D01050"/>
    <w:rsid w:val="00D02CCA"/>
    <w:rsid w:val="00D030B8"/>
    <w:rsid w:val="00D04D6A"/>
    <w:rsid w:val="00D05AC5"/>
    <w:rsid w:val="00D060D3"/>
    <w:rsid w:val="00D0798A"/>
    <w:rsid w:val="00D07C42"/>
    <w:rsid w:val="00D20094"/>
    <w:rsid w:val="00D23C96"/>
    <w:rsid w:val="00D24722"/>
    <w:rsid w:val="00D30CC8"/>
    <w:rsid w:val="00D31294"/>
    <w:rsid w:val="00D33B9D"/>
    <w:rsid w:val="00D37724"/>
    <w:rsid w:val="00D4216E"/>
    <w:rsid w:val="00D468E3"/>
    <w:rsid w:val="00D46DC4"/>
    <w:rsid w:val="00D515FB"/>
    <w:rsid w:val="00D544CC"/>
    <w:rsid w:val="00D60531"/>
    <w:rsid w:val="00D60EE6"/>
    <w:rsid w:val="00D6322F"/>
    <w:rsid w:val="00D652D9"/>
    <w:rsid w:val="00D671F1"/>
    <w:rsid w:val="00D678C8"/>
    <w:rsid w:val="00D67AA5"/>
    <w:rsid w:val="00D859CC"/>
    <w:rsid w:val="00D90065"/>
    <w:rsid w:val="00D91FDF"/>
    <w:rsid w:val="00D9294C"/>
    <w:rsid w:val="00D94A2C"/>
    <w:rsid w:val="00D97031"/>
    <w:rsid w:val="00DA0381"/>
    <w:rsid w:val="00DA198C"/>
    <w:rsid w:val="00DA4CCE"/>
    <w:rsid w:val="00DA6413"/>
    <w:rsid w:val="00DA7457"/>
    <w:rsid w:val="00DB5A73"/>
    <w:rsid w:val="00DB6134"/>
    <w:rsid w:val="00DB6740"/>
    <w:rsid w:val="00DB7196"/>
    <w:rsid w:val="00DB74AE"/>
    <w:rsid w:val="00DC16FA"/>
    <w:rsid w:val="00DC503B"/>
    <w:rsid w:val="00DD3634"/>
    <w:rsid w:val="00DD3BC9"/>
    <w:rsid w:val="00DD3CC9"/>
    <w:rsid w:val="00DD58CF"/>
    <w:rsid w:val="00DD5CC2"/>
    <w:rsid w:val="00DE45BB"/>
    <w:rsid w:val="00DE5A7B"/>
    <w:rsid w:val="00DE5DDE"/>
    <w:rsid w:val="00DE695F"/>
    <w:rsid w:val="00DF0413"/>
    <w:rsid w:val="00DF3D3A"/>
    <w:rsid w:val="00E03953"/>
    <w:rsid w:val="00E0422A"/>
    <w:rsid w:val="00E0620A"/>
    <w:rsid w:val="00E07BDF"/>
    <w:rsid w:val="00E13F27"/>
    <w:rsid w:val="00E15C96"/>
    <w:rsid w:val="00E16F71"/>
    <w:rsid w:val="00E20501"/>
    <w:rsid w:val="00E20947"/>
    <w:rsid w:val="00E211E9"/>
    <w:rsid w:val="00E251BE"/>
    <w:rsid w:val="00E2585A"/>
    <w:rsid w:val="00E31721"/>
    <w:rsid w:val="00E31CB8"/>
    <w:rsid w:val="00E40320"/>
    <w:rsid w:val="00E427E9"/>
    <w:rsid w:val="00E44C98"/>
    <w:rsid w:val="00E44CCD"/>
    <w:rsid w:val="00E45E0F"/>
    <w:rsid w:val="00E469F8"/>
    <w:rsid w:val="00E472E9"/>
    <w:rsid w:val="00E47F9D"/>
    <w:rsid w:val="00E50B51"/>
    <w:rsid w:val="00E51723"/>
    <w:rsid w:val="00E51BDF"/>
    <w:rsid w:val="00E54724"/>
    <w:rsid w:val="00E5521B"/>
    <w:rsid w:val="00E55DD8"/>
    <w:rsid w:val="00E56118"/>
    <w:rsid w:val="00E7027F"/>
    <w:rsid w:val="00E74165"/>
    <w:rsid w:val="00E74AA8"/>
    <w:rsid w:val="00E75372"/>
    <w:rsid w:val="00E7787F"/>
    <w:rsid w:val="00E85087"/>
    <w:rsid w:val="00E859DF"/>
    <w:rsid w:val="00E92342"/>
    <w:rsid w:val="00E9285B"/>
    <w:rsid w:val="00E928DF"/>
    <w:rsid w:val="00E92AC0"/>
    <w:rsid w:val="00E92DFA"/>
    <w:rsid w:val="00E941CF"/>
    <w:rsid w:val="00E95163"/>
    <w:rsid w:val="00E959FD"/>
    <w:rsid w:val="00EA1C5A"/>
    <w:rsid w:val="00EA2EAA"/>
    <w:rsid w:val="00EA38A9"/>
    <w:rsid w:val="00EA3A6D"/>
    <w:rsid w:val="00EA4072"/>
    <w:rsid w:val="00EA6317"/>
    <w:rsid w:val="00EA6590"/>
    <w:rsid w:val="00EB1CF0"/>
    <w:rsid w:val="00EB6FDF"/>
    <w:rsid w:val="00EB7CAB"/>
    <w:rsid w:val="00EC59BF"/>
    <w:rsid w:val="00EC7F5D"/>
    <w:rsid w:val="00ED0528"/>
    <w:rsid w:val="00ED1A42"/>
    <w:rsid w:val="00ED2C60"/>
    <w:rsid w:val="00ED5F1C"/>
    <w:rsid w:val="00EE183E"/>
    <w:rsid w:val="00EE68F0"/>
    <w:rsid w:val="00EE740C"/>
    <w:rsid w:val="00EF1D95"/>
    <w:rsid w:val="00EF5BAA"/>
    <w:rsid w:val="00EF5CF3"/>
    <w:rsid w:val="00EF5EFE"/>
    <w:rsid w:val="00F00ADB"/>
    <w:rsid w:val="00F03C68"/>
    <w:rsid w:val="00F04774"/>
    <w:rsid w:val="00F05248"/>
    <w:rsid w:val="00F10390"/>
    <w:rsid w:val="00F104BB"/>
    <w:rsid w:val="00F11100"/>
    <w:rsid w:val="00F14FE1"/>
    <w:rsid w:val="00F31EA5"/>
    <w:rsid w:val="00F51D2B"/>
    <w:rsid w:val="00F56316"/>
    <w:rsid w:val="00F601C0"/>
    <w:rsid w:val="00F60349"/>
    <w:rsid w:val="00F631ED"/>
    <w:rsid w:val="00F63BA8"/>
    <w:rsid w:val="00F6499A"/>
    <w:rsid w:val="00F65573"/>
    <w:rsid w:val="00F66257"/>
    <w:rsid w:val="00F66924"/>
    <w:rsid w:val="00F67165"/>
    <w:rsid w:val="00F722E5"/>
    <w:rsid w:val="00F76343"/>
    <w:rsid w:val="00F7643E"/>
    <w:rsid w:val="00F77369"/>
    <w:rsid w:val="00F77EDA"/>
    <w:rsid w:val="00F85B9B"/>
    <w:rsid w:val="00F85CC2"/>
    <w:rsid w:val="00F85DE3"/>
    <w:rsid w:val="00F87217"/>
    <w:rsid w:val="00F93EA7"/>
    <w:rsid w:val="00F962E0"/>
    <w:rsid w:val="00F970BD"/>
    <w:rsid w:val="00FA141D"/>
    <w:rsid w:val="00FB2F69"/>
    <w:rsid w:val="00FB377E"/>
    <w:rsid w:val="00FC2F7E"/>
    <w:rsid w:val="00FC639C"/>
    <w:rsid w:val="00FD30AD"/>
    <w:rsid w:val="00FD3214"/>
    <w:rsid w:val="00FD3326"/>
    <w:rsid w:val="00FD334E"/>
    <w:rsid w:val="00FD7C9A"/>
    <w:rsid w:val="00FE00A5"/>
    <w:rsid w:val="00FE235A"/>
    <w:rsid w:val="00FE4679"/>
    <w:rsid w:val="00FF00C6"/>
    <w:rsid w:val="00FF0B0D"/>
    <w:rsid w:val="00FF27CA"/>
    <w:rsid w:val="00FF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:contacts" w:name="Sn"/>
  <w:smartTagType w:namespaceuri="urn:schemas-microsoft-com:office:smarttags" w:name="place"/>
  <w:shapeDefaults>
    <o:shapedefaults v:ext="edit" spidmax="8193"/>
    <o:shapelayout v:ext="edit">
      <o:idmap v:ext="edit" data="1"/>
    </o:shapelayout>
  </w:shapeDefaults>
  <w:decimalSymbol w:val=","/>
  <w:listSeparator w:val=";"/>
  <w14:docId w14:val="282056DB"/>
  <w14:defaultImageDpi w14:val="0"/>
  <w15:docId w15:val="{D3F595C9-8AF5-4187-BF9F-FA616F73B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3D3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8B47E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8B47EC"/>
    <w:rPr>
      <w:sz w:val="24"/>
    </w:rPr>
  </w:style>
  <w:style w:type="paragraph" w:styleId="Pieddepage">
    <w:name w:val="footer"/>
    <w:basedOn w:val="Normal"/>
    <w:link w:val="PieddepageCar"/>
    <w:uiPriority w:val="99"/>
    <w:rsid w:val="008B47E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8B47EC"/>
    <w:rPr>
      <w:sz w:val="24"/>
    </w:rPr>
  </w:style>
  <w:style w:type="character" w:styleId="Numrodepage">
    <w:name w:val="page number"/>
    <w:basedOn w:val="Policepardfaut"/>
    <w:uiPriority w:val="99"/>
    <w:rsid w:val="00E85087"/>
    <w:rPr>
      <w:rFonts w:cs="Times New Roman"/>
    </w:rPr>
  </w:style>
  <w:style w:type="table" w:styleId="Grilledutableau">
    <w:name w:val="Table Grid"/>
    <w:basedOn w:val="TableauNormal"/>
    <w:uiPriority w:val="99"/>
    <w:rsid w:val="006C23C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A23061"/>
    <w:rPr>
      <w:color w:val="808080"/>
    </w:rPr>
  </w:style>
  <w:style w:type="paragraph" w:styleId="Textedebulles">
    <w:name w:val="Balloon Text"/>
    <w:basedOn w:val="Normal"/>
    <w:link w:val="TextedebullesCar"/>
    <w:uiPriority w:val="99"/>
    <w:rsid w:val="00A2306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A23061"/>
    <w:rPr>
      <w:rFonts w:ascii="Tahoma" w:hAnsi="Tahoma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87420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F60349"/>
    <w:rPr>
      <w:sz w:val="20"/>
    </w:rPr>
  </w:style>
  <w:style w:type="character" w:styleId="Marquedecommentaire">
    <w:name w:val="annotation reference"/>
    <w:basedOn w:val="Policepardfaut"/>
    <w:uiPriority w:val="99"/>
    <w:rsid w:val="0087420A"/>
    <w:rPr>
      <w:rFonts w:cs="Times New Roman"/>
      <w:sz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030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030B8"/>
    <w:rPr>
      <w:b/>
      <w:sz w:val="20"/>
    </w:rPr>
  </w:style>
  <w:style w:type="paragraph" w:styleId="Rvision">
    <w:name w:val="Revision"/>
    <w:hidden/>
    <w:uiPriority w:val="99"/>
    <w:semiHidden/>
    <w:rsid w:val="000C1D8D"/>
    <w:rPr>
      <w:sz w:val="24"/>
      <w:szCs w:val="24"/>
    </w:rPr>
  </w:style>
  <w:style w:type="character" w:styleId="Lienhypertexte">
    <w:name w:val="Hyperlink"/>
    <w:basedOn w:val="Policepardfaut"/>
    <w:uiPriority w:val="99"/>
    <w:rsid w:val="00A67064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74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46407">
              <w:marLeft w:val="480"/>
              <w:marRight w:val="0"/>
              <w:marTop w:val="6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74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6411">
          <w:marLeft w:val="300"/>
          <w:marRight w:val="30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4640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746409">
                  <w:marLeft w:val="3790"/>
                  <w:marRight w:val="19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746412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746406">
                          <w:marLeft w:val="120"/>
                          <w:marRight w:val="12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746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-russet@chu-montpellier.f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5603</Words>
  <Characters>35617</Characters>
  <Application>Microsoft Office Word</Application>
  <DocSecurity>0</DocSecurity>
  <Lines>296</Lines>
  <Paragraphs>8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QUESTIONNAIRE</vt:lpstr>
    </vt:vector>
  </TitlesOfParts>
  <Company>CHU</Company>
  <LinksUpToDate>false</LinksUpToDate>
  <CharactersWithSpaces>4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</dc:title>
  <dc:subject/>
  <dc:creator>chu</dc:creator>
  <cp:keywords/>
  <dc:description/>
  <cp:lastModifiedBy>RUSSET FREDERICK</cp:lastModifiedBy>
  <cp:revision>5</cp:revision>
  <cp:lastPrinted>2015-02-03T10:10:00Z</cp:lastPrinted>
  <dcterms:created xsi:type="dcterms:W3CDTF">2020-06-04T06:36:00Z</dcterms:created>
  <dcterms:modified xsi:type="dcterms:W3CDTF">2020-07-21T08:09:00Z</dcterms:modified>
</cp:coreProperties>
</file>